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DC0C7C" w14:textId="10AA1904" w:rsidR="008F27F4" w:rsidRPr="00E55877" w:rsidRDefault="000C1786" w:rsidP="00D315A3">
      <w:pPr>
        <w:outlineLvl w:val="0"/>
        <w:rPr>
          <w:rFonts w:ascii="Times New Roman" w:hAnsi="Times New Roman" w:cs="Times New Roman"/>
          <w:sz w:val="20"/>
          <w:szCs w:val="20"/>
        </w:rPr>
      </w:pPr>
      <w:r w:rsidRPr="00E55877">
        <w:rPr>
          <w:rFonts w:ascii="Times New Roman" w:hAnsi="Times New Roman" w:cs="Times New Roman" w:hint="eastAsia"/>
          <w:sz w:val="20"/>
          <w:szCs w:val="20"/>
        </w:rPr>
        <w:t>S</w:t>
      </w:r>
      <w:r w:rsidRPr="00E55877">
        <w:rPr>
          <w:rFonts w:ascii="Times New Roman" w:hAnsi="Times New Roman" w:cs="Times New Roman"/>
          <w:sz w:val="20"/>
          <w:szCs w:val="20"/>
        </w:rPr>
        <w:t>upplementary Table 1</w:t>
      </w:r>
      <w:r w:rsidR="00343A3A" w:rsidRPr="00E55877">
        <w:rPr>
          <w:rFonts w:ascii="Times New Roman" w:hAnsi="Times New Roman" w:cs="Times New Roman"/>
          <w:sz w:val="20"/>
          <w:szCs w:val="20"/>
        </w:rPr>
        <w:t>_</w:t>
      </w:r>
      <w:r w:rsidR="005A5822" w:rsidRPr="00E55877">
        <w:rPr>
          <w:rFonts w:ascii="Times New Roman" w:hAnsi="Times New Roman" w:cs="Times New Roman"/>
          <w:sz w:val="20"/>
          <w:szCs w:val="20"/>
        </w:rPr>
        <w:t xml:space="preserve">The </w:t>
      </w:r>
      <w:r w:rsidR="00144849" w:rsidRPr="00E55877">
        <w:rPr>
          <w:rFonts w:ascii="Times New Roman" w:hAnsi="Times New Roman" w:cs="Times New Roman"/>
          <w:sz w:val="20"/>
          <w:szCs w:val="20"/>
        </w:rPr>
        <w:t xml:space="preserve">Detailed </w:t>
      </w:r>
      <w:r w:rsidR="005A5822" w:rsidRPr="00E55877">
        <w:rPr>
          <w:rFonts w:ascii="Times New Roman" w:hAnsi="Times New Roman" w:cs="Times New Roman"/>
          <w:sz w:val="20"/>
          <w:szCs w:val="20"/>
        </w:rPr>
        <w:t xml:space="preserve">Pathways </w:t>
      </w:r>
      <w:r w:rsidR="002D35CB" w:rsidRPr="00E55877">
        <w:rPr>
          <w:rFonts w:ascii="Times New Roman" w:hAnsi="Times New Roman" w:cs="Times New Roman"/>
          <w:sz w:val="20"/>
          <w:szCs w:val="20"/>
        </w:rPr>
        <w:t xml:space="preserve">and Genes </w:t>
      </w:r>
      <w:r w:rsidR="00352CFD" w:rsidRPr="00E55877">
        <w:rPr>
          <w:rFonts w:ascii="Times New Roman" w:hAnsi="Times New Roman" w:cs="Times New Roman"/>
          <w:sz w:val="20"/>
          <w:szCs w:val="20"/>
        </w:rPr>
        <w:t xml:space="preserve">Related to PDAC Carcinogenesis and </w:t>
      </w:r>
      <w:r w:rsidR="002D35CB" w:rsidRPr="00E55877">
        <w:rPr>
          <w:rFonts w:ascii="Times New Roman" w:hAnsi="Times New Roman" w:cs="Times New Roman"/>
          <w:sz w:val="20"/>
          <w:szCs w:val="20"/>
        </w:rPr>
        <w:t xml:space="preserve">Included in the </w:t>
      </w:r>
      <w:r w:rsidR="005A5822" w:rsidRPr="00E55877">
        <w:rPr>
          <w:rFonts w:ascii="Times New Roman" w:hAnsi="Times New Roman" w:cs="Times New Roman"/>
          <w:sz w:val="20"/>
          <w:szCs w:val="20"/>
        </w:rPr>
        <w:t>Genetic Analyses</w:t>
      </w:r>
      <w:r w:rsidR="008C5B4E" w:rsidRPr="00E55877">
        <w:rPr>
          <w:rFonts w:ascii="Times New Roman" w:hAnsi="Times New Roman" w:cs="Times New Roman"/>
          <w:sz w:val="20"/>
          <w:szCs w:val="20"/>
        </w:rPr>
        <w:t xml:space="preserve"> Pan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2"/>
        <w:gridCol w:w="2694"/>
        <w:gridCol w:w="6746"/>
      </w:tblGrid>
      <w:tr w:rsidR="00E55877" w:rsidRPr="00E55877" w14:paraId="4DE6DBB3" w14:textId="77777777" w:rsidTr="00BF7606">
        <w:tc>
          <w:tcPr>
            <w:tcW w:w="1242" w:type="dxa"/>
          </w:tcPr>
          <w:p w14:paraId="5D960D92" w14:textId="743D53C7" w:rsidR="00BF7606" w:rsidRPr="00E55877" w:rsidRDefault="00BF7606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requency</w:t>
            </w:r>
          </w:p>
        </w:tc>
        <w:tc>
          <w:tcPr>
            <w:tcW w:w="2694" w:type="dxa"/>
          </w:tcPr>
          <w:p w14:paraId="051A9949" w14:textId="09D8CF51" w:rsidR="00BF7606" w:rsidRPr="00E55877" w:rsidRDefault="00BF7606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athway</w:t>
            </w:r>
          </w:p>
        </w:tc>
        <w:tc>
          <w:tcPr>
            <w:tcW w:w="6746" w:type="dxa"/>
          </w:tcPr>
          <w:p w14:paraId="41E37406" w14:textId="5D27FF1F" w:rsidR="00BF7606" w:rsidRPr="00E55877" w:rsidRDefault="00BF7606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alated genes</w:t>
            </w:r>
          </w:p>
        </w:tc>
      </w:tr>
      <w:tr w:rsidR="00E55877" w:rsidRPr="00E55877" w14:paraId="15FD50C4" w14:textId="77777777" w:rsidTr="00BF7606">
        <w:tc>
          <w:tcPr>
            <w:tcW w:w="1242" w:type="dxa"/>
          </w:tcPr>
          <w:p w14:paraId="17C522E4" w14:textId="663AEC69" w:rsidR="00BF7606" w:rsidRPr="00E55877" w:rsidRDefault="00FA39F0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igh</w:t>
            </w:r>
          </w:p>
        </w:tc>
        <w:tc>
          <w:tcPr>
            <w:tcW w:w="2694" w:type="dxa"/>
          </w:tcPr>
          <w:p w14:paraId="2749F638" w14:textId="60938E40" w:rsidR="00BF7606" w:rsidRPr="00E55877" w:rsidRDefault="00BF7606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RAS-MAPK pathway</w:t>
            </w:r>
          </w:p>
        </w:tc>
        <w:tc>
          <w:tcPr>
            <w:tcW w:w="6746" w:type="dxa"/>
          </w:tcPr>
          <w:p w14:paraId="5B779789" w14:textId="7795660B" w:rsidR="00BF7606" w:rsidRPr="00E55877" w:rsidRDefault="00BF7606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KRAS</w:t>
            </w:r>
            <w:r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 xml:space="preserve"> ALK, AXL, DDR2, ERBB1-4, FGFR1-4, KDR, KIT, MET, NTRK1-3, PDGFRA and PDGFRB, RET, SYK, CIC, HRAS, NRAS, NF1, ARAF, BRAF, RAF1, MAP2K1-2, MAP3K1, JAK1-3</w:t>
            </w:r>
          </w:p>
        </w:tc>
        <w:bookmarkStart w:id="0" w:name="_GoBack"/>
        <w:bookmarkEnd w:id="0"/>
      </w:tr>
      <w:tr w:rsidR="00E55877" w:rsidRPr="00E55877" w14:paraId="43B7B903" w14:textId="77777777" w:rsidTr="00BF7606">
        <w:tc>
          <w:tcPr>
            <w:tcW w:w="1242" w:type="dxa"/>
          </w:tcPr>
          <w:p w14:paraId="02F78E5F" w14:textId="01BD5F39" w:rsidR="00BF7606" w:rsidRPr="00E55877" w:rsidRDefault="00FA39F0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igh</w:t>
            </w:r>
          </w:p>
        </w:tc>
        <w:tc>
          <w:tcPr>
            <w:tcW w:w="2694" w:type="dxa"/>
          </w:tcPr>
          <w:p w14:paraId="76E5DE63" w14:textId="00D83F0D" w:rsidR="00BF7606" w:rsidRPr="00E55877" w:rsidRDefault="00BF7606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P53</w:t>
            </w:r>
          </w:p>
        </w:tc>
        <w:tc>
          <w:tcPr>
            <w:tcW w:w="6746" w:type="dxa"/>
          </w:tcPr>
          <w:p w14:paraId="6B91640A" w14:textId="42D5666F" w:rsidR="00BF7606" w:rsidRPr="00E55877" w:rsidRDefault="00BF7606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P53</w:t>
            </w:r>
          </w:p>
        </w:tc>
      </w:tr>
      <w:tr w:rsidR="00E55877" w:rsidRPr="00E55877" w14:paraId="3933D015" w14:textId="77777777" w:rsidTr="00BF7606">
        <w:tc>
          <w:tcPr>
            <w:tcW w:w="1242" w:type="dxa"/>
          </w:tcPr>
          <w:p w14:paraId="7F8182DE" w14:textId="7DB8A336" w:rsidR="00BF7606" w:rsidRPr="00E55877" w:rsidRDefault="00FA39F0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igh</w:t>
            </w:r>
          </w:p>
        </w:tc>
        <w:tc>
          <w:tcPr>
            <w:tcW w:w="2694" w:type="dxa"/>
          </w:tcPr>
          <w:p w14:paraId="7A4178C9" w14:textId="05A664E8" w:rsidR="00BF7606" w:rsidRPr="00E55877" w:rsidRDefault="00BF7606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Cell cycle pathway</w:t>
            </w:r>
            <w:r w:rsidR="00615096" w:rsidRPr="00E5587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2337A" w:rsidRPr="00E55877">
              <w:rPr>
                <w:rFonts w:ascii="Times New Roman" w:hAnsi="Times New Roman" w:cs="Times New Roman"/>
                <w:sz w:val="20"/>
                <w:szCs w:val="20"/>
              </w:rPr>
              <w:t xml:space="preserve">which is also </w:t>
            </w:r>
            <w:r w:rsidR="00615096" w:rsidRPr="00E55877">
              <w:rPr>
                <w:rFonts w:ascii="Times New Roman" w:hAnsi="Times New Roman" w:cs="Times New Roman"/>
                <w:sz w:val="20"/>
                <w:szCs w:val="20"/>
              </w:rPr>
              <w:t>downstream of TP53)</w:t>
            </w:r>
          </w:p>
        </w:tc>
        <w:tc>
          <w:tcPr>
            <w:tcW w:w="6746" w:type="dxa"/>
          </w:tcPr>
          <w:p w14:paraId="3CC3A8E9" w14:textId="7040E67C" w:rsidR="00BF7606" w:rsidRPr="00E55877" w:rsidRDefault="00BF7606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CDKN2A, CDKN2B, CDKN1B, RB1</w:t>
            </w:r>
          </w:p>
        </w:tc>
      </w:tr>
      <w:tr w:rsidR="00E55877" w:rsidRPr="00E55877" w14:paraId="411FE906" w14:textId="77777777" w:rsidTr="00BF7606">
        <w:tc>
          <w:tcPr>
            <w:tcW w:w="1242" w:type="dxa"/>
          </w:tcPr>
          <w:p w14:paraId="6373C87B" w14:textId="67246366" w:rsidR="00FA39F0" w:rsidRPr="00E55877" w:rsidRDefault="00FA39F0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igh</w:t>
            </w:r>
          </w:p>
        </w:tc>
        <w:tc>
          <w:tcPr>
            <w:tcW w:w="2694" w:type="dxa"/>
          </w:tcPr>
          <w:p w14:paraId="6BDEF29E" w14:textId="5ACDBB66" w:rsidR="00FA39F0" w:rsidRPr="00E55877" w:rsidRDefault="00855819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TGF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sym w:font="Symbol" w:char="F062"/>
            </w:r>
            <w:r w:rsidR="00FA39F0" w:rsidRPr="00E55877">
              <w:rPr>
                <w:rFonts w:ascii="Times New Roman" w:hAnsi="Times New Roman" w:cs="Times New Roman"/>
                <w:sz w:val="20"/>
                <w:szCs w:val="20"/>
              </w:rPr>
              <w:t xml:space="preserve"> pathway</w:t>
            </w:r>
          </w:p>
        </w:tc>
        <w:tc>
          <w:tcPr>
            <w:tcW w:w="6746" w:type="dxa"/>
          </w:tcPr>
          <w:p w14:paraId="630E92BB" w14:textId="24683271" w:rsidR="00FA39F0" w:rsidRPr="00E55877" w:rsidRDefault="00FA39F0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 xml:space="preserve">SMAD4, SMAD2, SMAD3, </w:t>
            </w:r>
            <w:r w:rsidR="00855819" w:rsidRPr="00E55877">
              <w:rPr>
                <w:rFonts w:ascii="Times New Roman" w:hAnsi="Times New Roman" w:cs="Times New Roman"/>
                <w:sz w:val="20"/>
                <w:szCs w:val="20"/>
              </w:rPr>
              <w:t>TGF</w:t>
            </w:r>
            <w:r w:rsidR="00855819" w:rsidRPr="00E55877">
              <w:rPr>
                <w:rFonts w:ascii="Times New Roman" w:hAnsi="Times New Roman" w:cs="Times New Roman"/>
                <w:sz w:val="20"/>
                <w:szCs w:val="20"/>
              </w:rPr>
              <w:sym w:font="Symbol" w:char="F062"/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 xml:space="preserve">R1, </w:t>
            </w:r>
            <w:r w:rsidR="00855819" w:rsidRPr="00E55877">
              <w:rPr>
                <w:rFonts w:ascii="Times New Roman" w:hAnsi="Times New Roman" w:cs="Times New Roman"/>
                <w:sz w:val="20"/>
                <w:szCs w:val="20"/>
              </w:rPr>
              <w:t>TGF</w:t>
            </w:r>
            <w:r w:rsidR="00855819" w:rsidRPr="00E55877">
              <w:rPr>
                <w:rFonts w:ascii="Times New Roman" w:hAnsi="Times New Roman" w:cs="Times New Roman"/>
                <w:sz w:val="20"/>
                <w:szCs w:val="20"/>
              </w:rPr>
              <w:sym w:font="Symbol" w:char="F062"/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</w:tr>
      <w:tr w:rsidR="00E55877" w:rsidRPr="00E55877" w14:paraId="1DDEA443" w14:textId="77777777" w:rsidTr="00BF7606">
        <w:tc>
          <w:tcPr>
            <w:tcW w:w="1242" w:type="dxa"/>
          </w:tcPr>
          <w:p w14:paraId="119D78DC" w14:textId="3AEFA341" w:rsidR="00BF7606" w:rsidRPr="00E55877" w:rsidRDefault="00FA39F0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2694" w:type="dxa"/>
          </w:tcPr>
          <w:p w14:paraId="21C6681F" w14:textId="19FA2617" w:rsidR="00BF7606" w:rsidRPr="00E55877" w:rsidRDefault="00BF7606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Trithorax genes</w:t>
            </w:r>
            <w:r w:rsidR="00A02D58" w:rsidRPr="00E55877">
              <w:rPr>
                <w:rFonts w:ascii="Times New Roman" w:hAnsi="Times New Roman" w:cs="Times New Roman"/>
                <w:sz w:val="20"/>
                <w:szCs w:val="20"/>
              </w:rPr>
              <w:t xml:space="preserve"> (which may also </w:t>
            </w:r>
            <w:r w:rsidR="00B6575D" w:rsidRPr="00E55877">
              <w:rPr>
                <w:rFonts w:ascii="Times New Roman" w:hAnsi="Times New Roman" w:cs="Times New Roman"/>
                <w:sz w:val="20"/>
                <w:szCs w:val="20"/>
              </w:rPr>
              <w:t>interlink with TP53 and cell cycle pathways</w:t>
            </w:r>
            <w:r w:rsidR="00A02D58" w:rsidRPr="00E5587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46" w:type="dxa"/>
          </w:tcPr>
          <w:p w14:paraId="4BBD7C66" w14:textId="681498DC" w:rsidR="00BF7606" w:rsidRPr="00E55877" w:rsidRDefault="00BF7606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. The COMPASS family: KDM6A, KMT2A, KMT2C, KMT2D</w:t>
            </w:r>
          </w:p>
          <w:p w14:paraId="53953352" w14:textId="59E45A90" w:rsidR="00BF7606" w:rsidRPr="00E55877" w:rsidRDefault="00BF7606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2. The SWI/SNF family: ARID1A, ARID1B, ARID2, CEBPA, PBRM1, SMARCA4, SMARCB1</w:t>
            </w:r>
          </w:p>
        </w:tc>
      </w:tr>
      <w:tr w:rsidR="00E55877" w:rsidRPr="00E55877" w14:paraId="7730B782" w14:textId="77777777" w:rsidTr="00BF7606">
        <w:tc>
          <w:tcPr>
            <w:tcW w:w="1242" w:type="dxa"/>
          </w:tcPr>
          <w:p w14:paraId="5F1CDF90" w14:textId="7A1A66FE" w:rsidR="00BF7606" w:rsidRPr="00E55877" w:rsidRDefault="00FA39F0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2694" w:type="dxa"/>
          </w:tcPr>
          <w:p w14:paraId="01505F28" w14:textId="61323B61" w:rsidR="00BF7606" w:rsidRPr="00E55877" w:rsidRDefault="00BF7606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Homologous recombination pathway</w:t>
            </w:r>
          </w:p>
        </w:tc>
        <w:tc>
          <w:tcPr>
            <w:tcW w:w="6746" w:type="dxa"/>
          </w:tcPr>
          <w:p w14:paraId="035F3995" w14:textId="66E20448" w:rsidR="00BF7606" w:rsidRPr="00E55877" w:rsidRDefault="00BF7606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ARID1A which also belongs to the SWI/SNF family, ATM, BAP1, BARD1, BLM, BRCA1, BRCA2, BRIP1, CHEK2, FANCA, FANCC, NBN, PALB2, RAD50, RAD51C, RAD51D</w:t>
            </w:r>
          </w:p>
        </w:tc>
      </w:tr>
      <w:tr w:rsidR="00E55877" w:rsidRPr="00E55877" w14:paraId="2D4AB266" w14:textId="77777777" w:rsidTr="00BF7606">
        <w:tc>
          <w:tcPr>
            <w:tcW w:w="1242" w:type="dxa"/>
          </w:tcPr>
          <w:p w14:paraId="74FCB6E5" w14:textId="7693252A" w:rsidR="00BF7606" w:rsidRPr="00E55877" w:rsidRDefault="00FA39F0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2694" w:type="dxa"/>
          </w:tcPr>
          <w:p w14:paraId="22FCEC46" w14:textId="71B983A8" w:rsidR="00BF7606" w:rsidRPr="00E55877" w:rsidRDefault="00BF7606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Mismatch repair pathway</w:t>
            </w:r>
          </w:p>
        </w:tc>
        <w:tc>
          <w:tcPr>
            <w:tcW w:w="6746" w:type="dxa"/>
          </w:tcPr>
          <w:p w14:paraId="5C00FF30" w14:textId="5462DFAF" w:rsidR="00BF7606" w:rsidRPr="00E55877" w:rsidRDefault="00BF7606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MLH1, MSH2, MSH6, PMS2</w:t>
            </w:r>
          </w:p>
        </w:tc>
      </w:tr>
      <w:tr w:rsidR="00E55877" w:rsidRPr="00E55877" w14:paraId="3EB45624" w14:textId="77777777" w:rsidTr="00BF7606">
        <w:tc>
          <w:tcPr>
            <w:tcW w:w="1242" w:type="dxa"/>
          </w:tcPr>
          <w:p w14:paraId="34FC2B64" w14:textId="2EABB8ED" w:rsidR="00BF7606" w:rsidRPr="00E55877" w:rsidRDefault="00FA39F0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2694" w:type="dxa"/>
          </w:tcPr>
          <w:p w14:paraId="25AAC45B" w14:textId="1E015A91" w:rsidR="00BF7606" w:rsidRPr="00E55877" w:rsidRDefault="00BF7606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RNA processing pathway</w:t>
            </w:r>
          </w:p>
        </w:tc>
        <w:tc>
          <w:tcPr>
            <w:tcW w:w="6746" w:type="dxa"/>
          </w:tcPr>
          <w:p w14:paraId="233B8D9C" w14:textId="0CB3A79F" w:rsidR="00BF7606" w:rsidRPr="00E55877" w:rsidRDefault="00BF7606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RBM10, SF3B1, U2AF1</w:t>
            </w:r>
          </w:p>
        </w:tc>
      </w:tr>
      <w:tr w:rsidR="00E55877" w:rsidRPr="00E55877" w14:paraId="561005AC" w14:textId="77777777" w:rsidTr="00BF7606">
        <w:tc>
          <w:tcPr>
            <w:tcW w:w="1242" w:type="dxa"/>
          </w:tcPr>
          <w:p w14:paraId="70E1A217" w14:textId="464F44ED" w:rsidR="00BF7606" w:rsidRPr="00E55877" w:rsidRDefault="00FA39F0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2694" w:type="dxa"/>
          </w:tcPr>
          <w:p w14:paraId="27596CF6" w14:textId="49197671" w:rsidR="00BF7606" w:rsidRPr="00E55877" w:rsidRDefault="00BF7606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PI3K-Akt pathway</w:t>
            </w:r>
          </w:p>
        </w:tc>
        <w:tc>
          <w:tcPr>
            <w:tcW w:w="6746" w:type="dxa"/>
          </w:tcPr>
          <w:p w14:paraId="2CB5D097" w14:textId="71D20698" w:rsidR="00BF7606" w:rsidRPr="00E55877" w:rsidRDefault="00BF7606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PTEN, TSC1, TSC2</w:t>
            </w:r>
          </w:p>
        </w:tc>
      </w:tr>
      <w:tr w:rsidR="00E55877" w:rsidRPr="00E55877" w14:paraId="5895837D" w14:textId="77777777" w:rsidTr="00BF7606">
        <w:tc>
          <w:tcPr>
            <w:tcW w:w="1242" w:type="dxa"/>
          </w:tcPr>
          <w:p w14:paraId="75B870E2" w14:textId="53AAF663" w:rsidR="00BF7606" w:rsidRPr="00E55877" w:rsidRDefault="00FA39F0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2694" w:type="dxa"/>
          </w:tcPr>
          <w:p w14:paraId="3FB68900" w14:textId="1B1452C8" w:rsidR="00BF7606" w:rsidRPr="00E55877" w:rsidRDefault="00BF7606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WNT pathway</w:t>
            </w:r>
          </w:p>
        </w:tc>
        <w:tc>
          <w:tcPr>
            <w:tcW w:w="6746" w:type="dxa"/>
          </w:tcPr>
          <w:p w14:paraId="58B2A5F5" w14:textId="4E5BB44B" w:rsidR="00BF7606" w:rsidRPr="00E55877" w:rsidRDefault="00BF7606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APC, AXIN1, CTNNB1, FAT1, SOX9, RNF43</w:t>
            </w:r>
          </w:p>
        </w:tc>
      </w:tr>
      <w:tr w:rsidR="00E55877" w:rsidRPr="00E55877" w14:paraId="4C20695B" w14:textId="77777777" w:rsidTr="00BF7606">
        <w:tc>
          <w:tcPr>
            <w:tcW w:w="1242" w:type="dxa"/>
          </w:tcPr>
          <w:p w14:paraId="18FD733A" w14:textId="10A5D8F9" w:rsidR="00BF7606" w:rsidRPr="00E55877" w:rsidRDefault="00FA39F0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2694" w:type="dxa"/>
          </w:tcPr>
          <w:p w14:paraId="7AE24A4B" w14:textId="3FCF9114" w:rsidR="00BF7606" w:rsidRPr="00E55877" w:rsidRDefault="00BF7606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NOTCH pathway</w:t>
            </w:r>
          </w:p>
        </w:tc>
        <w:tc>
          <w:tcPr>
            <w:tcW w:w="6746" w:type="dxa"/>
          </w:tcPr>
          <w:p w14:paraId="56491110" w14:textId="00241BAB" w:rsidR="00BF7606" w:rsidRPr="00E55877" w:rsidRDefault="00BF7606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NOTCH1, NOTCH2, NOTCH3, NOTCH4</w:t>
            </w:r>
          </w:p>
        </w:tc>
      </w:tr>
      <w:tr w:rsidR="00E55877" w:rsidRPr="00E55877" w14:paraId="783909F0" w14:textId="77777777" w:rsidTr="00BF7606">
        <w:tc>
          <w:tcPr>
            <w:tcW w:w="1242" w:type="dxa"/>
          </w:tcPr>
          <w:p w14:paraId="28B98AA1" w14:textId="11577E35" w:rsidR="00BF7606" w:rsidRPr="00E55877" w:rsidRDefault="00FA39F0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2694" w:type="dxa"/>
          </w:tcPr>
          <w:p w14:paraId="12769A09" w14:textId="4E3A2C12" w:rsidR="00BF7606" w:rsidRPr="00E55877" w:rsidRDefault="00BF7606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Hedgehog pathway</w:t>
            </w:r>
          </w:p>
        </w:tc>
        <w:tc>
          <w:tcPr>
            <w:tcW w:w="6746" w:type="dxa"/>
          </w:tcPr>
          <w:p w14:paraId="6AFFF3CE" w14:textId="70CDF86D" w:rsidR="00BF7606" w:rsidRPr="00E55877" w:rsidRDefault="00BF7606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PTCH1, SUFU</w:t>
            </w:r>
          </w:p>
        </w:tc>
      </w:tr>
      <w:tr w:rsidR="00BF7606" w:rsidRPr="00E55877" w14:paraId="527A2DA1" w14:textId="77777777" w:rsidTr="00BF7606">
        <w:tc>
          <w:tcPr>
            <w:tcW w:w="1242" w:type="dxa"/>
          </w:tcPr>
          <w:p w14:paraId="5ACFA6C1" w14:textId="45057203" w:rsidR="00BF7606" w:rsidRPr="00E55877" w:rsidRDefault="00FA39F0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2694" w:type="dxa"/>
          </w:tcPr>
          <w:p w14:paraId="3F3F2FCD" w14:textId="7107FF07" w:rsidR="00BF7606" w:rsidRPr="00E55877" w:rsidRDefault="00BF7606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DNA modification pathway</w:t>
            </w:r>
          </w:p>
        </w:tc>
        <w:tc>
          <w:tcPr>
            <w:tcW w:w="6746" w:type="dxa"/>
          </w:tcPr>
          <w:p w14:paraId="7619AFCC" w14:textId="5B616591" w:rsidR="00BF7606" w:rsidRPr="00E55877" w:rsidRDefault="00BF7606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MUTYH, DNMT3A, DNMT3B, TET2</w:t>
            </w:r>
          </w:p>
        </w:tc>
      </w:tr>
    </w:tbl>
    <w:p w14:paraId="405DECA4" w14:textId="77777777" w:rsidR="00BB4F5D" w:rsidRPr="00E55877" w:rsidRDefault="00BB4F5D" w:rsidP="00D315A3">
      <w:pPr>
        <w:outlineLvl w:val="0"/>
        <w:rPr>
          <w:rFonts w:ascii="Times New Roman" w:hAnsi="Times New Roman" w:cs="Times New Roman"/>
          <w:sz w:val="20"/>
          <w:szCs w:val="20"/>
        </w:rPr>
      </w:pPr>
    </w:p>
    <w:p w14:paraId="5BDE4B45" w14:textId="04ED7023" w:rsidR="00A21D55" w:rsidRPr="00E55877" w:rsidRDefault="00A21D55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E55877">
        <w:rPr>
          <w:rFonts w:ascii="Times New Roman" w:hAnsi="Times New Roman" w:cs="Times New Roman"/>
          <w:sz w:val="20"/>
          <w:szCs w:val="20"/>
        </w:rPr>
        <w:br w:type="page"/>
      </w:r>
    </w:p>
    <w:p w14:paraId="1D696D85" w14:textId="0E28BAA4" w:rsidR="008F27F4" w:rsidRPr="00E55877" w:rsidRDefault="006C6CA5" w:rsidP="00D315A3">
      <w:pPr>
        <w:outlineLvl w:val="0"/>
        <w:rPr>
          <w:rFonts w:ascii="Times New Roman" w:hAnsi="Times New Roman" w:cs="Times New Roman"/>
          <w:sz w:val="20"/>
          <w:szCs w:val="20"/>
        </w:rPr>
      </w:pPr>
      <w:r w:rsidRPr="00E55877">
        <w:rPr>
          <w:rFonts w:ascii="Times New Roman" w:hAnsi="Times New Roman" w:cs="Times New Roman" w:hint="eastAsia"/>
          <w:sz w:val="20"/>
          <w:szCs w:val="20"/>
        </w:rPr>
        <w:t>S</w:t>
      </w:r>
      <w:r w:rsidRPr="00E55877">
        <w:rPr>
          <w:rFonts w:ascii="Times New Roman" w:hAnsi="Times New Roman" w:cs="Times New Roman"/>
          <w:sz w:val="20"/>
          <w:szCs w:val="20"/>
        </w:rPr>
        <w:t>upplementary Table 2_The siRNA Sequences and the Primer Sequences Used in the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36"/>
        <w:gridCol w:w="6746"/>
      </w:tblGrid>
      <w:tr w:rsidR="00E55877" w:rsidRPr="00E55877" w14:paraId="73118BB2" w14:textId="77777777" w:rsidTr="006C6CA5">
        <w:tc>
          <w:tcPr>
            <w:tcW w:w="3936" w:type="dxa"/>
          </w:tcPr>
          <w:p w14:paraId="072C517F" w14:textId="25120FAC" w:rsidR="006C6CA5" w:rsidRPr="00E55877" w:rsidRDefault="006C6CA5" w:rsidP="00D315A3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si-TP53</w:t>
            </w:r>
            <w:r w:rsidR="009436B3" w:rsidRPr="00E55877">
              <w:rPr>
                <w:rFonts w:ascii="Times New Roman" w:hAnsi="Times New Roman" w:cs="Times New Roman"/>
                <w:sz w:val="20"/>
                <w:szCs w:val="20"/>
              </w:rPr>
              <w:t>_01</w:t>
            </w:r>
            <w:r w:rsidR="004E7017" w:rsidRPr="00E55877">
              <w:rPr>
                <w:rFonts w:ascii="Times New Roman" w:hAnsi="Times New Roman" w:cs="Times New Roman"/>
                <w:sz w:val="20"/>
                <w:szCs w:val="20"/>
              </w:rPr>
              <w:t xml:space="preserve"> sense</w:t>
            </w:r>
          </w:p>
        </w:tc>
        <w:tc>
          <w:tcPr>
            <w:tcW w:w="6746" w:type="dxa"/>
          </w:tcPr>
          <w:p w14:paraId="4A3F223E" w14:textId="7A02A1F2" w:rsidR="006C6CA5" w:rsidRPr="00E55877" w:rsidRDefault="00FE53A4" w:rsidP="00D315A3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CCACUGGAUGGAGAAUAUUTT</w:t>
            </w:r>
          </w:p>
        </w:tc>
      </w:tr>
      <w:tr w:rsidR="00E55877" w:rsidRPr="00E55877" w14:paraId="503C5721" w14:textId="77777777" w:rsidTr="006C6CA5">
        <w:tc>
          <w:tcPr>
            <w:tcW w:w="3936" w:type="dxa"/>
          </w:tcPr>
          <w:p w14:paraId="1C46BF9E" w14:textId="2779DF96" w:rsidR="006C6CA5" w:rsidRPr="00E55877" w:rsidRDefault="004E7017" w:rsidP="00B21A8C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si</w:t>
            </w:r>
            <w:r w:rsidR="006C6CA5" w:rsidRPr="00E558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TP53_01 antisense</w:t>
            </w:r>
          </w:p>
        </w:tc>
        <w:tc>
          <w:tcPr>
            <w:tcW w:w="6746" w:type="dxa"/>
          </w:tcPr>
          <w:p w14:paraId="6131D81A" w14:textId="023B99AF" w:rsidR="006C6CA5" w:rsidRPr="00E55877" w:rsidRDefault="00FE53A4" w:rsidP="00B21A8C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AAUAUUCUCCAUCCAGUGGTT</w:t>
            </w:r>
          </w:p>
        </w:tc>
      </w:tr>
      <w:tr w:rsidR="00E55877" w:rsidRPr="00E55877" w14:paraId="49A51783" w14:textId="77777777" w:rsidTr="00B21A8C">
        <w:tc>
          <w:tcPr>
            <w:tcW w:w="3936" w:type="dxa"/>
          </w:tcPr>
          <w:p w14:paraId="7E42F2C0" w14:textId="634CB472" w:rsidR="004E7017" w:rsidRPr="00E55877" w:rsidRDefault="004E7017" w:rsidP="00B21A8C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si-TP53_02 sense</w:t>
            </w:r>
          </w:p>
        </w:tc>
        <w:tc>
          <w:tcPr>
            <w:tcW w:w="6746" w:type="dxa"/>
          </w:tcPr>
          <w:p w14:paraId="6967AEAD" w14:textId="3E3BB3EB" w:rsidR="004E7017" w:rsidRPr="00E55877" w:rsidRDefault="00FE53A4" w:rsidP="00B21A8C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CCAUCCACUACAACUACAUTT</w:t>
            </w:r>
          </w:p>
        </w:tc>
      </w:tr>
      <w:tr w:rsidR="00E55877" w:rsidRPr="00E55877" w14:paraId="4D97D3A1" w14:textId="77777777" w:rsidTr="00B21A8C">
        <w:tc>
          <w:tcPr>
            <w:tcW w:w="3936" w:type="dxa"/>
          </w:tcPr>
          <w:p w14:paraId="5D83CF4F" w14:textId="4E5F0A50" w:rsidR="004E7017" w:rsidRPr="00E55877" w:rsidRDefault="004E7017" w:rsidP="00B21A8C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si-TP53_02 antisense</w:t>
            </w:r>
          </w:p>
        </w:tc>
        <w:tc>
          <w:tcPr>
            <w:tcW w:w="6746" w:type="dxa"/>
          </w:tcPr>
          <w:p w14:paraId="24B4F7EC" w14:textId="575161AC" w:rsidR="004E7017" w:rsidRPr="00E55877" w:rsidRDefault="00FE53A4" w:rsidP="00B21A8C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AUGUAGUUGUAGUGGAUGGTT</w:t>
            </w:r>
          </w:p>
        </w:tc>
      </w:tr>
      <w:tr w:rsidR="00E55877" w:rsidRPr="00E55877" w14:paraId="69677E33" w14:textId="77777777" w:rsidTr="006C6CA5">
        <w:tc>
          <w:tcPr>
            <w:tcW w:w="3936" w:type="dxa"/>
          </w:tcPr>
          <w:p w14:paraId="35E7663B" w14:textId="2F76E46E" w:rsidR="006C6CA5" w:rsidRPr="00E55877" w:rsidRDefault="006C6CA5" w:rsidP="00B21A8C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P53</w:t>
            </w:r>
            <w:r w:rsidR="008C4A40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273H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 xml:space="preserve"> forward</w:t>
            </w:r>
            <w:r w:rsidR="002F19D1" w:rsidRPr="00E55877">
              <w:rPr>
                <w:rFonts w:ascii="Times New Roman" w:hAnsi="Times New Roman" w:cs="Times New Roman"/>
                <w:sz w:val="20"/>
                <w:szCs w:val="20"/>
              </w:rPr>
              <w:t xml:space="preserve"> primer</w:t>
            </w:r>
          </w:p>
        </w:tc>
        <w:tc>
          <w:tcPr>
            <w:tcW w:w="6746" w:type="dxa"/>
          </w:tcPr>
          <w:p w14:paraId="0949A5BA" w14:textId="5F74C9C3" w:rsidR="002511D9" w:rsidRPr="00E55877" w:rsidRDefault="002511D9" w:rsidP="00B21A8C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TGACTGTACCACCATCCACTAC</w:t>
            </w:r>
          </w:p>
        </w:tc>
      </w:tr>
      <w:tr w:rsidR="00E55877" w:rsidRPr="00E55877" w14:paraId="2C01AA6E" w14:textId="77777777" w:rsidTr="006C6CA5">
        <w:tc>
          <w:tcPr>
            <w:tcW w:w="3936" w:type="dxa"/>
          </w:tcPr>
          <w:p w14:paraId="710DAF3E" w14:textId="30358DB6" w:rsidR="006C6CA5" w:rsidRPr="00E55877" w:rsidRDefault="006C6CA5" w:rsidP="00B21A8C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P53</w:t>
            </w:r>
            <w:r w:rsidR="008C4A40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273H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 xml:space="preserve"> reverse</w:t>
            </w:r>
            <w:r w:rsidR="002F19D1" w:rsidRPr="00E55877">
              <w:rPr>
                <w:rFonts w:ascii="Times New Roman" w:hAnsi="Times New Roman" w:cs="Times New Roman"/>
                <w:sz w:val="20"/>
                <w:szCs w:val="20"/>
              </w:rPr>
              <w:t xml:space="preserve"> primer</w:t>
            </w:r>
          </w:p>
        </w:tc>
        <w:tc>
          <w:tcPr>
            <w:tcW w:w="6746" w:type="dxa"/>
          </w:tcPr>
          <w:p w14:paraId="3508C1DA" w14:textId="75D46CE0" w:rsidR="002511D9" w:rsidRPr="00E55877" w:rsidRDefault="002511D9" w:rsidP="00B21A8C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CAGGACAGGCACAAACATGC</w:t>
            </w:r>
          </w:p>
        </w:tc>
      </w:tr>
      <w:tr w:rsidR="00E55877" w:rsidRPr="00E55877" w14:paraId="639A847C" w14:textId="77777777" w:rsidTr="006C6CA5">
        <w:tc>
          <w:tcPr>
            <w:tcW w:w="3936" w:type="dxa"/>
          </w:tcPr>
          <w:p w14:paraId="56F3F675" w14:textId="0AFD0021" w:rsidR="006C6CA5" w:rsidRPr="00E55877" w:rsidRDefault="006C6CA5" w:rsidP="00B21A8C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P53</w:t>
            </w:r>
            <w:r w:rsidR="008C4A40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242R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 xml:space="preserve"> forward</w:t>
            </w:r>
            <w:r w:rsidR="002F19D1" w:rsidRPr="00E55877">
              <w:rPr>
                <w:rFonts w:ascii="Times New Roman" w:hAnsi="Times New Roman" w:cs="Times New Roman"/>
                <w:sz w:val="20"/>
                <w:szCs w:val="20"/>
              </w:rPr>
              <w:t xml:space="preserve"> primer</w:t>
            </w:r>
          </w:p>
        </w:tc>
        <w:tc>
          <w:tcPr>
            <w:tcW w:w="6746" w:type="dxa"/>
          </w:tcPr>
          <w:p w14:paraId="6842BEB1" w14:textId="1FEF76EA" w:rsidR="006527D9" w:rsidRPr="00E55877" w:rsidRDefault="006527D9" w:rsidP="00B21A8C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AACTACATGTGTAACAGTTCCCG</w:t>
            </w:r>
          </w:p>
        </w:tc>
      </w:tr>
      <w:tr w:rsidR="00A21D55" w:rsidRPr="00E55877" w14:paraId="7F643C6C" w14:textId="77777777" w:rsidTr="006C6CA5">
        <w:tc>
          <w:tcPr>
            <w:tcW w:w="3936" w:type="dxa"/>
          </w:tcPr>
          <w:p w14:paraId="39D97060" w14:textId="54A972C6" w:rsidR="006C6CA5" w:rsidRPr="00E55877" w:rsidRDefault="006C6CA5" w:rsidP="00B21A8C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P53</w:t>
            </w:r>
            <w:r w:rsidR="008C4A40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242R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 xml:space="preserve"> reverse</w:t>
            </w:r>
            <w:r w:rsidR="002F19D1" w:rsidRPr="00E55877">
              <w:rPr>
                <w:rFonts w:ascii="Times New Roman" w:hAnsi="Times New Roman" w:cs="Times New Roman"/>
                <w:sz w:val="20"/>
                <w:szCs w:val="20"/>
              </w:rPr>
              <w:t xml:space="preserve"> primer</w:t>
            </w:r>
          </w:p>
        </w:tc>
        <w:tc>
          <w:tcPr>
            <w:tcW w:w="6746" w:type="dxa"/>
          </w:tcPr>
          <w:p w14:paraId="65B8D8DB" w14:textId="713C75CD" w:rsidR="006C6CA5" w:rsidRPr="00E55877" w:rsidRDefault="006527D9" w:rsidP="00B21A8C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TCAAAGCTGTTCCGTCCCAGTAG</w:t>
            </w:r>
          </w:p>
        </w:tc>
      </w:tr>
    </w:tbl>
    <w:p w14:paraId="441E1B33" w14:textId="77777777" w:rsidR="007E70B1" w:rsidRPr="00E55877" w:rsidRDefault="007E70B1" w:rsidP="00D315A3">
      <w:pPr>
        <w:outlineLvl w:val="0"/>
        <w:rPr>
          <w:rFonts w:ascii="Times New Roman" w:hAnsi="Times New Roman" w:cs="Times New Roman"/>
          <w:sz w:val="20"/>
          <w:szCs w:val="20"/>
        </w:rPr>
      </w:pPr>
    </w:p>
    <w:p w14:paraId="635EBFF0" w14:textId="77777777" w:rsidR="003D3035" w:rsidRPr="00E55877" w:rsidRDefault="003D3035" w:rsidP="00D315A3">
      <w:pPr>
        <w:outlineLvl w:val="0"/>
        <w:rPr>
          <w:rFonts w:ascii="Times New Roman" w:hAnsi="Times New Roman" w:cs="Times New Roman"/>
          <w:sz w:val="20"/>
          <w:szCs w:val="20"/>
        </w:rPr>
      </w:pPr>
    </w:p>
    <w:p w14:paraId="62A9AB22" w14:textId="77777777" w:rsidR="00FB0FB4" w:rsidRPr="00E55877" w:rsidRDefault="00FB0FB4" w:rsidP="00D315A3">
      <w:pPr>
        <w:outlineLvl w:val="0"/>
        <w:rPr>
          <w:rFonts w:ascii="Times New Roman" w:hAnsi="Times New Roman" w:cs="Times New Roman"/>
          <w:sz w:val="20"/>
          <w:szCs w:val="20"/>
        </w:rPr>
      </w:pPr>
    </w:p>
    <w:p w14:paraId="6E176723" w14:textId="77777777" w:rsidR="00FB0FB4" w:rsidRPr="00E55877" w:rsidRDefault="00FB0FB4" w:rsidP="00D315A3">
      <w:pPr>
        <w:outlineLvl w:val="0"/>
        <w:rPr>
          <w:rFonts w:ascii="Times New Roman" w:hAnsi="Times New Roman" w:cs="Times New Roman"/>
          <w:sz w:val="20"/>
          <w:szCs w:val="20"/>
        </w:rPr>
      </w:pPr>
    </w:p>
    <w:p w14:paraId="3380C12E" w14:textId="202BCE55" w:rsidR="00194AB5" w:rsidRPr="00E55877" w:rsidRDefault="00FF5A14" w:rsidP="00D315A3">
      <w:pPr>
        <w:outlineLvl w:val="0"/>
        <w:rPr>
          <w:rFonts w:ascii="Times New Roman" w:hAnsi="Times New Roman" w:cs="Times New Roman"/>
          <w:sz w:val="20"/>
          <w:szCs w:val="20"/>
        </w:rPr>
      </w:pPr>
      <w:r w:rsidRPr="00E55877">
        <w:rPr>
          <w:rFonts w:ascii="Times New Roman" w:hAnsi="Times New Roman" w:cs="Times New Roman" w:hint="eastAsia"/>
          <w:sz w:val="20"/>
          <w:szCs w:val="20"/>
        </w:rPr>
        <w:t xml:space="preserve">Supplementary </w:t>
      </w:r>
      <w:r w:rsidR="009E6405" w:rsidRPr="00E55877">
        <w:rPr>
          <w:rFonts w:ascii="Times New Roman" w:hAnsi="Times New Roman" w:cs="Times New Roman"/>
          <w:sz w:val="20"/>
          <w:szCs w:val="20"/>
        </w:rPr>
        <w:t xml:space="preserve">Table </w:t>
      </w:r>
      <w:r w:rsidR="002338E9" w:rsidRPr="00E55877">
        <w:rPr>
          <w:rFonts w:ascii="Times New Roman" w:hAnsi="Times New Roman" w:cs="Times New Roman"/>
          <w:sz w:val="20"/>
          <w:szCs w:val="20"/>
        </w:rPr>
        <w:t>3</w:t>
      </w:r>
      <w:r w:rsidR="00A57DBC" w:rsidRPr="00E55877">
        <w:rPr>
          <w:rFonts w:ascii="Times New Roman" w:hAnsi="Times New Roman" w:cs="Times New Roman"/>
          <w:sz w:val="20"/>
          <w:szCs w:val="20"/>
        </w:rPr>
        <w:t>_</w:t>
      </w:r>
      <w:r w:rsidR="00E91714" w:rsidRPr="00E55877">
        <w:rPr>
          <w:rFonts w:ascii="Times New Roman" w:hAnsi="Times New Roman" w:cs="Times New Roman" w:hint="eastAsia"/>
          <w:sz w:val="20"/>
          <w:szCs w:val="20"/>
        </w:rPr>
        <w:t>Patient Cohort and KRAS Stat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36"/>
        <w:gridCol w:w="3260"/>
        <w:gridCol w:w="3486"/>
      </w:tblGrid>
      <w:tr w:rsidR="00E55877" w:rsidRPr="00E55877" w14:paraId="77B425CB" w14:textId="77777777" w:rsidTr="002900EE">
        <w:tc>
          <w:tcPr>
            <w:tcW w:w="3936" w:type="dxa"/>
          </w:tcPr>
          <w:p w14:paraId="6D7FD8DA" w14:textId="77777777" w:rsidR="004D6F3F" w:rsidRPr="00E55877" w:rsidRDefault="004D6F3F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14:paraId="5CAF068C" w14:textId="77777777" w:rsidR="004D6F3F" w:rsidRPr="00E55877" w:rsidRDefault="004D6F3F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KRAS</w:t>
            </w:r>
            <w:r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mut</w:t>
            </w:r>
          </w:p>
        </w:tc>
        <w:tc>
          <w:tcPr>
            <w:tcW w:w="3486" w:type="dxa"/>
          </w:tcPr>
          <w:p w14:paraId="419B23AB" w14:textId="77777777" w:rsidR="004D6F3F" w:rsidRPr="00E55877" w:rsidRDefault="004D6F3F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KRAS</w:t>
            </w:r>
            <w:r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WT</w:t>
            </w:r>
          </w:p>
        </w:tc>
      </w:tr>
      <w:tr w:rsidR="00E55877" w:rsidRPr="00E55877" w14:paraId="78ACF64D" w14:textId="77777777" w:rsidTr="002900EE">
        <w:tc>
          <w:tcPr>
            <w:tcW w:w="3936" w:type="dxa"/>
          </w:tcPr>
          <w:p w14:paraId="551AD24F" w14:textId="77777777" w:rsidR="004D6F3F" w:rsidRPr="00E55877" w:rsidRDefault="004D6F3F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PDAC without distal metastasis</w:t>
            </w:r>
          </w:p>
          <w:p w14:paraId="0102FA64" w14:textId="77777777" w:rsidR="004D6F3F" w:rsidRPr="00E55877" w:rsidRDefault="004D6F3F" w:rsidP="00D315A3">
            <w:pPr>
              <w:ind w:firstLine="204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Analysis of the resectable tumor</w:t>
            </w:r>
          </w:p>
          <w:p w14:paraId="6A4C9210" w14:textId="77777777" w:rsidR="004D6F3F" w:rsidRPr="00E55877" w:rsidRDefault="004D6F3F" w:rsidP="00D315A3">
            <w:pPr>
              <w:ind w:firstLine="204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Biopsy of the unresectable tumor</w:t>
            </w:r>
          </w:p>
        </w:tc>
        <w:tc>
          <w:tcPr>
            <w:tcW w:w="3260" w:type="dxa"/>
          </w:tcPr>
          <w:p w14:paraId="168C5173" w14:textId="77777777" w:rsidR="004D6F3F" w:rsidRPr="00E55877" w:rsidRDefault="00060E48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480</w:t>
            </w:r>
          </w:p>
          <w:p w14:paraId="201D5B5B" w14:textId="77777777" w:rsidR="004D6F3F" w:rsidRPr="00E55877" w:rsidRDefault="00060E48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 xml:space="preserve">  473</w:t>
            </w:r>
          </w:p>
          <w:p w14:paraId="21467CD7" w14:textId="77777777" w:rsidR="004D6F3F" w:rsidRPr="00E55877" w:rsidRDefault="00060E48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 xml:space="preserve">  7</w:t>
            </w:r>
          </w:p>
        </w:tc>
        <w:tc>
          <w:tcPr>
            <w:tcW w:w="3486" w:type="dxa"/>
          </w:tcPr>
          <w:p w14:paraId="28300239" w14:textId="77777777" w:rsidR="00511E80" w:rsidRPr="00E55877" w:rsidRDefault="00511E80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CE3997" w:rsidRPr="00E5587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54D20E6F" w14:textId="77777777" w:rsidR="00511E80" w:rsidRPr="00E55877" w:rsidRDefault="00EF1720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511E80" w:rsidRPr="00E5587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CE3997" w:rsidRPr="00E5587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1980AE57" w14:textId="77777777" w:rsidR="004D6F3F" w:rsidRPr="00E55877" w:rsidRDefault="00EF1720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511E80" w:rsidRPr="00E5587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55877" w:rsidRPr="00E55877" w14:paraId="0BC4C684" w14:textId="77777777" w:rsidTr="002900EE">
        <w:tc>
          <w:tcPr>
            <w:tcW w:w="3936" w:type="dxa"/>
          </w:tcPr>
          <w:p w14:paraId="1E71D8BE" w14:textId="045359DD" w:rsidR="004D6F3F" w:rsidRPr="00E55877" w:rsidRDefault="004D6F3F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PDAC with di</w:t>
            </w:r>
            <w:r w:rsidR="00CE050F" w:rsidRPr="00E55877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tal metastasis</w:t>
            </w:r>
          </w:p>
          <w:p w14:paraId="1094B2BD" w14:textId="77777777" w:rsidR="004D6F3F" w:rsidRPr="00E55877" w:rsidRDefault="004D6F3F" w:rsidP="00D315A3">
            <w:pPr>
              <w:ind w:firstLine="204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Biopsy of the primary tumor</w:t>
            </w:r>
          </w:p>
          <w:p w14:paraId="3399BB9A" w14:textId="77777777" w:rsidR="004D6F3F" w:rsidRPr="00E55877" w:rsidRDefault="004D6F3F" w:rsidP="00D315A3">
            <w:pPr>
              <w:ind w:firstLine="204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Biopsy of the distal metastasis</w:t>
            </w:r>
          </w:p>
        </w:tc>
        <w:tc>
          <w:tcPr>
            <w:tcW w:w="3260" w:type="dxa"/>
          </w:tcPr>
          <w:p w14:paraId="2BBECC9A" w14:textId="77777777" w:rsidR="004D6F3F" w:rsidRPr="00E55877" w:rsidRDefault="00060E48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CE3997" w:rsidRPr="00E5587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51BBF8A0" w14:textId="77777777" w:rsidR="004D6F3F" w:rsidRPr="00E55877" w:rsidRDefault="00060E48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 xml:space="preserve">  49</w:t>
            </w:r>
          </w:p>
          <w:p w14:paraId="333DF34F" w14:textId="77777777" w:rsidR="004D6F3F" w:rsidRPr="00E55877" w:rsidRDefault="00060E48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 xml:space="preserve">  6</w:t>
            </w:r>
            <w:r w:rsidR="00CE3997" w:rsidRPr="00E5587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486" w:type="dxa"/>
          </w:tcPr>
          <w:p w14:paraId="6AABE7BA" w14:textId="77777777" w:rsidR="004D6F3F" w:rsidRPr="00E55877" w:rsidRDefault="00511E80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5FE5B617" w14:textId="77777777" w:rsidR="004D6F3F" w:rsidRPr="00E55877" w:rsidRDefault="00EF1720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511E80" w:rsidRPr="00E5587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0A87834D" w14:textId="77777777" w:rsidR="004D6F3F" w:rsidRPr="00E55877" w:rsidRDefault="00EF1720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511E80" w:rsidRPr="00E5587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B68A8" w:rsidRPr="00E55877" w14:paraId="2C838AF4" w14:textId="77777777" w:rsidTr="002900EE">
        <w:tc>
          <w:tcPr>
            <w:tcW w:w="3936" w:type="dxa"/>
          </w:tcPr>
          <w:p w14:paraId="17006982" w14:textId="77777777" w:rsidR="002B68A8" w:rsidRPr="00E55877" w:rsidRDefault="002B68A8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3260" w:type="dxa"/>
          </w:tcPr>
          <w:p w14:paraId="05DC5282" w14:textId="77777777" w:rsidR="002B68A8" w:rsidRPr="00E55877" w:rsidRDefault="002B68A8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595</w:t>
            </w:r>
          </w:p>
        </w:tc>
        <w:tc>
          <w:tcPr>
            <w:tcW w:w="3486" w:type="dxa"/>
          </w:tcPr>
          <w:p w14:paraId="7055F421" w14:textId="77777777" w:rsidR="002B68A8" w:rsidRPr="00E55877" w:rsidRDefault="002B68A8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</w:tbl>
    <w:p w14:paraId="4D767AF2" w14:textId="64FAFD66" w:rsidR="004D6F3F" w:rsidRPr="00E55877" w:rsidRDefault="004D6F3F" w:rsidP="00D315A3">
      <w:pPr>
        <w:rPr>
          <w:rFonts w:ascii="Times New Roman" w:hAnsi="Times New Roman" w:cs="Times New Roman"/>
          <w:sz w:val="20"/>
          <w:szCs w:val="20"/>
        </w:rPr>
      </w:pPr>
    </w:p>
    <w:p w14:paraId="0BD822E6" w14:textId="77777777" w:rsidR="002B1770" w:rsidRPr="00E55877" w:rsidRDefault="002B1770" w:rsidP="00D315A3">
      <w:pPr>
        <w:rPr>
          <w:rFonts w:ascii="Times New Roman" w:hAnsi="Times New Roman" w:cs="Times New Roman"/>
          <w:sz w:val="20"/>
          <w:szCs w:val="20"/>
        </w:rPr>
      </w:pPr>
    </w:p>
    <w:p w14:paraId="55577A9E" w14:textId="196C60C8" w:rsidR="001971C1" w:rsidRPr="00E55877" w:rsidRDefault="001971C1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E55877">
        <w:rPr>
          <w:rFonts w:ascii="Times New Roman" w:hAnsi="Times New Roman" w:cs="Times New Roman"/>
          <w:sz w:val="20"/>
          <w:szCs w:val="20"/>
        </w:rPr>
        <w:br w:type="page"/>
      </w:r>
    </w:p>
    <w:p w14:paraId="1807DE09" w14:textId="09D3F04C" w:rsidR="001B1962" w:rsidRPr="00E55877" w:rsidRDefault="00FF5A14" w:rsidP="00D315A3">
      <w:pPr>
        <w:outlineLvl w:val="0"/>
        <w:rPr>
          <w:rFonts w:ascii="Times New Roman" w:hAnsi="Times New Roman" w:cs="Times New Roman"/>
          <w:sz w:val="20"/>
          <w:szCs w:val="20"/>
        </w:rPr>
      </w:pPr>
      <w:r w:rsidRPr="00E55877">
        <w:rPr>
          <w:rFonts w:ascii="Times New Roman" w:hAnsi="Times New Roman" w:cs="Times New Roman" w:hint="eastAsia"/>
          <w:sz w:val="20"/>
          <w:szCs w:val="20"/>
        </w:rPr>
        <w:t xml:space="preserve">Supplementary </w:t>
      </w:r>
      <w:r w:rsidR="00BE2561" w:rsidRPr="00E55877">
        <w:rPr>
          <w:rFonts w:ascii="Times New Roman" w:hAnsi="Times New Roman" w:cs="Times New Roman"/>
          <w:sz w:val="20"/>
          <w:szCs w:val="20"/>
        </w:rPr>
        <w:t xml:space="preserve">Table </w:t>
      </w:r>
      <w:r w:rsidR="002338E9" w:rsidRPr="00E55877">
        <w:rPr>
          <w:rFonts w:ascii="Times New Roman" w:hAnsi="Times New Roman" w:cs="Times New Roman"/>
          <w:sz w:val="20"/>
          <w:szCs w:val="20"/>
        </w:rPr>
        <w:t>4</w:t>
      </w:r>
      <w:r w:rsidR="00E62F14" w:rsidRPr="00E55877">
        <w:rPr>
          <w:rFonts w:ascii="Times New Roman" w:hAnsi="Times New Roman" w:cs="Times New Roman"/>
          <w:sz w:val="20"/>
          <w:szCs w:val="20"/>
        </w:rPr>
        <w:t>_</w:t>
      </w:r>
      <w:r w:rsidR="00E91714" w:rsidRPr="00E55877">
        <w:rPr>
          <w:rFonts w:ascii="Times New Roman" w:hAnsi="Times New Roman" w:cs="Times New Roman" w:hint="eastAsia"/>
          <w:sz w:val="20"/>
          <w:szCs w:val="20"/>
        </w:rPr>
        <w:t>C</w:t>
      </w:r>
      <w:r w:rsidR="00E91714" w:rsidRPr="00E55877">
        <w:rPr>
          <w:rFonts w:ascii="Times New Roman" w:hAnsi="Times New Roman" w:cs="Times New Roman"/>
          <w:sz w:val="20"/>
          <w:szCs w:val="20"/>
        </w:rPr>
        <w:t xml:space="preserve">linical </w:t>
      </w:r>
      <w:r w:rsidR="00E91714" w:rsidRPr="00E55877">
        <w:rPr>
          <w:rFonts w:ascii="Times New Roman" w:hAnsi="Times New Roman" w:cs="Times New Roman" w:hint="eastAsia"/>
          <w:sz w:val="20"/>
          <w:szCs w:val="20"/>
        </w:rPr>
        <w:t>I</w:t>
      </w:r>
      <w:r w:rsidR="00E91714" w:rsidRPr="00E55877">
        <w:rPr>
          <w:rFonts w:ascii="Times New Roman" w:hAnsi="Times New Roman" w:cs="Times New Roman"/>
          <w:sz w:val="20"/>
          <w:szCs w:val="20"/>
        </w:rPr>
        <w:t>nformation</w:t>
      </w:r>
      <w:r w:rsidR="00E91714" w:rsidRPr="00E55877">
        <w:rPr>
          <w:rFonts w:ascii="Times New Roman" w:hAnsi="Times New Roman" w:cs="Times New Roman" w:hint="eastAsia"/>
          <w:sz w:val="20"/>
          <w:szCs w:val="20"/>
        </w:rPr>
        <w:t xml:space="preserve"> of the Patient Coho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36"/>
        <w:gridCol w:w="3260"/>
        <w:gridCol w:w="3486"/>
      </w:tblGrid>
      <w:tr w:rsidR="00E55877" w:rsidRPr="00E55877" w14:paraId="0D7A1795" w14:textId="77777777" w:rsidTr="002900EE">
        <w:tc>
          <w:tcPr>
            <w:tcW w:w="3936" w:type="dxa"/>
          </w:tcPr>
          <w:p w14:paraId="00DDC28F" w14:textId="77777777" w:rsidR="00B47C7E" w:rsidRPr="00E55877" w:rsidRDefault="00B47C7E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Baseline characteristics of resectable cases</w:t>
            </w:r>
          </w:p>
        </w:tc>
        <w:tc>
          <w:tcPr>
            <w:tcW w:w="3260" w:type="dxa"/>
          </w:tcPr>
          <w:p w14:paraId="567D9FC5" w14:textId="77777777" w:rsidR="00B47C7E" w:rsidRPr="00E55877" w:rsidRDefault="00B47C7E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KRAS</w:t>
            </w:r>
            <w:r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mut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 xml:space="preserve"> (n=473)</w:t>
            </w:r>
          </w:p>
        </w:tc>
        <w:tc>
          <w:tcPr>
            <w:tcW w:w="3486" w:type="dxa"/>
          </w:tcPr>
          <w:p w14:paraId="2C672EC5" w14:textId="77777777" w:rsidR="00B47C7E" w:rsidRPr="00E55877" w:rsidRDefault="00B47C7E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KRAS</w:t>
            </w:r>
            <w:r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WT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 xml:space="preserve"> (n=40)</w:t>
            </w:r>
          </w:p>
        </w:tc>
      </w:tr>
      <w:tr w:rsidR="00E55877" w:rsidRPr="00E55877" w14:paraId="20D5064F" w14:textId="77777777" w:rsidTr="002900EE">
        <w:tc>
          <w:tcPr>
            <w:tcW w:w="3936" w:type="dxa"/>
          </w:tcPr>
          <w:p w14:paraId="1FE764B4" w14:textId="77777777" w:rsidR="00B47C7E" w:rsidRPr="00E55877" w:rsidRDefault="00366CA8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3260" w:type="dxa"/>
          </w:tcPr>
          <w:p w14:paraId="0B0F225D" w14:textId="77777777" w:rsidR="00B47C7E" w:rsidRPr="00E55877" w:rsidRDefault="00325F31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285 (</w:t>
            </w:r>
            <w:r w:rsidR="00AC763A" w:rsidRPr="00E55877">
              <w:rPr>
                <w:rFonts w:ascii="Times New Roman" w:hAnsi="Times New Roman" w:cs="Times New Roman"/>
                <w:sz w:val="20"/>
                <w:szCs w:val="20"/>
              </w:rPr>
              <w:t>60.3%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86" w:type="dxa"/>
          </w:tcPr>
          <w:p w14:paraId="5EA5FC83" w14:textId="77777777" w:rsidR="00B47C7E" w:rsidRPr="00E55877" w:rsidRDefault="002E6259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24 (60.0%)</w:t>
            </w:r>
          </w:p>
        </w:tc>
      </w:tr>
      <w:tr w:rsidR="00E55877" w:rsidRPr="00E55877" w14:paraId="359002F8" w14:textId="77777777" w:rsidTr="002900EE">
        <w:tc>
          <w:tcPr>
            <w:tcW w:w="3936" w:type="dxa"/>
            <w:tcBorders>
              <w:bottom w:val="single" w:sz="4" w:space="0" w:color="auto"/>
            </w:tcBorders>
          </w:tcPr>
          <w:p w14:paraId="275FBA93" w14:textId="77777777" w:rsidR="00B47C7E" w:rsidRPr="00E55877" w:rsidRDefault="00366CA8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Median age</w:t>
            </w:r>
            <w:r w:rsidR="00AC763A" w:rsidRPr="00E55877">
              <w:rPr>
                <w:rFonts w:ascii="Times New Roman" w:hAnsi="Times New Roman" w:cs="Times New Roman"/>
                <w:sz w:val="20"/>
                <w:szCs w:val="20"/>
              </w:rPr>
              <w:t xml:space="preserve"> (y)</w:t>
            </w:r>
          </w:p>
        </w:tc>
        <w:tc>
          <w:tcPr>
            <w:tcW w:w="3260" w:type="dxa"/>
          </w:tcPr>
          <w:p w14:paraId="1E8563E2" w14:textId="77777777" w:rsidR="00B47C7E" w:rsidRPr="00E55877" w:rsidRDefault="00AE0EC1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64 (28 - 84)</w:t>
            </w:r>
          </w:p>
        </w:tc>
        <w:tc>
          <w:tcPr>
            <w:tcW w:w="3486" w:type="dxa"/>
          </w:tcPr>
          <w:p w14:paraId="7E559DB4" w14:textId="77777777" w:rsidR="00B47C7E" w:rsidRPr="00E55877" w:rsidRDefault="00373BD9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64 (37 - 80)</w:t>
            </w:r>
          </w:p>
        </w:tc>
      </w:tr>
      <w:tr w:rsidR="00E55877" w:rsidRPr="00E55877" w14:paraId="2E7589E2" w14:textId="77777777" w:rsidTr="002900EE">
        <w:tc>
          <w:tcPr>
            <w:tcW w:w="3936" w:type="dxa"/>
            <w:shd w:val="clear" w:color="auto" w:fill="auto"/>
          </w:tcPr>
          <w:p w14:paraId="70CEB23E" w14:textId="77777777" w:rsidR="00563D53" w:rsidRPr="00E55877" w:rsidRDefault="00563D53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Tumor location</w:t>
            </w:r>
          </w:p>
          <w:p w14:paraId="4498DFAC" w14:textId="77777777" w:rsidR="00563D53" w:rsidRPr="00E55877" w:rsidRDefault="00563D53" w:rsidP="00D315A3">
            <w:pPr>
              <w:ind w:firstLine="204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Head/Uncinate</w:t>
            </w:r>
          </w:p>
          <w:p w14:paraId="37C999BC" w14:textId="77777777" w:rsidR="00563D53" w:rsidRPr="00E55877" w:rsidRDefault="00563D53" w:rsidP="00D315A3">
            <w:pPr>
              <w:ind w:firstLine="204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Neck</w:t>
            </w:r>
          </w:p>
          <w:p w14:paraId="4C1B8961" w14:textId="77777777" w:rsidR="00563D53" w:rsidRPr="00E55877" w:rsidRDefault="00563D53" w:rsidP="00D315A3">
            <w:pPr>
              <w:ind w:firstLine="204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Body</w:t>
            </w:r>
          </w:p>
          <w:p w14:paraId="57721E09" w14:textId="77777777" w:rsidR="00563D53" w:rsidRPr="00E55877" w:rsidRDefault="00563D53" w:rsidP="00D315A3">
            <w:pPr>
              <w:ind w:firstLine="204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Tail</w:t>
            </w:r>
          </w:p>
        </w:tc>
        <w:tc>
          <w:tcPr>
            <w:tcW w:w="3260" w:type="dxa"/>
          </w:tcPr>
          <w:p w14:paraId="4FF72A44" w14:textId="77777777" w:rsidR="00563D53" w:rsidRPr="00E55877" w:rsidRDefault="00563D53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1D5B3A" w14:textId="77777777" w:rsidR="00563D53" w:rsidRPr="00E55877" w:rsidRDefault="00AC763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236 (49.9%)</w:t>
            </w:r>
          </w:p>
          <w:p w14:paraId="7941A8D1" w14:textId="77777777" w:rsidR="00563D53" w:rsidRPr="00E55877" w:rsidRDefault="00AC763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33 (7.0%)</w:t>
            </w:r>
          </w:p>
          <w:p w14:paraId="66F65794" w14:textId="77777777" w:rsidR="00563D53" w:rsidRPr="00E55877" w:rsidRDefault="00AC763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50 (31.7%)</w:t>
            </w:r>
          </w:p>
          <w:p w14:paraId="138ABA23" w14:textId="77777777" w:rsidR="00563D53" w:rsidRPr="00E55877" w:rsidRDefault="00AC763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54 (11.4%)</w:t>
            </w:r>
          </w:p>
        </w:tc>
        <w:tc>
          <w:tcPr>
            <w:tcW w:w="3486" w:type="dxa"/>
          </w:tcPr>
          <w:p w14:paraId="4C137D5F" w14:textId="77777777" w:rsidR="00563D53" w:rsidRPr="00E55877" w:rsidRDefault="00563D53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BD893E" w14:textId="77777777" w:rsidR="00563D53" w:rsidRPr="00E55877" w:rsidRDefault="005B3A55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20 (50.0%)</w:t>
            </w:r>
          </w:p>
          <w:p w14:paraId="5C46E04B" w14:textId="77777777" w:rsidR="00563D53" w:rsidRPr="00E55877" w:rsidRDefault="005B3A55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5 (12.5%)</w:t>
            </w:r>
          </w:p>
          <w:p w14:paraId="2617961B" w14:textId="77777777" w:rsidR="00563D53" w:rsidRPr="00E55877" w:rsidRDefault="005B3A55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4 (35.0%)</w:t>
            </w:r>
          </w:p>
          <w:p w14:paraId="71E6631F" w14:textId="77777777" w:rsidR="00563D53" w:rsidRPr="00E55877" w:rsidRDefault="005B3A55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 (2.5%)</w:t>
            </w:r>
          </w:p>
        </w:tc>
      </w:tr>
      <w:tr w:rsidR="00E55877" w:rsidRPr="00E55877" w14:paraId="4A92BC3E" w14:textId="77777777" w:rsidTr="002900EE">
        <w:tc>
          <w:tcPr>
            <w:tcW w:w="3936" w:type="dxa"/>
            <w:shd w:val="clear" w:color="auto" w:fill="auto"/>
          </w:tcPr>
          <w:p w14:paraId="6E37730C" w14:textId="77777777" w:rsidR="00366CA8" w:rsidRPr="00E55877" w:rsidRDefault="00683F4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Surgical type</w:t>
            </w:r>
          </w:p>
          <w:p w14:paraId="60458C4B" w14:textId="77777777" w:rsidR="00683F4A" w:rsidRPr="00E55877" w:rsidRDefault="00683F4A" w:rsidP="00D315A3">
            <w:pPr>
              <w:ind w:firstLine="204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Pancreaticoduodenectomy</w:t>
            </w:r>
          </w:p>
          <w:p w14:paraId="6723F9AD" w14:textId="77777777" w:rsidR="00683F4A" w:rsidRPr="00E55877" w:rsidRDefault="00683F4A" w:rsidP="00D315A3">
            <w:pPr>
              <w:ind w:firstLine="204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Distal pancreatectomy</w:t>
            </w:r>
          </w:p>
          <w:p w14:paraId="6A2E5948" w14:textId="77777777" w:rsidR="00683F4A" w:rsidRPr="00E55877" w:rsidRDefault="00683F4A" w:rsidP="00D315A3">
            <w:pPr>
              <w:ind w:firstLine="204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Appleby</w:t>
            </w:r>
          </w:p>
          <w:p w14:paraId="0F240D87" w14:textId="77777777" w:rsidR="00683F4A" w:rsidRPr="00E55877" w:rsidRDefault="00683F4A" w:rsidP="00D315A3">
            <w:pPr>
              <w:ind w:firstLine="204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Total pancreatectomy</w:t>
            </w:r>
          </w:p>
        </w:tc>
        <w:tc>
          <w:tcPr>
            <w:tcW w:w="3260" w:type="dxa"/>
          </w:tcPr>
          <w:p w14:paraId="7527BCDF" w14:textId="77777777" w:rsidR="00366CA8" w:rsidRPr="00E55877" w:rsidRDefault="00366CA8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85A622" w14:textId="77777777" w:rsidR="00642567" w:rsidRPr="00E55877" w:rsidRDefault="000A179E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238 (50.3%)</w:t>
            </w:r>
          </w:p>
          <w:p w14:paraId="72432836" w14:textId="77777777" w:rsidR="00642567" w:rsidRPr="00E55877" w:rsidRDefault="000A179E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70 (3</w:t>
            </w:r>
            <w:r w:rsidR="00CA71C8" w:rsidRPr="00E55877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156A92DC" w14:textId="77777777" w:rsidR="00642567" w:rsidRPr="00E55877" w:rsidRDefault="000A179E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9 (4.0%)</w:t>
            </w:r>
          </w:p>
          <w:p w14:paraId="3490C37C" w14:textId="77777777" w:rsidR="00642567" w:rsidRPr="00E55877" w:rsidRDefault="000A179E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46 (9.7%)</w:t>
            </w:r>
          </w:p>
        </w:tc>
        <w:tc>
          <w:tcPr>
            <w:tcW w:w="3486" w:type="dxa"/>
          </w:tcPr>
          <w:p w14:paraId="30A8436A" w14:textId="77777777" w:rsidR="00366CA8" w:rsidRPr="00E55877" w:rsidRDefault="00366CA8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2F0B68" w14:textId="77777777" w:rsidR="00642567" w:rsidRPr="00E55877" w:rsidRDefault="00224F51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23 (57.5%)</w:t>
            </w:r>
          </w:p>
          <w:p w14:paraId="21D55CB7" w14:textId="77777777" w:rsidR="00642567" w:rsidRPr="00E55877" w:rsidRDefault="00224F51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0 (25.0%)</w:t>
            </w:r>
          </w:p>
          <w:p w14:paraId="11529A58" w14:textId="77777777" w:rsidR="00642567" w:rsidRPr="00E55877" w:rsidRDefault="00224F51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3 (7.5%)</w:t>
            </w:r>
          </w:p>
          <w:p w14:paraId="28F7EED9" w14:textId="77777777" w:rsidR="00642567" w:rsidRPr="00E55877" w:rsidRDefault="00224F51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4 (10.0%)</w:t>
            </w:r>
          </w:p>
        </w:tc>
      </w:tr>
      <w:tr w:rsidR="00E55877" w:rsidRPr="00E55877" w14:paraId="3075C0B3" w14:textId="77777777" w:rsidTr="002900EE">
        <w:tc>
          <w:tcPr>
            <w:tcW w:w="3936" w:type="dxa"/>
          </w:tcPr>
          <w:p w14:paraId="7A4C8650" w14:textId="77777777" w:rsidR="000B72D7" w:rsidRPr="00E55877" w:rsidRDefault="000B72D7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Vascular invasion</w:t>
            </w:r>
          </w:p>
        </w:tc>
        <w:tc>
          <w:tcPr>
            <w:tcW w:w="3260" w:type="dxa"/>
          </w:tcPr>
          <w:p w14:paraId="64C9AB90" w14:textId="77777777" w:rsidR="000B72D7" w:rsidRPr="00E55877" w:rsidRDefault="000A0F1E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69 (35.7%)</w:t>
            </w:r>
          </w:p>
        </w:tc>
        <w:tc>
          <w:tcPr>
            <w:tcW w:w="3486" w:type="dxa"/>
          </w:tcPr>
          <w:p w14:paraId="27C7A0EF" w14:textId="77777777" w:rsidR="000B72D7" w:rsidRPr="00E55877" w:rsidRDefault="007D224E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7 (42.5%)</w:t>
            </w:r>
          </w:p>
        </w:tc>
      </w:tr>
      <w:tr w:rsidR="00E55877" w:rsidRPr="00E55877" w14:paraId="77DBF4A2" w14:textId="77777777" w:rsidTr="002900EE">
        <w:tc>
          <w:tcPr>
            <w:tcW w:w="3936" w:type="dxa"/>
          </w:tcPr>
          <w:p w14:paraId="306E5EA2" w14:textId="77777777" w:rsidR="000B72D7" w:rsidRPr="00E55877" w:rsidRDefault="000B72D7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Tumor differentiation</w:t>
            </w:r>
          </w:p>
          <w:p w14:paraId="15312AE5" w14:textId="77777777" w:rsidR="000B72D7" w:rsidRPr="00E55877" w:rsidRDefault="000B72D7" w:rsidP="00D315A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 xml:space="preserve">Moderate and well differentiated </w:t>
            </w:r>
          </w:p>
          <w:p w14:paraId="1A4755F5" w14:textId="77777777" w:rsidR="000B72D7" w:rsidRPr="00E55877" w:rsidRDefault="000B72D7" w:rsidP="00D315A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Poor differentiated</w:t>
            </w:r>
          </w:p>
        </w:tc>
        <w:tc>
          <w:tcPr>
            <w:tcW w:w="3260" w:type="dxa"/>
          </w:tcPr>
          <w:p w14:paraId="3DB94569" w14:textId="77777777" w:rsidR="000B72D7" w:rsidRPr="00E55877" w:rsidRDefault="000B72D7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A8A9D6" w14:textId="77777777" w:rsidR="00926BFC" w:rsidRPr="00E55877" w:rsidRDefault="00705F64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236 (49.9%)</w:t>
            </w:r>
          </w:p>
          <w:p w14:paraId="6C881E4D" w14:textId="77777777" w:rsidR="00926BFC" w:rsidRPr="00E55877" w:rsidRDefault="00705F64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237 (50.1%)</w:t>
            </w:r>
          </w:p>
        </w:tc>
        <w:tc>
          <w:tcPr>
            <w:tcW w:w="3486" w:type="dxa"/>
          </w:tcPr>
          <w:p w14:paraId="3CFF6C94" w14:textId="77777777" w:rsidR="000B72D7" w:rsidRPr="00E55877" w:rsidRDefault="000B72D7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F5464E" w14:textId="77777777" w:rsidR="00926BFC" w:rsidRPr="00E55877" w:rsidRDefault="00993628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24 (60.0%)</w:t>
            </w:r>
          </w:p>
          <w:p w14:paraId="3596DE53" w14:textId="77777777" w:rsidR="00926BFC" w:rsidRPr="00E55877" w:rsidRDefault="00993628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6 (40.0%)</w:t>
            </w:r>
          </w:p>
        </w:tc>
      </w:tr>
      <w:tr w:rsidR="00E55877" w:rsidRPr="00E55877" w14:paraId="35EF56C7" w14:textId="77777777" w:rsidTr="002900EE">
        <w:tc>
          <w:tcPr>
            <w:tcW w:w="3936" w:type="dxa"/>
          </w:tcPr>
          <w:p w14:paraId="4C44ECED" w14:textId="77777777" w:rsidR="00366CA8" w:rsidRPr="00E55877" w:rsidRDefault="0075128C" w:rsidP="00D315A3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T stage</w:t>
            </w:r>
          </w:p>
          <w:p w14:paraId="0B422687" w14:textId="77777777" w:rsidR="0075128C" w:rsidRPr="00E55877" w:rsidRDefault="0075128C" w:rsidP="00D315A3">
            <w:pPr>
              <w:ind w:firstLine="204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1</w:t>
            </w:r>
          </w:p>
          <w:p w14:paraId="03CCC823" w14:textId="77777777" w:rsidR="0075128C" w:rsidRPr="00E55877" w:rsidRDefault="0075128C" w:rsidP="00D315A3">
            <w:pPr>
              <w:ind w:firstLine="204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2</w:t>
            </w:r>
          </w:p>
          <w:p w14:paraId="622697F1" w14:textId="77777777" w:rsidR="0075128C" w:rsidRPr="00E55877" w:rsidRDefault="0075128C" w:rsidP="00D315A3">
            <w:pPr>
              <w:ind w:firstLine="204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3</w:t>
            </w:r>
          </w:p>
          <w:p w14:paraId="7D9FDF59" w14:textId="77777777" w:rsidR="0075128C" w:rsidRPr="00E55877" w:rsidRDefault="0075128C" w:rsidP="00D315A3">
            <w:pPr>
              <w:ind w:firstLine="204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4</w:t>
            </w:r>
          </w:p>
        </w:tc>
        <w:tc>
          <w:tcPr>
            <w:tcW w:w="3260" w:type="dxa"/>
          </w:tcPr>
          <w:p w14:paraId="794861A0" w14:textId="77777777" w:rsidR="00366CA8" w:rsidRPr="00E55877" w:rsidRDefault="00366CA8" w:rsidP="00D315A3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  <w:p w14:paraId="68D6208C" w14:textId="77777777" w:rsidR="0075128C" w:rsidRPr="00E55877" w:rsidRDefault="00D700E7" w:rsidP="00D315A3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84 (</w:t>
            </w:r>
            <w:r w:rsidR="00B55A97" w:rsidRPr="00E5587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7.8%</w:t>
            </w:r>
            <w:r w:rsidRPr="00E5587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</w:t>
            </w:r>
          </w:p>
          <w:p w14:paraId="79AB8A93" w14:textId="77777777" w:rsidR="0075128C" w:rsidRPr="00E55877" w:rsidRDefault="00D700E7" w:rsidP="00D315A3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302 (</w:t>
            </w:r>
            <w:r w:rsidR="00B55A97" w:rsidRPr="00E5587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63.8%</w:t>
            </w:r>
            <w:r w:rsidRPr="00E5587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</w:t>
            </w:r>
          </w:p>
          <w:p w14:paraId="44F022F0" w14:textId="77777777" w:rsidR="0075128C" w:rsidRPr="00E55877" w:rsidRDefault="00D700E7" w:rsidP="00D315A3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68 (</w:t>
            </w:r>
            <w:r w:rsidR="00B55A97" w:rsidRPr="00E5587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4.4%</w:t>
            </w:r>
            <w:r w:rsidRPr="00E5587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</w:t>
            </w:r>
          </w:p>
          <w:p w14:paraId="4B791CA4" w14:textId="77777777" w:rsidR="0075128C" w:rsidRPr="00E55877" w:rsidRDefault="00D700E7" w:rsidP="00D315A3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9 (</w:t>
            </w:r>
            <w:r w:rsidR="00B55A97" w:rsidRPr="00E5587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4.0%</w:t>
            </w:r>
            <w:r w:rsidRPr="00E5587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3486" w:type="dxa"/>
          </w:tcPr>
          <w:p w14:paraId="004C960D" w14:textId="77777777" w:rsidR="00366CA8" w:rsidRPr="00E55877" w:rsidRDefault="00366CA8" w:rsidP="00D315A3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  <w:p w14:paraId="1525155E" w14:textId="77777777" w:rsidR="0075128C" w:rsidRPr="00E55877" w:rsidRDefault="005D7CC1" w:rsidP="00D315A3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9 (22.5%)</w:t>
            </w:r>
          </w:p>
          <w:p w14:paraId="4AB163CF" w14:textId="77777777" w:rsidR="0075128C" w:rsidRPr="00E55877" w:rsidRDefault="005D7CC1" w:rsidP="00D315A3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5 (62.5%)</w:t>
            </w:r>
          </w:p>
          <w:p w14:paraId="124EC7F0" w14:textId="77777777" w:rsidR="0075128C" w:rsidRPr="00E55877" w:rsidRDefault="005D7CC1" w:rsidP="00D315A3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3 (7.5%)</w:t>
            </w:r>
          </w:p>
          <w:p w14:paraId="7358EFAB" w14:textId="77777777" w:rsidR="0075128C" w:rsidRPr="00E55877" w:rsidRDefault="005D7CC1" w:rsidP="00D315A3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3 (7.5%)</w:t>
            </w:r>
          </w:p>
        </w:tc>
      </w:tr>
      <w:tr w:rsidR="00E55877" w:rsidRPr="00E55877" w14:paraId="1F47C88A" w14:textId="77777777" w:rsidTr="002900EE">
        <w:tc>
          <w:tcPr>
            <w:tcW w:w="3936" w:type="dxa"/>
          </w:tcPr>
          <w:p w14:paraId="39E0DA3F" w14:textId="77777777" w:rsidR="00366CA8" w:rsidRPr="00E55877" w:rsidRDefault="0075128C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pN stage</w:t>
            </w:r>
          </w:p>
          <w:p w14:paraId="02218772" w14:textId="77777777" w:rsidR="0075128C" w:rsidRPr="00E55877" w:rsidRDefault="0075128C" w:rsidP="00D315A3">
            <w:pPr>
              <w:ind w:firstLine="204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N0</w:t>
            </w:r>
          </w:p>
          <w:p w14:paraId="5B55CABF" w14:textId="77777777" w:rsidR="0075128C" w:rsidRPr="00E55877" w:rsidRDefault="0075128C" w:rsidP="00D315A3">
            <w:pPr>
              <w:ind w:firstLine="204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N1</w:t>
            </w:r>
          </w:p>
          <w:p w14:paraId="054FF349" w14:textId="77777777" w:rsidR="0075128C" w:rsidRPr="00E55877" w:rsidRDefault="0075128C" w:rsidP="00D315A3">
            <w:pPr>
              <w:ind w:firstLine="204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N2</w:t>
            </w:r>
          </w:p>
        </w:tc>
        <w:tc>
          <w:tcPr>
            <w:tcW w:w="3260" w:type="dxa"/>
          </w:tcPr>
          <w:p w14:paraId="6734DF3B" w14:textId="77777777" w:rsidR="00366CA8" w:rsidRPr="00E55877" w:rsidRDefault="00366CA8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64BE9C" w14:textId="77777777" w:rsidR="0075128C" w:rsidRPr="00E55877" w:rsidRDefault="00D700E7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225 (</w:t>
            </w:r>
            <w:r w:rsidR="00B42790" w:rsidRPr="00E55877">
              <w:rPr>
                <w:rFonts w:ascii="Times New Roman" w:hAnsi="Times New Roman" w:cs="Times New Roman"/>
                <w:sz w:val="20"/>
                <w:szCs w:val="20"/>
              </w:rPr>
              <w:t>47.6%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DF16142" w14:textId="77777777" w:rsidR="0075128C" w:rsidRPr="00E55877" w:rsidRDefault="00D700E7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97 (</w:t>
            </w:r>
            <w:r w:rsidR="00B42790" w:rsidRPr="00E55877">
              <w:rPr>
                <w:rFonts w:ascii="Times New Roman" w:hAnsi="Times New Roman" w:cs="Times New Roman"/>
                <w:sz w:val="20"/>
                <w:szCs w:val="20"/>
              </w:rPr>
              <w:t>41.6%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02CDABF" w14:textId="77777777" w:rsidR="0075128C" w:rsidRPr="00E55877" w:rsidRDefault="00D700E7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51 (</w:t>
            </w:r>
            <w:r w:rsidR="00B42790" w:rsidRPr="00E55877">
              <w:rPr>
                <w:rFonts w:ascii="Times New Roman" w:hAnsi="Times New Roman" w:cs="Times New Roman"/>
                <w:sz w:val="20"/>
                <w:szCs w:val="20"/>
              </w:rPr>
              <w:t>10.8%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86" w:type="dxa"/>
          </w:tcPr>
          <w:p w14:paraId="63D0ACF2" w14:textId="77777777" w:rsidR="00366CA8" w:rsidRPr="00E55877" w:rsidRDefault="00366CA8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87BEC4" w14:textId="77777777" w:rsidR="0075128C" w:rsidRPr="00E55877" w:rsidRDefault="00342BA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23 (57.5%)</w:t>
            </w:r>
          </w:p>
          <w:p w14:paraId="0DAE52E7" w14:textId="77777777" w:rsidR="0075128C" w:rsidRPr="00E55877" w:rsidRDefault="00342BA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2 (30.0%)</w:t>
            </w:r>
          </w:p>
          <w:p w14:paraId="73AF1865" w14:textId="77777777" w:rsidR="0075128C" w:rsidRPr="00E55877" w:rsidRDefault="00342BA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5 (12.5%)</w:t>
            </w:r>
          </w:p>
        </w:tc>
      </w:tr>
      <w:tr w:rsidR="00E55877" w:rsidRPr="00E55877" w14:paraId="546EDC35" w14:textId="77777777" w:rsidTr="002900EE">
        <w:tc>
          <w:tcPr>
            <w:tcW w:w="3936" w:type="dxa"/>
            <w:tcBorders>
              <w:bottom w:val="single" w:sz="4" w:space="0" w:color="auto"/>
            </w:tcBorders>
          </w:tcPr>
          <w:p w14:paraId="1FE514B3" w14:textId="77777777" w:rsidR="00366CA8" w:rsidRPr="00E55877" w:rsidRDefault="000B72D7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Resection margin status</w:t>
            </w:r>
          </w:p>
          <w:p w14:paraId="3257E434" w14:textId="77777777" w:rsidR="000B72D7" w:rsidRPr="00E55877" w:rsidRDefault="000B72D7" w:rsidP="00D315A3">
            <w:pPr>
              <w:ind w:firstLine="204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R0</w:t>
            </w:r>
          </w:p>
          <w:p w14:paraId="70DA7C2C" w14:textId="77777777" w:rsidR="000B72D7" w:rsidRPr="00E55877" w:rsidRDefault="000B72D7" w:rsidP="00D315A3">
            <w:pPr>
              <w:ind w:firstLine="204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3260" w:type="dxa"/>
          </w:tcPr>
          <w:p w14:paraId="08DAA9A9" w14:textId="77777777" w:rsidR="00366CA8" w:rsidRPr="00E55877" w:rsidRDefault="00366CA8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AB6DAB" w14:textId="77777777" w:rsidR="000B72D7" w:rsidRPr="00E55877" w:rsidRDefault="00D700E7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395 (83.5%)</w:t>
            </w:r>
          </w:p>
          <w:p w14:paraId="169B1895" w14:textId="77777777" w:rsidR="000B72D7" w:rsidRPr="00E55877" w:rsidRDefault="00D700E7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78 (16.5%)</w:t>
            </w:r>
          </w:p>
        </w:tc>
        <w:tc>
          <w:tcPr>
            <w:tcW w:w="3486" w:type="dxa"/>
          </w:tcPr>
          <w:p w14:paraId="570ACF57" w14:textId="77777777" w:rsidR="00366CA8" w:rsidRPr="00E55877" w:rsidRDefault="00366CA8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C113D2" w14:textId="77777777" w:rsidR="000B72D7" w:rsidRPr="00E55877" w:rsidRDefault="00993628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32 (80.0%)</w:t>
            </w:r>
          </w:p>
          <w:p w14:paraId="0E22499E" w14:textId="77777777" w:rsidR="000B72D7" w:rsidRPr="00E55877" w:rsidRDefault="00993628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8 (20.0%)</w:t>
            </w:r>
          </w:p>
        </w:tc>
      </w:tr>
      <w:tr w:rsidR="00E55877" w:rsidRPr="00E55877" w14:paraId="024E93FA" w14:textId="77777777" w:rsidTr="002900EE">
        <w:tc>
          <w:tcPr>
            <w:tcW w:w="3936" w:type="dxa"/>
            <w:shd w:val="clear" w:color="auto" w:fill="auto"/>
          </w:tcPr>
          <w:p w14:paraId="3C02C4BB" w14:textId="77777777" w:rsidR="00F13EF8" w:rsidRPr="00E55877" w:rsidRDefault="00F13EF8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Perioperative death</w:t>
            </w:r>
          </w:p>
        </w:tc>
        <w:tc>
          <w:tcPr>
            <w:tcW w:w="3260" w:type="dxa"/>
          </w:tcPr>
          <w:p w14:paraId="51420DDA" w14:textId="77777777" w:rsidR="00F13EF8" w:rsidRPr="00E55877" w:rsidRDefault="00D700E7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3 (2.7%)</w:t>
            </w:r>
          </w:p>
        </w:tc>
        <w:tc>
          <w:tcPr>
            <w:tcW w:w="3486" w:type="dxa"/>
          </w:tcPr>
          <w:p w14:paraId="6E1A4ED1" w14:textId="77777777" w:rsidR="00F13EF8" w:rsidRPr="00E55877" w:rsidRDefault="00AA2960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2 (5.0%)</w:t>
            </w:r>
          </w:p>
        </w:tc>
      </w:tr>
      <w:tr w:rsidR="00366CA8" w:rsidRPr="00E55877" w14:paraId="67D9A314" w14:textId="77777777" w:rsidTr="002900EE">
        <w:tc>
          <w:tcPr>
            <w:tcW w:w="3936" w:type="dxa"/>
          </w:tcPr>
          <w:p w14:paraId="1B8F8E9A" w14:textId="77777777" w:rsidR="00366CA8" w:rsidRPr="00E55877" w:rsidRDefault="000D0C81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Adjuvant chemotherapy</w:t>
            </w:r>
          </w:p>
        </w:tc>
        <w:tc>
          <w:tcPr>
            <w:tcW w:w="3260" w:type="dxa"/>
          </w:tcPr>
          <w:p w14:paraId="6D5E66F0" w14:textId="77777777" w:rsidR="00366CA8" w:rsidRPr="00E55877" w:rsidRDefault="00D700E7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329 (69.6%)</w:t>
            </w:r>
          </w:p>
        </w:tc>
        <w:tc>
          <w:tcPr>
            <w:tcW w:w="3486" w:type="dxa"/>
          </w:tcPr>
          <w:p w14:paraId="599FF07C" w14:textId="77777777" w:rsidR="00366CA8" w:rsidRPr="00E55877" w:rsidRDefault="00AA2960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23 (57.5%)</w:t>
            </w:r>
          </w:p>
        </w:tc>
      </w:tr>
    </w:tbl>
    <w:p w14:paraId="235234E6" w14:textId="77777777" w:rsidR="00B47C7E" w:rsidRPr="00E55877" w:rsidRDefault="00B47C7E" w:rsidP="00D315A3">
      <w:pPr>
        <w:rPr>
          <w:rFonts w:ascii="Times New Roman" w:hAnsi="Times New Roman" w:cs="Times New Roman"/>
          <w:sz w:val="20"/>
          <w:szCs w:val="20"/>
        </w:rPr>
      </w:pPr>
    </w:p>
    <w:p w14:paraId="23C40DFC" w14:textId="77777777" w:rsidR="00B33690" w:rsidRPr="00E55877" w:rsidRDefault="00B33690" w:rsidP="00D315A3">
      <w:pPr>
        <w:widowControl/>
        <w:rPr>
          <w:rFonts w:ascii="Times New Roman" w:hAnsi="Times New Roman" w:cs="Times New Roman"/>
          <w:sz w:val="20"/>
          <w:szCs w:val="20"/>
        </w:rPr>
      </w:pPr>
      <w:r w:rsidRPr="00E55877">
        <w:rPr>
          <w:rFonts w:ascii="Times New Roman" w:hAnsi="Times New Roman" w:cs="Times New Roman"/>
          <w:sz w:val="20"/>
          <w:szCs w:val="20"/>
        </w:rPr>
        <w:br w:type="page"/>
      </w:r>
    </w:p>
    <w:p w14:paraId="33593964" w14:textId="465BE275" w:rsidR="00B33690" w:rsidRPr="00E55877" w:rsidRDefault="00FF5A14" w:rsidP="00D315A3">
      <w:pPr>
        <w:outlineLvl w:val="0"/>
        <w:rPr>
          <w:rFonts w:ascii="Times New Roman" w:hAnsi="Times New Roman" w:cs="Times New Roman"/>
          <w:sz w:val="20"/>
          <w:szCs w:val="20"/>
        </w:rPr>
      </w:pPr>
      <w:r w:rsidRPr="00E55877">
        <w:rPr>
          <w:rFonts w:ascii="Times New Roman" w:hAnsi="Times New Roman" w:cs="Times New Roman" w:hint="eastAsia"/>
          <w:sz w:val="20"/>
          <w:szCs w:val="20"/>
        </w:rPr>
        <w:t xml:space="preserve">Supplementary </w:t>
      </w:r>
      <w:r w:rsidR="005C295C" w:rsidRPr="00E55877">
        <w:rPr>
          <w:rFonts w:ascii="Times New Roman" w:hAnsi="Times New Roman" w:cs="Times New Roman"/>
          <w:sz w:val="20"/>
          <w:szCs w:val="20"/>
        </w:rPr>
        <w:t xml:space="preserve">Table </w:t>
      </w:r>
      <w:r w:rsidR="002338E9" w:rsidRPr="00E55877">
        <w:rPr>
          <w:rFonts w:ascii="Times New Roman" w:hAnsi="Times New Roman" w:cs="Times New Roman"/>
          <w:sz w:val="20"/>
          <w:szCs w:val="20"/>
        </w:rPr>
        <w:t>5</w:t>
      </w:r>
      <w:r w:rsidR="00762E55" w:rsidRPr="00E55877">
        <w:rPr>
          <w:rFonts w:ascii="Times New Roman" w:hAnsi="Times New Roman" w:cs="Times New Roman"/>
          <w:sz w:val="20"/>
          <w:szCs w:val="20"/>
        </w:rPr>
        <w:t>_</w:t>
      </w:r>
      <w:r w:rsidR="000F78F6" w:rsidRPr="00E55877">
        <w:rPr>
          <w:rFonts w:ascii="Times New Roman" w:hAnsi="Times New Roman" w:cs="Times New Roman"/>
          <w:sz w:val="20"/>
          <w:szCs w:val="20"/>
        </w:rPr>
        <w:t xml:space="preserve">Core </w:t>
      </w:r>
      <w:r w:rsidR="000F78F6" w:rsidRPr="00E55877">
        <w:rPr>
          <w:rFonts w:ascii="Times New Roman" w:hAnsi="Times New Roman" w:cs="Times New Roman" w:hint="eastAsia"/>
          <w:sz w:val="20"/>
          <w:szCs w:val="20"/>
        </w:rPr>
        <w:t>G</w:t>
      </w:r>
      <w:r w:rsidR="000F78F6" w:rsidRPr="00E55877">
        <w:rPr>
          <w:rFonts w:ascii="Times New Roman" w:hAnsi="Times New Roman" w:cs="Times New Roman"/>
          <w:sz w:val="20"/>
          <w:szCs w:val="20"/>
        </w:rPr>
        <w:t xml:space="preserve">ene </w:t>
      </w:r>
      <w:r w:rsidR="000F78F6" w:rsidRPr="00E55877">
        <w:rPr>
          <w:rFonts w:ascii="Times New Roman" w:hAnsi="Times New Roman" w:cs="Times New Roman" w:hint="eastAsia"/>
          <w:sz w:val="20"/>
          <w:szCs w:val="20"/>
        </w:rPr>
        <w:t>P</w:t>
      </w:r>
      <w:r w:rsidR="000F78F6" w:rsidRPr="00E55877">
        <w:rPr>
          <w:rFonts w:ascii="Times New Roman" w:hAnsi="Times New Roman" w:cs="Times New Roman"/>
          <w:sz w:val="20"/>
          <w:szCs w:val="20"/>
        </w:rPr>
        <w:t xml:space="preserve">athway </w:t>
      </w:r>
      <w:r w:rsidR="000F78F6" w:rsidRPr="00E55877">
        <w:rPr>
          <w:rFonts w:ascii="Times New Roman" w:hAnsi="Times New Roman" w:cs="Times New Roman" w:hint="eastAsia"/>
          <w:sz w:val="20"/>
          <w:szCs w:val="20"/>
        </w:rPr>
        <w:t>A</w:t>
      </w:r>
      <w:r w:rsidR="000F78F6" w:rsidRPr="00E55877">
        <w:rPr>
          <w:rFonts w:ascii="Times New Roman" w:hAnsi="Times New Roman" w:cs="Times New Roman"/>
          <w:sz w:val="20"/>
          <w:szCs w:val="20"/>
        </w:rPr>
        <w:t>lterations</w:t>
      </w:r>
      <w:r w:rsidR="000F78F6" w:rsidRPr="00E55877">
        <w:rPr>
          <w:rFonts w:ascii="Times New Roman" w:hAnsi="Times New Roman" w:cs="Times New Roman" w:hint="eastAsia"/>
          <w:sz w:val="20"/>
          <w:szCs w:val="20"/>
        </w:rPr>
        <w:t xml:space="preserve"> in KRAS</w:t>
      </w:r>
      <w:r w:rsidR="000F78F6" w:rsidRPr="00E55877">
        <w:rPr>
          <w:rFonts w:ascii="Times New Roman" w:hAnsi="Times New Roman" w:cs="Times New Roman"/>
          <w:sz w:val="20"/>
          <w:szCs w:val="20"/>
          <w:vertAlign w:val="superscript"/>
        </w:rPr>
        <w:t>mut</w:t>
      </w:r>
      <w:r w:rsidR="000F78F6" w:rsidRPr="00E55877">
        <w:rPr>
          <w:rFonts w:ascii="Times New Roman" w:hAnsi="Times New Roman" w:cs="Times New Roman" w:hint="eastAsia"/>
          <w:sz w:val="20"/>
          <w:szCs w:val="20"/>
        </w:rPr>
        <w:t xml:space="preserve"> and </w:t>
      </w:r>
      <w:r w:rsidR="000F78F6" w:rsidRPr="00E55877">
        <w:rPr>
          <w:rFonts w:ascii="Times New Roman" w:hAnsi="Times New Roman" w:cs="Times New Roman"/>
          <w:sz w:val="20"/>
          <w:szCs w:val="20"/>
        </w:rPr>
        <w:t>KRAS</w:t>
      </w:r>
      <w:r w:rsidR="000F78F6" w:rsidRPr="00E55877">
        <w:rPr>
          <w:rFonts w:ascii="Times New Roman" w:hAnsi="Times New Roman" w:cs="Times New Roman"/>
          <w:sz w:val="20"/>
          <w:szCs w:val="20"/>
          <w:vertAlign w:val="superscript"/>
        </w:rPr>
        <w:t>WT</w:t>
      </w:r>
      <w:r w:rsidR="000F78F6" w:rsidRPr="00E55877">
        <w:rPr>
          <w:rFonts w:ascii="Times New Roman" w:hAnsi="Times New Roman" w:cs="Times New Roman" w:hint="eastAsia"/>
          <w:sz w:val="20"/>
          <w:szCs w:val="20"/>
        </w:rPr>
        <w:t xml:space="preserve"> PDAC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935"/>
        <w:gridCol w:w="2410"/>
        <w:gridCol w:w="850"/>
        <w:gridCol w:w="2269"/>
        <w:gridCol w:w="1218"/>
      </w:tblGrid>
      <w:tr w:rsidR="00E55877" w:rsidRPr="00E55877" w14:paraId="44864496" w14:textId="77777777" w:rsidTr="002900EE">
        <w:tc>
          <w:tcPr>
            <w:tcW w:w="1842" w:type="pct"/>
            <w:vAlign w:val="center"/>
          </w:tcPr>
          <w:p w14:paraId="00FB77B1" w14:textId="77777777" w:rsidR="002900EE" w:rsidRPr="00E55877" w:rsidRDefault="002900EE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Mutated pathway</w:t>
            </w:r>
          </w:p>
        </w:tc>
        <w:tc>
          <w:tcPr>
            <w:tcW w:w="1128" w:type="pct"/>
            <w:vAlign w:val="center"/>
          </w:tcPr>
          <w:p w14:paraId="4A2B63EB" w14:textId="77777777" w:rsidR="002900EE" w:rsidRPr="00E55877" w:rsidRDefault="002900EE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KRAS</w:t>
            </w:r>
            <w:r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mut</w:t>
            </w:r>
          </w:p>
          <w:p w14:paraId="7DA50510" w14:textId="77777777" w:rsidR="002900EE" w:rsidRPr="00E55877" w:rsidRDefault="002900EE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n=595</w:t>
            </w:r>
          </w:p>
        </w:tc>
        <w:tc>
          <w:tcPr>
            <w:tcW w:w="398" w:type="pct"/>
            <w:vAlign w:val="center"/>
          </w:tcPr>
          <w:p w14:paraId="3EC0222F" w14:textId="77777777" w:rsidR="002900EE" w:rsidRPr="00E55877" w:rsidRDefault="002900EE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062" w:type="pct"/>
            <w:vAlign w:val="center"/>
          </w:tcPr>
          <w:p w14:paraId="6BEC4A26" w14:textId="77777777" w:rsidR="002900EE" w:rsidRPr="00E55877" w:rsidRDefault="002900EE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KRAS</w:t>
            </w:r>
            <w:r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WT</w:t>
            </w:r>
          </w:p>
          <w:p w14:paraId="62E59547" w14:textId="77777777" w:rsidR="002900EE" w:rsidRPr="00E55877" w:rsidRDefault="002900EE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n=44</w:t>
            </w:r>
          </w:p>
        </w:tc>
        <w:tc>
          <w:tcPr>
            <w:tcW w:w="570" w:type="pct"/>
            <w:vAlign w:val="center"/>
          </w:tcPr>
          <w:p w14:paraId="1C9CC034" w14:textId="77777777" w:rsidR="002900EE" w:rsidRPr="00E55877" w:rsidRDefault="002900EE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E55877" w:rsidRPr="00E55877" w14:paraId="26318BFD" w14:textId="77777777" w:rsidTr="002900EE">
        <w:tc>
          <w:tcPr>
            <w:tcW w:w="1842" w:type="pct"/>
            <w:vAlign w:val="center"/>
          </w:tcPr>
          <w:p w14:paraId="6E020315" w14:textId="77777777" w:rsidR="002900EE" w:rsidRPr="00E55877" w:rsidRDefault="002900EE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MAPK</w:t>
            </w:r>
          </w:p>
        </w:tc>
        <w:tc>
          <w:tcPr>
            <w:tcW w:w="1128" w:type="pct"/>
            <w:vAlign w:val="center"/>
          </w:tcPr>
          <w:p w14:paraId="5E3D3F9A" w14:textId="77777777" w:rsidR="002900EE" w:rsidRPr="00E55877" w:rsidRDefault="002900EE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8" w:type="pct"/>
          </w:tcPr>
          <w:p w14:paraId="6EBDE443" w14:textId="77777777" w:rsidR="002900EE" w:rsidRPr="00E55877" w:rsidRDefault="002900EE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062" w:type="pct"/>
            <w:vAlign w:val="center"/>
          </w:tcPr>
          <w:p w14:paraId="05EADF12" w14:textId="77777777" w:rsidR="002900EE" w:rsidRPr="00E55877" w:rsidRDefault="002900EE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4 (31.8%)</w:t>
            </w:r>
          </w:p>
        </w:tc>
        <w:tc>
          <w:tcPr>
            <w:tcW w:w="570" w:type="pct"/>
          </w:tcPr>
          <w:p w14:paraId="1E7C6B6A" w14:textId="77777777" w:rsidR="002900EE" w:rsidRPr="00E55877" w:rsidRDefault="002900EE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E55877" w:rsidRPr="00E55877" w14:paraId="5D9F431C" w14:textId="77777777" w:rsidTr="002900EE">
        <w:tc>
          <w:tcPr>
            <w:tcW w:w="1842" w:type="pct"/>
            <w:vAlign w:val="center"/>
          </w:tcPr>
          <w:p w14:paraId="55D43184" w14:textId="77777777" w:rsidR="002900EE" w:rsidRPr="00E55877" w:rsidRDefault="002900EE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TP53</w:t>
            </w:r>
          </w:p>
          <w:p w14:paraId="487C6F2B" w14:textId="77777777" w:rsidR="002900EE" w:rsidRPr="00E55877" w:rsidRDefault="002900EE" w:rsidP="00D315A3">
            <w:pPr>
              <w:ind w:firstLine="204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  <w:p w14:paraId="68C192C5" w14:textId="77777777" w:rsidR="002900EE" w:rsidRPr="00E55877" w:rsidRDefault="002900EE" w:rsidP="00D315A3">
            <w:pPr>
              <w:ind w:firstLine="204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Truncating</w:t>
            </w:r>
          </w:p>
          <w:p w14:paraId="65287AB6" w14:textId="11827990" w:rsidR="002900EE" w:rsidRPr="00E55877" w:rsidRDefault="008E6F88" w:rsidP="00D315A3">
            <w:pPr>
              <w:ind w:firstLine="204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Others</w:t>
            </w:r>
            <w:r w:rsidR="00BA7CAF" w:rsidRPr="00E55877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</w:t>
            </w:r>
          </w:p>
          <w:p w14:paraId="5CF88E94" w14:textId="77777777" w:rsidR="002900EE" w:rsidRPr="00E55877" w:rsidRDefault="002900EE" w:rsidP="00D315A3">
            <w:pPr>
              <w:ind w:firstLine="204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Overall mutated</w:t>
            </w:r>
          </w:p>
        </w:tc>
        <w:tc>
          <w:tcPr>
            <w:tcW w:w="1128" w:type="pct"/>
            <w:vAlign w:val="center"/>
          </w:tcPr>
          <w:p w14:paraId="4682A446" w14:textId="77777777" w:rsidR="002900EE" w:rsidRPr="00E55877" w:rsidRDefault="002900EE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E4E979" w14:textId="77777777" w:rsidR="002900EE" w:rsidRPr="00E55877" w:rsidRDefault="002900EE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8E6F88"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F7794" w:rsidRPr="00E55877">
              <w:rPr>
                <w:rFonts w:ascii="Times New Roman" w:hAnsi="Times New Roman" w:cs="Times New Roman"/>
                <w:sz w:val="20"/>
                <w:szCs w:val="20"/>
              </w:rPr>
              <w:t>43.</w:t>
            </w:r>
            <w:r w:rsidR="00934BEB"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14DD8AD8" w14:textId="77777777" w:rsidR="002900EE" w:rsidRPr="00E55877" w:rsidRDefault="002900EE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14 (</w:t>
            </w:r>
            <w:r w:rsidR="002F7794" w:rsidRPr="00E55877">
              <w:rPr>
                <w:rFonts w:ascii="Times New Roman" w:hAnsi="Times New Roman" w:cs="Times New Roman"/>
                <w:sz w:val="20"/>
                <w:szCs w:val="20"/>
              </w:rPr>
              <w:t>19.2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122449AD" w14:textId="77777777" w:rsidR="002900EE" w:rsidRPr="00E55877" w:rsidRDefault="002900EE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E6F88"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F7794" w:rsidRPr="00E55877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934BEB"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2F7794" w:rsidRPr="00E5587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52B3716" w14:textId="77777777" w:rsidR="002900EE" w:rsidRPr="00E55877" w:rsidRDefault="002900EE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383 (</w:t>
            </w:r>
            <w:r w:rsidR="002F7794" w:rsidRPr="00E55877">
              <w:rPr>
                <w:rFonts w:ascii="Times New Roman" w:hAnsi="Times New Roman" w:cs="Times New Roman"/>
                <w:sz w:val="20"/>
                <w:szCs w:val="20"/>
              </w:rPr>
              <w:t>64.4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98" w:type="pct"/>
          </w:tcPr>
          <w:p w14:paraId="35ECF42D" w14:textId="77777777" w:rsidR="002900EE" w:rsidRPr="00E55877" w:rsidRDefault="002900EE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602A21" w14:textId="77777777" w:rsidR="002900EE" w:rsidRPr="00E55877" w:rsidRDefault="002900EE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2A3D0E47" w14:textId="77777777" w:rsidR="002900EE" w:rsidRPr="00E55877" w:rsidRDefault="002900EE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03598EEA" w14:textId="77777777" w:rsidR="002900EE" w:rsidRPr="00E55877" w:rsidRDefault="002900EE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1DCC67AC" w14:textId="77777777" w:rsidR="002900EE" w:rsidRPr="00E55877" w:rsidRDefault="002900EE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2" w:type="pct"/>
            <w:vAlign w:val="center"/>
          </w:tcPr>
          <w:p w14:paraId="45B201F5" w14:textId="77777777" w:rsidR="002900EE" w:rsidRPr="00E55877" w:rsidRDefault="002900EE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01F0FD" w14:textId="77777777" w:rsidR="002900EE" w:rsidRPr="00E55877" w:rsidRDefault="002900EE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9 (20.5%)</w:t>
            </w:r>
          </w:p>
          <w:p w14:paraId="3A8703B6" w14:textId="77777777" w:rsidR="002900EE" w:rsidRPr="00E55877" w:rsidRDefault="002900EE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2 (4.5%)</w:t>
            </w:r>
          </w:p>
          <w:p w14:paraId="68A622E0" w14:textId="77777777" w:rsidR="002900EE" w:rsidRPr="00E55877" w:rsidRDefault="002900EE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4894C956" w14:textId="77777777" w:rsidR="002900EE" w:rsidRPr="00E55877" w:rsidRDefault="002900EE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1 (25.0%)</w:t>
            </w:r>
          </w:p>
        </w:tc>
        <w:tc>
          <w:tcPr>
            <w:tcW w:w="570" w:type="pct"/>
          </w:tcPr>
          <w:p w14:paraId="0EFCB98B" w14:textId="77777777" w:rsidR="002900EE" w:rsidRPr="00E55877" w:rsidRDefault="002900EE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66C00C" w14:textId="77565C03" w:rsidR="002900EE" w:rsidRPr="00E55877" w:rsidRDefault="002900EE" w:rsidP="00D315A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b/>
                <w:sz w:val="20"/>
                <w:szCs w:val="20"/>
              </w:rPr>
              <w:t>0.00</w:t>
            </w:r>
            <w:r w:rsidR="00D51923" w:rsidRPr="00E55877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="00A37128" w:rsidRPr="00E5587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†</w:t>
            </w:r>
          </w:p>
          <w:p w14:paraId="50E248D3" w14:textId="0617B9D0" w:rsidR="002900EE" w:rsidRPr="00E55877" w:rsidRDefault="002900EE" w:rsidP="00D315A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b/>
                <w:sz w:val="20"/>
                <w:szCs w:val="20"/>
              </w:rPr>
              <w:t>0.01</w:t>
            </w:r>
            <w:r w:rsidR="00523D5D" w:rsidRPr="00E55877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 w:rsidR="00A37128" w:rsidRPr="00E5587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†</w:t>
            </w:r>
          </w:p>
          <w:p w14:paraId="1410B6E6" w14:textId="77777777" w:rsidR="002900EE" w:rsidRPr="00E55877" w:rsidRDefault="002900EE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  <w:p w14:paraId="60454CC6" w14:textId="4714DAB9" w:rsidR="002900EE" w:rsidRPr="00E55877" w:rsidRDefault="002900EE" w:rsidP="00D315A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  <w:r w:rsidR="00A37128" w:rsidRPr="00E5587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</w:tr>
      <w:tr w:rsidR="00E55877" w:rsidRPr="00E55877" w14:paraId="16386938" w14:textId="77777777" w:rsidTr="002900EE">
        <w:tc>
          <w:tcPr>
            <w:tcW w:w="1842" w:type="pct"/>
            <w:vAlign w:val="center"/>
          </w:tcPr>
          <w:p w14:paraId="41DE7AB0" w14:textId="77777777" w:rsidR="002900EE" w:rsidRPr="00E55877" w:rsidRDefault="002900EE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Cell cycle</w:t>
            </w:r>
          </w:p>
        </w:tc>
        <w:tc>
          <w:tcPr>
            <w:tcW w:w="1128" w:type="pct"/>
            <w:vAlign w:val="center"/>
          </w:tcPr>
          <w:p w14:paraId="0F1592E6" w14:textId="77777777" w:rsidR="002900EE" w:rsidRPr="00E55877" w:rsidRDefault="002900EE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10 (</w:t>
            </w:r>
            <w:r w:rsidR="00894142" w:rsidRPr="00E55877"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98" w:type="pct"/>
          </w:tcPr>
          <w:p w14:paraId="49B136AE" w14:textId="77777777" w:rsidR="002900EE" w:rsidRPr="00E55877" w:rsidRDefault="002900EE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2" w:type="pct"/>
            <w:vAlign w:val="center"/>
          </w:tcPr>
          <w:p w14:paraId="2E8B82BC" w14:textId="77777777" w:rsidR="002900EE" w:rsidRPr="00E55877" w:rsidRDefault="002900EE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3 (6.7%)</w:t>
            </w:r>
          </w:p>
        </w:tc>
        <w:tc>
          <w:tcPr>
            <w:tcW w:w="570" w:type="pct"/>
          </w:tcPr>
          <w:p w14:paraId="392331C0" w14:textId="5740026E" w:rsidR="002900EE" w:rsidRPr="00E55877" w:rsidRDefault="002900EE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="00813C12" w:rsidRPr="00E5587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37128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E55877" w:rsidRPr="00E55877" w14:paraId="4B5D8C0A" w14:textId="77777777" w:rsidTr="002900EE">
        <w:tc>
          <w:tcPr>
            <w:tcW w:w="1842" w:type="pct"/>
            <w:vAlign w:val="center"/>
          </w:tcPr>
          <w:p w14:paraId="0D29545A" w14:textId="525C7CFE" w:rsidR="002900EE" w:rsidRPr="00E55877" w:rsidRDefault="00855819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TGF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sym w:font="Symbol" w:char="F062"/>
            </w:r>
          </w:p>
        </w:tc>
        <w:tc>
          <w:tcPr>
            <w:tcW w:w="1128" w:type="pct"/>
            <w:vAlign w:val="center"/>
          </w:tcPr>
          <w:p w14:paraId="0595AD5B" w14:textId="77777777" w:rsidR="002900EE" w:rsidRPr="00E55877" w:rsidRDefault="002900EE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38 (</w:t>
            </w:r>
            <w:r w:rsidR="00894142" w:rsidRPr="00E55877">
              <w:rPr>
                <w:rFonts w:ascii="Times New Roman" w:hAnsi="Times New Roman" w:cs="Times New Roman"/>
                <w:sz w:val="20"/>
                <w:szCs w:val="20"/>
              </w:rPr>
              <w:t>23.2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98" w:type="pct"/>
          </w:tcPr>
          <w:p w14:paraId="5A28396C" w14:textId="77777777" w:rsidR="002900EE" w:rsidRPr="00E55877" w:rsidRDefault="002900EE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2" w:type="pct"/>
            <w:vAlign w:val="center"/>
          </w:tcPr>
          <w:p w14:paraId="542FDB5F" w14:textId="77777777" w:rsidR="002900EE" w:rsidRPr="00E55877" w:rsidRDefault="002900EE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6 (13.6%)</w:t>
            </w:r>
          </w:p>
        </w:tc>
        <w:tc>
          <w:tcPr>
            <w:tcW w:w="570" w:type="pct"/>
          </w:tcPr>
          <w:p w14:paraId="4AFF9E02" w14:textId="4DAA13B2" w:rsidR="002900EE" w:rsidRPr="00E55877" w:rsidRDefault="002900EE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95C1B" w:rsidRPr="00E55877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  <w:r w:rsidR="00A37128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E55877" w:rsidRPr="00E55877" w14:paraId="3FEF5153" w14:textId="77777777" w:rsidTr="002900EE">
        <w:tc>
          <w:tcPr>
            <w:tcW w:w="1842" w:type="pct"/>
            <w:vAlign w:val="center"/>
          </w:tcPr>
          <w:p w14:paraId="5ED24940" w14:textId="39DA9492" w:rsidR="002900EE" w:rsidRPr="00E55877" w:rsidRDefault="002900EE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2-3 mutated pathways</w:t>
            </w:r>
            <w:r w:rsidR="00BA7CAF" w:rsidRPr="00E55877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28" w:type="pct"/>
            <w:vAlign w:val="center"/>
          </w:tcPr>
          <w:p w14:paraId="4451127D" w14:textId="77777777" w:rsidR="002900EE" w:rsidRPr="00E55877" w:rsidRDefault="002900EE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71 (</w:t>
            </w:r>
            <w:r w:rsidR="00894142" w:rsidRPr="00E55877">
              <w:rPr>
                <w:rFonts w:ascii="Times New Roman" w:hAnsi="Times New Roman" w:cs="Times New Roman"/>
                <w:sz w:val="20"/>
                <w:szCs w:val="20"/>
              </w:rPr>
              <w:t>28.7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98" w:type="pct"/>
          </w:tcPr>
          <w:p w14:paraId="753F1103" w14:textId="77777777" w:rsidR="002900EE" w:rsidRPr="00E55877" w:rsidRDefault="002900EE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2" w:type="pct"/>
            <w:vAlign w:val="center"/>
          </w:tcPr>
          <w:p w14:paraId="0F7C847F" w14:textId="77777777" w:rsidR="002900EE" w:rsidRPr="00E55877" w:rsidRDefault="002900EE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5 (11.4%)</w:t>
            </w:r>
          </w:p>
        </w:tc>
        <w:tc>
          <w:tcPr>
            <w:tcW w:w="570" w:type="pct"/>
          </w:tcPr>
          <w:p w14:paraId="36F3BEE6" w14:textId="10C2766C" w:rsidR="002900EE" w:rsidRPr="00E55877" w:rsidRDefault="002900EE" w:rsidP="00D315A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b/>
                <w:sz w:val="20"/>
                <w:szCs w:val="20"/>
              </w:rPr>
              <w:t>0.0</w:t>
            </w:r>
            <w:r w:rsidR="00466610" w:rsidRPr="00E55877">
              <w:rPr>
                <w:rFonts w:ascii="Times New Roman" w:hAnsi="Times New Roman" w:cs="Times New Roman"/>
                <w:b/>
                <w:sz w:val="20"/>
                <w:szCs w:val="20"/>
              </w:rPr>
              <w:t>13</w:t>
            </w:r>
            <w:r w:rsidR="00A37128" w:rsidRPr="00E5587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</w:tr>
      <w:tr w:rsidR="00E55877" w:rsidRPr="00E55877" w14:paraId="531CD499" w14:textId="77777777" w:rsidTr="002900EE">
        <w:tc>
          <w:tcPr>
            <w:tcW w:w="1842" w:type="pct"/>
            <w:vAlign w:val="center"/>
          </w:tcPr>
          <w:p w14:paraId="5B0FB9D6" w14:textId="77777777" w:rsidR="002900EE" w:rsidRPr="00E55877" w:rsidRDefault="002900EE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Trithorax</w:t>
            </w:r>
          </w:p>
        </w:tc>
        <w:tc>
          <w:tcPr>
            <w:tcW w:w="1128" w:type="pct"/>
            <w:vAlign w:val="center"/>
          </w:tcPr>
          <w:p w14:paraId="05593B09" w14:textId="77777777" w:rsidR="002900EE" w:rsidRPr="00E55877" w:rsidRDefault="002900EE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32 (</w:t>
            </w:r>
            <w:r w:rsidR="00894142" w:rsidRPr="00E55877">
              <w:rPr>
                <w:rFonts w:ascii="Times New Roman" w:hAnsi="Times New Roman" w:cs="Times New Roman"/>
                <w:sz w:val="20"/>
                <w:szCs w:val="20"/>
              </w:rPr>
              <w:t>22.2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98" w:type="pct"/>
          </w:tcPr>
          <w:p w14:paraId="4B3A7826" w14:textId="77777777" w:rsidR="002900EE" w:rsidRPr="00E55877" w:rsidRDefault="002900EE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2" w:type="pct"/>
            <w:vAlign w:val="center"/>
          </w:tcPr>
          <w:p w14:paraId="1D202645" w14:textId="77777777" w:rsidR="002900EE" w:rsidRPr="00E55877" w:rsidRDefault="002900EE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3 (29.5%)</w:t>
            </w:r>
          </w:p>
        </w:tc>
        <w:tc>
          <w:tcPr>
            <w:tcW w:w="570" w:type="pct"/>
          </w:tcPr>
          <w:p w14:paraId="7568DE15" w14:textId="0F45D026" w:rsidR="002900EE" w:rsidRPr="00E55877" w:rsidRDefault="002900EE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2E727A" w:rsidRPr="00E55877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="00A37128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E55877" w:rsidRPr="00E55877" w14:paraId="7F587EAC" w14:textId="77777777" w:rsidTr="002900EE">
        <w:tc>
          <w:tcPr>
            <w:tcW w:w="1842" w:type="pct"/>
          </w:tcPr>
          <w:p w14:paraId="1414CCEC" w14:textId="77777777" w:rsidR="002900EE" w:rsidRPr="00E55877" w:rsidRDefault="002900EE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Subtype</w:t>
            </w:r>
          </w:p>
          <w:p w14:paraId="7D063D51" w14:textId="77777777" w:rsidR="002900EE" w:rsidRPr="00E55877" w:rsidRDefault="002900EE" w:rsidP="00D315A3">
            <w:pPr>
              <w:ind w:firstLine="204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Age-related</w:t>
            </w:r>
          </w:p>
          <w:p w14:paraId="736B467B" w14:textId="77777777" w:rsidR="002900EE" w:rsidRPr="00E55877" w:rsidRDefault="002900EE" w:rsidP="00D315A3">
            <w:pPr>
              <w:ind w:firstLine="204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HRD</w:t>
            </w:r>
          </w:p>
          <w:p w14:paraId="757BD8D6" w14:textId="77777777" w:rsidR="002900EE" w:rsidRPr="00E55877" w:rsidRDefault="002900EE" w:rsidP="00D315A3">
            <w:pPr>
              <w:ind w:firstLine="204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MMRD</w:t>
            </w:r>
          </w:p>
        </w:tc>
        <w:tc>
          <w:tcPr>
            <w:tcW w:w="1128" w:type="pct"/>
          </w:tcPr>
          <w:p w14:paraId="2B3A8932" w14:textId="77777777" w:rsidR="002900EE" w:rsidRPr="00E55877" w:rsidRDefault="002900EE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AE1BF3" w14:textId="77777777" w:rsidR="002900EE" w:rsidRPr="00E55877" w:rsidRDefault="002900EE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491 (</w:t>
            </w:r>
            <w:r w:rsidR="00894142" w:rsidRPr="00E55877">
              <w:rPr>
                <w:rFonts w:ascii="Times New Roman" w:hAnsi="Times New Roman" w:cs="Times New Roman"/>
                <w:sz w:val="20"/>
                <w:szCs w:val="20"/>
              </w:rPr>
              <w:t>82.5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557342D8" w14:textId="77777777" w:rsidR="002900EE" w:rsidRPr="00E55877" w:rsidRDefault="002900EE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92 (</w:t>
            </w:r>
            <w:r w:rsidR="003715E2" w:rsidRPr="00E55877"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41D84531" w14:textId="77777777" w:rsidR="002900EE" w:rsidRPr="00E55877" w:rsidRDefault="002900EE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2 (</w:t>
            </w:r>
            <w:r w:rsidR="003715E2" w:rsidRPr="00E55877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98" w:type="pct"/>
          </w:tcPr>
          <w:p w14:paraId="20E331C8" w14:textId="77777777" w:rsidR="002900EE" w:rsidRPr="00E55877" w:rsidRDefault="002900EE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F99C59" w14:textId="77777777" w:rsidR="002900EE" w:rsidRPr="00E55877" w:rsidRDefault="002900EE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70EFE23D" w14:textId="77777777" w:rsidR="002900EE" w:rsidRPr="00E55877" w:rsidRDefault="002900EE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3DC72B2E" w14:textId="77777777" w:rsidR="002900EE" w:rsidRPr="00E55877" w:rsidRDefault="002900EE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2" w:type="pct"/>
          </w:tcPr>
          <w:p w14:paraId="1CD068A4" w14:textId="77777777" w:rsidR="002900EE" w:rsidRPr="00E55877" w:rsidRDefault="002900EE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4B28C2" w14:textId="77777777" w:rsidR="002900EE" w:rsidRPr="00E55877" w:rsidRDefault="002900EE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26 (59.1%)</w:t>
            </w:r>
          </w:p>
          <w:p w14:paraId="18675167" w14:textId="77777777" w:rsidR="002900EE" w:rsidRPr="00E55877" w:rsidRDefault="002900EE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7 (38.6%)</w:t>
            </w:r>
          </w:p>
          <w:p w14:paraId="4EAA955E" w14:textId="77777777" w:rsidR="002900EE" w:rsidRPr="00E55877" w:rsidRDefault="002900EE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 (2.3%)</w:t>
            </w:r>
          </w:p>
        </w:tc>
        <w:tc>
          <w:tcPr>
            <w:tcW w:w="570" w:type="pct"/>
          </w:tcPr>
          <w:p w14:paraId="0131036E" w14:textId="77777777" w:rsidR="002900EE" w:rsidRPr="00E55877" w:rsidRDefault="002900EE" w:rsidP="00D315A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505D42FD" w14:textId="65526F3F" w:rsidR="002900EE" w:rsidRPr="00E55877" w:rsidRDefault="002900EE" w:rsidP="00D315A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  <w:r w:rsidR="00A37128" w:rsidRPr="00E5587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†</w:t>
            </w:r>
          </w:p>
          <w:p w14:paraId="24DFCE50" w14:textId="044EFD27" w:rsidR="002900EE" w:rsidRPr="00E55877" w:rsidRDefault="002900EE" w:rsidP="00D315A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  <w:r w:rsidR="00A37128" w:rsidRPr="00E5587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†</w:t>
            </w:r>
          </w:p>
          <w:p w14:paraId="38FA8F4E" w14:textId="3ECA077A" w:rsidR="002900EE" w:rsidRPr="00E55877" w:rsidRDefault="002900EE" w:rsidP="00D315A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25CD0" w:rsidRPr="00E55877">
              <w:rPr>
                <w:rFonts w:ascii="Times New Roman" w:hAnsi="Times New Roman" w:cs="Times New Roman"/>
                <w:sz w:val="20"/>
                <w:szCs w:val="20"/>
              </w:rPr>
              <w:t>908</w:t>
            </w:r>
            <w:r w:rsidR="00A37128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</w:tr>
      <w:tr w:rsidR="00E55877" w:rsidRPr="00E55877" w14:paraId="2FAA517E" w14:textId="77777777" w:rsidTr="002900EE">
        <w:tc>
          <w:tcPr>
            <w:tcW w:w="1842" w:type="pct"/>
          </w:tcPr>
          <w:p w14:paraId="01007670" w14:textId="77777777" w:rsidR="002900EE" w:rsidRPr="00E55877" w:rsidRDefault="002900EE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RNA processing</w:t>
            </w:r>
          </w:p>
        </w:tc>
        <w:tc>
          <w:tcPr>
            <w:tcW w:w="1128" w:type="pct"/>
            <w:vAlign w:val="center"/>
          </w:tcPr>
          <w:p w14:paraId="09CC542C" w14:textId="77777777" w:rsidR="002900EE" w:rsidRPr="00E55877" w:rsidRDefault="002900EE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9 (</w:t>
            </w:r>
            <w:r w:rsidR="005609DB" w:rsidRPr="00E55877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98" w:type="pct"/>
          </w:tcPr>
          <w:p w14:paraId="7EC5D946" w14:textId="77777777" w:rsidR="002900EE" w:rsidRPr="00E55877" w:rsidRDefault="002900EE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2" w:type="pct"/>
            <w:vAlign w:val="center"/>
          </w:tcPr>
          <w:p w14:paraId="072D4E1A" w14:textId="77777777" w:rsidR="002900EE" w:rsidRPr="00E55877" w:rsidRDefault="002900EE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0" w:type="pct"/>
          </w:tcPr>
          <w:p w14:paraId="7019FA75" w14:textId="77777777" w:rsidR="002900EE" w:rsidRPr="00E55877" w:rsidRDefault="002900EE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E55877" w:rsidRPr="00E55877" w14:paraId="7639A0EC" w14:textId="77777777" w:rsidTr="002900EE">
        <w:tc>
          <w:tcPr>
            <w:tcW w:w="1842" w:type="pct"/>
          </w:tcPr>
          <w:p w14:paraId="34051355" w14:textId="77777777" w:rsidR="002900EE" w:rsidRPr="00E55877" w:rsidRDefault="002900EE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PI3K-Akt</w:t>
            </w:r>
          </w:p>
        </w:tc>
        <w:tc>
          <w:tcPr>
            <w:tcW w:w="1128" w:type="pct"/>
          </w:tcPr>
          <w:p w14:paraId="41C38570" w14:textId="77777777" w:rsidR="002900EE" w:rsidRPr="00E55877" w:rsidRDefault="002900EE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7 (</w:t>
            </w:r>
            <w:r w:rsidR="005609DB" w:rsidRPr="00E55877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98" w:type="pct"/>
          </w:tcPr>
          <w:p w14:paraId="04E2E033" w14:textId="77777777" w:rsidR="002900EE" w:rsidRPr="00E55877" w:rsidRDefault="002900EE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2" w:type="pct"/>
          </w:tcPr>
          <w:p w14:paraId="0EBFB516" w14:textId="77777777" w:rsidR="002900EE" w:rsidRPr="00E55877" w:rsidRDefault="002900EE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 (2.3%)</w:t>
            </w:r>
          </w:p>
        </w:tc>
        <w:tc>
          <w:tcPr>
            <w:tcW w:w="570" w:type="pct"/>
          </w:tcPr>
          <w:p w14:paraId="6B92B514" w14:textId="678DB6C0" w:rsidR="002900EE" w:rsidRPr="00E55877" w:rsidRDefault="002900EE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FB5A7B" w:rsidRPr="00E55877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A37128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</w:tr>
      <w:tr w:rsidR="00E55877" w:rsidRPr="00E55877" w14:paraId="70809010" w14:textId="77777777" w:rsidTr="002900EE">
        <w:tc>
          <w:tcPr>
            <w:tcW w:w="1842" w:type="pct"/>
          </w:tcPr>
          <w:p w14:paraId="1BDF63DD" w14:textId="77777777" w:rsidR="002900EE" w:rsidRPr="00E55877" w:rsidRDefault="002900EE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WNT</w:t>
            </w:r>
          </w:p>
        </w:tc>
        <w:tc>
          <w:tcPr>
            <w:tcW w:w="1128" w:type="pct"/>
          </w:tcPr>
          <w:p w14:paraId="6406DEF0" w14:textId="77777777" w:rsidR="002900EE" w:rsidRPr="00E55877" w:rsidRDefault="002900EE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57 (</w:t>
            </w:r>
            <w:r w:rsidR="005609DB" w:rsidRPr="00E55877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98" w:type="pct"/>
          </w:tcPr>
          <w:p w14:paraId="76A38C3A" w14:textId="77777777" w:rsidR="002900EE" w:rsidRPr="00E55877" w:rsidRDefault="002900EE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2" w:type="pct"/>
          </w:tcPr>
          <w:p w14:paraId="7B47949D" w14:textId="12075506" w:rsidR="002900EE" w:rsidRPr="00E55877" w:rsidRDefault="002900EE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2 (4.5%)</w:t>
            </w:r>
          </w:p>
        </w:tc>
        <w:tc>
          <w:tcPr>
            <w:tcW w:w="570" w:type="pct"/>
          </w:tcPr>
          <w:p w14:paraId="041D3B82" w14:textId="0DB5DB68" w:rsidR="002900EE" w:rsidRPr="00E55877" w:rsidRDefault="002900EE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C04B9" w:rsidRPr="00E55877"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  <w:r w:rsidR="00A37128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</w:tr>
      <w:tr w:rsidR="00E55877" w:rsidRPr="00E55877" w14:paraId="064812B7" w14:textId="77777777" w:rsidTr="002900EE">
        <w:tc>
          <w:tcPr>
            <w:tcW w:w="1842" w:type="pct"/>
          </w:tcPr>
          <w:p w14:paraId="0F23AB9A" w14:textId="77777777" w:rsidR="002900EE" w:rsidRPr="00E55877" w:rsidRDefault="002900EE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NOTCH</w:t>
            </w:r>
          </w:p>
        </w:tc>
        <w:tc>
          <w:tcPr>
            <w:tcW w:w="1128" w:type="pct"/>
          </w:tcPr>
          <w:p w14:paraId="667AFB19" w14:textId="77777777" w:rsidR="002900EE" w:rsidRPr="00E55877" w:rsidRDefault="002900EE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21 (</w:t>
            </w:r>
            <w:r w:rsidR="00C97AE7" w:rsidRPr="00E55877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98" w:type="pct"/>
          </w:tcPr>
          <w:p w14:paraId="16FFEB37" w14:textId="77777777" w:rsidR="002900EE" w:rsidRPr="00E55877" w:rsidRDefault="002900EE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2" w:type="pct"/>
          </w:tcPr>
          <w:p w14:paraId="72EF5D7E" w14:textId="77777777" w:rsidR="002900EE" w:rsidRPr="00E55877" w:rsidRDefault="002900EE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8 (18.2%)</w:t>
            </w:r>
          </w:p>
        </w:tc>
        <w:tc>
          <w:tcPr>
            <w:tcW w:w="570" w:type="pct"/>
          </w:tcPr>
          <w:p w14:paraId="63E293AC" w14:textId="562CBF5B" w:rsidR="002900EE" w:rsidRPr="00E55877" w:rsidRDefault="002900EE" w:rsidP="00D315A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  <w:r w:rsidR="00A37128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</w:tr>
      <w:tr w:rsidR="00E55877" w:rsidRPr="00E55877" w14:paraId="56F982FA" w14:textId="77777777" w:rsidTr="002900EE">
        <w:tc>
          <w:tcPr>
            <w:tcW w:w="1842" w:type="pct"/>
          </w:tcPr>
          <w:p w14:paraId="1602B92B" w14:textId="77777777" w:rsidR="002900EE" w:rsidRPr="00E55877" w:rsidRDefault="002900EE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Hedgehog</w:t>
            </w:r>
          </w:p>
        </w:tc>
        <w:tc>
          <w:tcPr>
            <w:tcW w:w="1128" w:type="pct"/>
          </w:tcPr>
          <w:p w14:paraId="0186736D" w14:textId="77777777" w:rsidR="002900EE" w:rsidRPr="00E55877" w:rsidRDefault="002900EE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4 (</w:t>
            </w:r>
            <w:r w:rsidR="00C97AE7" w:rsidRPr="00E55877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98" w:type="pct"/>
          </w:tcPr>
          <w:p w14:paraId="1E06D70B" w14:textId="77777777" w:rsidR="002900EE" w:rsidRPr="00E55877" w:rsidRDefault="002900EE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2" w:type="pct"/>
          </w:tcPr>
          <w:p w14:paraId="07748E8D" w14:textId="77777777" w:rsidR="002900EE" w:rsidRPr="00E55877" w:rsidRDefault="002900EE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4 (9.1%)</w:t>
            </w:r>
          </w:p>
        </w:tc>
        <w:tc>
          <w:tcPr>
            <w:tcW w:w="570" w:type="pct"/>
          </w:tcPr>
          <w:p w14:paraId="1D8D7621" w14:textId="42A8BF03" w:rsidR="002900EE" w:rsidRPr="00E55877" w:rsidRDefault="002900EE" w:rsidP="00D315A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b/>
                <w:sz w:val="20"/>
                <w:szCs w:val="20"/>
              </w:rPr>
              <w:t>0.0</w:t>
            </w:r>
            <w:r w:rsidR="003E7E20" w:rsidRPr="00E55877">
              <w:rPr>
                <w:rFonts w:ascii="Times New Roman" w:hAnsi="Times New Roman" w:cs="Times New Roman"/>
                <w:b/>
                <w:sz w:val="20"/>
                <w:szCs w:val="20"/>
              </w:rPr>
              <w:t>09</w:t>
            </w:r>
            <w:r w:rsidR="00A37128" w:rsidRPr="00E5587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‡</w:t>
            </w:r>
          </w:p>
        </w:tc>
      </w:tr>
      <w:tr w:rsidR="00E55877" w:rsidRPr="00E55877" w14:paraId="50C3AC11" w14:textId="77777777" w:rsidTr="002900EE">
        <w:tc>
          <w:tcPr>
            <w:tcW w:w="1842" w:type="pct"/>
          </w:tcPr>
          <w:p w14:paraId="3D228EBE" w14:textId="77777777" w:rsidR="002900EE" w:rsidRPr="00E55877" w:rsidRDefault="002900EE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DNA modification</w:t>
            </w:r>
          </w:p>
        </w:tc>
        <w:tc>
          <w:tcPr>
            <w:tcW w:w="1128" w:type="pct"/>
          </w:tcPr>
          <w:p w14:paraId="71CAEFFA" w14:textId="77777777" w:rsidR="002900EE" w:rsidRPr="00E55877" w:rsidRDefault="002900EE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9 (</w:t>
            </w:r>
            <w:r w:rsidR="00C97AE7" w:rsidRPr="00E55877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98" w:type="pct"/>
          </w:tcPr>
          <w:p w14:paraId="11654BAD" w14:textId="77777777" w:rsidR="002900EE" w:rsidRPr="00E55877" w:rsidRDefault="002900EE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2" w:type="pct"/>
          </w:tcPr>
          <w:p w14:paraId="7614D714" w14:textId="77777777" w:rsidR="002900EE" w:rsidRPr="00E55877" w:rsidRDefault="002900EE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4 (9.1%)</w:t>
            </w:r>
          </w:p>
        </w:tc>
        <w:tc>
          <w:tcPr>
            <w:tcW w:w="570" w:type="pct"/>
          </w:tcPr>
          <w:p w14:paraId="188C130E" w14:textId="5EB4B912" w:rsidR="002900EE" w:rsidRPr="00E55877" w:rsidRDefault="002900EE" w:rsidP="00D315A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b/>
                <w:sz w:val="20"/>
                <w:szCs w:val="20"/>
              </w:rPr>
              <w:t>0.043</w:t>
            </w:r>
            <w:r w:rsidR="00A37128" w:rsidRPr="00E5587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‡</w:t>
            </w:r>
          </w:p>
        </w:tc>
      </w:tr>
    </w:tbl>
    <w:p w14:paraId="31EA18F3" w14:textId="3D1289DC" w:rsidR="00BA7CAF" w:rsidRPr="00E55877" w:rsidRDefault="00BA7CAF" w:rsidP="00BA7CAF">
      <w:pPr>
        <w:rPr>
          <w:rFonts w:ascii="Times New Roman" w:hAnsi="Times New Roman" w:cs="Times New Roman"/>
          <w:sz w:val="20"/>
          <w:szCs w:val="20"/>
        </w:rPr>
      </w:pPr>
      <w:r w:rsidRPr="00E55877">
        <w:rPr>
          <w:rFonts w:ascii="Times New Roman" w:hAnsi="Times New Roman" w:cs="Times New Roman" w:hint="eastAsia"/>
          <w:sz w:val="20"/>
          <w:szCs w:val="20"/>
          <w:vertAlign w:val="superscript"/>
        </w:rPr>
        <w:t>*</w:t>
      </w:r>
      <w:r w:rsidRPr="00E55877">
        <w:rPr>
          <w:rFonts w:ascii="Times New Roman" w:hAnsi="Times New Roman" w:cs="Times New Roman" w:hint="eastAsia"/>
          <w:sz w:val="20"/>
          <w:szCs w:val="20"/>
        </w:rPr>
        <w:t>Other mutation subtypes included mixed cases,</w:t>
      </w:r>
      <w:r w:rsidRPr="00E55877">
        <w:rPr>
          <w:rFonts w:ascii="Times New Roman" w:hAnsi="Times New Roman" w:cs="Times New Roman"/>
          <w:sz w:val="20"/>
          <w:szCs w:val="20"/>
        </w:rPr>
        <w:t xml:space="preserve"> in-frame insertion or deletion</w:t>
      </w:r>
      <w:r w:rsidRPr="00E55877">
        <w:rPr>
          <w:rFonts w:ascii="Times New Roman" w:hAnsi="Times New Roman" w:cs="Times New Roman" w:hint="eastAsia"/>
          <w:sz w:val="20"/>
          <w:szCs w:val="20"/>
        </w:rPr>
        <w:t xml:space="preserve"> and silent mutation</w:t>
      </w:r>
      <w:r w:rsidRPr="00E55877">
        <w:rPr>
          <w:rFonts w:ascii="Times New Roman" w:hAnsi="Times New Roman" w:cs="Times New Roman"/>
          <w:sz w:val="20"/>
          <w:szCs w:val="20"/>
        </w:rPr>
        <w:t xml:space="preserve">; </w:t>
      </w:r>
      <w:r w:rsidRPr="00E55877">
        <w:rPr>
          <w:rFonts w:ascii="Times New Roman" w:hAnsi="Times New Roman" w:cs="Times New Roman" w:hint="eastAsia"/>
          <w:sz w:val="20"/>
          <w:szCs w:val="20"/>
          <w:vertAlign w:val="superscript"/>
        </w:rPr>
        <w:t>**</w:t>
      </w:r>
      <w:r w:rsidRPr="00E55877">
        <w:rPr>
          <w:rFonts w:ascii="Times New Roman" w:hAnsi="Times New Roman" w:cs="Times New Roman" w:hint="eastAsia"/>
          <w:sz w:val="20"/>
          <w:szCs w:val="20"/>
        </w:rPr>
        <w:t xml:space="preserve">Alterations of 2-3 pathways among TP53, cell cycle pathway and </w:t>
      </w:r>
      <w:r w:rsidR="00855819" w:rsidRPr="00E55877">
        <w:rPr>
          <w:rFonts w:ascii="Times New Roman" w:hAnsi="Times New Roman" w:cs="Times New Roman"/>
          <w:sz w:val="20"/>
          <w:szCs w:val="20"/>
        </w:rPr>
        <w:t>TGF</w:t>
      </w:r>
      <w:r w:rsidR="00855819" w:rsidRPr="00E55877">
        <w:rPr>
          <w:rFonts w:ascii="Times New Roman" w:hAnsi="Times New Roman" w:cs="Times New Roman"/>
          <w:sz w:val="20"/>
          <w:szCs w:val="20"/>
        </w:rPr>
        <w:sym w:font="Symbol" w:char="F062"/>
      </w:r>
      <w:r w:rsidRPr="00E55877">
        <w:rPr>
          <w:rFonts w:ascii="Times New Roman" w:hAnsi="Times New Roman" w:cs="Times New Roman" w:hint="eastAsia"/>
          <w:sz w:val="20"/>
          <w:szCs w:val="20"/>
        </w:rPr>
        <w:t xml:space="preserve"> pathway</w:t>
      </w:r>
      <w:r w:rsidRPr="00E55877">
        <w:rPr>
          <w:rFonts w:ascii="Times New Roman" w:hAnsi="Times New Roman" w:cs="Times New Roman"/>
          <w:sz w:val="20"/>
          <w:szCs w:val="20"/>
        </w:rPr>
        <w:t>;</w:t>
      </w:r>
      <w:r w:rsidRPr="00E5587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E55877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Pr="00E55877">
        <w:rPr>
          <w:rFonts w:ascii="Times New Roman" w:hAnsi="Times New Roman" w:cs="Times New Roman"/>
          <w:sz w:val="20"/>
          <w:szCs w:val="20"/>
        </w:rPr>
        <w:t xml:space="preserve">Chi-squared test; </w:t>
      </w:r>
      <w:r w:rsidRPr="00E55877">
        <w:rPr>
          <w:rFonts w:ascii="Times New Roman" w:hAnsi="Times New Roman" w:cs="Times New Roman"/>
          <w:sz w:val="20"/>
          <w:szCs w:val="20"/>
          <w:vertAlign w:val="superscript"/>
        </w:rPr>
        <w:t>‡</w:t>
      </w:r>
      <w:r w:rsidRPr="00E55877">
        <w:rPr>
          <w:rFonts w:ascii="Times New Roman" w:hAnsi="Times New Roman" w:cs="Times New Roman"/>
          <w:sz w:val="20"/>
          <w:szCs w:val="20"/>
        </w:rPr>
        <w:t>Fisher exact test</w:t>
      </w:r>
    </w:p>
    <w:p w14:paraId="7DACF9EA" w14:textId="77777777" w:rsidR="00B33690" w:rsidRPr="00E55877" w:rsidRDefault="00B33690" w:rsidP="00D315A3">
      <w:pPr>
        <w:rPr>
          <w:rFonts w:ascii="Times New Roman" w:hAnsi="Times New Roman" w:cs="Times New Roman"/>
          <w:sz w:val="20"/>
          <w:szCs w:val="20"/>
        </w:rPr>
      </w:pPr>
    </w:p>
    <w:p w14:paraId="6FFC7BDE" w14:textId="77777777" w:rsidR="00090ADC" w:rsidRPr="00E55877" w:rsidRDefault="00090ADC" w:rsidP="00D315A3">
      <w:pPr>
        <w:widowControl/>
        <w:rPr>
          <w:rFonts w:ascii="Times New Roman" w:hAnsi="Times New Roman" w:cs="Times New Roman"/>
          <w:sz w:val="20"/>
          <w:szCs w:val="20"/>
        </w:rPr>
      </w:pPr>
      <w:r w:rsidRPr="00E55877">
        <w:rPr>
          <w:rFonts w:ascii="Times New Roman" w:hAnsi="Times New Roman" w:cs="Times New Roman"/>
          <w:sz w:val="20"/>
          <w:szCs w:val="20"/>
        </w:rPr>
        <w:br w:type="page"/>
      </w:r>
    </w:p>
    <w:p w14:paraId="4428E936" w14:textId="28B6D8C4" w:rsidR="004919DB" w:rsidRPr="00E55877" w:rsidRDefault="00FF5A14" w:rsidP="00D315A3">
      <w:pPr>
        <w:outlineLvl w:val="0"/>
        <w:rPr>
          <w:rFonts w:ascii="Times New Roman" w:hAnsi="Times New Roman" w:cs="Times New Roman"/>
          <w:sz w:val="20"/>
          <w:szCs w:val="20"/>
        </w:rPr>
      </w:pPr>
      <w:r w:rsidRPr="00E55877">
        <w:rPr>
          <w:rFonts w:ascii="Times New Roman" w:hAnsi="Times New Roman" w:cs="Times New Roman" w:hint="eastAsia"/>
          <w:sz w:val="20"/>
          <w:szCs w:val="20"/>
        </w:rPr>
        <w:t xml:space="preserve">Supplementary </w:t>
      </w:r>
      <w:r w:rsidR="004919DB" w:rsidRPr="00E55877">
        <w:rPr>
          <w:rFonts w:ascii="Times New Roman" w:hAnsi="Times New Roman" w:cs="Times New Roman"/>
          <w:sz w:val="20"/>
          <w:szCs w:val="20"/>
        </w:rPr>
        <w:t xml:space="preserve">Table </w:t>
      </w:r>
      <w:r w:rsidR="002338E9" w:rsidRPr="00E55877">
        <w:rPr>
          <w:rFonts w:ascii="Times New Roman" w:hAnsi="Times New Roman" w:cs="Times New Roman"/>
          <w:sz w:val="20"/>
          <w:szCs w:val="20"/>
        </w:rPr>
        <w:t>6</w:t>
      </w:r>
      <w:r w:rsidR="00452FB7" w:rsidRPr="00E55877">
        <w:rPr>
          <w:rFonts w:ascii="Times New Roman" w:hAnsi="Times New Roman" w:cs="Times New Roman"/>
          <w:sz w:val="20"/>
          <w:szCs w:val="20"/>
        </w:rPr>
        <w:t>_</w:t>
      </w:r>
      <w:r w:rsidR="00F46858" w:rsidRPr="00E55877">
        <w:rPr>
          <w:rFonts w:ascii="Times New Roman" w:hAnsi="Times New Roman" w:cs="Times New Roman"/>
          <w:sz w:val="20"/>
          <w:szCs w:val="20"/>
        </w:rPr>
        <w:t xml:space="preserve">Core </w:t>
      </w:r>
      <w:r w:rsidR="00F46858" w:rsidRPr="00E55877">
        <w:rPr>
          <w:rFonts w:ascii="Times New Roman" w:hAnsi="Times New Roman" w:cs="Times New Roman" w:hint="eastAsia"/>
          <w:sz w:val="20"/>
          <w:szCs w:val="20"/>
        </w:rPr>
        <w:t>G</w:t>
      </w:r>
      <w:r w:rsidR="00F46858" w:rsidRPr="00E55877">
        <w:rPr>
          <w:rFonts w:ascii="Times New Roman" w:hAnsi="Times New Roman" w:cs="Times New Roman"/>
          <w:sz w:val="20"/>
          <w:szCs w:val="20"/>
        </w:rPr>
        <w:t xml:space="preserve">ene </w:t>
      </w:r>
      <w:r w:rsidR="00F46858" w:rsidRPr="00E55877">
        <w:rPr>
          <w:rFonts w:ascii="Times New Roman" w:hAnsi="Times New Roman" w:cs="Times New Roman" w:hint="eastAsia"/>
          <w:sz w:val="20"/>
          <w:szCs w:val="20"/>
        </w:rPr>
        <w:t>P</w:t>
      </w:r>
      <w:r w:rsidR="00F46858" w:rsidRPr="00E55877">
        <w:rPr>
          <w:rFonts w:ascii="Times New Roman" w:hAnsi="Times New Roman" w:cs="Times New Roman"/>
          <w:sz w:val="20"/>
          <w:szCs w:val="20"/>
        </w:rPr>
        <w:t xml:space="preserve">athway </w:t>
      </w:r>
      <w:r w:rsidR="00F46858" w:rsidRPr="00E55877">
        <w:rPr>
          <w:rFonts w:ascii="Times New Roman" w:hAnsi="Times New Roman" w:cs="Times New Roman" w:hint="eastAsia"/>
          <w:sz w:val="20"/>
          <w:szCs w:val="20"/>
        </w:rPr>
        <w:t>A</w:t>
      </w:r>
      <w:r w:rsidR="00F46858" w:rsidRPr="00E55877">
        <w:rPr>
          <w:rFonts w:ascii="Times New Roman" w:hAnsi="Times New Roman" w:cs="Times New Roman"/>
          <w:sz w:val="20"/>
          <w:szCs w:val="20"/>
        </w:rPr>
        <w:t xml:space="preserve">lterations and </w:t>
      </w:r>
      <w:r w:rsidR="00F46858" w:rsidRPr="00E55877">
        <w:rPr>
          <w:rFonts w:ascii="Times New Roman" w:hAnsi="Times New Roman" w:cs="Times New Roman" w:hint="eastAsia"/>
          <w:sz w:val="20"/>
          <w:szCs w:val="20"/>
        </w:rPr>
        <w:t>A</w:t>
      </w:r>
      <w:r w:rsidR="00F46858" w:rsidRPr="00E55877">
        <w:rPr>
          <w:rFonts w:ascii="Times New Roman" w:hAnsi="Times New Roman" w:cs="Times New Roman"/>
          <w:sz w:val="20"/>
          <w:szCs w:val="20"/>
        </w:rPr>
        <w:t xml:space="preserve">ssociation with </w:t>
      </w:r>
      <w:r w:rsidR="00F46858" w:rsidRPr="00E55877">
        <w:rPr>
          <w:rFonts w:ascii="Times New Roman" w:hAnsi="Times New Roman" w:cs="Times New Roman" w:hint="eastAsia"/>
          <w:sz w:val="20"/>
          <w:szCs w:val="20"/>
        </w:rPr>
        <w:t>T</w:t>
      </w:r>
      <w:r w:rsidR="00F46858" w:rsidRPr="00E55877">
        <w:rPr>
          <w:rFonts w:ascii="Times New Roman" w:hAnsi="Times New Roman" w:cs="Times New Roman"/>
          <w:sz w:val="20"/>
          <w:szCs w:val="20"/>
        </w:rPr>
        <w:t xml:space="preserve">umor </w:t>
      </w:r>
      <w:r w:rsidR="00F46858" w:rsidRPr="00E55877">
        <w:rPr>
          <w:rFonts w:ascii="Times New Roman" w:hAnsi="Times New Roman" w:cs="Times New Roman" w:hint="eastAsia"/>
          <w:sz w:val="20"/>
          <w:szCs w:val="20"/>
        </w:rPr>
        <w:t>D</w:t>
      </w:r>
      <w:r w:rsidR="00F46858" w:rsidRPr="00E55877">
        <w:rPr>
          <w:rFonts w:ascii="Times New Roman" w:hAnsi="Times New Roman" w:cs="Times New Roman"/>
          <w:sz w:val="20"/>
          <w:szCs w:val="20"/>
        </w:rPr>
        <w:t xml:space="preserve">ifferentiation in </w:t>
      </w:r>
      <w:r w:rsidR="00F46858" w:rsidRPr="00E55877">
        <w:rPr>
          <w:rFonts w:ascii="Times New Roman" w:hAnsi="Times New Roman" w:cs="Times New Roman" w:hint="eastAsia"/>
          <w:sz w:val="20"/>
          <w:szCs w:val="20"/>
        </w:rPr>
        <w:t xml:space="preserve">age-related </w:t>
      </w:r>
      <w:r w:rsidR="00F46858" w:rsidRPr="00E55877">
        <w:rPr>
          <w:rFonts w:ascii="Times New Roman" w:hAnsi="Times New Roman" w:cs="Times New Roman"/>
          <w:sz w:val="20"/>
          <w:szCs w:val="20"/>
        </w:rPr>
        <w:t>KRAS</w:t>
      </w:r>
      <w:r w:rsidR="00F46858" w:rsidRPr="00E55877">
        <w:rPr>
          <w:rFonts w:ascii="Times New Roman" w:hAnsi="Times New Roman" w:cs="Times New Roman"/>
          <w:sz w:val="20"/>
          <w:szCs w:val="20"/>
          <w:vertAlign w:val="superscript"/>
        </w:rPr>
        <w:t>mut</w:t>
      </w:r>
      <w:r w:rsidR="00F46858" w:rsidRPr="00E55877">
        <w:rPr>
          <w:rFonts w:ascii="Times New Roman" w:hAnsi="Times New Roman" w:cs="Times New Roman"/>
          <w:sz w:val="20"/>
          <w:szCs w:val="20"/>
        </w:rPr>
        <w:t xml:space="preserve"> PDAC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62"/>
        <w:gridCol w:w="3117"/>
        <w:gridCol w:w="991"/>
        <w:gridCol w:w="2694"/>
        <w:gridCol w:w="1218"/>
      </w:tblGrid>
      <w:tr w:rsidR="00E55877" w:rsidRPr="00E55877" w14:paraId="757D5D7E" w14:textId="77777777" w:rsidTr="00D9636F">
        <w:tc>
          <w:tcPr>
            <w:tcW w:w="1246" w:type="pct"/>
            <w:vAlign w:val="center"/>
          </w:tcPr>
          <w:p w14:paraId="7087964E" w14:textId="77777777" w:rsidR="00E16D62" w:rsidRPr="00E55877" w:rsidRDefault="00E16D62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Mutated pathway in age-</w:t>
            </w:r>
          </w:p>
          <w:p w14:paraId="1C9E1870" w14:textId="77777777" w:rsidR="00E16D62" w:rsidRPr="00E55877" w:rsidRDefault="00E16D62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related KRAS</w:t>
            </w:r>
            <w:r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mut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 xml:space="preserve"> PDAC</w:t>
            </w:r>
          </w:p>
        </w:tc>
        <w:tc>
          <w:tcPr>
            <w:tcW w:w="1459" w:type="pct"/>
            <w:vAlign w:val="center"/>
          </w:tcPr>
          <w:p w14:paraId="781C3BF4" w14:textId="77777777" w:rsidR="00E16D62" w:rsidRPr="00E55877" w:rsidRDefault="00E16D62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Moderate and well differentiated</w:t>
            </w:r>
          </w:p>
          <w:p w14:paraId="6E34F37A" w14:textId="77777777" w:rsidR="00E16D62" w:rsidRPr="00E55877" w:rsidRDefault="00E16D62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n=215</w:t>
            </w:r>
          </w:p>
        </w:tc>
        <w:tc>
          <w:tcPr>
            <w:tcW w:w="464" w:type="pct"/>
            <w:vAlign w:val="center"/>
          </w:tcPr>
          <w:p w14:paraId="006D88A2" w14:textId="77777777" w:rsidR="00E16D62" w:rsidRPr="00E55877" w:rsidRDefault="00E16D62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261" w:type="pct"/>
            <w:vAlign w:val="center"/>
          </w:tcPr>
          <w:p w14:paraId="051F6554" w14:textId="77777777" w:rsidR="00E16D62" w:rsidRPr="00E55877" w:rsidRDefault="00E16D62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Poor differentiated</w:t>
            </w:r>
          </w:p>
          <w:p w14:paraId="207EFD05" w14:textId="77777777" w:rsidR="00E16D62" w:rsidRPr="00E55877" w:rsidRDefault="00E16D62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n=232</w:t>
            </w:r>
          </w:p>
        </w:tc>
        <w:tc>
          <w:tcPr>
            <w:tcW w:w="570" w:type="pct"/>
            <w:vAlign w:val="center"/>
          </w:tcPr>
          <w:p w14:paraId="42BD5BF3" w14:textId="77777777" w:rsidR="00E16D62" w:rsidRPr="00E55877" w:rsidRDefault="00E16D62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E55877" w:rsidRPr="00E55877" w14:paraId="23B8EA03" w14:textId="77777777" w:rsidTr="00D9636F">
        <w:tc>
          <w:tcPr>
            <w:tcW w:w="1246" w:type="pct"/>
            <w:vAlign w:val="center"/>
          </w:tcPr>
          <w:p w14:paraId="6578959F" w14:textId="77777777" w:rsidR="00E16D62" w:rsidRPr="00E55877" w:rsidRDefault="00E16D62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TP53</w:t>
            </w:r>
          </w:p>
          <w:p w14:paraId="5E10CF80" w14:textId="77777777" w:rsidR="00E16D62" w:rsidRPr="00E55877" w:rsidRDefault="00E16D62" w:rsidP="00D315A3">
            <w:pPr>
              <w:ind w:firstLine="204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  <w:p w14:paraId="45F53A11" w14:textId="77777777" w:rsidR="00E16D62" w:rsidRPr="00E55877" w:rsidRDefault="00E16D62" w:rsidP="00D315A3">
            <w:pPr>
              <w:ind w:firstLine="204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Truncating</w:t>
            </w:r>
          </w:p>
          <w:p w14:paraId="6BC16C79" w14:textId="58BC1271" w:rsidR="00E16D62" w:rsidRPr="00E55877" w:rsidRDefault="00E0453F" w:rsidP="00D315A3">
            <w:pPr>
              <w:ind w:firstLine="204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Others</w:t>
            </w:r>
            <w:r w:rsidR="000376B7" w:rsidRPr="00E55877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</w:t>
            </w:r>
          </w:p>
          <w:p w14:paraId="766B570A" w14:textId="77777777" w:rsidR="00E16D62" w:rsidRPr="00E55877" w:rsidRDefault="00E16D62" w:rsidP="00D315A3">
            <w:pPr>
              <w:ind w:firstLine="204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Overall mutated</w:t>
            </w:r>
          </w:p>
        </w:tc>
        <w:tc>
          <w:tcPr>
            <w:tcW w:w="1459" w:type="pct"/>
            <w:vAlign w:val="center"/>
          </w:tcPr>
          <w:p w14:paraId="0EF708DB" w14:textId="77777777" w:rsidR="00E16D62" w:rsidRPr="00E55877" w:rsidRDefault="00E16D62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1B7487" w14:textId="77777777" w:rsidR="00E16D62" w:rsidRPr="00E55877" w:rsidRDefault="00E16D62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86 (40.0%)</w:t>
            </w:r>
          </w:p>
          <w:p w14:paraId="56523702" w14:textId="77777777" w:rsidR="00E16D62" w:rsidRPr="00E55877" w:rsidRDefault="00E16D62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42 (19.5%)</w:t>
            </w:r>
          </w:p>
          <w:p w14:paraId="2B152B02" w14:textId="77777777" w:rsidR="00E16D62" w:rsidRPr="00E55877" w:rsidRDefault="00E16D62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 (0.5%)</w:t>
            </w:r>
          </w:p>
          <w:p w14:paraId="661FB90D" w14:textId="77777777" w:rsidR="00E16D62" w:rsidRPr="00E55877" w:rsidRDefault="00E16D62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29 (60.0%)</w:t>
            </w:r>
          </w:p>
        </w:tc>
        <w:tc>
          <w:tcPr>
            <w:tcW w:w="464" w:type="pct"/>
            <w:vAlign w:val="center"/>
          </w:tcPr>
          <w:p w14:paraId="6A0B12F1" w14:textId="77777777" w:rsidR="00E16D62" w:rsidRPr="00E55877" w:rsidRDefault="00E16D62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E2A4FB" w14:textId="77777777" w:rsidR="00E16D62" w:rsidRPr="00E55877" w:rsidRDefault="00E16D62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22E00D93" w14:textId="77777777" w:rsidR="00E16D62" w:rsidRPr="00E55877" w:rsidRDefault="00E16D62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08757275" w14:textId="77777777" w:rsidR="00E16D62" w:rsidRPr="00E55877" w:rsidRDefault="00E16D62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1CB4B2DF" w14:textId="77777777" w:rsidR="00E16D62" w:rsidRPr="00E55877" w:rsidRDefault="00E16D62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1" w:type="pct"/>
            <w:vAlign w:val="center"/>
          </w:tcPr>
          <w:p w14:paraId="5B3EC99C" w14:textId="77777777" w:rsidR="00E16D62" w:rsidRPr="00E55877" w:rsidRDefault="00E16D62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C95325" w14:textId="77777777" w:rsidR="00E16D62" w:rsidRPr="00E55877" w:rsidRDefault="00E16D62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24648F"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 w:rsidR="0024648F"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0.9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50877461" w14:textId="77777777" w:rsidR="00E16D62" w:rsidRPr="00E55877" w:rsidRDefault="00E16D62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47 (20.</w:t>
            </w:r>
            <w:r w:rsidR="000A1AAB"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77888114" w14:textId="77777777" w:rsidR="00E16D62" w:rsidRPr="00E55877" w:rsidRDefault="0024648F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="00E16D62" w:rsidRPr="00E55877">
              <w:rPr>
                <w:rFonts w:ascii="Times New Roman" w:hAnsi="Times New Roman" w:cs="Times New Roman"/>
                <w:sz w:val="20"/>
                <w:szCs w:val="20"/>
              </w:rPr>
              <w:t xml:space="preserve"> (3.</w:t>
            </w:r>
            <w:r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="00E16D62" w:rsidRPr="00E5587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4ACCE649" w14:textId="77777777" w:rsidR="00E16D62" w:rsidRPr="00E55877" w:rsidRDefault="00E16D62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74 (75.0%)</w:t>
            </w:r>
          </w:p>
        </w:tc>
        <w:tc>
          <w:tcPr>
            <w:tcW w:w="570" w:type="pct"/>
            <w:vAlign w:val="center"/>
          </w:tcPr>
          <w:p w14:paraId="31AB487A" w14:textId="77777777" w:rsidR="00E16D62" w:rsidRPr="00E55877" w:rsidRDefault="00E16D62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082E84" w14:textId="35A99D89" w:rsidR="00E16D62" w:rsidRPr="00E55877" w:rsidRDefault="00E16D62" w:rsidP="00D315A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b/>
                <w:sz w:val="20"/>
                <w:szCs w:val="20"/>
              </w:rPr>
              <w:t>0.0</w:t>
            </w:r>
            <w:r w:rsidR="00FF57D5" w:rsidRPr="00E5587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21</w:t>
            </w:r>
            <w:r w:rsidR="00042558" w:rsidRPr="00E5587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†</w:t>
            </w:r>
          </w:p>
          <w:p w14:paraId="3BED284A" w14:textId="470D6C2F" w:rsidR="00E16D62" w:rsidRPr="00E55877" w:rsidRDefault="00E16D62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848</w:t>
            </w:r>
            <w:r w:rsidR="00042558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  <w:p w14:paraId="142F6A6A" w14:textId="3335F750" w:rsidR="00E16D62" w:rsidRPr="00E55877" w:rsidRDefault="00E16D62" w:rsidP="00D315A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  <w:r w:rsidR="00042558" w:rsidRPr="00E5587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‡</w:t>
            </w:r>
          </w:p>
          <w:p w14:paraId="7A121B94" w14:textId="68FC11A0" w:rsidR="00E16D62" w:rsidRPr="00E55877" w:rsidRDefault="00E16D62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  <w:r w:rsidR="00042558" w:rsidRPr="00E5587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</w:tr>
      <w:tr w:rsidR="00E55877" w:rsidRPr="00E55877" w14:paraId="708FDB32" w14:textId="77777777" w:rsidTr="00D9636F">
        <w:tc>
          <w:tcPr>
            <w:tcW w:w="1246" w:type="pct"/>
            <w:vAlign w:val="center"/>
          </w:tcPr>
          <w:p w14:paraId="07F648A3" w14:textId="77777777" w:rsidR="00E16D62" w:rsidRPr="00E55877" w:rsidRDefault="00E16D62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Cell cycle</w:t>
            </w:r>
          </w:p>
        </w:tc>
        <w:tc>
          <w:tcPr>
            <w:tcW w:w="1459" w:type="pct"/>
            <w:vAlign w:val="center"/>
          </w:tcPr>
          <w:p w14:paraId="0E4D5D00" w14:textId="77777777" w:rsidR="00E16D62" w:rsidRPr="00E55877" w:rsidRDefault="00E16D62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31 (14.4%)</w:t>
            </w:r>
          </w:p>
        </w:tc>
        <w:tc>
          <w:tcPr>
            <w:tcW w:w="464" w:type="pct"/>
            <w:vAlign w:val="center"/>
          </w:tcPr>
          <w:p w14:paraId="48F57CED" w14:textId="77777777" w:rsidR="00E16D62" w:rsidRPr="00E55877" w:rsidRDefault="00E16D62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1" w:type="pct"/>
            <w:vAlign w:val="center"/>
          </w:tcPr>
          <w:p w14:paraId="0CC66538" w14:textId="77777777" w:rsidR="00E16D62" w:rsidRPr="00E55877" w:rsidRDefault="00E16D62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44 (19.0%)</w:t>
            </w:r>
          </w:p>
        </w:tc>
        <w:tc>
          <w:tcPr>
            <w:tcW w:w="570" w:type="pct"/>
            <w:vAlign w:val="center"/>
          </w:tcPr>
          <w:p w14:paraId="3225D602" w14:textId="293D1D10" w:rsidR="00E16D62" w:rsidRPr="00E55877" w:rsidRDefault="00E16D62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199</w:t>
            </w:r>
            <w:r w:rsidR="00042558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E55877" w:rsidRPr="00E55877" w14:paraId="4C6A2E78" w14:textId="77777777" w:rsidTr="00D9636F">
        <w:tc>
          <w:tcPr>
            <w:tcW w:w="1246" w:type="pct"/>
            <w:vAlign w:val="center"/>
          </w:tcPr>
          <w:p w14:paraId="59D91083" w14:textId="1CA9E1C1" w:rsidR="00E16D62" w:rsidRPr="00E55877" w:rsidRDefault="005A0AF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TGF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sym w:font="Symbol" w:char="F062"/>
            </w:r>
          </w:p>
        </w:tc>
        <w:tc>
          <w:tcPr>
            <w:tcW w:w="1459" w:type="pct"/>
            <w:vAlign w:val="center"/>
          </w:tcPr>
          <w:p w14:paraId="775B5B76" w14:textId="77777777" w:rsidR="00E16D62" w:rsidRPr="00E55877" w:rsidRDefault="00E16D62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50 (23.3%)</w:t>
            </w:r>
          </w:p>
        </w:tc>
        <w:tc>
          <w:tcPr>
            <w:tcW w:w="464" w:type="pct"/>
            <w:vAlign w:val="center"/>
          </w:tcPr>
          <w:p w14:paraId="06D0B0F6" w14:textId="77777777" w:rsidR="00E16D62" w:rsidRPr="00E55877" w:rsidRDefault="00E16D62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1" w:type="pct"/>
            <w:vAlign w:val="center"/>
          </w:tcPr>
          <w:p w14:paraId="0F2180D9" w14:textId="77777777" w:rsidR="00E16D62" w:rsidRPr="00E55877" w:rsidRDefault="00E16D62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45 (19.4%)</w:t>
            </w:r>
          </w:p>
        </w:tc>
        <w:tc>
          <w:tcPr>
            <w:tcW w:w="570" w:type="pct"/>
            <w:vAlign w:val="center"/>
          </w:tcPr>
          <w:p w14:paraId="1358B025" w14:textId="2890C4E8" w:rsidR="00E16D62" w:rsidRPr="00E55877" w:rsidRDefault="00E16D62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319</w:t>
            </w:r>
            <w:r w:rsidR="00042558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E55877" w:rsidRPr="00E55877" w14:paraId="29EB0C45" w14:textId="77777777" w:rsidTr="00D9636F">
        <w:tc>
          <w:tcPr>
            <w:tcW w:w="1246" w:type="pct"/>
            <w:vAlign w:val="center"/>
          </w:tcPr>
          <w:p w14:paraId="20857FD2" w14:textId="0D56DF2A" w:rsidR="00E16D62" w:rsidRPr="00E55877" w:rsidRDefault="00E16D62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2-3 mutated pathways</w:t>
            </w:r>
            <w:r w:rsidR="000376B7" w:rsidRPr="00E55877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59" w:type="pct"/>
            <w:vAlign w:val="center"/>
          </w:tcPr>
          <w:p w14:paraId="3C85670B" w14:textId="77777777" w:rsidR="00E16D62" w:rsidRPr="00E55877" w:rsidRDefault="00E16D62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52 (24.2%)</w:t>
            </w:r>
          </w:p>
        </w:tc>
        <w:tc>
          <w:tcPr>
            <w:tcW w:w="464" w:type="pct"/>
            <w:vAlign w:val="center"/>
          </w:tcPr>
          <w:p w14:paraId="64CEDCF9" w14:textId="77777777" w:rsidR="00E16D62" w:rsidRPr="00E55877" w:rsidRDefault="00E16D62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1" w:type="pct"/>
            <w:vAlign w:val="center"/>
          </w:tcPr>
          <w:p w14:paraId="6F001D56" w14:textId="77777777" w:rsidR="00E16D62" w:rsidRPr="00E55877" w:rsidRDefault="00E16D62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72 (31.0%)</w:t>
            </w:r>
          </w:p>
        </w:tc>
        <w:tc>
          <w:tcPr>
            <w:tcW w:w="570" w:type="pct"/>
            <w:vAlign w:val="center"/>
          </w:tcPr>
          <w:p w14:paraId="7272671F" w14:textId="54DEC6CE" w:rsidR="00E16D62" w:rsidRPr="00E55877" w:rsidRDefault="00E16D62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  <w:r w:rsidR="00042558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E55877" w:rsidRPr="00E55877" w14:paraId="7ED78E32" w14:textId="77777777" w:rsidTr="00D9636F">
        <w:tc>
          <w:tcPr>
            <w:tcW w:w="1246" w:type="pct"/>
            <w:vAlign w:val="center"/>
          </w:tcPr>
          <w:p w14:paraId="39427E38" w14:textId="77777777" w:rsidR="00E16D62" w:rsidRPr="00E55877" w:rsidRDefault="00E16D62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Trithorax</w:t>
            </w:r>
          </w:p>
        </w:tc>
        <w:tc>
          <w:tcPr>
            <w:tcW w:w="1459" w:type="pct"/>
            <w:vAlign w:val="center"/>
          </w:tcPr>
          <w:p w14:paraId="46F10B4D" w14:textId="77777777" w:rsidR="00E16D62" w:rsidRPr="00E55877" w:rsidRDefault="00E16D62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30 (14.0%)</w:t>
            </w:r>
          </w:p>
        </w:tc>
        <w:tc>
          <w:tcPr>
            <w:tcW w:w="464" w:type="pct"/>
            <w:vAlign w:val="center"/>
          </w:tcPr>
          <w:p w14:paraId="284B6476" w14:textId="77777777" w:rsidR="00E16D62" w:rsidRPr="00E55877" w:rsidRDefault="00E16D62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1" w:type="pct"/>
            <w:vAlign w:val="center"/>
          </w:tcPr>
          <w:p w14:paraId="6F59D463" w14:textId="77777777" w:rsidR="00E16D62" w:rsidRPr="00E55877" w:rsidRDefault="00E16D62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38 (16.4%)</w:t>
            </w:r>
          </w:p>
        </w:tc>
        <w:tc>
          <w:tcPr>
            <w:tcW w:w="570" w:type="pct"/>
            <w:vAlign w:val="center"/>
          </w:tcPr>
          <w:p w14:paraId="6435CBC7" w14:textId="017DB477" w:rsidR="00E16D62" w:rsidRPr="00E55877" w:rsidRDefault="00E16D62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476</w:t>
            </w:r>
            <w:r w:rsidR="00042558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E55877" w:rsidRPr="00E55877" w14:paraId="65C31596" w14:textId="77777777" w:rsidTr="00D9636F">
        <w:tc>
          <w:tcPr>
            <w:tcW w:w="1246" w:type="pct"/>
          </w:tcPr>
          <w:p w14:paraId="2E770C80" w14:textId="77777777" w:rsidR="00E16D62" w:rsidRPr="00E55877" w:rsidRDefault="00E16D62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RNA processing</w:t>
            </w:r>
          </w:p>
        </w:tc>
        <w:tc>
          <w:tcPr>
            <w:tcW w:w="1459" w:type="pct"/>
            <w:vAlign w:val="center"/>
          </w:tcPr>
          <w:p w14:paraId="2827598D" w14:textId="77777777" w:rsidR="00E16D62" w:rsidRPr="00E55877" w:rsidRDefault="00E16D62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0 (4.7%)</w:t>
            </w:r>
          </w:p>
        </w:tc>
        <w:tc>
          <w:tcPr>
            <w:tcW w:w="464" w:type="pct"/>
            <w:vAlign w:val="center"/>
          </w:tcPr>
          <w:p w14:paraId="08A341E7" w14:textId="77777777" w:rsidR="00E16D62" w:rsidRPr="00E55877" w:rsidRDefault="00E16D62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1" w:type="pct"/>
            <w:vAlign w:val="center"/>
          </w:tcPr>
          <w:p w14:paraId="7A23FFEC" w14:textId="77777777" w:rsidR="00E16D62" w:rsidRPr="00E55877" w:rsidRDefault="00E16D62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6 (2.6%)</w:t>
            </w:r>
          </w:p>
        </w:tc>
        <w:tc>
          <w:tcPr>
            <w:tcW w:w="570" w:type="pct"/>
            <w:vAlign w:val="center"/>
          </w:tcPr>
          <w:p w14:paraId="521E0C1A" w14:textId="0A99A77D" w:rsidR="00E16D62" w:rsidRPr="00E55877" w:rsidRDefault="00E16D62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240</w:t>
            </w:r>
            <w:r w:rsidR="004F1753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E55877" w:rsidRPr="00E55877" w14:paraId="70CFF6A2" w14:textId="77777777" w:rsidTr="00D9636F">
        <w:tc>
          <w:tcPr>
            <w:tcW w:w="1246" w:type="pct"/>
          </w:tcPr>
          <w:p w14:paraId="08201B06" w14:textId="77777777" w:rsidR="00E16D62" w:rsidRPr="00E55877" w:rsidRDefault="00E16D62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PI3K-Akt</w:t>
            </w:r>
          </w:p>
        </w:tc>
        <w:tc>
          <w:tcPr>
            <w:tcW w:w="1459" w:type="pct"/>
          </w:tcPr>
          <w:p w14:paraId="52B96E80" w14:textId="77777777" w:rsidR="00E16D62" w:rsidRPr="00E55877" w:rsidRDefault="00E16D62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3 (1.4%)</w:t>
            </w:r>
          </w:p>
        </w:tc>
        <w:tc>
          <w:tcPr>
            <w:tcW w:w="464" w:type="pct"/>
          </w:tcPr>
          <w:p w14:paraId="2ED0FC9E" w14:textId="77777777" w:rsidR="00E16D62" w:rsidRPr="00E55877" w:rsidRDefault="00E16D62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1" w:type="pct"/>
          </w:tcPr>
          <w:p w14:paraId="22780441" w14:textId="77777777" w:rsidR="00E16D62" w:rsidRPr="00E55877" w:rsidRDefault="00E16D62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2 (0.9%)</w:t>
            </w:r>
          </w:p>
        </w:tc>
        <w:tc>
          <w:tcPr>
            <w:tcW w:w="570" w:type="pct"/>
          </w:tcPr>
          <w:p w14:paraId="7147F6B2" w14:textId="4D4E3423" w:rsidR="00E16D62" w:rsidRPr="00E55877" w:rsidRDefault="00E16D62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675</w:t>
            </w:r>
            <w:r w:rsidR="004F1753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</w:tr>
      <w:tr w:rsidR="00E55877" w:rsidRPr="00E55877" w14:paraId="48BF38C6" w14:textId="77777777" w:rsidTr="00D9636F">
        <w:tc>
          <w:tcPr>
            <w:tcW w:w="1246" w:type="pct"/>
          </w:tcPr>
          <w:p w14:paraId="75359B4F" w14:textId="77777777" w:rsidR="00E16D62" w:rsidRPr="00E55877" w:rsidRDefault="00E16D62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WNT</w:t>
            </w:r>
          </w:p>
        </w:tc>
        <w:tc>
          <w:tcPr>
            <w:tcW w:w="1459" w:type="pct"/>
          </w:tcPr>
          <w:p w14:paraId="24942CA6" w14:textId="77777777" w:rsidR="00E16D62" w:rsidRPr="00E55877" w:rsidRDefault="00E16D62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8 (8.4%)</w:t>
            </w:r>
          </w:p>
        </w:tc>
        <w:tc>
          <w:tcPr>
            <w:tcW w:w="464" w:type="pct"/>
          </w:tcPr>
          <w:p w14:paraId="63819506" w14:textId="77777777" w:rsidR="00E16D62" w:rsidRPr="00E55877" w:rsidRDefault="00E16D62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1" w:type="pct"/>
          </w:tcPr>
          <w:p w14:paraId="7D3EF446" w14:textId="77777777" w:rsidR="00E16D62" w:rsidRPr="00E55877" w:rsidRDefault="00E16D62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6 (6.9%)</w:t>
            </w:r>
          </w:p>
        </w:tc>
        <w:tc>
          <w:tcPr>
            <w:tcW w:w="570" w:type="pct"/>
          </w:tcPr>
          <w:p w14:paraId="732E0D40" w14:textId="4E80F4B9" w:rsidR="00E16D62" w:rsidRPr="00E55877" w:rsidRDefault="00E16D62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557</w:t>
            </w:r>
            <w:r w:rsidR="00042558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E55877" w:rsidRPr="00E55877" w14:paraId="5585D627" w14:textId="77777777" w:rsidTr="00D9636F">
        <w:tc>
          <w:tcPr>
            <w:tcW w:w="1246" w:type="pct"/>
          </w:tcPr>
          <w:p w14:paraId="6AF1ECC1" w14:textId="77777777" w:rsidR="00E16D62" w:rsidRPr="00E55877" w:rsidRDefault="00E16D62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NOTCH</w:t>
            </w:r>
          </w:p>
        </w:tc>
        <w:tc>
          <w:tcPr>
            <w:tcW w:w="1459" w:type="pct"/>
          </w:tcPr>
          <w:p w14:paraId="5E14865F" w14:textId="77777777" w:rsidR="00E16D62" w:rsidRPr="00E55877" w:rsidRDefault="00E16D62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4 (1.9%)</w:t>
            </w:r>
          </w:p>
        </w:tc>
        <w:tc>
          <w:tcPr>
            <w:tcW w:w="464" w:type="pct"/>
          </w:tcPr>
          <w:p w14:paraId="5473D7D5" w14:textId="77777777" w:rsidR="00E16D62" w:rsidRPr="00E55877" w:rsidRDefault="00E16D62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1" w:type="pct"/>
          </w:tcPr>
          <w:p w14:paraId="7B2BE0BD" w14:textId="77777777" w:rsidR="00E16D62" w:rsidRPr="00E55877" w:rsidRDefault="00E16D62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9 (3.9%)</w:t>
            </w:r>
          </w:p>
        </w:tc>
        <w:tc>
          <w:tcPr>
            <w:tcW w:w="570" w:type="pct"/>
          </w:tcPr>
          <w:p w14:paraId="5D59B51C" w14:textId="4B63DC50" w:rsidR="00E16D62" w:rsidRPr="00E55877" w:rsidRDefault="00E16D62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204</w:t>
            </w:r>
            <w:r w:rsidR="004F1753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E55877" w:rsidRPr="00E55877" w14:paraId="4AE91062" w14:textId="77777777" w:rsidTr="00D9636F">
        <w:tc>
          <w:tcPr>
            <w:tcW w:w="1246" w:type="pct"/>
          </w:tcPr>
          <w:p w14:paraId="0A756DFD" w14:textId="77777777" w:rsidR="00E16D62" w:rsidRPr="00E55877" w:rsidRDefault="00E16D62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Hedgehog</w:t>
            </w:r>
          </w:p>
        </w:tc>
        <w:tc>
          <w:tcPr>
            <w:tcW w:w="1459" w:type="pct"/>
          </w:tcPr>
          <w:p w14:paraId="560931E4" w14:textId="77777777" w:rsidR="00E16D62" w:rsidRPr="00E55877" w:rsidRDefault="00E16D62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6 (2.8%)</w:t>
            </w:r>
          </w:p>
        </w:tc>
        <w:tc>
          <w:tcPr>
            <w:tcW w:w="464" w:type="pct"/>
          </w:tcPr>
          <w:p w14:paraId="39CBCD66" w14:textId="77777777" w:rsidR="00E16D62" w:rsidRPr="00E55877" w:rsidRDefault="00E16D62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1" w:type="pct"/>
          </w:tcPr>
          <w:p w14:paraId="5A93862A" w14:textId="77777777" w:rsidR="00E16D62" w:rsidRPr="00E55877" w:rsidRDefault="00E16D62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6 (2.6%)</w:t>
            </w:r>
          </w:p>
        </w:tc>
        <w:tc>
          <w:tcPr>
            <w:tcW w:w="570" w:type="pct"/>
          </w:tcPr>
          <w:p w14:paraId="688ED75E" w14:textId="43BB22A7" w:rsidR="00E16D62" w:rsidRPr="00E55877" w:rsidRDefault="00E16D62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894</w:t>
            </w:r>
            <w:r w:rsidR="004F1753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E55877" w:rsidRPr="00E55877" w14:paraId="44C9B639" w14:textId="77777777" w:rsidTr="00D9636F">
        <w:tc>
          <w:tcPr>
            <w:tcW w:w="1246" w:type="pct"/>
          </w:tcPr>
          <w:p w14:paraId="6A265445" w14:textId="77777777" w:rsidR="00E16D62" w:rsidRPr="00E55877" w:rsidRDefault="00E16D62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DNA modification</w:t>
            </w:r>
          </w:p>
        </w:tc>
        <w:tc>
          <w:tcPr>
            <w:tcW w:w="1459" w:type="pct"/>
          </w:tcPr>
          <w:p w14:paraId="5B7BBEA5" w14:textId="77777777" w:rsidR="00E16D62" w:rsidRPr="00E55877" w:rsidRDefault="00E16D62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6 (2.8%)</w:t>
            </w:r>
          </w:p>
        </w:tc>
        <w:tc>
          <w:tcPr>
            <w:tcW w:w="464" w:type="pct"/>
          </w:tcPr>
          <w:p w14:paraId="354DA924" w14:textId="77777777" w:rsidR="00E16D62" w:rsidRPr="00E55877" w:rsidRDefault="00E16D62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1" w:type="pct"/>
          </w:tcPr>
          <w:p w14:paraId="7F5EA4D0" w14:textId="77777777" w:rsidR="00E16D62" w:rsidRPr="00E55877" w:rsidRDefault="00E16D62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0 (4.3%)</w:t>
            </w:r>
          </w:p>
        </w:tc>
        <w:tc>
          <w:tcPr>
            <w:tcW w:w="570" w:type="pct"/>
          </w:tcPr>
          <w:p w14:paraId="6CE5BE7D" w14:textId="7D2D3C01" w:rsidR="00E16D62" w:rsidRPr="00E55877" w:rsidRDefault="00E16D62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388</w:t>
            </w:r>
            <w:r w:rsidR="004F1753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</w:tbl>
    <w:p w14:paraId="60A7A43A" w14:textId="2C16B521" w:rsidR="000376B7" w:rsidRPr="00E55877" w:rsidRDefault="000376B7" w:rsidP="000376B7">
      <w:pPr>
        <w:rPr>
          <w:rFonts w:ascii="Times New Roman" w:hAnsi="Times New Roman" w:cs="Times New Roman"/>
          <w:sz w:val="20"/>
          <w:szCs w:val="20"/>
        </w:rPr>
      </w:pPr>
      <w:r w:rsidRPr="00E55877">
        <w:rPr>
          <w:rFonts w:ascii="Times New Roman" w:hAnsi="Times New Roman" w:cs="Times New Roman" w:hint="eastAsia"/>
          <w:sz w:val="20"/>
          <w:szCs w:val="20"/>
          <w:vertAlign w:val="superscript"/>
        </w:rPr>
        <w:t>*</w:t>
      </w:r>
      <w:r w:rsidRPr="00E55877">
        <w:rPr>
          <w:rFonts w:ascii="Times New Roman" w:hAnsi="Times New Roman" w:cs="Times New Roman" w:hint="eastAsia"/>
          <w:sz w:val="20"/>
          <w:szCs w:val="20"/>
        </w:rPr>
        <w:t>Other mutation subtypes included mixed cases,</w:t>
      </w:r>
      <w:r w:rsidRPr="00E55877">
        <w:rPr>
          <w:rFonts w:ascii="Times New Roman" w:hAnsi="Times New Roman" w:cs="Times New Roman"/>
          <w:sz w:val="20"/>
          <w:szCs w:val="20"/>
        </w:rPr>
        <w:t xml:space="preserve"> in-frame insertion or deletion</w:t>
      </w:r>
      <w:r w:rsidRPr="00E55877">
        <w:rPr>
          <w:rFonts w:ascii="Times New Roman" w:hAnsi="Times New Roman" w:cs="Times New Roman" w:hint="eastAsia"/>
          <w:sz w:val="20"/>
          <w:szCs w:val="20"/>
        </w:rPr>
        <w:t xml:space="preserve"> and silent mutation</w:t>
      </w:r>
      <w:r w:rsidRPr="00E55877">
        <w:rPr>
          <w:rFonts w:ascii="Times New Roman" w:hAnsi="Times New Roman" w:cs="Times New Roman"/>
          <w:sz w:val="20"/>
          <w:szCs w:val="20"/>
        </w:rPr>
        <w:t xml:space="preserve">; </w:t>
      </w:r>
      <w:r w:rsidRPr="00E55877">
        <w:rPr>
          <w:rFonts w:ascii="Times New Roman" w:hAnsi="Times New Roman" w:cs="Times New Roman" w:hint="eastAsia"/>
          <w:sz w:val="20"/>
          <w:szCs w:val="20"/>
          <w:vertAlign w:val="superscript"/>
        </w:rPr>
        <w:t>**</w:t>
      </w:r>
      <w:r w:rsidRPr="00E55877">
        <w:rPr>
          <w:rFonts w:ascii="Times New Roman" w:hAnsi="Times New Roman" w:cs="Times New Roman" w:hint="eastAsia"/>
          <w:sz w:val="20"/>
          <w:szCs w:val="20"/>
        </w:rPr>
        <w:t xml:space="preserve">Alterations of 2-3 pathways among TP53, cell cycle pathway and </w:t>
      </w:r>
      <w:r w:rsidR="005A0AFB" w:rsidRPr="00E55877">
        <w:rPr>
          <w:rFonts w:ascii="Times New Roman" w:hAnsi="Times New Roman" w:cs="Times New Roman"/>
          <w:sz w:val="20"/>
          <w:szCs w:val="20"/>
        </w:rPr>
        <w:t>TGF</w:t>
      </w:r>
      <w:r w:rsidR="005A0AFB" w:rsidRPr="00E55877">
        <w:rPr>
          <w:rFonts w:ascii="Times New Roman" w:hAnsi="Times New Roman" w:cs="Times New Roman"/>
          <w:sz w:val="20"/>
          <w:szCs w:val="20"/>
        </w:rPr>
        <w:sym w:font="Symbol" w:char="F062"/>
      </w:r>
      <w:r w:rsidRPr="00E55877">
        <w:rPr>
          <w:rFonts w:ascii="Times New Roman" w:hAnsi="Times New Roman" w:cs="Times New Roman" w:hint="eastAsia"/>
          <w:sz w:val="20"/>
          <w:szCs w:val="20"/>
        </w:rPr>
        <w:t xml:space="preserve"> pathway</w:t>
      </w:r>
      <w:r w:rsidRPr="00E55877">
        <w:rPr>
          <w:rFonts w:ascii="Times New Roman" w:hAnsi="Times New Roman" w:cs="Times New Roman"/>
          <w:sz w:val="20"/>
          <w:szCs w:val="20"/>
        </w:rPr>
        <w:t>;</w:t>
      </w:r>
      <w:r w:rsidRPr="00E5587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E55877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Pr="00E55877">
        <w:rPr>
          <w:rFonts w:ascii="Times New Roman" w:hAnsi="Times New Roman" w:cs="Times New Roman"/>
          <w:sz w:val="20"/>
          <w:szCs w:val="20"/>
        </w:rPr>
        <w:t xml:space="preserve">Chi-squared test; </w:t>
      </w:r>
      <w:r w:rsidRPr="00E55877">
        <w:rPr>
          <w:rFonts w:ascii="Times New Roman" w:hAnsi="Times New Roman" w:cs="Times New Roman"/>
          <w:sz w:val="20"/>
          <w:szCs w:val="20"/>
          <w:vertAlign w:val="superscript"/>
        </w:rPr>
        <w:t>‡</w:t>
      </w:r>
      <w:r w:rsidRPr="00E55877">
        <w:rPr>
          <w:rFonts w:ascii="Times New Roman" w:hAnsi="Times New Roman" w:cs="Times New Roman"/>
          <w:sz w:val="20"/>
          <w:szCs w:val="20"/>
        </w:rPr>
        <w:t>Fisher exact test</w:t>
      </w:r>
    </w:p>
    <w:p w14:paraId="6D3E0368" w14:textId="5DECA447" w:rsidR="008E2130" w:rsidRPr="00E55877" w:rsidRDefault="008E2130" w:rsidP="00D315A3">
      <w:pPr>
        <w:rPr>
          <w:rFonts w:ascii="Times New Roman" w:hAnsi="Times New Roman" w:cs="Times New Roman"/>
          <w:sz w:val="20"/>
          <w:szCs w:val="20"/>
        </w:rPr>
      </w:pPr>
    </w:p>
    <w:p w14:paraId="391EE424" w14:textId="565413AF" w:rsidR="006E5DCB" w:rsidRPr="00E55877" w:rsidRDefault="006E5DCB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E55877">
        <w:rPr>
          <w:rFonts w:ascii="Times New Roman" w:hAnsi="Times New Roman" w:cs="Times New Roman"/>
          <w:sz w:val="20"/>
          <w:szCs w:val="20"/>
        </w:rPr>
        <w:br w:type="page"/>
      </w:r>
    </w:p>
    <w:p w14:paraId="50213887" w14:textId="567077E1" w:rsidR="006E5DCB" w:rsidRPr="00E55877" w:rsidRDefault="006E5DCB" w:rsidP="006E5DCB">
      <w:pPr>
        <w:outlineLvl w:val="0"/>
        <w:rPr>
          <w:rFonts w:ascii="Times New Roman" w:hAnsi="Times New Roman" w:cs="Times New Roman"/>
          <w:sz w:val="20"/>
          <w:szCs w:val="20"/>
        </w:rPr>
      </w:pPr>
      <w:r w:rsidRPr="00E55877">
        <w:rPr>
          <w:rFonts w:ascii="Times New Roman" w:hAnsi="Times New Roman" w:cs="Times New Roman" w:hint="eastAsia"/>
          <w:sz w:val="20"/>
          <w:szCs w:val="20"/>
        </w:rPr>
        <w:t xml:space="preserve">Supplementary </w:t>
      </w:r>
      <w:r w:rsidRPr="00E55877">
        <w:rPr>
          <w:rFonts w:ascii="Times New Roman" w:hAnsi="Times New Roman" w:cs="Times New Roman"/>
          <w:sz w:val="20"/>
          <w:szCs w:val="20"/>
        </w:rPr>
        <w:t xml:space="preserve">Table </w:t>
      </w:r>
      <w:r w:rsidR="002338E9" w:rsidRPr="00E55877">
        <w:rPr>
          <w:rFonts w:ascii="Times New Roman" w:hAnsi="Times New Roman" w:cs="Times New Roman"/>
          <w:sz w:val="20"/>
          <w:szCs w:val="20"/>
        </w:rPr>
        <w:t>7</w:t>
      </w:r>
      <w:r w:rsidRPr="00E55877">
        <w:rPr>
          <w:rFonts w:ascii="Times New Roman" w:hAnsi="Times New Roman" w:cs="Times New Roman"/>
          <w:sz w:val="20"/>
          <w:szCs w:val="20"/>
        </w:rPr>
        <w:t>_</w:t>
      </w:r>
      <w:r w:rsidR="006F564B" w:rsidRPr="00E55877">
        <w:rPr>
          <w:rFonts w:ascii="Times New Roman" w:hAnsi="Times New Roman" w:cs="Times New Roman"/>
          <w:sz w:val="20"/>
          <w:szCs w:val="20"/>
        </w:rPr>
        <w:t xml:space="preserve">Multivariate Logistic Regression of Core </w:t>
      </w:r>
      <w:r w:rsidR="006F564B" w:rsidRPr="00E55877">
        <w:rPr>
          <w:rFonts w:ascii="Times New Roman" w:hAnsi="Times New Roman" w:cs="Times New Roman" w:hint="eastAsia"/>
          <w:sz w:val="20"/>
          <w:szCs w:val="20"/>
        </w:rPr>
        <w:t>G</w:t>
      </w:r>
      <w:r w:rsidR="006F564B" w:rsidRPr="00E55877">
        <w:rPr>
          <w:rFonts w:ascii="Times New Roman" w:hAnsi="Times New Roman" w:cs="Times New Roman"/>
          <w:sz w:val="20"/>
          <w:szCs w:val="20"/>
        </w:rPr>
        <w:t xml:space="preserve">ene </w:t>
      </w:r>
      <w:r w:rsidR="006F564B" w:rsidRPr="00E55877">
        <w:rPr>
          <w:rFonts w:ascii="Times New Roman" w:hAnsi="Times New Roman" w:cs="Times New Roman" w:hint="eastAsia"/>
          <w:sz w:val="20"/>
          <w:szCs w:val="20"/>
        </w:rPr>
        <w:t>P</w:t>
      </w:r>
      <w:r w:rsidR="006F564B" w:rsidRPr="00E55877">
        <w:rPr>
          <w:rFonts w:ascii="Times New Roman" w:hAnsi="Times New Roman" w:cs="Times New Roman"/>
          <w:sz w:val="20"/>
          <w:szCs w:val="20"/>
        </w:rPr>
        <w:t xml:space="preserve">athway </w:t>
      </w:r>
      <w:r w:rsidR="006F564B" w:rsidRPr="00E55877">
        <w:rPr>
          <w:rFonts w:ascii="Times New Roman" w:hAnsi="Times New Roman" w:cs="Times New Roman" w:hint="eastAsia"/>
          <w:sz w:val="20"/>
          <w:szCs w:val="20"/>
        </w:rPr>
        <w:t>A</w:t>
      </w:r>
      <w:r w:rsidR="006F564B" w:rsidRPr="00E55877">
        <w:rPr>
          <w:rFonts w:ascii="Times New Roman" w:hAnsi="Times New Roman" w:cs="Times New Roman"/>
          <w:sz w:val="20"/>
          <w:szCs w:val="20"/>
        </w:rPr>
        <w:t xml:space="preserve">lterations for </w:t>
      </w:r>
      <w:r w:rsidR="006F564B" w:rsidRPr="00E55877">
        <w:rPr>
          <w:rFonts w:ascii="Times New Roman" w:hAnsi="Times New Roman" w:cs="Times New Roman" w:hint="eastAsia"/>
          <w:sz w:val="20"/>
          <w:szCs w:val="20"/>
        </w:rPr>
        <w:t>T</w:t>
      </w:r>
      <w:r w:rsidR="006F564B" w:rsidRPr="00E55877">
        <w:rPr>
          <w:rFonts w:ascii="Times New Roman" w:hAnsi="Times New Roman" w:cs="Times New Roman"/>
          <w:sz w:val="20"/>
          <w:szCs w:val="20"/>
        </w:rPr>
        <w:t xml:space="preserve">umor </w:t>
      </w:r>
      <w:r w:rsidR="006F564B" w:rsidRPr="00E55877">
        <w:rPr>
          <w:rFonts w:ascii="Times New Roman" w:hAnsi="Times New Roman" w:cs="Times New Roman" w:hint="eastAsia"/>
          <w:sz w:val="20"/>
          <w:szCs w:val="20"/>
        </w:rPr>
        <w:t>D</w:t>
      </w:r>
      <w:r w:rsidR="006F564B" w:rsidRPr="00E55877">
        <w:rPr>
          <w:rFonts w:ascii="Times New Roman" w:hAnsi="Times New Roman" w:cs="Times New Roman"/>
          <w:sz w:val="20"/>
          <w:szCs w:val="20"/>
        </w:rPr>
        <w:t>ifferentiation in KRAS</w:t>
      </w:r>
      <w:r w:rsidR="006F564B" w:rsidRPr="00E55877">
        <w:rPr>
          <w:rFonts w:ascii="Times New Roman" w:hAnsi="Times New Roman" w:cs="Times New Roman"/>
          <w:sz w:val="20"/>
          <w:szCs w:val="20"/>
          <w:vertAlign w:val="superscript"/>
        </w:rPr>
        <w:t>mut</w:t>
      </w:r>
      <w:r w:rsidR="006F564B" w:rsidRPr="00E55877">
        <w:rPr>
          <w:rFonts w:ascii="Times New Roman" w:hAnsi="Times New Roman" w:cs="Times New Roman"/>
          <w:sz w:val="20"/>
          <w:szCs w:val="20"/>
        </w:rPr>
        <w:t xml:space="preserve"> PDAC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10"/>
        <w:gridCol w:w="2210"/>
        <w:gridCol w:w="2209"/>
        <w:gridCol w:w="2837"/>
        <w:gridCol w:w="1216"/>
      </w:tblGrid>
      <w:tr w:rsidR="00E55877" w:rsidRPr="00E55877" w14:paraId="36951F27" w14:textId="77777777" w:rsidTr="000A5BAC">
        <w:tc>
          <w:tcPr>
            <w:tcW w:w="1034" w:type="pct"/>
            <w:vAlign w:val="center"/>
          </w:tcPr>
          <w:p w14:paraId="251F0DE9" w14:textId="77777777" w:rsidR="00CB0FD1" w:rsidRPr="00E55877" w:rsidRDefault="00CB0FD1" w:rsidP="00CB0F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Mutated pathway in</w:t>
            </w:r>
          </w:p>
          <w:p w14:paraId="08BE32AC" w14:textId="3365723F" w:rsidR="00CB0FD1" w:rsidRPr="00E55877" w:rsidRDefault="00CB0FD1" w:rsidP="00CB0F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KRAS</w:t>
            </w:r>
            <w:r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mut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 xml:space="preserve"> PDAC</w:t>
            </w:r>
          </w:p>
        </w:tc>
        <w:tc>
          <w:tcPr>
            <w:tcW w:w="1034" w:type="pct"/>
            <w:vAlign w:val="center"/>
          </w:tcPr>
          <w:p w14:paraId="43CB3350" w14:textId="04A52490" w:rsidR="00CB0FD1" w:rsidRPr="00E55877" w:rsidRDefault="00CB0FD1" w:rsidP="00CB0F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Moderate and well differentiated, n=260</w:t>
            </w:r>
          </w:p>
        </w:tc>
        <w:tc>
          <w:tcPr>
            <w:tcW w:w="1034" w:type="pct"/>
            <w:vAlign w:val="center"/>
          </w:tcPr>
          <w:p w14:paraId="6D3D9AEE" w14:textId="77777777" w:rsidR="00CB0FD1" w:rsidRPr="00E55877" w:rsidRDefault="00CB0FD1" w:rsidP="00CB0F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Poor differentiated</w:t>
            </w:r>
          </w:p>
          <w:p w14:paraId="657C6A7D" w14:textId="6EC5B562" w:rsidR="00CB0FD1" w:rsidRPr="00E55877" w:rsidRDefault="00CB0FD1" w:rsidP="00CB0F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n=284</w:t>
            </w:r>
          </w:p>
        </w:tc>
        <w:tc>
          <w:tcPr>
            <w:tcW w:w="1328" w:type="pct"/>
            <w:vAlign w:val="center"/>
          </w:tcPr>
          <w:p w14:paraId="465C4FE0" w14:textId="3E89F8DD" w:rsidR="00CB0FD1" w:rsidRPr="00E55877" w:rsidRDefault="00CB0FD1" w:rsidP="00CB0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  <w:r w:rsidR="008B1EF0" w:rsidRPr="00E55877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  <w:r w:rsidR="008B1EF0" w:rsidRPr="00E5587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69" w:type="pct"/>
            <w:vAlign w:val="center"/>
          </w:tcPr>
          <w:p w14:paraId="5E712B40" w14:textId="763C05B6" w:rsidR="00CB0FD1" w:rsidRPr="00E55877" w:rsidRDefault="00CB0FD1" w:rsidP="00CB0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</w:p>
        </w:tc>
      </w:tr>
      <w:tr w:rsidR="00E55877" w:rsidRPr="00E55877" w14:paraId="4096AE15" w14:textId="77777777" w:rsidTr="000A5BAC">
        <w:tc>
          <w:tcPr>
            <w:tcW w:w="1034" w:type="pct"/>
            <w:vAlign w:val="center"/>
          </w:tcPr>
          <w:p w14:paraId="44B1626B" w14:textId="7AF3516F" w:rsidR="00CB0FD1" w:rsidRPr="00E55877" w:rsidRDefault="00CB0FD1" w:rsidP="00CB0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TP53 missense</w:t>
            </w:r>
          </w:p>
        </w:tc>
        <w:tc>
          <w:tcPr>
            <w:tcW w:w="1034" w:type="pct"/>
            <w:vAlign w:val="center"/>
          </w:tcPr>
          <w:p w14:paraId="78E785AB" w14:textId="329F3219" w:rsidR="00CB0FD1" w:rsidRPr="00E55877" w:rsidRDefault="00CB0FD1" w:rsidP="00CB0FD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94 (36.1%)</w:t>
            </w:r>
          </w:p>
        </w:tc>
        <w:tc>
          <w:tcPr>
            <w:tcW w:w="1034" w:type="pct"/>
            <w:vAlign w:val="center"/>
          </w:tcPr>
          <w:p w14:paraId="489F9ABD" w14:textId="3E525B6F" w:rsidR="00CB0FD1" w:rsidRPr="00E55877" w:rsidRDefault="00CB0FD1" w:rsidP="00CB0FD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0.7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328" w:type="pct"/>
            <w:vAlign w:val="center"/>
          </w:tcPr>
          <w:p w14:paraId="4C51EDC9" w14:textId="2752DE30" w:rsidR="00CB0FD1" w:rsidRPr="00E55877" w:rsidRDefault="004771E6" w:rsidP="00CB0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.848 [1.290 – 2.647]</w:t>
            </w:r>
          </w:p>
        </w:tc>
        <w:tc>
          <w:tcPr>
            <w:tcW w:w="569" w:type="pct"/>
            <w:vAlign w:val="center"/>
          </w:tcPr>
          <w:p w14:paraId="067B3B18" w14:textId="03FA8BCC" w:rsidR="00CB0FD1" w:rsidRPr="00E55877" w:rsidRDefault="004632A6" w:rsidP="00CB0FD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E558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1</w:t>
            </w:r>
          </w:p>
        </w:tc>
      </w:tr>
      <w:tr w:rsidR="00E55877" w:rsidRPr="00E55877" w14:paraId="6F073580" w14:textId="77777777" w:rsidTr="000A5BAC">
        <w:tc>
          <w:tcPr>
            <w:tcW w:w="1034" w:type="pct"/>
            <w:vAlign w:val="center"/>
          </w:tcPr>
          <w:p w14:paraId="40B56515" w14:textId="09F75210" w:rsidR="00CB0FD1" w:rsidRPr="00E55877" w:rsidRDefault="00CB0FD1" w:rsidP="00CB0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Cell cycle</w:t>
            </w:r>
          </w:p>
        </w:tc>
        <w:tc>
          <w:tcPr>
            <w:tcW w:w="1034" w:type="pct"/>
            <w:vAlign w:val="center"/>
          </w:tcPr>
          <w:p w14:paraId="168D0E45" w14:textId="6CDFD634" w:rsidR="00CB0FD1" w:rsidRPr="00E55877" w:rsidRDefault="00CB0FD1" w:rsidP="00CB0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42 (16.2%)</w:t>
            </w:r>
          </w:p>
        </w:tc>
        <w:tc>
          <w:tcPr>
            <w:tcW w:w="1034" w:type="pct"/>
            <w:vAlign w:val="center"/>
          </w:tcPr>
          <w:p w14:paraId="3C69203E" w14:textId="3D09DF64" w:rsidR="00CB0FD1" w:rsidRPr="00E55877" w:rsidRDefault="00CB0FD1" w:rsidP="00CB0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58 (20.4%)</w:t>
            </w:r>
          </w:p>
        </w:tc>
        <w:tc>
          <w:tcPr>
            <w:tcW w:w="1328" w:type="pct"/>
            <w:vAlign w:val="center"/>
          </w:tcPr>
          <w:p w14:paraId="2806C6B0" w14:textId="17230E37" w:rsidR="00CB0FD1" w:rsidRPr="00E55877" w:rsidRDefault="00E45D9D" w:rsidP="00CB0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.190 [0.752 – 1.884]</w:t>
            </w:r>
          </w:p>
        </w:tc>
        <w:tc>
          <w:tcPr>
            <w:tcW w:w="569" w:type="pct"/>
            <w:vAlign w:val="center"/>
          </w:tcPr>
          <w:p w14:paraId="27011173" w14:textId="15F660FC" w:rsidR="00CB0FD1" w:rsidRPr="00E55877" w:rsidRDefault="004632A6" w:rsidP="00CB0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.457</w:t>
            </w:r>
          </w:p>
        </w:tc>
      </w:tr>
      <w:tr w:rsidR="00E55877" w:rsidRPr="00E55877" w14:paraId="0FA16273" w14:textId="77777777" w:rsidTr="000A5BAC">
        <w:tc>
          <w:tcPr>
            <w:tcW w:w="1034" w:type="pct"/>
            <w:vAlign w:val="center"/>
          </w:tcPr>
          <w:p w14:paraId="6521B920" w14:textId="268C49B3" w:rsidR="00CB0FD1" w:rsidRPr="00E55877" w:rsidRDefault="005A0AFB" w:rsidP="00CB0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TGF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sym w:font="Symbol" w:char="F062"/>
            </w:r>
          </w:p>
        </w:tc>
        <w:tc>
          <w:tcPr>
            <w:tcW w:w="1034" w:type="pct"/>
            <w:vAlign w:val="center"/>
          </w:tcPr>
          <w:p w14:paraId="46761E23" w14:textId="62297396" w:rsidR="00CB0FD1" w:rsidRPr="00E55877" w:rsidRDefault="00CB0FD1" w:rsidP="00CB0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62 (23.8%)</w:t>
            </w:r>
          </w:p>
        </w:tc>
        <w:tc>
          <w:tcPr>
            <w:tcW w:w="1034" w:type="pct"/>
            <w:vAlign w:val="center"/>
          </w:tcPr>
          <w:p w14:paraId="3C6F0513" w14:textId="3ECBD9FE" w:rsidR="00CB0FD1" w:rsidRPr="00E55877" w:rsidRDefault="00CB0FD1" w:rsidP="00CB0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60 (21.1%)</w:t>
            </w:r>
          </w:p>
        </w:tc>
        <w:tc>
          <w:tcPr>
            <w:tcW w:w="1328" w:type="pct"/>
            <w:vAlign w:val="center"/>
          </w:tcPr>
          <w:p w14:paraId="0A228B03" w14:textId="2ECED552" w:rsidR="00CB0FD1" w:rsidRPr="00E55877" w:rsidRDefault="00E45D9D" w:rsidP="00CB0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.786 [0.519 – 1.191]</w:t>
            </w:r>
          </w:p>
        </w:tc>
        <w:tc>
          <w:tcPr>
            <w:tcW w:w="569" w:type="pct"/>
            <w:vAlign w:val="center"/>
          </w:tcPr>
          <w:p w14:paraId="6A3BB526" w14:textId="098E7B12" w:rsidR="00CB0FD1" w:rsidRPr="00E55877" w:rsidRDefault="004632A6" w:rsidP="00CB0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.257</w:t>
            </w:r>
          </w:p>
        </w:tc>
      </w:tr>
      <w:tr w:rsidR="00E55877" w:rsidRPr="00E55877" w14:paraId="6154F571" w14:textId="77777777" w:rsidTr="000A5BAC">
        <w:tc>
          <w:tcPr>
            <w:tcW w:w="1034" w:type="pct"/>
            <w:vAlign w:val="center"/>
          </w:tcPr>
          <w:p w14:paraId="7FE6D11A" w14:textId="2A59426E" w:rsidR="00CB0FD1" w:rsidRPr="00E55877" w:rsidRDefault="00CB0FD1" w:rsidP="00CB0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Trithorax</w:t>
            </w:r>
          </w:p>
        </w:tc>
        <w:tc>
          <w:tcPr>
            <w:tcW w:w="1034" w:type="pct"/>
            <w:vAlign w:val="center"/>
          </w:tcPr>
          <w:p w14:paraId="33BE3EBB" w14:textId="3CC96E34" w:rsidR="00CB0FD1" w:rsidRPr="00E55877" w:rsidRDefault="00CB0FD1" w:rsidP="00CB0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52 (20.0%)</w:t>
            </w:r>
          </w:p>
        </w:tc>
        <w:tc>
          <w:tcPr>
            <w:tcW w:w="1034" w:type="pct"/>
            <w:vAlign w:val="center"/>
          </w:tcPr>
          <w:p w14:paraId="24796A92" w14:textId="783EC9CF" w:rsidR="00CB0FD1" w:rsidRPr="00E55877" w:rsidRDefault="00CB0FD1" w:rsidP="00CB0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70 (24.6%)</w:t>
            </w:r>
          </w:p>
        </w:tc>
        <w:tc>
          <w:tcPr>
            <w:tcW w:w="1328" w:type="pct"/>
            <w:vAlign w:val="center"/>
          </w:tcPr>
          <w:p w14:paraId="60FA2653" w14:textId="7434F4BF" w:rsidR="00CB0FD1" w:rsidRPr="00E55877" w:rsidRDefault="00E45D9D" w:rsidP="00CB0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.184 [0.755 – 1.858]</w:t>
            </w:r>
          </w:p>
        </w:tc>
        <w:tc>
          <w:tcPr>
            <w:tcW w:w="569" w:type="pct"/>
            <w:vAlign w:val="center"/>
          </w:tcPr>
          <w:p w14:paraId="779D1C56" w14:textId="255D4F8B" w:rsidR="00CB0FD1" w:rsidRPr="00E55877" w:rsidRDefault="004632A6" w:rsidP="00CB0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.462</w:t>
            </w:r>
          </w:p>
        </w:tc>
      </w:tr>
      <w:tr w:rsidR="00E55877" w:rsidRPr="00E55877" w14:paraId="52C7B4C8" w14:textId="77777777" w:rsidTr="000A5BAC">
        <w:tc>
          <w:tcPr>
            <w:tcW w:w="1034" w:type="pct"/>
          </w:tcPr>
          <w:p w14:paraId="34584CDD" w14:textId="3D56526C" w:rsidR="00CB0FD1" w:rsidRPr="00E55877" w:rsidRDefault="00CB0FD1" w:rsidP="00CB0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HRD</w:t>
            </w:r>
          </w:p>
        </w:tc>
        <w:tc>
          <w:tcPr>
            <w:tcW w:w="1034" w:type="pct"/>
          </w:tcPr>
          <w:p w14:paraId="54A14F52" w14:textId="169584DA" w:rsidR="00CB0FD1" w:rsidRPr="00E55877" w:rsidRDefault="00CB0FD1" w:rsidP="00CB0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39 (15.0%)</w:t>
            </w:r>
          </w:p>
        </w:tc>
        <w:tc>
          <w:tcPr>
            <w:tcW w:w="1034" w:type="pct"/>
          </w:tcPr>
          <w:p w14:paraId="4B6CE277" w14:textId="1BD106CF" w:rsidR="00CB0FD1" w:rsidRPr="00E55877" w:rsidRDefault="00CB0FD1" w:rsidP="00CB0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46 (16.2%)</w:t>
            </w:r>
          </w:p>
        </w:tc>
        <w:tc>
          <w:tcPr>
            <w:tcW w:w="1328" w:type="pct"/>
            <w:vAlign w:val="center"/>
          </w:tcPr>
          <w:p w14:paraId="2B38DBBA" w14:textId="6C187074" w:rsidR="00CB0FD1" w:rsidRPr="00E55877" w:rsidRDefault="00E45D9D" w:rsidP="00CB0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.124 [0.670 – 1.886]</w:t>
            </w:r>
          </w:p>
        </w:tc>
        <w:tc>
          <w:tcPr>
            <w:tcW w:w="569" w:type="pct"/>
            <w:vAlign w:val="center"/>
          </w:tcPr>
          <w:p w14:paraId="3F524902" w14:textId="18C7215C" w:rsidR="00CB0FD1" w:rsidRPr="00E55877" w:rsidRDefault="004632A6" w:rsidP="00CB0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.657</w:t>
            </w:r>
          </w:p>
        </w:tc>
      </w:tr>
      <w:tr w:rsidR="00E55877" w:rsidRPr="00E55877" w14:paraId="4E05EC67" w14:textId="77777777" w:rsidTr="000A5BAC">
        <w:tc>
          <w:tcPr>
            <w:tcW w:w="1034" w:type="pct"/>
          </w:tcPr>
          <w:p w14:paraId="4BCAB85F" w14:textId="33A4D89F" w:rsidR="00CB0FD1" w:rsidRPr="00E55877" w:rsidRDefault="00CB0FD1" w:rsidP="00CB0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MMRD</w:t>
            </w:r>
          </w:p>
        </w:tc>
        <w:tc>
          <w:tcPr>
            <w:tcW w:w="1034" w:type="pct"/>
          </w:tcPr>
          <w:p w14:paraId="10482F47" w14:textId="01166F5F" w:rsidR="00CB0FD1" w:rsidRPr="00E55877" w:rsidRDefault="00CB0FD1" w:rsidP="00CB0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6 (2.3%)</w:t>
            </w:r>
          </w:p>
        </w:tc>
        <w:tc>
          <w:tcPr>
            <w:tcW w:w="1034" w:type="pct"/>
          </w:tcPr>
          <w:p w14:paraId="3C4A665F" w14:textId="3CFEE95F" w:rsidR="00CB0FD1" w:rsidRPr="00E55877" w:rsidRDefault="00CB0FD1" w:rsidP="00CB0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6 (2.1%)</w:t>
            </w:r>
          </w:p>
        </w:tc>
        <w:tc>
          <w:tcPr>
            <w:tcW w:w="1328" w:type="pct"/>
          </w:tcPr>
          <w:p w14:paraId="0D463177" w14:textId="0CB5CBF5" w:rsidR="00CB0FD1" w:rsidRPr="00E55877" w:rsidRDefault="00E45D9D" w:rsidP="00CB0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.138 [0.342 – 3.785]</w:t>
            </w:r>
          </w:p>
        </w:tc>
        <w:tc>
          <w:tcPr>
            <w:tcW w:w="569" w:type="pct"/>
          </w:tcPr>
          <w:p w14:paraId="58E46BBC" w14:textId="783A09C6" w:rsidR="00CB0FD1" w:rsidRPr="00E55877" w:rsidRDefault="004632A6" w:rsidP="00CB0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.834</w:t>
            </w:r>
          </w:p>
        </w:tc>
      </w:tr>
      <w:tr w:rsidR="00E55877" w:rsidRPr="00E55877" w14:paraId="269EA7A6" w14:textId="77777777" w:rsidTr="000A5BAC">
        <w:tc>
          <w:tcPr>
            <w:tcW w:w="1034" w:type="pct"/>
          </w:tcPr>
          <w:p w14:paraId="7087BE37" w14:textId="56170801" w:rsidR="00CB0FD1" w:rsidRPr="00E55877" w:rsidRDefault="00CB0FD1" w:rsidP="00CB0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RNA processing</w:t>
            </w:r>
          </w:p>
        </w:tc>
        <w:tc>
          <w:tcPr>
            <w:tcW w:w="1034" w:type="pct"/>
            <w:vAlign w:val="center"/>
          </w:tcPr>
          <w:p w14:paraId="5F6B6BBF" w14:textId="54BB50A0" w:rsidR="00CB0FD1" w:rsidRPr="00E55877" w:rsidRDefault="00CB0FD1" w:rsidP="00CB0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1 (4.2%)</w:t>
            </w:r>
          </w:p>
        </w:tc>
        <w:tc>
          <w:tcPr>
            <w:tcW w:w="1034" w:type="pct"/>
            <w:vAlign w:val="center"/>
          </w:tcPr>
          <w:p w14:paraId="371170F4" w14:textId="1A4BC7DE" w:rsidR="00CB0FD1" w:rsidRPr="00E55877" w:rsidRDefault="00CB0FD1" w:rsidP="00CB0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8 (2.8%)</w:t>
            </w:r>
          </w:p>
        </w:tc>
        <w:tc>
          <w:tcPr>
            <w:tcW w:w="1328" w:type="pct"/>
          </w:tcPr>
          <w:p w14:paraId="33271011" w14:textId="2A7F3904" w:rsidR="00CB0FD1" w:rsidRPr="00E55877" w:rsidRDefault="00E45D9D" w:rsidP="00CB0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.680 [0.261 – 1.767]</w:t>
            </w:r>
          </w:p>
        </w:tc>
        <w:tc>
          <w:tcPr>
            <w:tcW w:w="569" w:type="pct"/>
          </w:tcPr>
          <w:p w14:paraId="7CA02454" w14:textId="5D29FEFB" w:rsidR="00CB0FD1" w:rsidRPr="00E55877" w:rsidRDefault="004632A6" w:rsidP="00CB0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.428</w:t>
            </w:r>
          </w:p>
        </w:tc>
      </w:tr>
      <w:tr w:rsidR="00E55877" w:rsidRPr="00E55877" w14:paraId="0818F3B3" w14:textId="77777777" w:rsidTr="000A5BAC">
        <w:tc>
          <w:tcPr>
            <w:tcW w:w="1034" w:type="pct"/>
          </w:tcPr>
          <w:p w14:paraId="68D19F2C" w14:textId="4C9AE9B3" w:rsidR="00CB0FD1" w:rsidRPr="00E55877" w:rsidRDefault="00CB0FD1" w:rsidP="00CB0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PI3K-Akt</w:t>
            </w:r>
          </w:p>
        </w:tc>
        <w:tc>
          <w:tcPr>
            <w:tcW w:w="1034" w:type="pct"/>
          </w:tcPr>
          <w:p w14:paraId="1A793992" w14:textId="3110DE0C" w:rsidR="00CB0FD1" w:rsidRPr="00E55877" w:rsidRDefault="00CB0FD1" w:rsidP="00CB0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3 (1.2%)</w:t>
            </w:r>
          </w:p>
        </w:tc>
        <w:tc>
          <w:tcPr>
            <w:tcW w:w="1034" w:type="pct"/>
          </w:tcPr>
          <w:p w14:paraId="37A24CAA" w14:textId="683F47C5" w:rsidR="00CB0FD1" w:rsidRPr="00E55877" w:rsidRDefault="00CB0FD1" w:rsidP="00CB0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3 (1.1%)</w:t>
            </w:r>
          </w:p>
        </w:tc>
        <w:tc>
          <w:tcPr>
            <w:tcW w:w="1328" w:type="pct"/>
          </w:tcPr>
          <w:p w14:paraId="6863D931" w14:textId="1118D02E" w:rsidR="00CB0FD1" w:rsidRPr="00E55877" w:rsidRDefault="00E45D9D" w:rsidP="00CB0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.652 [0.122 – 3.480]</w:t>
            </w:r>
          </w:p>
        </w:tc>
        <w:tc>
          <w:tcPr>
            <w:tcW w:w="569" w:type="pct"/>
          </w:tcPr>
          <w:p w14:paraId="599018EC" w14:textId="67672B7E" w:rsidR="00CB0FD1" w:rsidRPr="00E55877" w:rsidRDefault="004632A6" w:rsidP="00CB0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.617</w:t>
            </w:r>
          </w:p>
        </w:tc>
      </w:tr>
      <w:tr w:rsidR="00E55877" w:rsidRPr="00E55877" w14:paraId="45BE2619" w14:textId="77777777" w:rsidTr="000A5BAC">
        <w:tc>
          <w:tcPr>
            <w:tcW w:w="1034" w:type="pct"/>
          </w:tcPr>
          <w:p w14:paraId="0728CFBB" w14:textId="6E0461F9" w:rsidR="00CB0FD1" w:rsidRPr="00E55877" w:rsidRDefault="00CB0FD1" w:rsidP="00CB0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WNT</w:t>
            </w:r>
          </w:p>
        </w:tc>
        <w:tc>
          <w:tcPr>
            <w:tcW w:w="1034" w:type="pct"/>
          </w:tcPr>
          <w:p w14:paraId="6915EE47" w14:textId="6F234215" w:rsidR="00CB0FD1" w:rsidRPr="00E55877" w:rsidRDefault="00CB0FD1" w:rsidP="00CB0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26 (10.0%)</w:t>
            </w:r>
          </w:p>
        </w:tc>
        <w:tc>
          <w:tcPr>
            <w:tcW w:w="1034" w:type="pct"/>
          </w:tcPr>
          <w:p w14:paraId="0962FCA1" w14:textId="5EB12C47" w:rsidR="00CB0FD1" w:rsidRPr="00E55877" w:rsidRDefault="00CB0FD1" w:rsidP="00CB0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22 (7.7%)</w:t>
            </w:r>
          </w:p>
        </w:tc>
        <w:tc>
          <w:tcPr>
            <w:tcW w:w="1328" w:type="pct"/>
          </w:tcPr>
          <w:p w14:paraId="35825001" w14:textId="66FF2415" w:rsidR="00CB0FD1" w:rsidRPr="00E55877" w:rsidRDefault="00E45D9D" w:rsidP="00CB0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.663 [0.357 – 1.234]</w:t>
            </w:r>
          </w:p>
        </w:tc>
        <w:tc>
          <w:tcPr>
            <w:tcW w:w="569" w:type="pct"/>
          </w:tcPr>
          <w:p w14:paraId="634413F2" w14:textId="76A57A09" w:rsidR="00CB0FD1" w:rsidRPr="00E55877" w:rsidRDefault="004632A6" w:rsidP="00CB0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.195</w:t>
            </w:r>
          </w:p>
        </w:tc>
      </w:tr>
      <w:tr w:rsidR="00E55877" w:rsidRPr="00E55877" w14:paraId="169553D4" w14:textId="77777777" w:rsidTr="000A5BAC">
        <w:tc>
          <w:tcPr>
            <w:tcW w:w="1034" w:type="pct"/>
          </w:tcPr>
          <w:p w14:paraId="32DCC51B" w14:textId="392F8784" w:rsidR="00CB0FD1" w:rsidRPr="00E55877" w:rsidRDefault="00CB0FD1" w:rsidP="00CB0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NOTCH</w:t>
            </w:r>
          </w:p>
        </w:tc>
        <w:tc>
          <w:tcPr>
            <w:tcW w:w="1034" w:type="pct"/>
          </w:tcPr>
          <w:p w14:paraId="62EDD6C1" w14:textId="36AB03A9" w:rsidR="00CB0FD1" w:rsidRPr="00E55877" w:rsidRDefault="00CB0FD1" w:rsidP="00CB0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0 (3.8%)</w:t>
            </w:r>
          </w:p>
        </w:tc>
        <w:tc>
          <w:tcPr>
            <w:tcW w:w="1034" w:type="pct"/>
          </w:tcPr>
          <w:p w14:paraId="59548599" w14:textId="4DFC8638" w:rsidR="00CB0FD1" w:rsidRPr="00E55877" w:rsidRDefault="00CB0FD1" w:rsidP="00CB0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0 (3.5%)</w:t>
            </w:r>
          </w:p>
        </w:tc>
        <w:tc>
          <w:tcPr>
            <w:tcW w:w="1328" w:type="pct"/>
          </w:tcPr>
          <w:p w14:paraId="1A963678" w14:textId="72C01200" w:rsidR="00CB0FD1" w:rsidRPr="00E55877" w:rsidRDefault="00E45D9D" w:rsidP="00CB0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.846 [0.333 – 2.149]</w:t>
            </w:r>
          </w:p>
        </w:tc>
        <w:tc>
          <w:tcPr>
            <w:tcW w:w="569" w:type="pct"/>
          </w:tcPr>
          <w:p w14:paraId="0FB4650D" w14:textId="4F7E4ECE" w:rsidR="00CB0FD1" w:rsidRPr="00E55877" w:rsidRDefault="004632A6" w:rsidP="00CB0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.725</w:t>
            </w:r>
          </w:p>
        </w:tc>
      </w:tr>
      <w:tr w:rsidR="00E55877" w:rsidRPr="00E55877" w14:paraId="0F43842E" w14:textId="77777777" w:rsidTr="000A5BAC">
        <w:tc>
          <w:tcPr>
            <w:tcW w:w="1034" w:type="pct"/>
          </w:tcPr>
          <w:p w14:paraId="4B8E4C2A" w14:textId="2C329794" w:rsidR="00CB0FD1" w:rsidRPr="00E55877" w:rsidRDefault="00CB0FD1" w:rsidP="00CB0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Hedgehog</w:t>
            </w:r>
          </w:p>
        </w:tc>
        <w:tc>
          <w:tcPr>
            <w:tcW w:w="1034" w:type="pct"/>
          </w:tcPr>
          <w:p w14:paraId="5B4D854A" w14:textId="59B830C0" w:rsidR="00CB0FD1" w:rsidRPr="00E55877" w:rsidRDefault="00CB0FD1" w:rsidP="00CB0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7 (2.7%)</w:t>
            </w:r>
          </w:p>
        </w:tc>
        <w:tc>
          <w:tcPr>
            <w:tcW w:w="1034" w:type="pct"/>
          </w:tcPr>
          <w:p w14:paraId="47FF5667" w14:textId="6BB5F7CB" w:rsidR="00CB0FD1" w:rsidRPr="00E55877" w:rsidRDefault="00CB0FD1" w:rsidP="00CB0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7 (2.5%)</w:t>
            </w:r>
          </w:p>
        </w:tc>
        <w:tc>
          <w:tcPr>
            <w:tcW w:w="1328" w:type="pct"/>
          </w:tcPr>
          <w:p w14:paraId="29A28430" w14:textId="021AA6D8" w:rsidR="00CB0FD1" w:rsidRPr="00E55877" w:rsidRDefault="00E45D9D" w:rsidP="00CB0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.028 [0.343 – 3.078]</w:t>
            </w:r>
          </w:p>
        </w:tc>
        <w:tc>
          <w:tcPr>
            <w:tcW w:w="569" w:type="pct"/>
          </w:tcPr>
          <w:p w14:paraId="5AB5E5F3" w14:textId="705AC04B" w:rsidR="00CB0FD1" w:rsidRPr="00E55877" w:rsidRDefault="004632A6" w:rsidP="00CB0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.961</w:t>
            </w:r>
          </w:p>
        </w:tc>
      </w:tr>
      <w:tr w:rsidR="006F2F24" w:rsidRPr="00E55877" w14:paraId="26D0FF01" w14:textId="77777777" w:rsidTr="000A5BAC">
        <w:tc>
          <w:tcPr>
            <w:tcW w:w="1034" w:type="pct"/>
          </w:tcPr>
          <w:p w14:paraId="5AED938B" w14:textId="3AD39531" w:rsidR="00CB0FD1" w:rsidRPr="00E55877" w:rsidRDefault="00CB0FD1" w:rsidP="00CB0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DNA modification</w:t>
            </w:r>
          </w:p>
        </w:tc>
        <w:tc>
          <w:tcPr>
            <w:tcW w:w="1034" w:type="pct"/>
          </w:tcPr>
          <w:p w14:paraId="713B87BE" w14:textId="0A332519" w:rsidR="00CB0FD1" w:rsidRPr="00E55877" w:rsidRDefault="00CB0FD1" w:rsidP="00CB0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6 (2.3%)</w:t>
            </w:r>
          </w:p>
        </w:tc>
        <w:tc>
          <w:tcPr>
            <w:tcW w:w="1034" w:type="pct"/>
          </w:tcPr>
          <w:p w14:paraId="13D3765E" w14:textId="3EF024B3" w:rsidR="00CB0FD1" w:rsidRPr="00E55877" w:rsidRDefault="00CB0FD1" w:rsidP="00CB0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1 (3.9%)</w:t>
            </w:r>
          </w:p>
        </w:tc>
        <w:tc>
          <w:tcPr>
            <w:tcW w:w="1328" w:type="pct"/>
          </w:tcPr>
          <w:p w14:paraId="3270AED2" w14:textId="4EBE8284" w:rsidR="00CB0FD1" w:rsidRPr="00E55877" w:rsidRDefault="00E45D9D" w:rsidP="00CB0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.003 [0.710 – 5.647]</w:t>
            </w:r>
          </w:p>
        </w:tc>
        <w:tc>
          <w:tcPr>
            <w:tcW w:w="569" w:type="pct"/>
          </w:tcPr>
          <w:p w14:paraId="27EF6A62" w14:textId="27B69656" w:rsidR="00CB0FD1" w:rsidRPr="00E55877" w:rsidRDefault="004632A6" w:rsidP="00CB0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.189</w:t>
            </w:r>
          </w:p>
        </w:tc>
      </w:tr>
    </w:tbl>
    <w:p w14:paraId="0CA2A301" w14:textId="77777777" w:rsidR="006E5DCB" w:rsidRPr="00E55877" w:rsidRDefault="006E5DCB" w:rsidP="00D315A3">
      <w:pPr>
        <w:rPr>
          <w:rFonts w:ascii="Times New Roman" w:hAnsi="Times New Roman" w:cs="Times New Roman"/>
          <w:sz w:val="20"/>
          <w:szCs w:val="20"/>
        </w:rPr>
      </w:pPr>
    </w:p>
    <w:p w14:paraId="60EB1C7F" w14:textId="7B840ADD" w:rsidR="008E2130" w:rsidRPr="00E55877" w:rsidRDefault="008E2130" w:rsidP="005D2004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E55877">
        <w:rPr>
          <w:rFonts w:ascii="Times New Roman" w:hAnsi="Times New Roman" w:cs="Times New Roman"/>
          <w:sz w:val="20"/>
          <w:szCs w:val="20"/>
        </w:rPr>
        <w:br w:type="page"/>
      </w:r>
    </w:p>
    <w:p w14:paraId="5CBD571D" w14:textId="77777777" w:rsidR="009903B6" w:rsidRPr="00E55877" w:rsidRDefault="009903B6" w:rsidP="00D315A3">
      <w:pPr>
        <w:rPr>
          <w:rFonts w:ascii="Times New Roman" w:hAnsi="Times New Roman" w:cs="Times New Roman"/>
          <w:sz w:val="20"/>
          <w:szCs w:val="20"/>
        </w:rPr>
        <w:sectPr w:rsidR="009903B6" w:rsidRPr="00E55877" w:rsidSect="00E55877">
          <w:type w:val="continuous"/>
          <w:pgSz w:w="11906" w:h="16838"/>
          <w:pgMar w:top="720" w:right="720" w:bottom="720" w:left="720" w:header="851" w:footer="992" w:gutter="0"/>
          <w:cols w:space="425"/>
          <w:docGrid w:type="linesAndChars" w:linePitch="312"/>
        </w:sectPr>
      </w:pPr>
    </w:p>
    <w:p w14:paraId="66C3E7E6" w14:textId="16C43886" w:rsidR="007A3D1A" w:rsidRPr="00E55877" w:rsidRDefault="00FF5A14" w:rsidP="00B74745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E55877">
        <w:rPr>
          <w:rFonts w:ascii="Times New Roman" w:hAnsi="Times New Roman" w:cs="Times New Roman" w:hint="eastAsia"/>
          <w:sz w:val="20"/>
          <w:szCs w:val="20"/>
        </w:rPr>
        <w:t xml:space="preserve">Supplementary </w:t>
      </w:r>
      <w:r w:rsidR="007A3D1A" w:rsidRPr="00E55877">
        <w:rPr>
          <w:rFonts w:ascii="Times New Roman" w:hAnsi="Times New Roman" w:cs="Times New Roman"/>
          <w:sz w:val="20"/>
          <w:szCs w:val="20"/>
        </w:rPr>
        <w:t xml:space="preserve">Table </w:t>
      </w:r>
      <w:r w:rsidR="002338E9" w:rsidRPr="00E55877">
        <w:rPr>
          <w:rFonts w:ascii="Times New Roman" w:hAnsi="Times New Roman" w:cs="Times New Roman"/>
          <w:sz w:val="20"/>
          <w:szCs w:val="20"/>
        </w:rPr>
        <w:t>8</w:t>
      </w:r>
      <w:r w:rsidR="0031199C" w:rsidRPr="00E55877">
        <w:rPr>
          <w:rFonts w:ascii="Times New Roman" w:hAnsi="Times New Roman" w:cs="Times New Roman"/>
          <w:sz w:val="20"/>
          <w:szCs w:val="20"/>
        </w:rPr>
        <w:t>_</w:t>
      </w:r>
      <w:r w:rsidR="00FC32E3" w:rsidRPr="00E55877">
        <w:rPr>
          <w:rFonts w:ascii="Times New Roman" w:hAnsi="Times New Roman" w:cs="Times New Roman" w:hint="eastAsia"/>
          <w:sz w:val="20"/>
          <w:szCs w:val="20"/>
        </w:rPr>
        <w:t>Other</w:t>
      </w:r>
      <w:r w:rsidR="00FC32E3" w:rsidRPr="00E55877">
        <w:rPr>
          <w:rFonts w:ascii="Times New Roman" w:hAnsi="Times New Roman" w:cs="Times New Roman"/>
          <w:sz w:val="20"/>
          <w:szCs w:val="20"/>
        </w:rPr>
        <w:t xml:space="preserve"> </w:t>
      </w:r>
      <w:r w:rsidR="00FC32E3" w:rsidRPr="00E55877">
        <w:rPr>
          <w:rFonts w:ascii="Times New Roman" w:hAnsi="Times New Roman" w:cs="Times New Roman" w:hint="eastAsia"/>
          <w:sz w:val="20"/>
          <w:szCs w:val="20"/>
        </w:rPr>
        <w:t>G</w:t>
      </w:r>
      <w:r w:rsidR="00FC32E3" w:rsidRPr="00E55877">
        <w:rPr>
          <w:rFonts w:ascii="Times New Roman" w:hAnsi="Times New Roman" w:cs="Times New Roman"/>
          <w:sz w:val="20"/>
          <w:szCs w:val="20"/>
        </w:rPr>
        <w:t xml:space="preserve">ene </w:t>
      </w:r>
      <w:r w:rsidR="00FC32E3" w:rsidRPr="00E55877">
        <w:rPr>
          <w:rFonts w:ascii="Times New Roman" w:hAnsi="Times New Roman" w:cs="Times New Roman" w:hint="eastAsia"/>
          <w:sz w:val="20"/>
          <w:szCs w:val="20"/>
        </w:rPr>
        <w:t>P</w:t>
      </w:r>
      <w:r w:rsidR="00FC32E3" w:rsidRPr="00E55877">
        <w:rPr>
          <w:rFonts w:ascii="Times New Roman" w:hAnsi="Times New Roman" w:cs="Times New Roman"/>
          <w:sz w:val="20"/>
          <w:szCs w:val="20"/>
        </w:rPr>
        <w:t xml:space="preserve">athway </w:t>
      </w:r>
      <w:r w:rsidR="00FC32E3" w:rsidRPr="00E55877">
        <w:rPr>
          <w:rFonts w:ascii="Times New Roman" w:hAnsi="Times New Roman" w:cs="Times New Roman" w:hint="eastAsia"/>
          <w:sz w:val="20"/>
          <w:szCs w:val="20"/>
        </w:rPr>
        <w:t>A</w:t>
      </w:r>
      <w:r w:rsidR="00FC32E3" w:rsidRPr="00E55877">
        <w:rPr>
          <w:rFonts w:ascii="Times New Roman" w:hAnsi="Times New Roman" w:cs="Times New Roman"/>
          <w:sz w:val="20"/>
          <w:szCs w:val="20"/>
        </w:rPr>
        <w:t xml:space="preserve">lterations and </w:t>
      </w:r>
      <w:r w:rsidR="00FC32E3" w:rsidRPr="00E55877">
        <w:rPr>
          <w:rFonts w:ascii="Times New Roman" w:hAnsi="Times New Roman" w:cs="Times New Roman" w:hint="eastAsia"/>
          <w:sz w:val="20"/>
          <w:szCs w:val="20"/>
        </w:rPr>
        <w:t>A</w:t>
      </w:r>
      <w:r w:rsidR="00FC32E3" w:rsidRPr="00E55877">
        <w:rPr>
          <w:rFonts w:ascii="Times New Roman" w:hAnsi="Times New Roman" w:cs="Times New Roman"/>
          <w:sz w:val="20"/>
          <w:szCs w:val="20"/>
        </w:rPr>
        <w:t xml:space="preserve">ssociation with </w:t>
      </w:r>
      <w:r w:rsidR="00FC32E3" w:rsidRPr="00E55877">
        <w:rPr>
          <w:rFonts w:ascii="Times New Roman" w:hAnsi="Times New Roman" w:cs="Times New Roman" w:hint="eastAsia"/>
          <w:sz w:val="20"/>
          <w:szCs w:val="20"/>
        </w:rPr>
        <w:t>L</w:t>
      </w:r>
      <w:r w:rsidR="00FC32E3" w:rsidRPr="00E55877">
        <w:rPr>
          <w:rFonts w:ascii="Times New Roman" w:hAnsi="Times New Roman" w:cs="Times New Roman"/>
          <w:sz w:val="20"/>
          <w:szCs w:val="20"/>
        </w:rPr>
        <w:t xml:space="preserve">ymph </w:t>
      </w:r>
      <w:r w:rsidR="00FC32E3" w:rsidRPr="00E55877">
        <w:rPr>
          <w:rFonts w:ascii="Times New Roman" w:hAnsi="Times New Roman" w:cs="Times New Roman" w:hint="eastAsia"/>
          <w:sz w:val="20"/>
          <w:szCs w:val="20"/>
        </w:rPr>
        <w:t>N</w:t>
      </w:r>
      <w:r w:rsidR="00FC32E3" w:rsidRPr="00E55877">
        <w:rPr>
          <w:rFonts w:ascii="Times New Roman" w:hAnsi="Times New Roman" w:cs="Times New Roman"/>
          <w:sz w:val="20"/>
          <w:szCs w:val="20"/>
        </w:rPr>
        <w:t>odes</w:t>
      </w:r>
      <w:r w:rsidR="00FC32E3" w:rsidRPr="00E55877">
        <w:rPr>
          <w:rFonts w:ascii="Times New Roman" w:hAnsi="Times New Roman" w:cs="Times New Roman" w:hint="eastAsia"/>
          <w:sz w:val="20"/>
          <w:szCs w:val="20"/>
        </w:rPr>
        <w:t xml:space="preserve"> I</w:t>
      </w:r>
      <w:r w:rsidR="00FC32E3" w:rsidRPr="00E55877">
        <w:rPr>
          <w:rFonts w:ascii="Times New Roman" w:hAnsi="Times New Roman" w:cs="Times New Roman"/>
          <w:sz w:val="20"/>
          <w:szCs w:val="20"/>
        </w:rPr>
        <w:t>nvolvement</w:t>
      </w:r>
    </w:p>
    <w:tbl>
      <w:tblPr>
        <w:tblStyle w:val="TableGrid"/>
        <w:tblW w:w="5220" w:type="pct"/>
        <w:tblInd w:w="-318" w:type="dxa"/>
        <w:tblLook w:val="04A0" w:firstRow="1" w:lastRow="0" w:firstColumn="1" w:lastColumn="0" w:noHBand="0" w:noVBand="1"/>
      </w:tblPr>
      <w:tblGrid>
        <w:gridCol w:w="1846"/>
        <w:gridCol w:w="1699"/>
        <w:gridCol w:w="1193"/>
        <w:gridCol w:w="1444"/>
        <w:gridCol w:w="1333"/>
        <w:gridCol w:w="1699"/>
        <w:gridCol w:w="1307"/>
        <w:gridCol w:w="1672"/>
        <w:gridCol w:w="1223"/>
        <w:gridCol w:w="1444"/>
        <w:gridCol w:w="1441"/>
      </w:tblGrid>
      <w:tr w:rsidR="00E55877" w:rsidRPr="00E55877" w14:paraId="100DC510" w14:textId="77777777" w:rsidTr="00CA670E">
        <w:tc>
          <w:tcPr>
            <w:tcW w:w="566" w:type="pct"/>
            <w:vMerge w:val="restart"/>
            <w:vAlign w:val="center"/>
          </w:tcPr>
          <w:p w14:paraId="04A43FC5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Mutated pathway</w:t>
            </w:r>
          </w:p>
        </w:tc>
        <w:tc>
          <w:tcPr>
            <w:tcW w:w="887" w:type="pct"/>
            <w:gridSpan w:val="2"/>
            <w:vAlign w:val="center"/>
          </w:tcPr>
          <w:p w14:paraId="2C2F1A8C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KRAS</w:t>
            </w:r>
            <w:r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mut</w:t>
            </w:r>
          </w:p>
        </w:tc>
        <w:tc>
          <w:tcPr>
            <w:tcW w:w="852" w:type="pct"/>
            <w:gridSpan w:val="2"/>
            <w:vAlign w:val="center"/>
          </w:tcPr>
          <w:p w14:paraId="261A2642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KRAS</w:t>
            </w:r>
            <w:r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mut</w:t>
            </w:r>
          </w:p>
        </w:tc>
        <w:tc>
          <w:tcPr>
            <w:tcW w:w="922" w:type="pct"/>
            <w:gridSpan w:val="2"/>
            <w:vAlign w:val="center"/>
          </w:tcPr>
          <w:p w14:paraId="543A6AB2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KRAS</w:t>
            </w:r>
            <w:r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mut</w:t>
            </w:r>
          </w:p>
        </w:tc>
        <w:tc>
          <w:tcPr>
            <w:tcW w:w="888" w:type="pct"/>
            <w:gridSpan w:val="2"/>
            <w:vAlign w:val="center"/>
          </w:tcPr>
          <w:p w14:paraId="601C1BC2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KRAS</w:t>
            </w:r>
            <w:r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mut</w:t>
            </w:r>
          </w:p>
        </w:tc>
        <w:tc>
          <w:tcPr>
            <w:tcW w:w="885" w:type="pct"/>
            <w:gridSpan w:val="2"/>
            <w:vAlign w:val="center"/>
          </w:tcPr>
          <w:p w14:paraId="3161CD4D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KRAS</w:t>
            </w:r>
            <w:r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WT</w:t>
            </w:r>
          </w:p>
        </w:tc>
      </w:tr>
      <w:tr w:rsidR="00E55877" w:rsidRPr="00E55877" w14:paraId="3B1AAA0C" w14:textId="77777777" w:rsidTr="00CA670E">
        <w:tc>
          <w:tcPr>
            <w:tcW w:w="566" w:type="pct"/>
            <w:vMerge/>
            <w:vAlign w:val="center"/>
          </w:tcPr>
          <w:p w14:paraId="7B4DB23A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pct"/>
            <w:gridSpan w:val="2"/>
            <w:vAlign w:val="center"/>
          </w:tcPr>
          <w:p w14:paraId="6EBB5CD8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Overall, n=473</w:t>
            </w:r>
          </w:p>
        </w:tc>
        <w:tc>
          <w:tcPr>
            <w:tcW w:w="852" w:type="pct"/>
            <w:gridSpan w:val="2"/>
            <w:vAlign w:val="center"/>
          </w:tcPr>
          <w:p w14:paraId="24E5BB63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Tumor size ≤ 2cm, n=84</w:t>
            </w:r>
          </w:p>
        </w:tc>
        <w:tc>
          <w:tcPr>
            <w:tcW w:w="922" w:type="pct"/>
            <w:gridSpan w:val="2"/>
            <w:vAlign w:val="center"/>
          </w:tcPr>
          <w:p w14:paraId="1C52949E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Tumor size (2, 3cm], n=211</w:t>
            </w:r>
          </w:p>
        </w:tc>
        <w:tc>
          <w:tcPr>
            <w:tcW w:w="888" w:type="pct"/>
            <w:gridSpan w:val="2"/>
            <w:vAlign w:val="center"/>
          </w:tcPr>
          <w:p w14:paraId="271C2819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Tumor size &gt; 3cm/T4, n=178</w:t>
            </w:r>
          </w:p>
        </w:tc>
        <w:tc>
          <w:tcPr>
            <w:tcW w:w="885" w:type="pct"/>
            <w:gridSpan w:val="2"/>
            <w:vAlign w:val="center"/>
          </w:tcPr>
          <w:p w14:paraId="7E3B117B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Overall, n=40</w:t>
            </w:r>
          </w:p>
        </w:tc>
      </w:tr>
      <w:tr w:rsidR="00E55877" w:rsidRPr="00E55877" w14:paraId="444E4A80" w14:textId="77777777" w:rsidTr="00CA670E">
        <w:tc>
          <w:tcPr>
            <w:tcW w:w="566" w:type="pct"/>
            <w:vMerge/>
            <w:vAlign w:val="center"/>
          </w:tcPr>
          <w:p w14:paraId="08FA6CB3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1" w:type="pct"/>
            <w:vAlign w:val="center"/>
          </w:tcPr>
          <w:p w14:paraId="0A28B671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N1-2</w:t>
            </w:r>
          </w:p>
        </w:tc>
        <w:tc>
          <w:tcPr>
            <w:tcW w:w="366" w:type="pct"/>
            <w:vAlign w:val="center"/>
          </w:tcPr>
          <w:p w14:paraId="56EBD55B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43" w:type="pct"/>
            <w:vAlign w:val="center"/>
          </w:tcPr>
          <w:p w14:paraId="3064E8C3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N1-2</w:t>
            </w:r>
          </w:p>
        </w:tc>
        <w:tc>
          <w:tcPr>
            <w:tcW w:w="409" w:type="pct"/>
            <w:vAlign w:val="center"/>
          </w:tcPr>
          <w:p w14:paraId="2A425F7A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21" w:type="pct"/>
            <w:vAlign w:val="center"/>
          </w:tcPr>
          <w:p w14:paraId="4F558E9B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N1-2</w:t>
            </w:r>
          </w:p>
        </w:tc>
        <w:tc>
          <w:tcPr>
            <w:tcW w:w="401" w:type="pct"/>
            <w:vAlign w:val="center"/>
          </w:tcPr>
          <w:p w14:paraId="204CAE7F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13" w:type="pct"/>
            <w:vAlign w:val="center"/>
          </w:tcPr>
          <w:p w14:paraId="38CEFDFA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N1-2</w:t>
            </w:r>
          </w:p>
        </w:tc>
        <w:tc>
          <w:tcPr>
            <w:tcW w:w="375" w:type="pct"/>
            <w:vAlign w:val="center"/>
          </w:tcPr>
          <w:p w14:paraId="77F2305D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43" w:type="pct"/>
            <w:vAlign w:val="center"/>
          </w:tcPr>
          <w:p w14:paraId="21366A1B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N1-2</w:t>
            </w:r>
          </w:p>
        </w:tc>
        <w:tc>
          <w:tcPr>
            <w:tcW w:w="442" w:type="pct"/>
            <w:vAlign w:val="center"/>
          </w:tcPr>
          <w:p w14:paraId="3F914D46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E55877" w:rsidRPr="00E55877" w14:paraId="5901360E" w14:textId="77777777" w:rsidTr="00A455A6">
        <w:tc>
          <w:tcPr>
            <w:tcW w:w="566" w:type="pct"/>
          </w:tcPr>
          <w:p w14:paraId="26FEB083" w14:textId="77777777" w:rsidR="004F0615" w:rsidRPr="00E55877" w:rsidRDefault="004F0615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HRD</w:t>
            </w:r>
          </w:p>
          <w:p w14:paraId="13C66AC2" w14:textId="77777777" w:rsidR="004F0615" w:rsidRPr="00E55877" w:rsidRDefault="004F0615" w:rsidP="00A455A6">
            <w:pPr>
              <w:ind w:firstLine="204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  <w:p w14:paraId="3DFA4DCC" w14:textId="77777777" w:rsidR="004F0615" w:rsidRPr="00E55877" w:rsidRDefault="004F0615" w:rsidP="00A455A6">
            <w:pPr>
              <w:ind w:firstLine="204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Mutated</w:t>
            </w:r>
          </w:p>
        </w:tc>
        <w:tc>
          <w:tcPr>
            <w:tcW w:w="521" w:type="pct"/>
          </w:tcPr>
          <w:p w14:paraId="4687633A" w14:textId="77777777" w:rsidR="004F0615" w:rsidRPr="00E55877" w:rsidRDefault="004F0615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F672EC" w14:textId="77777777" w:rsidR="004F0615" w:rsidRPr="00E55877" w:rsidRDefault="004F0615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217/403 (53.8%)</w:t>
            </w:r>
          </w:p>
          <w:p w14:paraId="53A3B32E" w14:textId="77777777" w:rsidR="004F0615" w:rsidRPr="00E55877" w:rsidRDefault="004F0615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31/70 (44.3%)</w:t>
            </w:r>
          </w:p>
        </w:tc>
        <w:tc>
          <w:tcPr>
            <w:tcW w:w="366" w:type="pct"/>
          </w:tcPr>
          <w:p w14:paraId="4A1DD7AF" w14:textId="77777777" w:rsidR="004F0615" w:rsidRPr="00E55877" w:rsidRDefault="004F0615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E82498" w14:textId="77777777" w:rsidR="004F0615" w:rsidRPr="00E55877" w:rsidRDefault="004F0615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65D0DB1F" w14:textId="6D80FD47" w:rsidR="004F0615" w:rsidRPr="00E55877" w:rsidRDefault="004F0615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139</w:t>
            </w:r>
            <w:r w:rsidR="00995AA7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43" w:type="pct"/>
          </w:tcPr>
          <w:p w14:paraId="18731080" w14:textId="77777777" w:rsidR="004F0615" w:rsidRPr="00E55877" w:rsidRDefault="004F0615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4CC8FB" w14:textId="77777777" w:rsidR="004F0615" w:rsidRPr="00E55877" w:rsidRDefault="004F0615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28/75 (37.3%)</w:t>
            </w:r>
          </w:p>
          <w:p w14:paraId="49C70DCA" w14:textId="77777777" w:rsidR="004F0615" w:rsidRPr="00E55877" w:rsidRDefault="004F0615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3/9 (33.3%)</w:t>
            </w:r>
          </w:p>
        </w:tc>
        <w:tc>
          <w:tcPr>
            <w:tcW w:w="409" w:type="pct"/>
          </w:tcPr>
          <w:p w14:paraId="7468D898" w14:textId="77777777" w:rsidR="004F0615" w:rsidRPr="00E55877" w:rsidRDefault="004F0615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4A33BB" w14:textId="77777777" w:rsidR="004F0615" w:rsidRPr="00E55877" w:rsidRDefault="004F0615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3AAF7828" w14:textId="6634C4AD" w:rsidR="004F0615" w:rsidRPr="00E55877" w:rsidRDefault="004F0615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814</w:t>
            </w:r>
            <w:r w:rsidR="00745E32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521" w:type="pct"/>
          </w:tcPr>
          <w:p w14:paraId="78A16DAB" w14:textId="77777777" w:rsidR="004F0615" w:rsidRPr="00E55877" w:rsidRDefault="004F0615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F942D6" w14:textId="77777777" w:rsidR="004F0615" w:rsidRPr="00E55877" w:rsidRDefault="004F0615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04/176 (59.1%)</w:t>
            </w:r>
          </w:p>
          <w:p w14:paraId="6C86068C" w14:textId="77777777" w:rsidR="004F0615" w:rsidRPr="00E55877" w:rsidRDefault="004F0615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3/35 (37.1%)</w:t>
            </w:r>
          </w:p>
        </w:tc>
        <w:tc>
          <w:tcPr>
            <w:tcW w:w="401" w:type="pct"/>
          </w:tcPr>
          <w:p w14:paraId="6CB61DE5" w14:textId="77777777" w:rsidR="004F0615" w:rsidRPr="00E55877" w:rsidRDefault="004F0615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A5CFE8" w14:textId="77777777" w:rsidR="004F0615" w:rsidRPr="00E55877" w:rsidRDefault="004F0615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7125B88B" w14:textId="4A41F7B8" w:rsidR="004F0615" w:rsidRPr="00E55877" w:rsidRDefault="004F0615" w:rsidP="00A455A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b/>
                <w:sz w:val="20"/>
                <w:szCs w:val="20"/>
              </w:rPr>
              <w:t>0.017</w:t>
            </w:r>
            <w:r w:rsidR="00745E32" w:rsidRPr="00E5587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13" w:type="pct"/>
          </w:tcPr>
          <w:p w14:paraId="4F258E5A" w14:textId="77777777" w:rsidR="004F0615" w:rsidRPr="00E55877" w:rsidRDefault="004F0615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D2F539" w14:textId="77777777" w:rsidR="004F0615" w:rsidRPr="00E55877" w:rsidRDefault="004F0615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85/152 (55.9%)</w:t>
            </w:r>
          </w:p>
          <w:p w14:paraId="2E168671" w14:textId="77777777" w:rsidR="004F0615" w:rsidRPr="00E55877" w:rsidRDefault="004F0615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5/26 (57.7%)</w:t>
            </w:r>
          </w:p>
        </w:tc>
        <w:tc>
          <w:tcPr>
            <w:tcW w:w="375" w:type="pct"/>
          </w:tcPr>
          <w:p w14:paraId="313064E9" w14:textId="77777777" w:rsidR="004F0615" w:rsidRPr="00E55877" w:rsidRDefault="004F0615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9BF98A" w14:textId="77777777" w:rsidR="004F0615" w:rsidRPr="00E55877" w:rsidRDefault="004F0615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02C0F422" w14:textId="5FC91DCA" w:rsidR="004F0615" w:rsidRPr="00E55877" w:rsidRDefault="004F0615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866</w:t>
            </w:r>
            <w:r w:rsidR="00745E32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43" w:type="pct"/>
          </w:tcPr>
          <w:p w14:paraId="3F627D64" w14:textId="77777777" w:rsidR="004F0615" w:rsidRPr="00E55877" w:rsidRDefault="004F0615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713248" w14:textId="77777777" w:rsidR="004F0615" w:rsidRPr="00E55877" w:rsidRDefault="004F0615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4/26 (53.8%)</w:t>
            </w:r>
          </w:p>
          <w:p w14:paraId="51A2D38A" w14:textId="77777777" w:rsidR="004F0615" w:rsidRPr="00E55877" w:rsidRDefault="004F0615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3/14 (21.4%)</w:t>
            </w:r>
          </w:p>
        </w:tc>
        <w:tc>
          <w:tcPr>
            <w:tcW w:w="442" w:type="pct"/>
          </w:tcPr>
          <w:p w14:paraId="6E9A37BC" w14:textId="77777777" w:rsidR="004F0615" w:rsidRPr="00E55877" w:rsidRDefault="004F0615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592900" w14:textId="77777777" w:rsidR="004F0615" w:rsidRPr="00E55877" w:rsidRDefault="004F0615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5086A8A9" w14:textId="5BDDD606" w:rsidR="004F0615" w:rsidRPr="00E55877" w:rsidRDefault="004F0615" w:rsidP="00A455A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b/>
                <w:sz w:val="20"/>
                <w:szCs w:val="20"/>
              </w:rPr>
              <w:t>0.048</w:t>
            </w:r>
            <w:r w:rsidR="006F6583" w:rsidRPr="00E5587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</w:tr>
      <w:tr w:rsidR="00E55877" w:rsidRPr="00E55877" w14:paraId="4896E19D" w14:textId="77777777" w:rsidTr="00A455A6">
        <w:tc>
          <w:tcPr>
            <w:tcW w:w="566" w:type="pct"/>
          </w:tcPr>
          <w:p w14:paraId="1E83AF0C" w14:textId="77777777" w:rsidR="004F0615" w:rsidRPr="00E55877" w:rsidRDefault="004F0615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MMRD</w:t>
            </w:r>
          </w:p>
          <w:p w14:paraId="3CDF31C8" w14:textId="77777777" w:rsidR="004F0615" w:rsidRPr="00E55877" w:rsidRDefault="004F0615" w:rsidP="00A455A6">
            <w:pPr>
              <w:ind w:firstLine="204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  <w:p w14:paraId="59859800" w14:textId="77777777" w:rsidR="004F0615" w:rsidRPr="00E55877" w:rsidRDefault="004F0615" w:rsidP="00A455A6">
            <w:pPr>
              <w:ind w:firstLine="204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Mutated</w:t>
            </w:r>
          </w:p>
        </w:tc>
        <w:tc>
          <w:tcPr>
            <w:tcW w:w="521" w:type="pct"/>
          </w:tcPr>
          <w:p w14:paraId="752529BD" w14:textId="77777777" w:rsidR="004F0615" w:rsidRPr="00E55877" w:rsidRDefault="004F0615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BF2D86" w14:textId="77777777" w:rsidR="004F0615" w:rsidRPr="00E55877" w:rsidRDefault="004F0615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243/466 (52.1%)</w:t>
            </w:r>
          </w:p>
          <w:p w14:paraId="1A423CE2" w14:textId="77777777" w:rsidR="004F0615" w:rsidRPr="00E55877" w:rsidRDefault="004F0615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5/7 (71.4%)</w:t>
            </w:r>
          </w:p>
        </w:tc>
        <w:tc>
          <w:tcPr>
            <w:tcW w:w="366" w:type="pct"/>
          </w:tcPr>
          <w:p w14:paraId="7A265D59" w14:textId="77777777" w:rsidR="004F0615" w:rsidRPr="00E55877" w:rsidRDefault="004F0615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D828D4" w14:textId="77777777" w:rsidR="004F0615" w:rsidRPr="00E55877" w:rsidRDefault="004F0615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7BA30C7A" w14:textId="0E95B2D3" w:rsidR="004F0615" w:rsidRPr="00E55877" w:rsidRDefault="004F0615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454</w:t>
            </w:r>
            <w:r w:rsidR="00995AA7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443" w:type="pct"/>
          </w:tcPr>
          <w:p w14:paraId="39229EC1" w14:textId="77777777" w:rsidR="004F0615" w:rsidRPr="00E55877" w:rsidRDefault="004F0615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312477" w14:textId="77777777" w:rsidR="004F0615" w:rsidRPr="00E55877" w:rsidRDefault="004F0615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31/84 (36.9%)</w:t>
            </w:r>
          </w:p>
          <w:p w14:paraId="78508E3E" w14:textId="77777777" w:rsidR="004F0615" w:rsidRPr="00E55877" w:rsidRDefault="004F0615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09" w:type="pct"/>
          </w:tcPr>
          <w:p w14:paraId="456DD663" w14:textId="77777777" w:rsidR="004F0615" w:rsidRPr="00E55877" w:rsidRDefault="004F0615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C6718D" w14:textId="77777777" w:rsidR="004F0615" w:rsidRPr="00E55877" w:rsidRDefault="004F0615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54FF030A" w14:textId="77777777" w:rsidR="004F0615" w:rsidRPr="00E55877" w:rsidRDefault="004F0615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521" w:type="pct"/>
          </w:tcPr>
          <w:p w14:paraId="56248826" w14:textId="77777777" w:rsidR="004F0615" w:rsidRPr="00E55877" w:rsidRDefault="004F0615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87FAC3" w14:textId="77777777" w:rsidR="004F0615" w:rsidRPr="00E55877" w:rsidRDefault="004F0615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14/208 (54.8%)</w:t>
            </w:r>
          </w:p>
          <w:p w14:paraId="45ABE654" w14:textId="77777777" w:rsidR="004F0615" w:rsidRPr="00E55877" w:rsidRDefault="004F0615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3/3</w:t>
            </w:r>
          </w:p>
        </w:tc>
        <w:tc>
          <w:tcPr>
            <w:tcW w:w="401" w:type="pct"/>
          </w:tcPr>
          <w:p w14:paraId="6EAFF609" w14:textId="77777777" w:rsidR="004F0615" w:rsidRPr="00E55877" w:rsidRDefault="004F0615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7EA915" w14:textId="77777777" w:rsidR="004F0615" w:rsidRPr="00E55877" w:rsidRDefault="004F0615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69298788" w14:textId="6EBBD4D6" w:rsidR="004F0615" w:rsidRPr="00E55877" w:rsidRDefault="004F0615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255</w:t>
            </w:r>
            <w:r w:rsidR="00745E32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513" w:type="pct"/>
          </w:tcPr>
          <w:p w14:paraId="794164D0" w14:textId="77777777" w:rsidR="004F0615" w:rsidRPr="00E55877" w:rsidRDefault="004F0615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C57BCB" w14:textId="77777777" w:rsidR="004F0615" w:rsidRPr="00E55877" w:rsidRDefault="004F0615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98/174 (56.3%)</w:t>
            </w:r>
          </w:p>
          <w:p w14:paraId="1F2AFAE2" w14:textId="77777777" w:rsidR="004F0615" w:rsidRPr="00E55877" w:rsidRDefault="004F0615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2/4 (50.0%)</w:t>
            </w:r>
          </w:p>
        </w:tc>
        <w:tc>
          <w:tcPr>
            <w:tcW w:w="375" w:type="pct"/>
          </w:tcPr>
          <w:p w14:paraId="4EE7654D" w14:textId="77777777" w:rsidR="004F0615" w:rsidRPr="00E55877" w:rsidRDefault="004F0615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261377" w14:textId="77777777" w:rsidR="004F0615" w:rsidRPr="00E55877" w:rsidRDefault="004F0615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35C58390" w14:textId="13C1D565" w:rsidR="004F0615" w:rsidRPr="00E55877" w:rsidRDefault="004F0615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  <w:r w:rsidR="000B30E6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443" w:type="pct"/>
          </w:tcPr>
          <w:p w14:paraId="75550227" w14:textId="77777777" w:rsidR="004F0615" w:rsidRPr="00E55877" w:rsidRDefault="004F0615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408003" w14:textId="77777777" w:rsidR="004F0615" w:rsidRPr="00E55877" w:rsidRDefault="004F0615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6/39 (41.0%)</w:t>
            </w:r>
          </w:p>
          <w:p w14:paraId="1A7BD805" w14:textId="77777777" w:rsidR="004F0615" w:rsidRPr="00E55877" w:rsidRDefault="004F0615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/1</w:t>
            </w:r>
          </w:p>
        </w:tc>
        <w:tc>
          <w:tcPr>
            <w:tcW w:w="442" w:type="pct"/>
          </w:tcPr>
          <w:p w14:paraId="1C1B04FF" w14:textId="77777777" w:rsidR="004F0615" w:rsidRPr="00E55877" w:rsidRDefault="004F0615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9B618F" w14:textId="77777777" w:rsidR="004F0615" w:rsidRPr="00E55877" w:rsidRDefault="004F0615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0AFA8A43" w14:textId="77777777" w:rsidR="004F0615" w:rsidRPr="00E55877" w:rsidRDefault="004F0615" w:rsidP="00A45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E55877" w:rsidRPr="00E55877" w14:paraId="3E5B6FC8" w14:textId="77777777" w:rsidTr="00CA670E">
        <w:tc>
          <w:tcPr>
            <w:tcW w:w="566" w:type="pct"/>
          </w:tcPr>
          <w:p w14:paraId="0A8CE2B3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RNA processing</w:t>
            </w:r>
          </w:p>
          <w:p w14:paraId="59E1AA78" w14:textId="77777777" w:rsidR="007A3D1A" w:rsidRPr="00E55877" w:rsidRDefault="007A3D1A" w:rsidP="00D315A3">
            <w:pPr>
              <w:ind w:firstLine="204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  <w:p w14:paraId="41559556" w14:textId="77777777" w:rsidR="007A3D1A" w:rsidRPr="00E55877" w:rsidRDefault="007A3D1A" w:rsidP="00D315A3">
            <w:pPr>
              <w:ind w:firstLine="204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Mutated</w:t>
            </w:r>
          </w:p>
        </w:tc>
        <w:tc>
          <w:tcPr>
            <w:tcW w:w="521" w:type="pct"/>
            <w:vAlign w:val="center"/>
          </w:tcPr>
          <w:p w14:paraId="0B4ED29F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F2D116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242/457 (53.0%)</w:t>
            </w:r>
          </w:p>
          <w:p w14:paraId="234C2318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6/16 (37.5%)</w:t>
            </w:r>
          </w:p>
        </w:tc>
        <w:tc>
          <w:tcPr>
            <w:tcW w:w="366" w:type="pct"/>
            <w:vAlign w:val="center"/>
          </w:tcPr>
          <w:p w14:paraId="3AEB0AFD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115962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429EFDC3" w14:textId="42E44A7E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224</w:t>
            </w:r>
            <w:r w:rsidR="00995AA7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43" w:type="pct"/>
            <w:vAlign w:val="center"/>
          </w:tcPr>
          <w:p w14:paraId="6879F0AA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1286E5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31/81 (38.3%)</w:t>
            </w:r>
          </w:p>
          <w:p w14:paraId="46CDD090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/3</w:t>
            </w:r>
          </w:p>
        </w:tc>
        <w:tc>
          <w:tcPr>
            <w:tcW w:w="409" w:type="pct"/>
            <w:vAlign w:val="center"/>
          </w:tcPr>
          <w:p w14:paraId="60C70831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921E82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56A951D8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521" w:type="pct"/>
            <w:vAlign w:val="center"/>
          </w:tcPr>
          <w:p w14:paraId="38B5A589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9C38FC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15/207 (55.6%)</w:t>
            </w:r>
          </w:p>
          <w:p w14:paraId="2342E893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2/4 (50.0%)</w:t>
            </w:r>
          </w:p>
        </w:tc>
        <w:tc>
          <w:tcPr>
            <w:tcW w:w="401" w:type="pct"/>
            <w:vAlign w:val="center"/>
          </w:tcPr>
          <w:p w14:paraId="58E11EC0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65934D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06D0CBDD" w14:textId="678EDCDC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  <w:r w:rsidR="00745E32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513" w:type="pct"/>
            <w:vAlign w:val="center"/>
          </w:tcPr>
          <w:p w14:paraId="13299D6D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8924A8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96/169 (56.8%)</w:t>
            </w:r>
          </w:p>
          <w:p w14:paraId="2E501481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4/9 (44.4%)</w:t>
            </w:r>
          </w:p>
        </w:tc>
        <w:tc>
          <w:tcPr>
            <w:tcW w:w="375" w:type="pct"/>
            <w:vAlign w:val="center"/>
          </w:tcPr>
          <w:p w14:paraId="512F59AD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902042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543258B8" w14:textId="42A374BA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466</w:t>
            </w:r>
            <w:r w:rsidR="000B30E6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443" w:type="pct"/>
            <w:vAlign w:val="center"/>
          </w:tcPr>
          <w:p w14:paraId="2A827565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DE6267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7/40 (42.5%)</w:t>
            </w:r>
          </w:p>
          <w:p w14:paraId="13720AE6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42" w:type="pct"/>
            <w:vAlign w:val="center"/>
          </w:tcPr>
          <w:p w14:paraId="1918C83D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C685DA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6909F727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E55877" w:rsidRPr="00E55877" w14:paraId="2144A180" w14:textId="77777777" w:rsidTr="00CA670E">
        <w:tc>
          <w:tcPr>
            <w:tcW w:w="566" w:type="pct"/>
          </w:tcPr>
          <w:p w14:paraId="54DC129D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PI3K-Akt</w:t>
            </w:r>
          </w:p>
          <w:p w14:paraId="19C2EB67" w14:textId="77777777" w:rsidR="007A3D1A" w:rsidRPr="00E55877" w:rsidRDefault="007A3D1A" w:rsidP="00D315A3">
            <w:pPr>
              <w:ind w:firstLine="204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  <w:p w14:paraId="65CD8424" w14:textId="77777777" w:rsidR="007A3D1A" w:rsidRPr="00E55877" w:rsidRDefault="007A3D1A" w:rsidP="00D315A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Mutated</w:t>
            </w:r>
          </w:p>
        </w:tc>
        <w:tc>
          <w:tcPr>
            <w:tcW w:w="521" w:type="pct"/>
            <w:vAlign w:val="center"/>
          </w:tcPr>
          <w:p w14:paraId="18533BFC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310365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244/467 (52.2%)</w:t>
            </w:r>
          </w:p>
          <w:p w14:paraId="0F5C1329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4/6 (66.7%)</w:t>
            </w:r>
          </w:p>
        </w:tc>
        <w:tc>
          <w:tcPr>
            <w:tcW w:w="366" w:type="pct"/>
            <w:vAlign w:val="center"/>
          </w:tcPr>
          <w:p w14:paraId="5A57BAB9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A33933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7AD64C3D" w14:textId="1FF9F011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688</w:t>
            </w:r>
            <w:r w:rsidR="00995AA7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443" w:type="pct"/>
            <w:vAlign w:val="center"/>
          </w:tcPr>
          <w:p w14:paraId="0A37C3F6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657B54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30/83 (36.1%)</w:t>
            </w:r>
          </w:p>
          <w:p w14:paraId="0838F985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/1</w:t>
            </w:r>
          </w:p>
        </w:tc>
        <w:tc>
          <w:tcPr>
            <w:tcW w:w="409" w:type="pct"/>
            <w:vAlign w:val="center"/>
          </w:tcPr>
          <w:p w14:paraId="0CC9190B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D2778A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3A40B9FB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521" w:type="pct"/>
            <w:vAlign w:val="center"/>
          </w:tcPr>
          <w:p w14:paraId="602BABA5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64D481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16/210 (55.2%)</w:t>
            </w:r>
          </w:p>
          <w:p w14:paraId="6538FA21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/1</w:t>
            </w:r>
          </w:p>
        </w:tc>
        <w:tc>
          <w:tcPr>
            <w:tcW w:w="401" w:type="pct"/>
            <w:vAlign w:val="center"/>
          </w:tcPr>
          <w:p w14:paraId="55E0B6B4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CDF4C1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00335008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513" w:type="pct"/>
            <w:vAlign w:val="center"/>
          </w:tcPr>
          <w:p w14:paraId="4B91F40F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4CC349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98/174 (56.3%)</w:t>
            </w:r>
          </w:p>
          <w:p w14:paraId="50EC9598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2/4 (50.0%)</w:t>
            </w:r>
          </w:p>
        </w:tc>
        <w:tc>
          <w:tcPr>
            <w:tcW w:w="375" w:type="pct"/>
            <w:vAlign w:val="center"/>
          </w:tcPr>
          <w:p w14:paraId="1F33CC66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353947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11E31291" w14:textId="0E2444A8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  <w:r w:rsidR="000B30E6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443" w:type="pct"/>
            <w:vAlign w:val="center"/>
          </w:tcPr>
          <w:p w14:paraId="4F4BF9E0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BDDEDE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7/39 (43.6%)</w:t>
            </w:r>
          </w:p>
          <w:p w14:paraId="7F1BB1FA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/1</w:t>
            </w:r>
          </w:p>
        </w:tc>
        <w:tc>
          <w:tcPr>
            <w:tcW w:w="442" w:type="pct"/>
            <w:vAlign w:val="center"/>
          </w:tcPr>
          <w:p w14:paraId="6487C106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04F119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23A237D5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E55877" w:rsidRPr="00E55877" w14:paraId="10581F67" w14:textId="77777777" w:rsidTr="00CA670E">
        <w:tc>
          <w:tcPr>
            <w:tcW w:w="566" w:type="pct"/>
          </w:tcPr>
          <w:p w14:paraId="22E4C355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NOTCH</w:t>
            </w:r>
          </w:p>
          <w:p w14:paraId="3D26513F" w14:textId="77777777" w:rsidR="007A3D1A" w:rsidRPr="00E55877" w:rsidRDefault="007A3D1A" w:rsidP="00D315A3">
            <w:pPr>
              <w:ind w:firstLine="204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  <w:p w14:paraId="0207AEAA" w14:textId="77777777" w:rsidR="007A3D1A" w:rsidRPr="00E55877" w:rsidRDefault="007A3D1A" w:rsidP="00D315A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Mutated</w:t>
            </w:r>
          </w:p>
        </w:tc>
        <w:tc>
          <w:tcPr>
            <w:tcW w:w="521" w:type="pct"/>
            <w:vAlign w:val="center"/>
          </w:tcPr>
          <w:p w14:paraId="7BC45BE3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061325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241/458 (52.6%)</w:t>
            </w:r>
          </w:p>
          <w:p w14:paraId="7F1950C6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7/15 (46.7%)</w:t>
            </w:r>
          </w:p>
        </w:tc>
        <w:tc>
          <w:tcPr>
            <w:tcW w:w="366" w:type="pct"/>
            <w:vAlign w:val="center"/>
          </w:tcPr>
          <w:p w14:paraId="093CB012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3B6AFE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1A8484EB" w14:textId="4B0AA7BA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650</w:t>
            </w:r>
            <w:r w:rsidR="00995AA7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43" w:type="pct"/>
            <w:vAlign w:val="center"/>
          </w:tcPr>
          <w:p w14:paraId="68EBDB8C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528232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31/84 (36.9%)</w:t>
            </w:r>
          </w:p>
          <w:p w14:paraId="67598710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09" w:type="pct"/>
            <w:vAlign w:val="center"/>
          </w:tcPr>
          <w:p w14:paraId="709F54EA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8988A0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564B2017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521" w:type="pct"/>
            <w:vAlign w:val="center"/>
          </w:tcPr>
          <w:p w14:paraId="1B1AF484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231D7A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13/205 (55.1%)</w:t>
            </w:r>
          </w:p>
          <w:p w14:paraId="022ED400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4/6 (66.7%)</w:t>
            </w:r>
          </w:p>
        </w:tc>
        <w:tc>
          <w:tcPr>
            <w:tcW w:w="401" w:type="pct"/>
            <w:vAlign w:val="center"/>
          </w:tcPr>
          <w:p w14:paraId="5987AF15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54A37B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5B1070E9" w14:textId="5772BB78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694</w:t>
            </w:r>
            <w:r w:rsidR="00745E32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513" w:type="pct"/>
            <w:vAlign w:val="center"/>
          </w:tcPr>
          <w:p w14:paraId="20C88293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45F268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97/169 (57.4%)</w:t>
            </w:r>
          </w:p>
          <w:p w14:paraId="617151AD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3/9 (33.3%)</w:t>
            </w:r>
          </w:p>
        </w:tc>
        <w:tc>
          <w:tcPr>
            <w:tcW w:w="375" w:type="pct"/>
            <w:vAlign w:val="center"/>
          </w:tcPr>
          <w:p w14:paraId="53574824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77754D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3FDBFE36" w14:textId="206AA704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  <w:r w:rsidR="000B30E6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443" w:type="pct"/>
            <w:vAlign w:val="center"/>
          </w:tcPr>
          <w:p w14:paraId="75B44564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D6FD20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5/33 (45.5%)</w:t>
            </w:r>
          </w:p>
          <w:p w14:paraId="15B96867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2/7 (28.6%)</w:t>
            </w:r>
          </w:p>
        </w:tc>
        <w:tc>
          <w:tcPr>
            <w:tcW w:w="442" w:type="pct"/>
            <w:vAlign w:val="center"/>
          </w:tcPr>
          <w:p w14:paraId="04E6FE9B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C222DA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2EBFD4EC" w14:textId="300A072C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677</w:t>
            </w:r>
            <w:r w:rsidR="006F6583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</w:tr>
      <w:tr w:rsidR="00E55877" w:rsidRPr="00E55877" w14:paraId="3AE04E4E" w14:textId="77777777" w:rsidTr="00CA670E">
        <w:tc>
          <w:tcPr>
            <w:tcW w:w="566" w:type="pct"/>
          </w:tcPr>
          <w:p w14:paraId="62011124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DNA modification</w:t>
            </w:r>
          </w:p>
          <w:p w14:paraId="5DFB804C" w14:textId="77777777" w:rsidR="007A3D1A" w:rsidRPr="00E55877" w:rsidRDefault="007A3D1A" w:rsidP="00D315A3">
            <w:pPr>
              <w:ind w:firstLine="204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  <w:p w14:paraId="1475C4DF" w14:textId="77777777" w:rsidR="007A3D1A" w:rsidRPr="00E55877" w:rsidRDefault="007A3D1A" w:rsidP="00D315A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Mutated</w:t>
            </w:r>
          </w:p>
        </w:tc>
        <w:tc>
          <w:tcPr>
            <w:tcW w:w="521" w:type="pct"/>
            <w:vAlign w:val="center"/>
          </w:tcPr>
          <w:p w14:paraId="050E49A6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2C2658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240/459 (52.3%)</w:t>
            </w:r>
          </w:p>
          <w:p w14:paraId="08C7CAEC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8/14 (57.1%)</w:t>
            </w:r>
          </w:p>
        </w:tc>
        <w:tc>
          <w:tcPr>
            <w:tcW w:w="366" w:type="pct"/>
            <w:vAlign w:val="center"/>
          </w:tcPr>
          <w:p w14:paraId="73C0881D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32AC35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7F0547D7" w14:textId="72D1703F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720</w:t>
            </w:r>
            <w:r w:rsidR="00995AA7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43" w:type="pct"/>
            <w:vAlign w:val="center"/>
          </w:tcPr>
          <w:p w14:paraId="08A1F41A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1E39A0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30/82 (36.6%)</w:t>
            </w:r>
          </w:p>
          <w:p w14:paraId="4A958119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/2 (50.0%)</w:t>
            </w:r>
          </w:p>
        </w:tc>
        <w:tc>
          <w:tcPr>
            <w:tcW w:w="409" w:type="pct"/>
            <w:vAlign w:val="center"/>
          </w:tcPr>
          <w:p w14:paraId="64866AFB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C3034A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3B61FB22" w14:textId="116A10CB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  <w:r w:rsidR="00745E32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521" w:type="pct"/>
            <w:vAlign w:val="center"/>
          </w:tcPr>
          <w:p w14:paraId="38EC2B9B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51B47F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14/205 (55.6%)</w:t>
            </w:r>
          </w:p>
          <w:p w14:paraId="74864825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3/6 (50.0%)</w:t>
            </w:r>
          </w:p>
        </w:tc>
        <w:tc>
          <w:tcPr>
            <w:tcW w:w="401" w:type="pct"/>
            <w:vAlign w:val="center"/>
          </w:tcPr>
          <w:p w14:paraId="5E8AB5BD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6B0F12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482DDF3C" w14:textId="030E522A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  <w:r w:rsidR="00745E32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513" w:type="pct"/>
            <w:vAlign w:val="center"/>
          </w:tcPr>
          <w:p w14:paraId="22D9D565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DC39F1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96/172 (55.8%)</w:t>
            </w:r>
          </w:p>
          <w:p w14:paraId="30A79982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4/6 (66.7%)</w:t>
            </w:r>
          </w:p>
        </w:tc>
        <w:tc>
          <w:tcPr>
            <w:tcW w:w="375" w:type="pct"/>
            <w:vAlign w:val="center"/>
          </w:tcPr>
          <w:p w14:paraId="28B8EA98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0C7EF1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4F6EC675" w14:textId="369610F5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697</w:t>
            </w:r>
            <w:r w:rsidR="000B30E6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443" w:type="pct"/>
            <w:vAlign w:val="center"/>
          </w:tcPr>
          <w:p w14:paraId="67C04759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7E2129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6/36 (44.4%)</w:t>
            </w:r>
          </w:p>
          <w:p w14:paraId="3FCAF717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/4 (25.0%)</w:t>
            </w:r>
          </w:p>
        </w:tc>
        <w:tc>
          <w:tcPr>
            <w:tcW w:w="442" w:type="pct"/>
            <w:vAlign w:val="center"/>
          </w:tcPr>
          <w:p w14:paraId="6875F4FC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445A44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294799B4" w14:textId="0BC1E8AC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624</w:t>
            </w:r>
            <w:r w:rsidR="006F6583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</w:tr>
    </w:tbl>
    <w:p w14:paraId="7DD26D4D" w14:textId="77777777" w:rsidR="000376B7" w:rsidRPr="00E55877" w:rsidRDefault="000376B7" w:rsidP="000376B7">
      <w:pPr>
        <w:rPr>
          <w:rFonts w:ascii="Times New Roman" w:hAnsi="Times New Roman" w:cs="Times New Roman"/>
          <w:sz w:val="20"/>
          <w:szCs w:val="20"/>
        </w:rPr>
      </w:pPr>
      <w:r w:rsidRPr="00E55877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Pr="00E55877">
        <w:rPr>
          <w:rFonts w:ascii="Times New Roman" w:hAnsi="Times New Roman" w:cs="Times New Roman"/>
          <w:sz w:val="20"/>
          <w:szCs w:val="20"/>
        </w:rPr>
        <w:t xml:space="preserve">Chi-squared test; </w:t>
      </w:r>
      <w:r w:rsidRPr="00E55877">
        <w:rPr>
          <w:rFonts w:ascii="Times New Roman" w:hAnsi="Times New Roman" w:cs="Times New Roman"/>
          <w:sz w:val="20"/>
          <w:szCs w:val="20"/>
          <w:vertAlign w:val="superscript"/>
        </w:rPr>
        <w:t>‡</w:t>
      </w:r>
      <w:r w:rsidRPr="00E55877">
        <w:rPr>
          <w:rFonts w:ascii="Times New Roman" w:hAnsi="Times New Roman" w:cs="Times New Roman"/>
          <w:sz w:val="20"/>
          <w:szCs w:val="20"/>
        </w:rPr>
        <w:t>Fisher exact test</w:t>
      </w:r>
    </w:p>
    <w:p w14:paraId="4A28DDDA" w14:textId="6A0F1438" w:rsidR="007A3D1A" w:rsidRPr="00E55877" w:rsidRDefault="007A3D1A" w:rsidP="00D315A3">
      <w:pPr>
        <w:rPr>
          <w:rFonts w:ascii="Times New Roman" w:hAnsi="Times New Roman" w:cs="Times New Roman"/>
          <w:sz w:val="20"/>
          <w:szCs w:val="20"/>
        </w:rPr>
      </w:pPr>
    </w:p>
    <w:p w14:paraId="402799B8" w14:textId="7EC0B3A4" w:rsidR="00167231" w:rsidRPr="00E55877" w:rsidRDefault="00167231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E55877">
        <w:rPr>
          <w:rFonts w:ascii="Times New Roman" w:hAnsi="Times New Roman" w:cs="Times New Roman"/>
          <w:sz w:val="20"/>
          <w:szCs w:val="20"/>
        </w:rPr>
        <w:br w:type="page"/>
      </w:r>
    </w:p>
    <w:p w14:paraId="1E09AAB7" w14:textId="14B46D66" w:rsidR="00167231" w:rsidRPr="00E55877" w:rsidRDefault="00167231" w:rsidP="00167231">
      <w:pPr>
        <w:rPr>
          <w:rFonts w:ascii="Times New Roman" w:hAnsi="Times New Roman" w:cs="Times New Roman"/>
          <w:sz w:val="20"/>
          <w:szCs w:val="20"/>
        </w:rPr>
      </w:pPr>
      <w:r w:rsidRPr="00E55877">
        <w:rPr>
          <w:rFonts w:ascii="Times New Roman" w:hAnsi="Times New Roman" w:cs="Times New Roman" w:hint="eastAsia"/>
          <w:sz w:val="20"/>
          <w:szCs w:val="20"/>
        </w:rPr>
        <w:t xml:space="preserve">Supplementary </w:t>
      </w:r>
      <w:r w:rsidRPr="00E55877">
        <w:rPr>
          <w:rFonts w:ascii="Times New Roman" w:hAnsi="Times New Roman" w:cs="Times New Roman"/>
          <w:sz w:val="20"/>
          <w:szCs w:val="20"/>
        </w:rPr>
        <w:t>Table 9_</w:t>
      </w:r>
      <w:r w:rsidRPr="00E55877">
        <w:rPr>
          <w:rFonts w:ascii="Times New Roman" w:hAnsi="Times New Roman" w:cs="Times New Roman" w:hint="eastAsia"/>
          <w:sz w:val="20"/>
          <w:szCs w:val="20"/>
        </w:rPr>
        <w:t xml:space="preserve">Frequency of </w:t>
      </w:r>
      <w:r w:rsidRPr="00E55877">
        <w:rPr>
          <w:rFonts w:ascii="Times New Roman" w:hAnsi="Times New Roman" w:cs="Times New Roman"/>
          <w:sz w:val="20"/>
          <w:szCs w:val="20"/>
        </w:rPr>
        <w:t xml:space="preserve">Core </w:t>
      </w:r>
      <w:r w:rsidRPr="00E55877">
        <w:rPr>
          <w:rFonts w:ascii="Times New Roman" w:hAnsi="Times New Roman" w:cs="Times New Roman" w:hint="eastAsia"/>
          <w:sz w:val="20"/>
          <w:szCs w:val="20"/>
        </w:rPr>
        <w:t>G</w:t>
      </w:r>
      <w:r w:rsidRPr="00E55877">
        <w:rPr>
          <w:rFonts w:ascii="Times New Roman" w:hAnsi="Times New Roman" w:cs="Times New Roman"/>
          <w:sz w:val="20"/>
          <w:szCs w:val="20"/>
        </w:rPr>
        <w:t xml:space="preserve">ene </w:t>
      </w:r>
      <w:r w:rsidRPr="00E55877">
        <w:rPr>
          <w:rFonts w:ascii="Times New Roman" w:hAnsi="Times New Roman" w:cs="Times New Roman" w:hint="eastAsia"/>
          <w:sz w:val="20"/>
          <w:szCs w:val="20"/>
        </w:rPr>
        <w:t>P</w:t>
      </w:r>
      <w:r w:rsidRPr="00E55877">
        <w:rPr>
          <w:rFonts w:ascii="Times New Roman" w:hAnsi="Times New Roman" w:cs="Times New Roman"/>
          <w:sz w:val="20"/>
          <w:szCs w:val="20"/>
        </w:rPr>
        <w:t xml:space="preserve">athway </w:t>
      </w:r>
      <w:r w:rsidRPr="00E55877">
        <w:rPr>
          <w:rFonts w:ascii="Times New Roman" w:hAnsi="Times New Roman" w:cs="Times New Roman" w:hint="eastAsia"/>
          <w:sz w:val="20"/>
          <w:szCs w:val="20"/>
        </w:rPr>
        <w:t>A</w:t>
      </w:r>
      <w:r w:rsidRPr="00E55877">
        <w:rPr>
          <w:rFonts w:ascii="Times New Roman" w:hAnsi="Times New Roman" w:cs="Times New Roman"/>
          <w:sz w:val="20"/>
          <w:szCs w:val="20"/>
        </w:rPr>
        <w:t>lterations</w:t>
      </w:r>
      <w:r w:rsidRPr="00E55877">
        <w:rPr>
          <w:rFonts w:ascii="Times New Roman" w:hAnsi="Times New Roman" w:cs="Times New Roman" w:hint="eastAsia"/>
          <w:sz w:val="20"/>
          <w:szCs w:val="20"/>
        </w:rPr>
        <w:t xml:space="preserve"> according to Tumor Size in K</w:t>
      </w:r>
      <w:r w:rsidRPr="00E55877">
        <w:rPr>
          <w:rFonts w:ascii="Times New Roman" w:hAnsi="Times New Roman" w:cs="Times New Roman"/>
          <w:sz w:val="20"/>
          <w:szCs w:val="20"/>
        </w:rPr>
        <w:t>RAS</w:t>
      </w:r>
      <w:r w:rsidRPr="00E55877">
        <w:rPr>
          <w:rFonts w:ascii="Times New Roman" w:hAnsi="Times New Roman" w:cs="Times New Roman"/>
          <w:sz w:val="20"/>
          <w:szCs w:val="20"/>
          <w:vertAlign w:val="superscript"/>
        </w:rPr>
        <w:t>mut</w:t>
      </w:r>
      <w:r w:rsidRPr="00E55877">
        <w:rPr>
          <w:rFonts w:ascii="Times New Roman" w:hAnsi="Times New Roman" w:cs="Times New Roman" w:hint="eastAsia"/>
          <w:sz w:val="20"/>
          <w:szCs w:val="20"/>
        </w:rPr>
        <w:t xml:space="preserve"> PDAC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891"/>
        <w:gridCol w:w="2067"/>
        <w:gridCol w:w="1452"/>
        <w:gridCol w:w="2489"/>
        <w:gridCol w:w="1661"/>
        <w:gridCol w:w="2277"/>
        <w:gridCol w:w="1777"/>
      </w:tblGrid>
      <w:tr w:rsidR="00E55877" w:rsidRPr="00E55877" w14:paraId="3EBFDEF3" w14:textId="77777777" w:rsidTr="006E78D5">
        <w:tc>
          <w:tcPr>
            <w:tcW w:w="1246" w:type="pct"/>
            <w:vMerge w:val="restart"/>
            <w:vAlign w:val="center"/>
          </w:tcPr>
          <w:p w14:paraId="73E702FF" w14:textId="77777777" w:rsidR="00167231" w:rsidRPr="00E55877" w:rsidRDefault="00167231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Mutated pathway in resected</w:t>
            </w:r>
          </w:p>
          <w:p w14:paraId="006AECA6" w14:textId="77777777" w:rsidR="00167231" w:rsidRPr="00E55877" w:rsidRDefault="00167231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KRAS</w:t>
            </w:r>
            <w:r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mut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 xml:space="preserve"> PDAC</w:t>
            </w:r>
          </w:p>
        </w:tc>
        <w:tc>
          <w:tcPr>
            <w:tcW w:w="1127" w:type="pct"/>
            <w:gridSpan w:val="2"/>
            <w:vAlign w:val="center"/>
          </w:tcPr>
          <w:p w14:paraId="21054119" w14:textId="77777777" w:rsidR="00167231" w:rsidRPr="00E55877" w:rsidRDefault="00167231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Tumor size ≤ 2cm, n=84</w:t>
            </w:r>
          </w:p>
        </w:tc>
        <w:tc>
          <w:tcPr>
            <w:tcW w:w="1329" w:type="pct"/>
            <w:gridSpan w:val="2"/>
            <w:vAlign w:val="center"/>
          </w:tcPr>
          <w:p w14:paraId="619F16AD" w14:textId="77777777" w:rsidR="00167231" w:rsidRPr="00E55877" w:rsidRDefault="00167231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Tumor size (2, 3cm], n=211</w:t>
            </w:r>
          </w:p>
        </w:tc>
        <w:tc>
          <w:tcPr>
            <w:tcW w:w="1298" w:type="pct"/>
            <w:gridSpan w:val="2"/>
            <w:vAlign w:val="center"/>
          </w:tcPr>
          <w:p w14:paraId="2F35D1D7" w14:textId="77777777" w:rsidR="00167231" w:rsidRPr="00E55877" w:rsidRDefault="00167231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Tumor size &gt; 3cm/T4, n=178</w:t>
            </w:r>
          </w:p>
        </w:tc>
      </w:tr>
      <w:tr w:rsidR="00E55877" w:rsidRPr="00E55877" w14:paraId="3114FEF3" w14:textId="77777777" w:rsidTr="006E78D5">
        <w:tc>
          <w:tcPr>
            <w:tcW w:w="1246" w:type="pct"/>
            <w:vMerge/>
            <w:vAlign w:val="center"/>
          </w:tcPr>
          <w:p w14:paraId="61D8F2CE" w14:textId="77777777" w:rsidR="00167231" w:rsidRPr="00E55877" w:rsidRDefault="00167231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pct"/>
            <w:vAlign w:val="center"/>
          </w:tcPr>
          <w:p w14:paraId="5AE7C391" w14:textId="77777777" w:rsidR="00167231" w:rsidRPr="00E55877" w:rsidRDefault="00167231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465" w:type="pct"/>
            <w:vAlign w:val="center"/>
          </w:tcPr>
          <w:p w14:paraId="08467FC0" w14:textId="77777777" w:rsidR="00167231" w:rsidRPr="00E55877" w:rsidRDefault="00167231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797" w:type="pct"/>
            <w:vAlign w:val="center"/>
          </w:tcPr>
          <w:p w14:paraId="139F95B6" w14:textId="77777777" w:rsidR="00167231" w:rsidRPr="00E55877" w:rsidRDefault="00167231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532" w:type="pct"/>
            <w:vAlign w:val="center"/>
          </w:tcPr>
          <w:p w14:paraId="6C3F19FE" w14:textId="77777777" w:rsidR="00167231" w:rsidRPr="00E55877" w:rsidRDefault="00167231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729" w:type="pct"/>
            <w:vAlign w:val="center"/>
          </w:tcPr>
          <w:p w14:paraId="4BD50BED" w14:textId="77777777" w:rsidR="00167231" w:rsidRPr="00E55877" w:rsidRDefault="00167231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569" w:type="pct"/>
            <w:vAlign w:val="center"/>
          </w:tcPr>
          <w:p w14:paraId="47375718" w14:textId="77777777" w:rsidR="00167231" w:rsidRPr="00E55877" w:rsidRDefault="00167231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E55877" w:rsidRPr="00E55877" w14:paraId="4C169B28" w14:textId="77777777" w:rsidTr="006E78D5">
        <w:tc>
          <w:tcPr>
            <w:tcW w:w="1246" w:type="pct"/>
            <w:vAlign w:val="center"/>
          </w:tcPr>
          <w:p w14:paraId="0D8571D8" w14:textId="77777777" w:rsidR="00167231" w:rsidRPr="00E55877" w:rsidRDefault="00167231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TP53</w:t>
            </w:r>
          </w:p>
          <w:p w14:paraId="536D1C79" w14:textId="77777777" w:rsidR="00167231" w:rsidRPr="00E55877" w:rsidRDefault="00167231" w:rsidP="006E78D5">
            <w:pPr>
              <w:ind w:firstLine="204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  <w:p w14:paraId="1BEA1FDB" w14:textId="77777777" w:rsidR="00167231" w:rsidRPr="00E55877" w:rsidRDefault="00167231" w:rsidP="006E78D5">
            <w:pPr>
              <w:ind w:firstLine="204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Truncating</w:t>
            </w:r>
          </w:p>
          <w:p w14:paraId="7FD4DC7C" w14:textId="77777777" w:rsidR="00167231" w:rsidRPr="00E55877" w:rsidRDefault="00167231" w:rsidP="006E78D5">
            <w:pPr>
              <w:ind w:firstLine="204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Others</w:t>
            </w:r>
            <w:r w:rsidRPr="00E55877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</w:t>
            </w:r>
          </w:p>
          <w:p w14:paraId="241B8FA3" w14:textId="77777777" w:rsidR="00167231" w:rsidRPr="00E55877" w:rsidRDefault="00167231" w:rsidP="006E78D5">
            <w:pPr>
              <w:ind w:firstLine="204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Overall mutated</w:t>
            </w:r>
          </w:p>
        </w:tc>
        <w:tc>
          <w:tcPr>
            <w:tcW w:w="662" w:type="pct"/>
            <w:vAlign w:val="center"/>
          </w:tcPr>
          <w:p w14:paraId="50622D2A" w14:textId="77777777" w:rsidR="00167231" w:rsidRPr="00E55877" w:rsidRDefault="00167231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6B9300" w14:textId="77777777" w:rsidR="00167231" w:rsidRPr="00E55877" w:rsidRDefault="00167231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31 (36.9%)</w:t>
            </w:r>
          </w:p>
          <w:p w14:paraId="76F352AB" w14:textId="77777777" w:rsidR="00167231" w:rsidRPr="00E55877" w:rsidRDefault="00167231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8 (21.4%)</w:t>
            </w:r>
          </w:p>
          <w:p w14:paraId="6FB76AFF" w14:textId="77777777" w:rsidR="00167231" w:rsidRPr="00E55877" w:rsidRDefault="00167231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 (1.2%)</w:t>
            </w:r>
          </w:p>
          <w:p w14:paraId="6A90A2A8" w14:textId="77777777" w:rsidR="00167231" w:rsidRPr="00E55877" w:rsidRDefault="00167231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50 (59.5%)</w:t>
            </w:r>
          </w:p>
        </w:tc>
        <w:tc>
          <w:tcPr>
            <w:tcW w:w="465" w:type="pct"/>
          </w:tcPr>
          <w:p w14:paraId="49BD0822" w14:textId="77777777" w:rsidR="00167231" w:rsidRPr="00E55877" w:rsidRDefault="00167231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EDD8EA" w14:textId="77777777" w:rsidR="00167231" w:rsidRPr="00E55877" w:rsidRDefault="00167231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06A77DAD" w14:textId="77777777" w:rsidR="00167231" w:rsidRPr="00E55877" w:rsidRDefault="00167231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628D0247" w14:textId="77777777" w:rsidR="00167231" w:rsidRPr="00E55877" w:rsidRDefault="00167231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569D52FB" w14:textId="77777777" w:rsidR="00167231" w:rsidRPr="00E55877" w:rsidRDefault="00167231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7" w:type="pct"/>
            <w:vAlign w:val="center"/>
          </w:tcPr>
          <w:p w14:paraId="6C854451" w14:textId="77777777" w:rsidR="00167231" w:rsidRPr="00E55877" w:rsidRDefault="00167231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9ACF29" w14:textId="77777777" w:rsidR="00167231" w:rsidRPr="00E55877" w:rsidRDefault="00167231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80 (37.9%)</w:t>
            </w:r>
          </w:p>
          <w:p w14:paraId="010A3BC7" w14:textId="77777777" w:rsidR="00167231" w:rsidRPr="00E55877" w:rsidRDefault="00167231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46 (21.8%)</w:t>
            </w:r>
          </w:p>
          <w:p w14:paraId="00A3F9A5" w14:textId="77777777" w:rsidR="00167231" w:rsidRPr="00E55877" w:rsidRDefault="00167231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6 (2.8%)</w:t>
            </w:r>
          </w:p>
          <w:p w14:paraId="2DACD2D6" w14:textId="77777777" w:rsidR="00167231" w:rsidRPr="00E55877" w:rsidRDefault="00167231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32 (62.5%)</w:t>
            </w:r>
          </w:p>
        </w:tc>
        <w:tc>
          <w:tcPr>
            <w:tcW w:w="532" w:type="pct"/>
          </w:tcPr>
          <w:p w14:paraId="5A211AF1" w14:textId="77777777" w:rsidR="00167231" w:rsidRPr="00E55877" w:rsidRDefault="00167231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136DC6" w14:textId="77777777" w:rsidR="00167231" w:rsidRPr="00E55877" w:rsidRDefault="00167231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872</w:t>
            </w:r>
            <w:r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  <w:p w14:paraId="5B671B78" w14:textId="77777777" w:rsidR="00167231" w:rsidRPr="00E55877" w:rsidRDefault="00167231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944</w:t>
            </w:r>
            <w:r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  <w:p w14:paraId="1D95C2EE" w14:textId="77777777" w:rsidR="00167231" w:rsidRPr="00E55877" w:rsidRDefault="00167231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400</w:t>
            </w:r>
            <w:r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  <w:p w14:paraId="1563F35D" w14:textId="77777777" w:rsidR="00167231" w:rsidRPr="00E55877" w:rsidRDefault="00167231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628</w:t>
            </w:r>
            <w:r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29" w:type="pct"/>
            <w:vAlign w:val="center"/>
          </w:tcPr>
          <w:p w14:paraId="367BF487" w14:textId="77777777" w:rsidR="00167231" w:rsidRPr="00E55877" w:rsidRDefault="00167231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60AC4B" w14:textId="77777777" w:rsidR="00167231" w:rsidRPr="00E55877" w:rsidRDefault="00167231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86 (48.3%)</w:t>
            </w:r>
          </w:p>
          <w:p w14:paraId="33BE9D80" w14:textId="77777777" w:rsidR="00167231" w:rsidRPr="00E55877" w:rsidRDefault="00167231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29 (16.3%)</w:t>
            </w:r>
          </w:p>
          <w:p w14:paraId="32AD12B0" w14:textId="77777777" w:rsidR="00167231" w:rsidRPr="00E55877" w:rsidRDefault="00167231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4 (2.2%)</w:t>
            </w:r>
          </w:p>
          <w:p w14:paraId="34B2C5F3" w14:textId="77777777" w:rsidR="00167231" w:rsidRPr="00E55877" w:rsidRDefault="00167231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19 (66.8%)</w:t>
            </w:r>
          </w:p>
        </w:tc>
        <w:tc>
          <w:tcPr>
            <w:tcW w:w="569" w:type="pct"/>
          </w:tcPr>
          <w:p w14:paraId="4960D737" w14:textId="77777777" w:rsidR="00167231" w:rsidRPr="00E55877" w:rsidRDefault="00167231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2D2DF4" w14:textId="77777777" w:rsidR="00167231" w:rsidRPr="00E55877" w:rsidRDefault="00167231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  <w:r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  <w:p w14:paraId="17489C5F" w14:textId="77777777" w:rsidR="00167231" w:rsidRPr="00E55877" w:rsidRDefault="00167231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312</w:t>
            </w:r>
            <w:r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  <w:p w14:paraId="57A39ADD" w14:textId="77777777" w:rsidR="00167231" w:rsidRPr="00E55877" w:rsidRDefault="00167231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  <w:r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  <w:p w14:paraId="3A78EC86" w14:textId="77777777" w:rsidR="00167231" w:rsidRPr="00E55877" w:rsidRDefault="00167231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247</w:t>
            </w:r>
            <w:r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E55877" w:rsidRPr="00E55877" w14:paraId="49053584" w14:textId="77777777" w:rsidTr="006E78D5">
        <w:tc>
          <w:tcPr>
            <w:tcW w:w="1246" w:type="pct"/>
            <w:vAlign w:val="center"/>
          </w:tcPr>
          <w:p w14:paraId="1A4B3C81" w14:textId="77777777" w:rsidR="00167231" w:rsidRPr="00E55877" w:rsidRDefault="00167231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Cell cycle</w:t>
            </w:r>
          </w:p>
        </w:tc>
        <w:tc>
          <w:tcPr>
            <w:tcW w:w="662" w:type="pct"/>
            <w:vAlign w:val="center"/>
          </w:tcPr>
          <w:p w14:paraId="535CD4B6" w14:textId="77777777" w:rsidR="00167231" w:rsidRPr="00E55877" w:rsidRDefault="00167231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2 (14.3%)</w:t>
            </w:r>
          </w:p>
        </w:tc>
        <w:tc>
          <w:tcPr>
            <w:tcW w:w="465" w:type="pct"/>
          </w:tcPr>
          <w:p w14:paraId="2B593EA2" w14:textId="77777777" w:rsidR="00167231" w:rsidRPr="00E55877" w:rsidRDefault="00167231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7" w:type="pct"/>
            <w:vAlign w:val="center"/>
          </w:tcPr>
          <w:p w14:paraId="19C491A3" w14:textId="77777777" w:rsidR="00167231" w:rsidRPr="00E55877" w:rsidRDefault="00167231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41 (19.4%)</w:t>
            </w:r>
          </w:p>
        </w:tc>
        <w:tc>
          <w:tcPr>
            <w:tcW w:w="532" w:type="pct"/>
          </w:tcPr>
          <w:p w14:paraId="2513EA51" w14:textId="77777777" w:rsidR="00167231" w:rsidRPr="00E55877" w:rsidRDefault="00167231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299</w:t>
            </w:r>
            <w:r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29" w:type="pct"/>
            <w:vAlign w:val="center"/>
          </w:tcPr>
          <w:p w14:paraId="0810DF93" w14:textId="77777777" w:rsidR="00167231" w:rsidRPr="00E55877" w:rsidRDefault="00167231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33 (18.5%)</w:t>
            </w:r>
          </w:p>
        </w:tc>
        <w:tc>
          <w:tcPr>
            <w:tcW w:w="569" w:type="pct"/>
          </w:tcPr>
          <w:p w14:paraId="0A5DBC15" w14:textId="77777777" w:rsidR="00167231" w:rsidRPr="00E55877" w:rsidRDefault="00167231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394</w:t>
            </w:r>
            <w:r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E55877" w:rsidRPr="00E55877" w14:paraId="34717821" w14:textId="77777777" w:rsidTr="006E78D5">
        <w:tc>
          <w:tcPr>
            <w:tcW w:w="1246" w:type="pct"/>
            <w:vAlign w:val="center"/>
          </w:tcPr>
          <w:p w14:paraId="67E2D228" w14:textId="323B3C2E" w:rsidR="00167231" w:rsidRPr="00E55877" w:rsidRDefault="005A0AFB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TGF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sym w:font="Symbol" w:char="F062"/>
            </w:r>
          </w:p>
        </w:tc>
        <w:tc>
          <w:tcPr>
            <w:tcW w:w="662" w:type="pct"/>
            <w:vAlign w:val="center"/>
          </w:tcPr>
          <w:p w14:paraId="03A53422" w14:textId="77777777" w:rsidR="00167231" w:rsidRPr="00E55877" w:rsidRDefault="00167231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2 (14.3%)</w:t>
            </w:r>
          </w:p>
        </w:tc>
        <w:tc>
          <w:tcPr>
            <w:tcW w:w="465" w:type="pct"/>
          </w:tcPr>
          <w:p w14:paraId="73CDA988" w14:textId="77777777" w:rsidR="00167231" w:rsidRPr="00E55877" w:rsidRDefault="00167231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7" w:type="pct"/>
            <w:vAlign w:val="center"/>
          </w:tcPr>
          <w:p w14:paraId="33EDB48D" w14:textId="77777777" w:rsidR="00167231" w:rsidRPr="00E55877" w:rsidRDefault="00167231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41 (19.4%)</w:t>
            </w:r>
          </w:p>
        </w:tc>
        <w:tc>
          <w:tcPr>
            <w:tcW w:w="532" w:type="pct"/>
          </w:tcPr>
          <w:p w14:paraId="41345F83" w14:textId="77777777" w:rsidR="00167231" w:rsidRPr="00E55877" w:rsidRDefault="00167231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299</w:t>
            </w:r>
            <w:r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29" w:type="pct"/>
            <w:vAlign w:val="center"/>
          </w:tcPr>
          <w:p w14:paraId="1140F9B6" w14:textId="77777777" w:rsidR="00167231" w:rsidRPr="00E55877" w:rsidRDefault="00167231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46 (25.8%)</w:t>
            </w:r>
          </w:p>
        </w:tc>
        <w:tc>
          <w:tcPr>
            <w:tcW w:w="569" w:type="pct"/>
          </w:tcPr>
          <w:p w14:paraId="04B87BC9" w14:textId="77777777" w:rsidR="00167231" w:rsidRPr="00E55877" w:rsidRDefault="00167231" w:rsidP="006E78D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b/>
                <w:sz w:val="20"/>
                <w:szCs w:val="20"/>
              </w:rPr>
              <w:t>0.035</w:t>
            </w:r>
            <w:r w:rsidRPr="00E5587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</w:tr>
      <w:tr w:rsidR="00E55877" w:rsidRPr="00E55877" w14:paraId="07478DA0" w14:textId="77777777" w:rsidTr="006E78D5">
        <w:tc>
          <w:tcPr>
            <w:tcW w:w="1246" w:type="pct"/>
            <w:vAlign w:val="center"/>
          </w:tcPr>
          <w:p w14:paraId="001A66FB" w14:textId="77777777" w:rsidR="00167231" w:rsidRPr="00E55877" w:rsidRDefault="00167231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2-3 mutated pathways</w:t>
            </w:r>
            <w:r w:rsidRPr="00E55877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2" w:type="pct"/>
            <w:vAlign w:val="center"/>
          </w:tcPr>
          <w:p w14:paraId="0FED4842" w14:textId="77777777" w:rsidR="00167231" w:rsidRPr="00E55877" w:rsidRDefault="00167231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6 (19.0%)</w:t>
            </w:r>
          </w:p>
        </w:tc>
        <w:tc>
          <w:tcPr>
            <w:tcW w:w="465" w:type="pct"/>
          </w:tcPr>
          <w:p w14:paraId="1CF9D1BD" w14:textId="77777777" w:rsidR="00167231" w:rsidRPr="00E55877" w:rsidRDefault="00167231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7" w:type="pct"/>
            <w:vAlign w:val="center"/>
          </w:tcPr>
          <w:p w14:paraId="36F005A0" w14:textId="77777777" w:rsidR="00167231" w:rsidRPr="00E55877" w:rsidRDefault="00167231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59 (28.0%)</w:t>
            </w:r>
          </w:p>
        </w:tc>
        <w:tc>
          <w:tcPr>
            <w:tcW w:w="532" w:type="pct"/>
          </w:tcPr>
          <w:p w14:paraId="31149F7F" w14:textId="77777777" w:rsidR="00167231" w:rsidRPr="00E55877" w:rsidRDefault="00167231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  <w:r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29" w:type="pct"/>
            <w:vAlign w:val="center"/>
          </w:tcPr>
          <w:p w14:paraId="7F3792D7" w14:textId="77777777" w:rsidR="00167231" w:rsidRPr="00E55877" w:rsidRDefault="00167231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54 (30.3%)</w:t>
            </w:r>
          </w:p>
        </w:tc>
        <w:tc>
          <w:tcPr>
            <w:tcW w:w="569" w:type="pct"/>
          </w:tcPr>
          <w:p w14:paraId="12093BCB" w14:textId="77777777" w:rsidR="00167231" w:rsidRPr="00E55877" w:rsidRDefault="00167231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  <w:r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E55877" w:rsidRPr="00E55877" w14:paraId="77F51FE3" w14:textId="77777777" w:rsidTr="006E78D5">
        <w:tc>
          <w:tcPr>
            <w:tcW w:w="1246" w:type="pct"/>
            <w:vAlign w:val="center"/>
          </w:tcPr>
          <w:p w14:paraId="5F10F369" w14:textId="77777777" w:rsidR="00167231" w:rsidRPr="00E55877" w:rsidRDefault="00167231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Trithorax</w:t>
            </w:r>
          </w:p>
        </w:tc>
        <w:tc>
          <w:tcPr>
            <w:tcW w:w="662" w:type="pct"/>
            <w:vAlign w:val="center"/>
          </w:tcPr>
          <w:p w14:paraId="2856FD81" w14:textId="77777777" w:rsidR="00167231" w:rsidRPr="00E55877" w:rsidRDefault="00167231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9 (10.7%)</w:t>
            </w:r>
          </w:p>
        </w:tc>
        <w:tc>
          <w:tcPr>
            <w:tcW w:w="465" w:type="pct"/>
          </w:tcPr>
          <w:p w14:paraId="2C480918" w14:textId="77777777" w:rsidR="00167231" w:rsidRPr="00E55877" w:rsidRDefault="00167231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7" w:type="pct"/>
            <w:vAlign w:val="center"/>
          </w:tcPr>
          <w:p w14:paraId="62919F47" w14:textId="77777777" w:rsidR="00167231" w:rsidRPr="00E55877" w:rsidRDefault="00167231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45 (21.35)</w:t>
            </w:r>
          </w:p>
        </w:tc>
        <w:tc>
          <w:tcPr>
            <w:tcW w:w="532" w:type="pct"/>
          </w:tcPr>
          <w:p w14:paraId="07986487" w14:textId="77777777" w:rsidR="00167231" w:rsidRPr="00E55877" w:rsidRDefault="00167231" w:rsidP="006E78D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b/>
                <w:sz w:val="20"/>
                <w:szCs w:val="20"/>
              </w:rPr>
              <w:t>0.033</w:t>
            </w:r>
            <w:r w:rsidRPr="00E5587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29" w:type="pct"/>
            <w:vAlign w:val="center"/>
          </w:tcPr>
          <w:p w14:paraId="7C553A93" w14:textId="77777777" w:rsidR="00167231" w:rsidRPr="00E55877" w:rsidRDefault="00167231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45 (25.3%)</w:t>
            </w:r>
          </w:p>
        </w:tc>
        <w:tc>
          <w:tcPr>
            <w:tcW w:w="569" w:type="pct"/>
          </w:tcPr>
          <w:p w14:paraId="6CB507B2" w14:textId="77777777" w:rsidR="00167231" w:rsidRPr="00E55877" w:rsidRDefault="00167231" w:rsidP="006E78D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b/>
                <w:sz w:val="20"/>
                <w:szCs w:val="20"/>
              </w:rPr>
              <w:t>0.007</w:t>
            </w:r>
            <w:r w:rsidRPr="00E5587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</w:tr>
      <w:tr w:rsidR="00E55877" w:rsidRPr="00E55877" w14:paraId="669964D0" w14:textId="77777777" w:rsidTr="006E78D5">
        <w:tc>
          <w:tcPr>
            <w:tcW w:w="1246" w:type="pct"/>
          </w:tcPr>
          <w:p w14:paraId="11D53AC8" w14:textId="77777777" w:rsidR="00167231" w:rsidRPr="00E55877" w:rsidRDefault="00167231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HRD</w:t>
            </w:r>
          </w:p>
        </w:tc>
        <w:tc>
          <w:tcPr>
            <w:tcW w:w="662" w:type="pct"/>
          </w:tcPr>
          <w:p w14:paraId="3C3CD31D" w14:textId="77777777" w:rsidR="00167231" w:rsidRPr="00E55877" w:rsidRDefault="00167231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9 (10.7%)</w:t>
            </w:r>
          </w:p>
        </w:tc>
        <w:tc>
          <w:tcPr>
            <w:tcW w:w="465" w:type="pct"/>
          </w:tcPr>
          <w:p w14:paraId="047BCBD1" w14:textId="77777777" w:rsidR="00167231" w:rsidRPr="00E55877" w:rsidRDefault="00167231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7" w:type="pct"/>
          </w:tcPr>
          <w:p w14:paraId="1C46C0F5" w14:textId="77777777" w:rsidR="00167231" w:rsidRPr="00E55877" w:rsidRDefault="00167231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35 (16.6%)</w:t>
            </w:r>
          </w:p>
        </w:tc>
        <w:tc>
          <w:tcPr>
            <w:tcW w:w="532" w:type="pct"/>
          </w:tcPr>
          <w:p w14:paraId="61653B09" w14:textId="77777777" w:rsidR="00167231" w:rsidRPr="00E55877" w:rsidRDefault="00167231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201</w:t>
            </w:r>
            <w:r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29" w:type="pct"/>
          </w:tcPr>
          <w:p w14:paraId="0396C5C7" w14:textId="77777777" w:rsidR="00167231" w:rsidRPr="00E55877" w:rsidRDefault="00167231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26 (14.6%)</w:t>
            </w:r>
          </w:p>
        </w:tc>
        <w:tc>
          <w:tcPr>
            <w:tcW w:w="569" w:type="pct"/>
          </w:tcPr>
          <w:p w14:paraId="4A2E2049" w14:textId="77777777" w:rsidR="00167231" w:rsidRPr="00E55877" w:rsidRDefault="00167231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387</w:t>
            </w:r>
            <w:r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E55877" w:rsidRPr="00E55877" w14:paraId="7965DB3E" w14:textId="77777777" w:rsidTr="006E78D5">
        <w:tc>
          <w:tcPr>
            <w:tcW w:w="1246" w:type="pct"/>
          </w:tcPr>
          <w:p w14:paraId="25BD66AA" w14:textId="77777777" w:rsidR="00167231" w:rsidRPr="00E55877" w:rsidRDefault="00167231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MMRD</w:t>
            </w:r>
          </w:p>
        </w:tc>
        <w:tc>
          <w:tcPr>
            <w:tcW w:w="662" w:type="pct"/>
          </w:tcPr>
          <w:p w14:paraId="6E185F32" w14:textId="77777777" w:rsidR="00167231" w:rsidRPr="00E55877" w:rsidRDefault="00167231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65" w:type="pct"/>
          </w:tcPr>
          <w:p w14:paraId="38090065" w14:textId="77777777" w:rsidR="00167231" w:rsidRPr="00E55877" w:rsidRDefault="00167231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7" w:type="pct"/>
          </w:tcPr>
          <w:p w14:paraId="4C60E680" w14:textId="77777777" w:rsidR="00167231" w:rsidRPr="00E55877" w:rsidRDefault="00167231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3 (1.4%)</w:t>
            </w:r>
          </w:p>
        </w:tc>
        <w:tc>
          <w:tcPr>
            <w:tcW w:w="532" w:type="pct"/>
          </w:tcPr>
          <w:p w14:paraId="3C77A51A" w14:textId="77777777" w:rsidR="00167231" w:rsidRPr="00E55877" w:rsidRDefault="00167231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561</w:t>
            </w:r>
            <w:r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729" w:type="pct"/>
          </w:tcPr>
          <w:p w14:paraId="55059FCD" w14:textId="77777777" w:rsidR="00167231" w:rsidRPr="00E55877" w:rsidRDefault="00167231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4 (2.2%)</w:t>
            </w:r>
          </w:p>
        </w:tc>
        <w:tc>
          <w:tcPr>
            <w:tcW w:w="569" w:type="pct"/>
          </w:tcPr>
          <w:p w14:paraId="53D04EA4" w14:textId="77777777" w:rsidR="00167231" w:rsidRPr="00E55877" w:rsidRDefault="00167231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309</w:t>
            </w:r>
            <w:r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</w:tr>
    </w:tbl>
    <w:p w14:paraId="5398C86B" w14:textId="71000D19" w:rsidR="00167231" w:rsidRPr="00E55877" w:rsidRDefault="00167231" w:rsidP="00167231">
      <w:pPr>
        <w:rPr>
          <w:rFonts w:ascii="Times New Roman" w:hAnsi="Times New Roman" w:cs="Times New Roman"/>
          <w:sz w:val="20"/>
          <w:szCs w:val="20"/>
        </w:rPr>
      </w:pPr>
      <w:r w:rsidRPr="00E55877">
        <w:rPr>
          <w:rFonts w:ascii="Times New Roman" w:hAnsi="Times New Roman" w:cs="Times New Roman" w:hint="eastAsia"/>
          <w:sz w:val="20"/>
          <w:szCs w:val="20"/>
          <w:vertAlign w:val="superscript"/>
        </w:rPr>
        <w:t>*</w:t>
      </w:r>
      <w:r w:rsidRPr="00E55877">
        <w:rPr>
          <w:rFonts w:ascii="Times New Roman" w:hAnsi="Times New Roman" w:cs="Times New Roman" w:hint="eastAsia"/>
          <w:sz w:val="20"/>
          <w:szCs w:val="20"/>
        </w:rPr>
        <w:t>Other mutation subtypes included mixed cases,</w:t>
      </w:r>
      <w:r w:rsidRPr="00E55877">
        <w:rPr>
          <w:rFonts w:ascii="Times New Roman" w:hAnsi="Times New Roman" w:cs="Times New Roman"/>
          <w:sz w:val="20"/>
          <w:szCs w:val="20"/>
        </w:rPr>
        <w:t xml:space="preserve"> in-frame insertion or deletion</w:t>
      </w:r>
      <w:r w:rsidRPr="00E55877">
        <w:rPr>
          <w:rFonts w:ascii="Times New Roman" w:hAnsi="Times New Roman" w:cs="Times New Roman" w:hint="eastAsia"/>
          <w:sz w:val="20"/>
          <w:szCs w:val="20"/>
        </w:rPr>
        <w:t xml:space="preserve"> and silent mutation</w:t>
      </w:r>
      <w:r w:rsidRPr="00E55877">
        <w:rPr>
          <w:rFonts w:ascii="Times New Roman" w:hAnsi="Times New Roman" w:cs="Times New Roman"/>
          <w:sz w:val="20"/>
          <w:szCs w:val="20"/>
        </w:rPr>
        <w:t xml:space="preserve">; </w:t>
      </w:r>
      <w:r w:rsidRPr="00E55877">
        <w:rPr>
          <w:rFonts w:ascii="Times New Roman" w:hAnsi="Times New Roman" w:cs="Times New Roman" w:hint="eastAsia"/>
          <w:sz w:val="20"/>
          <w:szCs w:val="20"/>
          <w:vertAlign w:val="superscript"/>
        </w:rPr>
        <w:t>**</w:t>
      </w:r>
      <w:r w:rsidRPr="00E55877">
        <w:rPr>
          <w:rFonts w:ascii="Times New Roman" w:hAnsi="Times New Roman" w:cs="Times New Roman" w:hint="eastAsia"/>
          <w:sz w:val="20"/>
          <w:szCs w:val="20"/>
        </w:rPr>
        <w:t xml:space="preserve">Alterations of 2-3 pathways among TP53, cell cycle pathway and </w:t>
      </w:r>
      <w:r w:rsidR="005A0AFB" w:rsidRPr="00E55877">
        <w:rPr>
          <w:rFonts w:ascii="Times New Roman" w:hAnsi="Times New Roman" w:cs="Times New Roman"/>
          <w:sz w:val="20"/>
          <w:szCs w:val="20"/>
        </w:rPr>
        <w:t>TGF</w:t>
      </w:r>
      <w:r w:rsidR="005A0AFB" w:rsidRPr="00E55877">
        <w:rPr>
          <w:rFonts w:ascii="Times New Roman" w:hAnsi="Times New Roman" w:cs="Times New Roman"/>
          <w:sz w:val="20"/>
          <w:szCs w:val="20"/>
        </w:rPr>
        <w:sym w:font="Symbol" w:char="F062"/>
      </w:r>
      <w:r w:rsidRPr="00E55877">
        <w:rPr>
          <w:rFonts w:ascii="Times New Roman" w:hAnsi="Times New Roman" w:cs="Times New Roman" w:hint="eastAsia"/>
          <w:sz w:val="20"/>
          <w:szCs w:val="20"/>
        </w:rPr>
        <w:t xml:space="preserve"> pathway</w:t>
      </w:r>
      <w:r w:rsidRPr="00E55877">
        <w:rPr>
          <w:rFonts w:ascii="Times New Roman" w:hAnsi="Times New Roman" w:cs="Times New Roman"/>
          <w:sz w:val="20"/>
          <w:szCs w:val="20"/>
        </w:rPr>
        <w:t>;</w:t>
      </w:r>
      <w:r w:rsidRPr="00E5587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E55877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Pr="00E55877">
        <w:rPr>
          <w:rFonts w:ascii="Times New Roman" w:hAnsi="Times New Roman" w:cs="Times New Roman"/>
          <w:sz w:val="20"/>
          <w:szCs w:val="20"/>
        </w:rPr>
        <w:t xml:space="preserve">Chi-squared test; </w:t>
      </w:r>
      <w:r w:rsidRPr="00E55877">
        <w:rPr>
          <w:rFonts w:ascii="Times New Roman" w:hAnsi="Times New Roman" w:cs="Times New Roman"/>
          <w:sz w:val="20"/>
          <w:szCs w:val="20"/>
          <w:vertAlign w:val="superscript"/>
        </w:rPr>
        <w:t>‡</w:t>
      </w:r>
      <w:r w:rsidRPr="00E55877">
        <w:rPr>
          <w:rFonts w:ascii="Times New Roman" w:hAnsi="Times New Roman" w:cs="Times New Roman"/>
          <w:sz w:val="20"/>
          <w:szCs w:val="20"/>
        </w:rPr>
        <w:t>Fisher exact test</w:t>
      </w:r>
    </w:p>
    <w:p w14:paraId="3BE5ECF8" w14:textId="77777777" w:rsidR="00167231" w:rsidRPr="00E55877" w:rsidRDefault="00167231" w:rsidP="00D315A3">
      <w:pPr>
        <w:rPr>
          <w:rFonts w:ascii="Times New Roman" w:hAnsi="Times New Roman" w:cs="Times New Roman"/>
          <w:sz w:val="20"/>
          <w:szCs w:val="20"/>
        </w:rPr>
      </w:pPr>
    </w:p>
    <w:p w14:paraId="1CD3D408" w14:textId="77777777" w:rsidR="007A3D1A" w:rsidRPr="00E55877" w:rsidRDefault="007A3D1A" w:rsidP="00D315A3">
      <w:pPr>
        <w:widowControl/>
        <w:rPr>
          <w:rFonts w:ascii="Times New Roman" w:hAnsi="Times New Roman" w:cs="Times New Roman"/>
          <w:sz w:val="20"/>
          <w:szCs w:val="20"/>
        </w:rPr>
      </w:pPr>
      <w:r w:rsidRPr="00E55877">
        <w:rPr>
          <w:rFonts w:ascii="Times New Roman" w:hAnsi="Times New Roman" w:cs="Times New Roman"/>
          <w:sz w:val="20"/>
          <w:szCs w:val="20"/>
        </w:rPr>
        <w:br w:type="page"/>
      </w:r>
    </w:p>
    <w:p w14:paraId="0579F699" w14:textId="1B7CFEED" w:rsidR="007A3D1A" w:rsidRPr="00E55877" w:rsidRDefault="00FF5A14" w:rsidP="00D315A3">
      <w:pPr>
        <w:rPr>
          <w:rFonts w:ascii="Times New Roman" w:hAnsi="Times New Roman" w:cs="Times New Roman"/>
          <w:sz w:val="20"/>
          <w:szCs w:val="20"/>
        </w:rPr>
      </w:pPr>
      <w:r w:rsidRPr="00E55877">
        <w:rPr>
          <w:rFonts w:ascii="Times New Roman" w:hAnsi="Times New Roman" w:cs="Times New Roman" w:hint="eastAsia"/>
          <w:sz w:val="20"/>
          <w:szCs w:val="20"/>
        </w:rPr>
        <w:t xml:space="preserve">Supplementary </w:t>
      </w:r>
      <w:r w:rsidR="007A3D1A" w:rsidRPr="00E55877">
        <w:rPr>
          <w:rFonts w:ascii="Times New Roman" w:hAnsi="Times New Roman" w:cs="Times New Roman"/>
          <w:sz w:val="20"/>
          <w:szCs w:val="20"/>
        </w:rPr>
        <w:t xml:space="preserve">Table </w:t>
      </w:r>
      <w:r w:rsidR="004C7C70" w:rsidRPr="00E55877">
        <w:rPr>
          <w:rFonts w:ascii="Times New Roman" w:hAnsi="Times New Roman" w:cs="Times New Roman"/>
          <w:sz w:val="20"/>
          <w:szCs w:val="20"/>
        </w:rPr>
        <w:t>10</w:t>
      </w:r>
      <w:r w:rsidR="0031199C" w:rsidRPr="00E55877">
        <w:rPr>
          <w:rFonts w:ascii="Times New Roman" w:hAnsi="Times New Roman" w:cs="Times New Roman"/>
          <w:sz w:val="20"/>
          <w:szCs w:val="20"/>
        </w:rPr>
        <w:t>_</w:t>
      </w:r>
      <w:r w:rsidR="0052598E" w:rsidRPr="00E55877">
        <w:rPr>
          <w:rFonts w:ascii="Times New Roman" w:hAnsi="Times New Roman" w:cs="Times New Roman" w:hint="eastAsia"/>
          <w:sz w:val="20"/>
          <w:szCs w:val="20"/>
        </w:rPr>
        <w:t>Other</w:t>
      </w:r>
      <w:r w:rsidR="0052598E" w:rsidRPr="00E55877">
        <w:rPr>
          <w:rFonts w:ascii="Times New Roman" w:hAnsi="Times New Roman" w:cs="Times New Roman"/>
          <w:sz w:val="20"/>
          <w:szCs w:val="20"/>
        </w:rPr>
        <w:t xml:space="preserve"> </w:t>
      </w:r>
      <w:r w:rsidR="0052598E" w:rsidRPr="00E55877">
        <w:rPr>
          <w:rFonts w:ascii="Times New Roman" w:hAnsi="Times New Roman" w:cs="Times New Roman" w:hint="eastAsia"/>
          <w:sz w:val="20"/>
          <w:szCs w:val="20"/>
        </w:rPr>
        <w:t>G</w:t>
      </w:r>
      <w:r w:rsidR="0052598E" w:rsidRPr="00E55877">
        <w:rPr>
          <w:rFonts w:ascii="Times New Roman" w:hAnsi="Times New Roman" w:cs="Times New Roman"/>
          <w:sz w:val="20"/>
          <w:szCs w:val="20"/>
        </w:rPr>
        <w:t xml:space="preserve">ene </w:t>
      </w:r>
      <w:r w:rsidR="0052598E" w:rsidRPr="00E55877">
        <w:rPr>
          <w:rFonts w:ascii="Times New Roman" w:hAnsi="Times New Roman" w:cs="Times New Roman" w:hint="eastAsia"/>
          <w:sz w:val="20"/>
          <w:szCs w:val="20"/>
        </w:rPr>
        <w:t>P</w:t>
      </w:r>
      <w:r w:rsidR="0052598E" w:rsidRPr="00E55877">
        <w:rPr>
          <w:rFonts w:ascii="Times New Roman" w:hAnsi="Times New Roman" w:cs="Times New Roman"/>
          <w:sz w:val="20"/>
          <w:szCs w:val="20"/>
        </w:rPr>
        <w:t xml:space="preserve">athway </w:t>
      </w:r>
      <w:r w:rsidR="0052598E" w:rsidRPr="00E55877">
        <w:rPr>
          <w:rFonts w:ascii="Times New Roman" w:hAnsi="Times New Roman" w:cs="Times New Roman" w:hint="eastAsia"/>
          <w:sz w:val="20"/>
          <w:szCs w:val="20"/>
        </w:rPr>
        <w:t>A</w:t>
      </w:r>
      <w:r w:rsidR="0052598E" w:rsidRPr="00E55877">
        <w:rPr>
          <w:rFonts w:ascii="Times New Roman" w:hAnsi="Times New Roman" w:cs="Times New Roman"/>
          <w:sz w:val="20"/>
          <w:szCs w:val="20"/>
        </w:rPr>
        <w:t xml:space="preserve">lterations and </w:t>
      </w:r>
      <w:r w:rsidR="0052598E" w:rsidRPr="00E55877">
        <w:rPr>
          <w:rFonts w:ascii="Times New Roman" w:hAnsi="Times New Roman" w:cs="Times New Roman" w:hint="eastAsia"/>
          <w:sz w:val="20"/>
          <w:szCs w:val="20"/>
        </w:rPr>
        <w:t>A</w:t>
      </w:r>
      <w:r w:rsidR="0052598E" w:rsidRPr="00E55877">
        <w:rPr>
          <w:rFonts w:ascii="Times New Roman" w:hAnsi="Times New Roman" w:cs="Times New Roman"/>
          <w:sz w:val="20"/>
          <w:szCs w:val="20"/>
        </w:rPr>
        <w:t xml:space="preserve">ssociation with </w:t>
      </w:r>
      <w:r w:rsidR="0052598E" w:rsidRPr="00E55877">
        <w:rPr>
          <w:rFonts w:ascii="Times New Roman" w:hAnsi="Times New Roman" w:cs="Times New Roman" w:hint="eastAsia"/>
          <w:sz w:val="20"/>
          <w:szCs w:val="20"/>
        </w:rPr>
        <w:t>Distal Metastasis</w:t>
      </w:r>
    </w:p>
    <w:tbl>
      <w:tblPr>
        <w:tblStyle w:val="TableGrid"/>
        <w:tblW w:w="5220" w:type="pct"/>
        <w:tblInd w:w="-318" w:type="dxa"/>
        <w:tblLook w:val="04A0" w:firstRow="1" w:lastRow="0" w:firstColumn="1" w:lastColumn="0" w:noHBand="0" w:noVBand="1"/>
      </w:tblPr>
      <w:tblGrid>
        <w:gridCol w:w="1846"/>
        <w:gridCol w:w="1699"/>
        <w:gridCol w:w="1193"/>
        <w:gridCol w:w="1444"/>
        <w:gridCol w:w="1333"/>
        <w:gridCol w:w="1699"/>
        <w:gridCol w:w="1307"/>
        <w:gridCol w:w="1672"/>
        <w:gridCol w:w="1223"/>
        <w:gridCol w:w="1444"/>
        <w:gridCol w:w="1441"/>
      </w:tblGrid>
      <w:tr w:rsidR="00E55877" w:rsidRPr="00E55877" w14:paraId="1A3FBFEA" w14:textId="77777777" w:rsidTr="00CA670E">
        <w:tc>
          <w:tcPr>
            <w:tcW w:w="566" w:type="pct"/>
            <w:vMerge w:val="restart"/>
            <w:vAlign w:val="center"/>
          </w:tcPr>
          <w:p w14:paraId="32F60E32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Mutated pathway</w:t>
            </w:r>
          </w:p>
        </w:tc>
        <w:tc>
          <w:tcPr>
            <w:tcW w:w="887" w:type="pct"/>
            <w:gridSpan w:val="2"/>
            <w:vAlign w:val="center"/>
          </w:tcPr>
          <w:p w14:paraId="248B5A00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KRAS</w:t>
            </w:r>
            <w:r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mut</w:t>
            </w:r>
          </w:p>
        </w:tc>
        <w:tc>
          <w:tcPr>
            <w:tcW w:w="852" w:type="pct"/>
            <w:gridSpan w:val="2"/>
            <w:vAlign w:val="center"/>
          </w:tcPr>
          <w:p w14:paraId="11087091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KRAS</w:t>
            </w:r>
            <w:r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mut</w:t>
            </w:r>
          </w:p>
        </w:tc>
        <w:tc>
          <w:tcPr>
            <w:tcW w:w="922" w:type="pct"/>
            <w:gridSpan w:val="2"/>
            <w:vAlign w:val="center"/>
          </w:tcPr>
          <w:p w14:paraId="0BD337DB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KRAS</w:t>
            </w:r>
            <w:r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mut</w:t>
            </w:r>
          </w:p>
        </w:tc>
        <w:tc>
          <w:tcPr>
            <w:tcW w:w="888" w:type="pct"/>
            <w:gridSpan w:val="2"/>
            <w:vAlign w:val="center"/>
          </w:tcPr>
          <w:p w14:paraId="4112837B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KRAS</w:t>
            </w:r>
            <w:r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mut</w:t>
            </w:r>
          </w:p>
        </w:tc>
        <w:tc>
          <w:tcPr>
            <w:tcW w:w="885" w:type="pct"/>
            <w:gridSpan w:val="2"/>
            <w:vAlign w:val="center"/>
          </w:tcPr>
          <w:p w14:paraId="7E4AE4FD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KRAS</w:t>
            </w:r>
            <w:r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WT</w:t>
            </w:r>
          </w:p>
        </w:tc>
      </w:tr>
      <w:tr w:rsidR="00E55877" w:rsidRPr="00E55877" w14:paraId="64E2AF17" w14:textId="77777777" w:rsidTr="00CA670E">
        <w:tc>
          <w:tcPr>
            <w:tcW w:w="566" w:type="pct"/>
            <w:vMerge/>
            <w:vAlign w:val="center"/>
          </w:tcPr>
          <w:p w14:paraId="1AB22D2E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pct"/>
            <w:gridSpan w:val="2"/>
            <w:vAlign w:val="center"/>
          </w:tcPr>
          <w:p w14:paraId="407C07E4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Overall, n=595</w:t>
            </w:r>
          </w:p>
        </w:tc>
        <w:tc>
          <w:tcPr>
            <w:tcW w:w="852" w:type="pct"/>
            <w:gridSpan w:val="2"/>
            <w:vAlign w:val="center"/>
          </w:tcPr>
          <w:p w14:paraId="714788EC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Tumor size ≤ 2cm, n=96</w:t>
            </w:r>
          </w:p>
        </w:tc>
        <w:tc>
          <w:tcPr>
            <w:tcW w:w="922" w:type="pct"/>
            <w:gridSpan w:val="2"/>
            <w:vAlign w:val="center"/>
          </w:tcPr>
          <w:p w14:paraId="605CB06E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Tumor size (2, 3cm], n=261</w:t>
            </w:r>
          </w:p>
        </w:tc>
        <w:tc>
          <w:tcPr>
            <w:tcW w:w="888" w:type="pct"/>
            <w:gridSpan w:val="2"/>
            <w:vAlign w:val="center"/>
          </w:tcPr>
          <w:p w14:paraId="5EE95EF9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Tumor size &gt; 3cm/T4, n=238</w:t>
            </w:r>
          </w:p>
        </w:tc>
        <w:tc>
          <w:tcPr>
            <w:tcW w:w="885" w:type="pct"/>
            <w:gridSpan w:val="2"/>
            <w:vAlign w:val="center"/>
          </w:tcPr>
          <w:p w14:paraId="39ED6FB1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Overall, n=44</w:t>
            </w:r>
          </w:p>
        </w:tc>
      </w:tr>
      <w:tr w:rsidR="00E55877" w:rsidRPr="00E55877" w14:paraId="7ABB2EA9" w14:textId="77777777" w:rsidTr="00CA670E">
        <w:tc>
          <w:tcPr>
            <w:tcW w:w="566" w:type="pct"/>
            <w:vMerge/>
            <w:vAlign w:val="center"/>
          </w:tcPr>
          <w:p w14:paraId="676404BB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1" w:type="pct"/>
            <w:vAlign w:val="center"/>
          </w:tcPr>
          <w:p w14:paraId="0316720C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Metastasis</w:t>
            </w:r>
          </w:p>
        </w:tc>
        <w:tc>
          <w:tcPr>
            <w:tcW w:w="366" w:type="pct"/>
            <w:vAlign w:val="center"/>
          </w:tcPr>
          <w:p w14:paraId="0F21F05B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43" w:type="pct"/>
            <w:vAlign w:val="center"/>
          </w:tcPr>
          <w:p w14:paraId="240E9D2B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Metastasis</w:t>
            </w:r>
          </w:p>
        </w:tc>
        <w:tc>
          <w:tcPr>
            <w:tcW w:w="409" w:type="pct"/>
            <w:vAlign w:val="center"/>
          </w:tcPr>
          <w:p w14:paraId="5FB03763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21" w:type="pct"/>
            <w:vAlign w:val="center"/>
          </w:tcPr>
          <w:p w14:paraId="0649B6B9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Metastasis</w:t>
            </w:r>
          </w:p>
        </w:tc>
        <w:tc>
          <w:tcPr>
            <w:tcW w:w="401" w:type="pct"/>
            <w:vAlign w:val="center"/>
          </w:tcPr>
          <w:p w14:paraId="54F37DF2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13" w:type="pct"/>
            <w:vAlign w:val="center"/>
          </w:tcPr>
          <w:p w14:paraId="1C33833C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Metastasis</w:t>
            </w:r>
          </w:p>
        </w:tc>
        <w:tc>
          <w:tcPr>
            <w:tcW w:w="375" w:type="pct"/>
            <w:vAlign w:val="center"/>
          </w:tcPr>
          <w:p w14:paraId="7F3E51DC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43" w:type="pct"/>
            <w:vAlign w:val="center"/>
          </w:tcPr>
          <w:p w14:paraId="14D7668D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Metastasis</w:t>
            </w:r>
          </w:p>
        </w:tc>
        <w:tc>
          <w:tcPr>
            <w:tcW w:w="442" w:type="pct"/>
            <w:vAlign w:val="center"/>
          </w:tcPr>
          <w:p w14:paraId="2685EBFE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E55877" w:rsidRPr="00E55877" w14:paraId="623382C4" w14:textId="77777777" w:rsidTr="00CA670E">
        <w:tc>
          <w:tcPr>
            <w:tcW w:w="566" w:type="pct"/>
          </w:tcPr>
          <w:p w14:paraId="79F9FCDB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RNA processing</w:t>
            </w:r>
          </w:p>
          <w:p w14:paraId="06665A51" w14:textId="77777777" w:rsidR="007A3D1A" w:rsidRPr="00E55877" w:rsidRDefault="007A3D1A" w:rsidP="00D315A3">
            <w:pPr>
              <w:ind w:firstLine="204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  <w:p w14:paraId="1FA3998A" w14:textId="77777777" w:rsidR="007A3D1A" w:rsidRPr="00E55877" w:rsidRDefault="007A3D1A" w:rsidP="00D315A3">
            <w:pPr>
              <w:ind w:firstLine="204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Mutated</w:t>
            </w:r>
          </w:p>
        </w:tc>
        <w:tc>
          <w:tcPr>
            <w:tcW w:w="521" w:type="pct"/>
            <w:vAlign w:val="center"/>
          </w:tcPr>
          <w:p w14:paraId="6245FAE1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B668F9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12/576 (19.4%)</w:t>
            </w:r>
          </w:p>
          <w:p w14:paraId="3DE5ED20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3/19 (15.8%)</w:t>
            </w:r>
          </w:p>
        </w:tc>
        <w:tc>
          <w:tcPr>
            <w:tcW w:w="366" w:type="pct"/>
            <w:vAlign w:val="center"/>
          </w:tcPr>
          <w:p w14:paraId="38C6C835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FB5C17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1208B919" w14:textId="3A8A2F68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691</w:t>
            </w:r>
            <w:r w:rsidR="009A5D29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443" w:type="pct"/>
            <w:vAlign w:val="center"/>
          </w:tcPr>
          <w:p w14:paraId="73B1A648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450CD3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1/92 (12.0%)</w:t>
            </w:r>
          </w:p>
          <w:p w14:paraId="5109A716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/4 (25.0%)</w:t>
            </w:r>
          </w:p>
        </w:tc>
        <w:tc>
          <w:tcPr>
            <w:tcW w:w="409" w:type="pct"/>
            <w:vAlign w:val="center"/>
          </w:tcPr>
          <w:p w14:paraId="7A5BC5D1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C0CB87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584CC366" w14:textId="03AF26A4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419</w:t>
            </w:r>
            <w:r w:rsidR="007D1385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521" w:type="pct"/>
            <w:vAlign w:val="center"/>
          </w:tcPr>
          <w:p w14:paraId="13F0F33A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AFC360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48/255 (18.8%)</w:t>
            </w:r>
          </w:p>
          <w:p w14:paraId="7AE70267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2/6 (33.3%)</w:t>
            </w:r>
          </w:p>
        </w:tc>
        <w:tc>
          <w:tcPr>
            <w:tcW w:w="401" w:type="pct"/>
            <w:vAlign w:val="center"/>
          </w:tcPr>
          <w:p w14:paraId="0B542308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D095E4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1E131735" w14:textId="7CB31FE4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324</w:t>
            </w:r>
            <w:r w:rsidR="00973CD2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513" w:type="pct"/>
            <w:vAlign w:val="center"/>
          </w:tcPr>
          <w:p w14:paraId="5D6E1BC0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2B8A3C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53/229 (23.1%)</w:t>
            </w:r>
          </w:p>
          <w:p w14:paraId="756318CE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/9</w:t>
            </w:r>
          </w:p>
        </w:tc>
        <w:tc>
          <w:tcPr>
            <w:tcW w:w="375" w:type="pct"/>
            <w:vAlign w:val="center"/>
          </w:tcPr>
          <w:p w14:paraId="75BB7E16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E0F785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358487F4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43" w:type="pct"/>
            <w:vAlign w:val="center"/>
          </w:tcPr>
          <w:p w14:paraId="38605EED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268848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4/44 (9.1%)</w:t>
            </w:r>
          </w:p>
          <w:p w14:paraId="3547185C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42" w:type="pct"/>
            <w:vAlign w:val="center"/>
          </w:tcPr>
          <w:p w14:paraId="037E51F9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1B7B0D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594C6109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E55877" w:rsidRPr="00E55877" w14:paraId="3F4C0CCD" w14:textId="77777777" w:rsidTr="00CA670E">
        <w:tc>
          <w:tcPr>
            <w:tcW w:w="566" w:type="pct"/>
          </w:tcPr>
          <w:p w14:paraId="6D2C73A4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PI3K-Akt</w:t>
            </w:r>
          </w:p>
          <w:p w14:paraId="5D5D3DA2" w14:textId="77777777" w:rsidR="007A3D1A" w:rsidRPr="00E55877" w:rsidRDefault="007A3D1A" w:rsidP="00D315A3">
            <w:pPr>
              <w:ind w:firstLine="204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  <w:p w14:paraId="5D124EC9" w14:textId="77777777" w:rsidR="007A3D1A" w:rsidRPr="00E55877" w:rsidRDefault="007A3D1A" w:rsidP="00D315A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Mutated</w:t>
            </w:r>
          </w:p>
        </w:tc>
        <w:tc>
          <w:tcPr>
            <w:tcW w:w="521" w:type="pct"/>
            <w:vAlign w:val="center"/>
          </w:tcPr>
          <w:p w14:paraId="2265542E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5B366A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14/588 (19.4%)</w:t>
            </w:r>
          </w:p>
          <w:p w14:paraId="5A4341D8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/7 (14.3%)</w:t>
            </w:r>
          </w:p>
        </w:tc>
        <w:tc>
          <w:tcPr>
            <w:tcW w:w="366" w:type="pct"/>
            <w:vAlign w:val="center"/>
          </w:tcPr>
          <w:p w14:paraId="6141E44B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DFEF82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24F41509" w14:textId="62498E88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734</w:t>
            </w:r>
            <w:r w:rsidR="009A5D29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443" w:type="pct"/>
            <w:vAlign w:val="center"/>
          </w:tcPr>
          <w:p w14:paraId="42D7C6B2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EE7EFE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2/95 (12.6%)</w:t>
            </w:r>
          </w:p>
          <w:p w14:paraId="5A8AB86E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/1</w:t>
            </w:r>
          </w:p>
        </w:tc>
        <w:tc>
          <w:tcPr>
            <w:tcW w:w="409" w:type="pct"/>
            <w:vAlign w:val="center"/>
          </w:tcPr>
          <w:p w14:paraId="16D22C01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EEE640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4303EE75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521" w:type="pct"/>
            <w:vAlign w:val="center"/>
          </w:tcPr>
          <w:p w14:paraId="08DFC3BE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64FD35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49/259 (22.8%)</w:t>
            </w:r>
          </w:p>
          <w:p w14:paraId="3C52A209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/2 (50.0%)</w:t>
            </w:r>
          </w:p>
        </w:tc>
        <w:tc>
          <w:tcPr>
            <w:tcW w:w="401" w:type="pct"/>
            <w:vAlign w:val="center"/>
          </w:tcPr>
          <w:p w14:paraId="491F0D8F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57FC11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156DFF35" w14:textId="08D55F3B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347</w:t>
            </w:r>
            <w:r w:rsidR="00973CD2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513" w:type="pct"/>
            <w:vAlign w:val="center"/>
          </w:tcPr>
          <w:p w14:paraId="37E43E5D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3952C5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53/234 (22.6%)</w:t>
            </w:r>
          </w:p>
          <w:p w14:paraId="1429395E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/4</w:t>
            </w:r>
          </w:p>
        </w:tc>
        <w:tc>
          <w:tcPr>
            <w:tcW w:w="375" w:type="pct"/>
            <w:vAlign w:val="center"/>
          </w:tcPr>
          <w:p w14:paraId="0C8A90E9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E5F23E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228B05D3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43" w:type="pct"/>
            <w:vAlign w:val="center"/>
          </w:tcPr>
          <w:p w14:paraId="4A6B2633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A5555C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4/43 (9.3%)</w:t>
            </w:r>
          </w:p>
          <w:p w14:paraId="60C8744D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/1</w:t>
            </w:r>
          </w:p>
        </w:tc>
        <w:tc>
          <w:tcPr>
            <w:tcW w:w="442" w:type="pct"/>
            <w:vAlign w:val="center"/>
          </w:tcPr>
          <w:p w14:paraId="05228B90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50C1C5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4A266DB8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E55877" w:rsidRPr="00E55877" w14:paraId="2A80D746" w14:textId="77777777" w:rsidTr="00CA670E">
        <w:tc>
          <w:tcPr>
            <w:tcW w:w="566" w:type="pct"/>
          </w:tcPr>
          <w:p w14:paraId="6393EFF5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WNT</w:t>
            </w:r>
          </w:p>
          <w:p w14:paraId="3D6981E4" w14:textId="77777777" w:rsidR="007A3D1A" w:rsidRPr="00E55877" w:rsidRDefault="007A3D1A" w:rsidP="00D315A3">
            <w:pPr>
              <w:ind w:firstLine="204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  <w:p w14:paraId="13A8D349" w14:textId="77777777" w:rsidR="007A3D1A" w:rsidRPr="00E55877" w:rsidRDefault="007A3D1A" w:rsidP="00D315A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Mutated</w:t>
            </w:r>
          </w:p>
        </w:tc>
        <w:tc>
          <w:tcPr>
            <w:tcW w:w="521" w:type="pct"/>
            <w:vAlign w:val="center"/>
          </w:tcPr>
          <w:p w14:paraId="4EBE479F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CE9020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01/538 (18.8%)</w:t>
            </w:r>
          </w:p>
          <w:p w14:paraId="337C1503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4/57 (24.6%)</w:t>
            </w:r>
          </w:p>
        </w:tc>
        <w:tc>
          <w:tcPr>
            <w:tcW w:w="366" w:type="pct"/>
            <w:vAlign w:val="center"/>
          </w:tcPr>
          <w:p w14:paraId="3A3ED175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F64648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00F2E44B" w14:textId="1FA188ED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293</w:t>
            </w:r>
            <w:r w:rsidR="003A3CEF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43" w:type="pct"/>
            <w:vAlign w:val="center"/>
          </w:tcPr>
          <w:p w14:paraId="012CC434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6F9FC9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1/89 (12.4%)</w:t>
            </w:r>
          </w:p>
          <w:p w14:paraId="2E51BD65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/7 (14.3%)</w:t>
            </w:r>
          </w:p>
        </w:tc>
        <w:tc>
          <w:tcPr>
            <w:tcW w:w="409" w:type="pct"/>
            <w:vAlign w:val="center"/>
          </w:tcPr>
          <w:p w14:paraId="10DB8EF1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077B12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040936A0" w14:textId="235EB76A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882</w:t>
            </w:r>
            <w:r w:rsidR="007D1385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521" w:type="pct"/>
            <w:vAlign w:val="center"/>
          </w:tcPr>
          <w:p w14:paraId="70814215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D1150B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42/229 (18.3%)</w:t>
            </w:r>
          </w:p>
          <w:p w14:paraId="552112BF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8/32 (25.0%)</w:t>
            </w:r>
          </w:p>
        </w:tc>
        <w:tc>
          <w:tcPr>
            <w:tcW w:w="401" w:type="pct"/>
            <w:vAlign w:val="center"/>
          </w:tcPr>
          <w:p w14:paraId="70D91BBA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098F74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0DD129BD" w14:textId="63B5E9B3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370</w:t>
            </w:r>
            <w:r w:rsidR="00973CD2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13" w:type="pct"/>
            <w:vAlign w:val="center"/>
          </w:tcPr>
          <w:p w14:paraId="2C3AEDE9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C5CA99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48/220 (12.8%)</w:t>
            </w:r>
          </w:p>
          <w:p w14:paraId="1DFA5050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5/18 (27.8%)</w:t>
            </w:r>
          </w:p>
        </w:tc>
        <w:tc>
          <w:tcPr>
            <w:tcW w:w="375" w:type="pct"/>
            <w:vAlign w:val="center"/>
          </w:tcPr>
          <w:p w14:paraId="26E7C2F0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2E3BAB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1CB3D7BB" w14:textId="0E6CC4EC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559</w:t>
            </w:r>
            <w:r w:rsidR="00973CD2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443" w:type="pct"/>
            <w:vAlign w:val="center"/>
          </w:tcPr>
          <w:p w14:paraId="3A67D4C9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5AF12C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4/42 (9.5%)</w:t>
            </w:r>
          </w:p>
          <w:p w14:paraId="07E2E9C6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/2</w:t>
            </w:r>
          </w:p>
        </w:tc>
        <w:tc>
          <w:tcPr>
            <w:tcW w:w="442" w:type="pct"/>
            <w:vAlign w:val="center"/>
          </w:tcPr>
          <w:p w14:paraId="272EFAAB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532C44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21D604BF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E55877" w:rsidRPr="00E55877" w14:paraId="741F423A" w14:textId="77777777" w:rsidTr="00CA670E">
        <w:tc>
          <w:tcPr>
            <w:tcW w:w="566" w:type="pct"/>
          </w:tcPr>
          <w:p w14:paraId="2BCF61A3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NOTCH</w:t>
            </w:r>
          </w:p>
          <w:p w14:paraId="4DE16F73" w14:textId="77777777" w:rsidR="007A3D1A" w:rsidRPr="00E55877" w:rsidRDefault="007A3D1A" w:rsidP="00D315A3">
            <w:pPr>
              <w:ind w:firstLine="204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  <w:p w14:paraId="5C7D6252" w14:textId="77777777" w:rsidR="007A3D1A" w:rsidRPr="00E55877" w:rsidRDefault="007A3D1A" w:rsidP="00D315A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Mutated</w:t>
            </w:r>
          </w:p>
        </w:tc>
        <w:tc>
          <w:tcPr>
            <w:tcW w:w="521" w:type="pct"/>
            <w:vAlign w:val="center"/>
          </w:tcPr>
          <w:p w14:paraId="5131D1EF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4F981C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09/574 (19.0%)</w:t>
            </w:r>
          </w:p>
          <w:p w14:paraId="2B8B65A8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6/21 (28.6%)</w:t>
            </w:r>
          </w:p>
        </w:tc>
        <w:tc>
          <w:tcPr>
            <w:tcW w:w="366" w:type="pct"/>
            <w:vAlign w:val="center"/>
          </w:tcPr>
          <w:p w14:paraId="1DC79EB2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1FE324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785992B3" w14:textId="48029B4A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275</w:t>
            </w:r>
            <w:r w:rsidR="003A3CEF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443" w:type="pct"/>
            <w:vAlign w:val="center"/>
          </w:tcPr>
          <w:p w14:paraId="1F5DC6D4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A178C6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1/95 (11.6%)</w:t>
            </w:r>
          </w:p>
          <w:p w14:paraId="2CA321E4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/1</w:t>
            </w:r>
          </w:p>
        </w:tc>
        <w:tc>
          <w:tcPr>
            <w:tcW w:w="409" w:type="pct"/>
            <w:vAlign w:val="center"/>
          </w:tcPr>
          <w:p w14:paraId="0957F947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02DD48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7BEFC761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521" w:type="pct"/>
            <w:vAlign w:val="center"/>
          </w:tcPr>
          <w:p w14:paraId="38C0C53B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5B3EFA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47/252 (18.7%)</w:t>
            </w:r>
          </w:p>
          <w:p w14:paraId="058BCECC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3/9 (33.3%)</w:t>
            </w:r>
          </w:p>
        </w:tc>
        <w:tc>
          <w:tcPr>
            <w:tcW w:w="401" w:type="pct"/>
            <w:vAlign w:val="center"/>
          </w:tcPr>
          <w:p w14:paraId="5F8910A5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506E0C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309A8F9D" w14:textId="61AA01A3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271</w:t>
            </w:r>
            <w:r w:rsidR="00973CD2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513" w:type="pct"/>
            <w:vAlign w:val="center"/>
          </w:tcPr>
          <w:p w14:paraId="348437ED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625A49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51/227 (22.5%)</w:t>
            </w:r>
          </w:p>
          <w:p w14:paraId="0B2E7E89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2/11 (18.2%)</w:t>
            </w:r>
          </w:p>
        </w:tc>
        <w:tc>
          <w:tcPr>
            <w:tcW w:w="375" w:type="pct"/>
            <w:vAlign w:val="center"/>
          </w:tcPr>
          <w:p w14:paraId="11B90359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C21BF1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0EB69F48" w14:textId="7DCB37DF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739</w:t>
            </w:r>
            <w:r w:rsidR="00973CD2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443" w:type="pct"/>
            <w:vAlign w:val="center"/>
          </w:tcPr>
          <w:p w14:paraId="0F093F84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D65177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3/36 (8.3%)</w:t>
            </w:r>
          </w:p>
          <w:p w14:paraId="69002A01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/8</w:t>
            </w:r>
          </w:p>
        </w:tc>
        <w:tc>
          <w:tcPr>
            <w:tcW w:w="442" w:type="pct"/>
            <w:vAlign w:val="center"/>
          </w:tcPr>
          <w:p w14:paraId="4658583B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3DB08A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47AA878F" w14:textId="13F9E961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566</w:t>
            </w:r>
            <w:r w:rsidR="008A4695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</w:tr>
      <w:tr w:rsidR="00E55877" w:rsidRPr="00E55877" w14:paraId="7962D589" w14:textId="77777777" w:rsidTr="00CA670E">
        <w:tc>
          <w:tcPr>
            <w:tcW w:w="566" w:type="pct"/>
          </w:tcPr>
          <w:p w14:paraId="6E3C9DA2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Hedgehog</w:t>
            </w:r>
          </w:p>
          <w:p w14:paraId="267845B7" w14:textId="77777777" w:rsidR="007A3D1A" w:rsidRPr="00E55877" w:rsidRDefault="007A3D1A" w:rsidP="00D315A3">
            <w:pPr>
              <w:ind w:firstLine="204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  <w:p w14:paraId="6F174CAD" w14:textId="77777777" w:rsidR="007A3D1A" w:rsidRPr="00E55877" w:rsidRDefault="007A3D1A" w:rsidP="00D315A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Mutated</w:t>
            </w:r>
          </w:p>
        </w:tc>
        <w:tc>
          <w:tcPr>
            <w:tcW w:w="521" w:type="pct"/>
            <w:vAlign w:val="center"/>
          </w:tcPr>
          <w:p w14:paraId="6BE588D3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BEE9C8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13/581 (19.4%)</w:t>
            </w:r>
          </w:p>
          <w:p w14:paraId="3A1B837C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2/14 (14.35)</w:t>
            </w:r>
          </w:p>
        </w:tc>
        <w:tc>
          <w:tcPr>
            <w:tcW w:w="366" w:type="pct"/>
            <w:vAlign w:val="center"/>
          </w:tcPr>
          <w:p w14:paraId="4C90001E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615118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6F70E985" w14:textId="3AEDEADF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629</w:t>
            </w:r>
            <w:r w:rsidR="009A5D29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443" w:type="pct"/>
            <w:vAlign w:val="center"/>
          </w:tcPr>
          <w:p w14:paraId="59BB916B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C6AAB0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2/93 (12.9%)</w:t>
            </w:r>
          </w:p>
          <w:p w14:paraId="5F8EDC3B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/3</w:t>
            </w:r>
          </w:p>
        </w:tc>
        <w:tc>
          <w:tcPr>
            <w:tcW w:w="409" w:type="pct"/>
            <w:vAlign w:val="center"/>
          </w:tcPr>
          <w:p w14:paraId="06A3A96A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A70326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5530B91F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521" w:type="pct"/>
            <w:vAlign w:val="center"/>
          </w:tcPr>
          <w:p w14:paraId="493ABED1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B7289F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49/253 (11.5%)</w:t>
            </w:r>
          </w:p>
          <w:p w14:paraId="269E4DA8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/8 (12.5%)</w:t>
            </w:r>
          </w:p>
        </w:tc>
        <w:tc>
          <w:tcPr>
            <w:tcW w:w="401" w:type="pct"/>
            <w:vAlign w:val="center"/>
          </w:tcPr>
          <w:p w14:paraId="2215DD1B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D01BB1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39C328B2" w14:textId="520DA9F9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627</w:t>
            </w:r>
            <w:r w:rsidR="00973CD2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513" w:type="pct"/>
            <w:vAlign w:val="center"/>
          </w:tcPr>
          <w:p w14:paraId="0EFD14E0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16918B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52/235 (22.1%)</w:t>
            </w:r>
          </w:p>
          <w:p w14:paraId="62DA55DD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/3 (33.3%)</w:t>
            </w:r>
          </w:p>
        </w:tc>
        <w:tc>
          <w:tcPr>
            <w:tcW w:w="375" w:type="pct"/>
            <w:vAlign w:val="center"/>
          </w:tcPr>
          <w:p w14:paraId="6D1CED5A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CA8F62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3AEB557A" w14:textId="782B514E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532</w:t>
            </w:r>
            <w:r w:rsidR="00973CD2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443" w:type="pct"/>
            <w:vAlign w:val="center"/>
          </w:tcPr>
          <w:p w14:paraId="713B0FF8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E09775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3/40 (7.5%)</w:t>
            </w:r>
          </w:p>
          <w:p w14:paraId="201F0872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/4 (25.0%)</w:t>
            </w:r>
          </w:p>
        </w:tc>
        <w:tc>
          <w:tcPr>
            <w:tcW w:w="442" w:type="pct"/>
            <w:vAlign w:val="center"/>
          </w:tcPr>
          <w:p w14:paraId="6193C5F2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1DBF29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793B7776" w14:textId="757AE0D0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327</w:t>
            </w:r>
            <w:r w:rsidR="008A4695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</w:tr>
      <w:tr w:rsidR="00E55877" w:rsidRPr="00E55877" w14:paraId="383B0558" w14:textId="77777777" w:rsidTr="00CA670E">
        <w:tc>
          <w:tcPr>
            <w:tcW w:w="566" w:type="pct"/>
          </w:tcPr>
          <w:p w14:paraId="5FA6E9B8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DNA modification</w:t>
            </w:r>
          </w:p>
          <w:p w14:paraId="216128EA" w14:textId="77777777" w:rsidR="007A3D1A" w:rsidRPr="00E55877" w:rsidRDefault="007A3D1A" w:rsidP="00D315A3">
            <w:pPr>
              <w:ind w:firstLine="204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  <w:p w14:paraId="276B5028" w14:textId="77777777" w:rsidR="007A3D1A" w:rsidRPr="00E55877" w:rsidRDefault="007A3D1A" w:rsidP="00D315A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Mutated</w:t>
            </w:r>
          </w:p>
        </w:tc>
        <w:tc>
          <w:tcPr>
            <w:tcW w:w="521" w:type="pct"/>
            <w:vAlign w:val="center"/>
          </w:tcPr>
          <w:p w14:paraId="5AEEDC61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896AE1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11/576 (19.3%)</w:t>
            </w:r>
          </w:p>
          <w:p w14:paraId="6AD5F3F5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4/19 (21.1%)</w:t>
            </w:r>
          </w:p>
        </w:tc>
        <w:tc>
          <w:tcPr>
            <w:tcW w:w="366" w:type="pct"/>
            <w:vAlign w:val="center"/>
          </w:tcPr>
          <w:p w14:paraId="2CFCDD04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B7A237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4ED707EC" w14:textId="54584354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847</w:t>
            </w:r>
            <w:r w:rsidR="009A5D29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443" w:type="pct"/>
            <w:vAlign w:val="center"/>
          </w:tcPr>
          <w:p w14:paraId="2A57D0F6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F83A3F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2/94 (12.8%)</w:t>
            </w:r>
          </w:p>
          <w:p w14:paraId="1EDF444D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/2</w:t>
            </w:r>
          </w:p>
        </w:tc>
        <w:tc>
          <w:tcPr>
            <w:tcW w:w="409" w:type="pct"/>
            <w:vAlign w:val="center"/>
          </w:tcPr>
          <w:p w14:paraId="764C0766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C4D48E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631B3934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521" w:type="pct"/>
            <w:vAlign w:val="center"/>
          </w:tcPr>
          <w:p w14:paraId="266E7621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B69B97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49/254 (19.3%)</w:t>
            </w:r>
          </w:p>
          <w:p w14:paraId="567BD442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/7 (14.3%)</w:t>
            </w:r>
          </w:p>
        </w:tc>
        <w:tc>
          <w:tcPr>
            <w:tcW w:w="401" w:type="pct"/>
            <w:vAlign w:val="center"/>
          </w:tcPr>
          <w:p w14:paraId="678AD119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84A637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22E968AB" w14:textId="713E948A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740</w:t>
            </w:r>
            <w:r w:rsidR="00973CD2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513" w:type="pct"/>
            <w:vAlign w:val="center"/>
          </w:tcPr>
          <w:p w14:paraId="6F61360B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634099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50/228 (21.9%)</w:t>
            </w:r>
          </w:p>
          <w:p w14:paraId="1DB2307C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3/10 (30.0%)</w:t>
            </w:r>
          </w:p>
        </w:tc>
        <w:tc>
          <w:tcPr>
            <w:tcW w:w="375" w:type="pct"/>
            <w:vAlign w:val="center"/>
          </w:tcPr>
          <w:p w14:paraId="57FAC51C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68A8A0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2C19D9B8" w14:textId="30DB21BC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548</w:t>
            </w:r>
            <w:r w:rsidR="00973CD2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443" w:type="pct"/>
            <w:vAlign w:val="center"/>
          </w:tcPr>
          <w:p w14:paraId="76C22847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903417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4/40 (10.0%)</w:t>
            </w:r>
          </w:p>
          <w:p w14:paraId="642B196A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/4</w:t>
            </w:r>
          </w:p>
        </w:tc>
        <w:tc>
          <w:tcPr>
            <w:tcW w:w="442" w:type="pct"/>
            <w:vAlign w:val="center"/>
          </w:tcPr>
          <w:p w14:paraId="647AE726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028F5E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2F42FEF0" w14:textId="77777777" w:rsidR="007A3D1A" w:rsidRPr="00E55877" w:rsidRDefault="007A3D1A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</w:tbl>
    <w:p w14:paraId="3885BDE3" w14:textId="77777777" w:rsidR="000376B7" w:rsidRPr="00E55877" w:rsidRDefault="000376B7" w:rsidP="000376B7">
      <w:pPr>
        <w:rPr>
          <w:rFonts w:ascii="Times New Roman" w:hAnsi="Times New Roman" w:cs="Times New Roman"/>
          <w:sz w:val="20"/>
          <w:szCs w:val="20"/>
        </w:rPr>
      </w:pPr>
      <w:r w:rsidRPr="00E55877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Pr="00E55877">
        <w:rPr>
          <w:rFonts w:ascii="Times New Roman" w:hAnsi="Times New Roman" w:cs="Times New Roman"/>
          <w:sz w:val="20"/>
          <w:szCs w:val="20"/>
        </w:rPr>
        <w:t xml:space="preserve">Chi-squared test; </w:t>
      </w:r>
      <w:r w:rsidRPr="00E55877">
        <w:rPr>
          <w:rFonts w:ascii="Times New Roman" w:hAnsi="Times New Roman" w:cs="Times New Roman"/>
          <w:sz w:val="20"/>
          <w:szCs w:val="20"/>
          <w:vertAlign w:val="superscript"/>
        </w:rPr>
        <w:t>‡</w:t>
      </w:r>
      <w:r w:rsidRPr="00E55877">
        <w:rPr>
          <w:rFonts w:ascii="Times New Roman" w:hAnsi="Times New Roman" w:cs="Times New Roman"/>
          <w:sz w:val="20"/>
          <w:szCs w:val="20"/>
        </w:rPr>
        <w:t>Fisher exact test</w:t>
      </w:r>
    </w:p>
    <w:p w14:paraId="4B48D7BC" w14:textId="50706B13" w:rsidR="007A3D1A" w:rsidRPr="00E55877" w:rsidRDefault="007A3D1A" w:rsidP="00D315A3">
      <w:pPr>
        <w:outlineLvl w:val="0"/>
        <w:rPr>
          <w:rFonts w:ascii="Times New Roman" w:hAnsi="Times New Roman" w:cs="Times New Roman"/>
          <w:sz w:val="20"/>
          <w:szCs w:val="20"/>
        </w:rPr>
      </w:pPr>
    </w:p>
    <w:p w14:paraId="03C89677" w14:textId="4763C0F4" w:rsidR="004C4694" w:rsidRPr="00E55877" w:rsidRDefault="004C4694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E55877">
        <w:rPr>
          <w:rFonts w:ascii="Times New Roman" w:hAnsi="Times New Roman" w:cs="Times New Roman"/>
          <w:sz w:val="20"/>
          <w:szCs w:val="20"/>
        </w:rPr>
        <w:br w:type="page"/>
      </w:r>
    </w:p>
    <w:p w14:paraId="720BBD22" w14:textId="77777777" w:rsidR="004C4694" w:rsidRPr="00E55877" w:rsidRDefault="004C4694" w:rsidP="00D315A3">
      <w:pPr>
        <w:outlineLvl w:val="0"/>
        <w:rPr>
          <w:rFonts w:ascii="Times New Roman" w:hAnsi="Times New Roman" w:cs="Times New Roman"/>
          <w:sz w:val="20"/>
          <w:szCs w:val="20"/>
        </w:rPr>
      </w:pPr>
    </w:p>
    <w:p w14:paraId="5DBD36E2" w14:textId="17B0165D" w:rsidR="00DB7F2B" w:rsidRPr="00E55877" w:rsidRDefault="00FF5A14" w:rsidP="004C7C70">
      <w:pPr>
        <w:widowControl/>
        <w:rPr>
          <w:rFonts w:ascii="Times New Roman" w:hAnsi="Times New Roman" w:cs="Times New Roman"/>
          <w:sz w:val="20"/>
          <w:szCs w:val="20"/>
        </w:rPr>
      </w:pPr>
      <w:r w:rsidRPr="00E55877">
        <w:rPr>
          <w:rFonts w:ascii="Times New Roman" w:hAnsi="Times New Roman" w:cs="Times New Roman" w:hint="eastAsia"/>
          <w:sz w:val="20"/>
          <w:szCs w:val="20"/>
        </w:rPr>
        <w:t xml:space="preserve">Supplementary </w:t>
      </w:r>
      <w:r w:rsidR="00DB7F2B" w:rsidRPr="00E55877">
        <w:rPr>
          <w:rFonts w:ascii="Times New Roman" w:hAnsi="Times New Roman" w:cs="Times New Roman"/>
          <w:sz w:val="20"/>
          <w:szCs w:val="20"/>
        </w:rPr>
        <w:t xml:space="preserve">Table </w:t>
      </w:r>
      <w:r w:rsidR="007E4590" w:rsidRPr="00E55877">
        <w:rPr>
          <w:rFonts w:ascii="Times New Roman" w:hAnsi="Times New Roman" w:cs="Times New Roman"/>
          <w:sz w:val="20"/>
          <w:szCs w:val="20"/>
        </w:rPr>
        <w:t>1</w:t>
      </w:r>
      <w:r w:rsidR="002338E9" w:rsidRPr="00E55877">
        <w:rPr>
          <w:rFonts w:ascii="Times New Roman" w:hAnsi="Times New Roman" w:cs="Times New Roman"/>
          <w:sz w:val="20"/>
          <w:szCs w:val="20"/>
        </w:rPr>
        <w:t>1</w:t>
      </w:r>
      <w:r w:rsidR="00D14326" w:rsidRPr="00E55877">
        <w:rPr>
          <w:rFonts w:ascii="Times New Roman" w:hAnsi="Times New Roman" w:cs="Times New Roman"/>
          <w:sz w:val="20"/>
          <w:szCs w:val="20"/>
        </w:rPr>
        <w:t>_</w:t>
      </w:r>
      <w:r w:rsidR="008D5F8D" w:rsidRPr="00E55877">
        <w:rPr>
          <w:rFonts w:ascii="Times New Roman" w:hAnsi="Times New Roman" w:cs="Times New Roman"/>
          <w:sz w:val="20"/>
          <w:szCs w:val="20"/>
        </w:rPr>
        <w:t xml:space="preserve">Core </w:t>
      </w:r>
      <w:r w:rsidR="008D5F8D" w:rsidRPr="00E55877">
        <w:rPr>
          <w:rFonts w:ascii="Times New Roman" w:hAnsi="Times New Roman" w:cs="Times New Roman" w:hint="eastAsia"/>
          <w:sz w:val="20"/>
          <w:szCs w:val="20"/>
        </w:rPr>
        <w:t>G</w:t>
      </w:r>
      <w:r w:rsidR="008D5F8D" w:rsidRPr="00E55877">
        <w:rPr>
          <w:rFonts w:ascii="Times New Roman" w:hAnsi="Times New Roman" w:cs="Times New Roman"/>
          <w:sz w:val="20"/>
          <w:szCs w:val="20"/>
        </w:rPr>
        <w:t xml:space="preserve">ene </w:t>
      </w:r>
      <w:r w:rsidR="008D5F8D" w:rsidRPr="00E55877">
        <w:rPr>
          <w:rFonts w:ascii="Times New Roman" w:hAnsi="Times New Roman" w:cs="Times New Roman" w:hint="eastAsia"/>
          <w:sz w:val="20"/>
          <w:szCs w:val="20"/>
        </w:rPr>
        <w:t>P</w:t>
      </w:r>
      <w:r w:rsidR="008D5F8D" w:rsidRPr="00E55877">
        <w:rPr>
          <w:rFonts w:ascii="Times New Roman" w:hAnsi="Times New Roman" w:cs="Times New Roman"/>
          <w:sz w:val="20"/>
          <w:szCs w:val="20"/>
        </w:rPr>
        <w:t xml:space="preserve">athway </w:t>
      </w:r>
      <w:r w:rsidR="008D5F8D" w:rsidRPr="00E55877">
        <w:rPr>
          <w:rFonts w:ascii="Times New Roman" w:hAnsi="Times New Roman" w:cs="Times New Roman" w:hint="eastAsia"/>
          <w:sz w:val="20"/>
          <w:szCs w:val="20"/>
        </w:rPr>
        <w:t>A</w:t>
      </w:r>
      <w:r w:rsidR="008D5F8D" w:rsidRPr="00E55877">
        <w:rPr>
          <w:rFonts w:ascii="Times New Roman" w:hAnsi="Times New Roman" w:cs="Times New Roman"/>
          <w:sz w:val="20"/>
          <w:szCs w:val="20"/>
        </w:rPr>
        <w:t xml:space="preserve">lterations and </w:t>
      </w:r>
      <w:r w:rsidR="008D5F8D" w:rsidRPr="00E55877">
        <w:rPr>
          <w:rFonts w:ascii="Times New Roman" w:hAnsi="Times New Roman" w:cs="Times New Roman" w:hint="eastAsia"/>
          <w:sz w:val="20"/>
          <w:szCs w:val="20"/>
        </w:rPr>
        <w:t>A</w:t>
      </w:r>
      <w:r w:rsidR="008D5F8D" w:rsidRPr="00E55877">
        <w:rPr>
          <w:rFonts w:ascii="Times New Roman" w:hAnsi="Times New Roman" w:cs="Times New Roman"/>
          <w:sz w:val="20"/>
          <w:szCs w:val="20"/>
        </w:rPr>
        <w:t xml:space="preserve">ssociation with </w:t>
      </w:r>
      <w:r w:rsidR="008D5F8D" w:rsidRPr="00E55877">
        <w:rPr>
          <w:rFonts w:ascii="Times New Roman" w:hAnsi="Times New Roman" w:cs="Times New Roman" w:hint="eastAsia"/>
          <w:sz w:val="20"/>
          <w:szCs w:val="20"/>
        </w:rPr>
        <w:t>L</w:t>
      </w:r>
      <w:r w:rsidR="008D5F8D" w:rsidRPr="00E55877">
        <w:rPr>
          <w:rFonts w:ascii="Times New Roman" w:hAnsi="Times New Roman" w:cs="Times New Roman"/>
          <w:sz w:val="20"/>
          <w:szCs w:val="20"/>
        </w:rPr>
        <w:t xml:space="preserve">ymph </w:t>
      </w:r>
      <w:r w:rsidR="008D5F8D" w:rsidRPr="00E55877">
        <w:rPr>
          <w:rFonts w:ascii="Times New Roman" w:hAnsi="Times New Roman" w:cs="Times New Roman" w:hint="eastAsia"/>
          <w:sz w:val="20"/>
          <w:szCs w:val="20"/>
        </w:rPr>
        <w:t>N</w:t>
      </w:r>
      <w:r w:rsidR="008D5F8D" w:rsidRPr="00E55877">
        <w:rPr>
          <w:rFonts w:ascii="Times New Roman" w:hAnsi="Times New Roman" w:cs="Times New Roman"/>
          <w:sz w:val="20"/>
          <w:szCs w:val="20"/>
        </w:rPr>
        <w:t>odes</w:t>
      </w:r>
      <w:r w:rsidR="008D5F8D" w:rsidRPr="00E55877">
        <w:rPr>
          <w:rFonts w:ascii="Times New Roman" w:hAnsi="Times New Roman" w:cs="Times New Roman" w:hint="eastAsia"/>
          <w:sz w:val="20"/>
          <w:szCs w:val="20"/>
        </w:rPr>
        <w:t xml:space="preserve"> I</w:t>
      </w:r>
      <w:r w:rsidR="008D5F8D" w:rsidRPr="00E55877">
        <w:rPr>
          <w:rFonts w:ascii="Times New Roman" w:hAnsi="Times New Roman" w:cs="Times New Roman"/>
          <w:sz w:val="20"/>
          <w:szCs w:val="20"/>
        </w:rPr>
        <w:t>nvolvement</w:t>
      </w:r>
      <w:r w:rsidR="008D5F8D" w:rsidRPr="00E55877">
        <w:rPr>
          <w:rFonts w:ascii="Times New Roman" w:hAnsi="Times New Roman" w:cs="Times New Roman" w:hint="eastAsia"/>
          <w:sz w:val="20"/>
          <w:szCs w:val="20"/>
        </w:rPr>
        <w:t xml:space="preserve"> in Age-related PDAC</w:t>
      </w:r>
    </w:p>
    <w:tbl>
      <w:tblPr>
        <w:tblStyle w:val="TableGrid"/>
        <w:tblW w:w="5220" w:type="pct"/>
        <w:tblInd w:w="-318" w:type="dxa"/>
        <w:tblLook w:val="04A0" w:firstRow="1" w:lastRow="0" w:firstColumn="1" w:lastColumn="0" w:noHBand="0" w:noVBand="1"/>
      </w:tblPr>
      <w:tblGrid>
        <w:gridCol w:w="1846"/>
        <w:gridCol w:w="1699"/>
        <w:gridCol w:w="1193"/>
        <w:gridCol w:w="1444"/>
        <w:gridCol w:w="1333"/>
        <w:gridCol w:w="1699"/>
        <w:gridCol w:w="1307"/>
        <w:gridCol w:w="1672"/>
        <w:gridCol w:w="1223"/>
        <w:gridCol w:w="1444"/>
        <w:gridCol w:w="1441"/>
      </w:tblGrid>
      <w:tr w:rsidR="00E55877" w:rsidRPr="00E55877" w14:paraId="75A29D87" w14:textId="77777777" w:rsidTr="00CA670E">
        <w:tc>
          <w:tcPr>
            <w:tcW w:w="566" w:type="pct"/>
            <w:vMerge w:val="restart"/>
            <w:vAlign w:val="center"/>
          </w:tcPr>
          <w:p w14:paraId="3EEF6154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Mutated pathway</w:t>
            </w:r>
          </w:p>
        </w:tc>
        <w:tc>
          <w:tcPr>
            <w:tcW w:w="887" w:type="pct"/>
            <w:gridSpan w:val="2"/>
            <w:vAlign w:val="center"/>
          </w:tcPr>
          <w:p w14:paraId="0075BC92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KRAS</w:t>
            </w:r>
            <w:r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mut</w:t>
            </w:r>
          </w:p>
        </w:tc>
        <w:tc>
          <w:tcPr>
            <w:tcW w:w="852" w:type="pct"/>
            <w:gridSpan w:val="2"/>
            <w:vAlign w:val="center"/>
          </w:tcPr>
          <w:p w14:paraId="3FCFD37A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KRAS</w:t>
            </w:r>
            <w:r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mut</w:t>
            </w:r>
          </w:p>
        </w:tc>
        <w:tc>
          <w:tcPr>
            <w:tcW w:w="922" w:type="pct"/>
            <w:gridSpan w:val="2"/>
            <w:vAlign w:val="center"/>
          </w:tcPr>
          <w:p w14:paraId="22F0D022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KRAS</w:t>
            </w:r>
            <w:r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mut</w:t>
            </w:r>
          </w:p>
        </w:tc>
        <w:tc>
          <w:tcPr>
            <w:tcW w:w="888" w:type="pct"/>
            <w:gridSpan w:val="2"/>
            <w:vAlign w:val="center"/>
          </w:tcPr>
          <w:p w14:paraId="0B6D5B02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KRAS</w:t>
            </w:r>
            <w:r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mut</w:t>
            </w:r>
          </w:p>
        </w:tc>
        <w:tc>
          <w:tcPr>
            <w:tcW w:w="885" w:type="pct"/>
            <w:gridSpan w:val="2"/>
            <w:vAlign w:val="center"/>
          </w:tcPr>
          <w:p w14:paraId="7D49071B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KRAS</w:t>
            </w:r>
            <w:r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WT</w:t>
            </w:r>
          </w:p>
        </w:tc>
      </w:tr>
      <w:tr w:rsidR="00E55877" w:rsidRPr="00E55877" w14:paraId="7436EC7D" w14:textId="77777777" w:rsidTr="00CA670E">
        <w:tc>
          <w:tcPr>
            <w:tcW w:w="566" w:type="pct"/>
            <w:vMerge/>
            <w:vAlign w:val="center"/>
          </w:tcPr>
          <w:p w14:paraId="7A8234A8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pct"/>
            <w:gridSpan w:val="2"/>
            <w:vAlign w:val="center"/>
          </w:tcPr>
          <w:p w14:paraId="702B1188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Overall age-related, n=396</w:t>
            </w:r>
          </w:p>
        </w:tc>
        <w:tc>
          <w:tcPr>
            <w:tcW w:w="852" w:type="pct"/>
            <w:gridSpan w:val="2"/>
            <w:vAlign w:val="center"/>
          </w:tcPr>
          <w:p w14:paraId="3F4C7C07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Tumor size ≤ 2cm, n=75</w:t>
            </w:r>
          </w:p>
        </w:tc>
        <w:tc>
          <w:tcPr>
            <w:tcW w:w="922" w:type="pct"/>
            <w:gridSpan w:val="2"/>
            <w:vAlign w:val="center"/>
          </w:tcPr>
          <w:p w14:paraId="743EE87D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Tumor size (2, 3cm], n=173</w:t>
            </w:r>
          </w:p>
        </w:tc>
        <w:tc>
          <w:tcPr>
            <w:tcW w:w="888" w:type="pct"/>
            <w:gridSpan w:val="2"/>
            <w:vAlign w:val="center"/>
          </w:tcPr>
          <w:p w14:paraId="2C69FC59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Tumor size &gt; 3cm/T4, n=148</w:t>
            </w:r>
          </w:p>
        </w:tc>
        <w:tc>
          <w:tcPr>
            <w:tcW w:w="885" w:type="pct"/>
            <w:gridSpan w:val="2"/>
            <w:vAlign w:val="center"/>
          </w:tcPr>
          <w:p w14:paraId="79029C66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Age-related, n=25</w:t>
            </w:r>
          </w:p>
        </w:tc>
      </w:tr>
      <w:tr w:rsidR="00E55877" w:rsidRPr="00E55877" w14:paraId="1E421F16" w14:textId="77777777" w:rsidTr="00CA670E">
        <w:tc>
          <w:tcPr>
            <w:tcW w:w="566" w:type="pct"/>
            <w:vMerge/>
            <w:vAlign w:val="center"/>
          </w:tcPr>
          <w:p w14:paraId="7A1B65ED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1" w:type="pct"/>
            <w:vAlign w:val="center"/>
          </w:tcPr>
          <w:p w14:paraId="0822324E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N1-2</w:t>
            </w:r>
          </w:p>
        </w:tc>
        <w:tc>
          <w:tcPr>
            <w:tcW w:w="366" w:type="pct"/>
            <w:vAlign w:val="center"/>
          </w:tcPr>
          <w:p w14:paraId="22F0A1E5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43" w:type="pct"/>
            <w:vAlign w:val="center"/>
          </w:tcPr>
          <w:p w14:paraId="047F9394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N1-2</w:t>
            </w:r>
          </w:p>
        </w:tc>
        <w:tc>
          <w:tcPr>
            <w:tcW w:w="409" w:type="pct"/>
            <w:vAlign w:val="center"/>
          </w:tcPr>
          <w:p w14:paraId="2D4D4FE3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21" w:type="pct"/>
            <w:vAlign w:val="center"/>
          </w:tcPr>
          <w:p w14:paraId="09FE7702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N1-2</w:t>
            </w:r>
          </w:p>
        </w:tc>
        <w:tc>
          <w:tcPr>
            <w:tcW w:w="401" w:type="pct"/>
            <w:vAlign w:val="center"/>
          </w:tcPr>
          <w:p w14:paraId="02283C68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13" w:type="pct"/>
            <w:vAlign w:val="center"/>
          </w:tcPr>
          <w:p w14:paraId="5CA2097E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N1-2</w:t>
            </w:r>
          </w:p>
        </w:tc>
        <w:tc>
          <w:tcPr>
            <w:tcW w:w="375" w:type="pct"/>
            <w:vAlign w:val="center"/>
          </w:tcPr>
          <w:p w14:paraId="4F530AF4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43" w:type="pct"/>
            <w:vAlign w:val="center"/>
          </w:tcPr>
          <w:p w14:paraId="3FD81DDD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N1-2</w:t>
            </w:r>
          </w:p>
        </w:tc>
        <w:tc>
          <w:tcPr>
            <w:tcW w:w="442" w:type="pct"/>
            <w:vAlign w:val="center"/>
          </w:tcPr>
          <w:p w14:paraId="60FE7E5A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E55877" w:rsidRPr="00E55877" w14:paraId="5DC904CA" w14:textId="77777777" w:rsidTr="00CA670E">
        <w:tc>
          <w:tcPr>
            <w:tcW w:w="566" w:type="pct"/>
            <w:vAlign w:val="center"/>
          </w:tcPr>
          <w:p w14:paraId="69AF410B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TP53</w:t>
            </w:r>
          </w:p>
          <w:p w14:paraId="035F29BA" w14:textId="77777777" w:rsidR="00DB7F2B" w:rsidRPr="00E55877" w:rsidRDefault="00DB7F2B" w:rsidP="00D315A3">
            <w:pPr>
              <w:ind w:firstLine="204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  <w:p w14:paraId="74D0792B" w14:textId="77777777" w:rsidR="00DB7F2B" w:rsidRPr="00E55877" w:rsidRDefault="00DB7F2B" w:rsidP="00D315A3">
            <w:pPr>
              <w:ind w:firstLine="204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  <w:p w14:paraId="7CC55417" w14:textId="77777777" w:rsidR="00DB7F2B" w:rsidRPr="00E55877" w:rsidRDefault="00DB7F2B" w:rsidP="00D315A3">
            <w:pPr>
              <w:ind w:firstLine="204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Truncating</w:t>
            </w:r>
          </w:p>
          <w:p w14:paraId="3937DEBB" w14:textId="700F9349" w:rsidR="00DB7F2B" w:rsidRPr="00E55877" w:rsidRDefault="004E3DD9" w:rsidP="00D315A3">
            <w:pPr>
              <w:ind w:firstLine="204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Others</w:t>
            </w:r>
            <w:r w:rsidR="001F6DC6" w:rsidRPr="00E55877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</w:t>
            </w:r>
          </w:p>
          <w:p w14:paraId="2F6886D3" w14:textId="77777777" w:rsidR="00DB7F2B" w:rsidRPr="00E55877" w:rsidRDefault="00DB7F2B" w:rsidP="00D315A3">
            <w:pPr>
              <w:ind w:firstLine="204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Mutated</w:t>
            </w:r>
          </w:p>
        </w:tc>
        <w:tc>
          <w:tcPr>
            <w:tcW w:w="521" w:type="pct"/>
            <w:vAlign w:val="center"/>
          </w:tcPr>
          <w:p w14:paraId="58090CCA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3C8DCD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72/135 (53.3%)</w:t>
            </w:r>
          </w:p>
          <w:p w14:paraId="2418EB4F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93/174 (53.4%)</w:t>
            </w:r>
          </w:p>
          <w:p w14:paraId="6B07F6A9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42/79 (53.2%)</w:t>
            </w:r>
          </w:p>
          <w:p w14:paraId="2B8E9DBE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5/8 (62.5%)</w:t>
            </w:r>
          </w:p>
          <w:p w14:paraId="19464EAE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40/261 (53.6%)</w:t>
            </w:r>
          </w:p>
        </w:tc>
        <w:tc>
          <w:tcPr>
            <w:tcW w:w="366" w:type="pct"/>
            <w:vAlign w:val="center"/>
          </w:tcPr>
          <w:p w14:paraId="394515B8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5F09A3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1B018B3B" w14:textId="36FF8082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984</w:t>
            </w:r>
            <w:r w:rsidR="00644CA0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  <w:p w14:paraId="2547282F" w14:textId="02F1C509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981</w:t>
            </w:r>
            <w:r w:rsidR="00644CA0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  <w:p w14:paraId="35DD4D12" w14:textId="683D9594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725</w:t>
            </w:r>
            <w:r w:rsidR="00D7706E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  <w:p w14:paraId="05E275A6" w14:textId="10209A8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954</w:t>
            </w:r>
            <w:r w:rsidR="00644CA0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43" w:type="pct"/>
            <w:vAlign w:val="center"/>
          </w:tcPr>
          <w:p w14:paraId="5BC80711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C405FF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8/31 (25.8%)</w:t>
            </w:r>
          </w:p>
          <w:p w14:paraId="3226D3EA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5/28 (53.6%)</w:t>
            </w:r>
          </w:p>
          <w:p w14:paraId="169C8E67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4/15 (26.7%)</w:t>
            </w:r>
          </w:p>
          <w:p w14:paraId="0F0FC975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/1</w:t>
            </w:r>
          </w:p>
          <w:p w14:paraId="6BB03E48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20/44 (45.5%)</w:t>
            </w:r>
          </w:p>
        </w:tc>
        <w:tc>
          <w:tcPr>
            <w:tcW w:w="409" w:type="pct"/>
            <w:vAlign w:val="center"/>
          </w:tcPr>
          <w:p w14:paraId="63523382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8EFD08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7F8E10F1" w14:textId="32664455" w:rsidR="00DB7F2B" w:rsidRPr="00E55877" w:rsidRDefault="00DB7F2B" w:rsidP="00D315A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b/>
                <w:sz w:val="20"/>
                <w:szCs w:val="20"/>
              </w:rPr>
              <w:t>0.029</w:t>
            </w:r>
            <w:r w:rsidR="003D3AF7" w:rsidRPr="00E5587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†</w:t>
            </w:r>
          </w:p>
          <w:p w14:paraId="082CE31E" w14:textId="46029C2F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950</w:t>
            </w:r>
            <w:r w:rsidR="003D3AF7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  <w:p w14:paraId="3D11A93A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  <w:p w14:paraId="6995D9CE" w14:textId="18584181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  <w:r w:rsidR="003D3AF7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21" w:type="pct"/>
            <w:vAlign w:val="center"/>
          </w:tcPr>
          <w:p w14:paraId="34D19578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5FEA11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38/64 (59.4%)</w:t>
            </w:r>
          </w:p>
          <w:p w14:paraId="65A38755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39/67 (58.2%)</w:t>
            </w:r>
          </w:p>
          <w:p w14:paraId="4D8BBD11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21/37 (57.8%)</w:t>
            </w:r>
          </w:p>
          <w:p w14:paraId="04E11251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3/5 (60.0%)</w:t>
            </w:r>
          </w:p>
          <w:p w14:paraId="4988586F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63/109 (57.8%)</w:t>
            </w:r>
          </w:p>
        </w:tc>
        <w:tc>
          <w:tcPr>
            <w:tcW w:w="401" w:type="pct"/>
            <w:vAlign w:val="center"/>
          </w:tcPr>
          <w:p w14:paraId="0EB57E35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B76F99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0F413134" w14:textId="0C89BE5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892</w:t>
            </w:r>
            <w:r w:rsidR="00AF5271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  <w:p w14:paraId="53094B97" w14:textId="1B0E3EBE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797</w:t>
            </w:r>
            <w:r w:rsidR="00AF5271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  <w:p w14:paraId="26A5C66F" w14:textId="2D311FB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  <w:r w:rsidR="00972C78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  <w:p w14:paraId="40BA5D5A" w14:textId="7F2A766D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893</w:t>
            </w:r>
            <w:r w:rsidR="00AF5271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13" w:type="pct"/>
            <w:vAlign w:val="center"/>
          </w:tcPr>
          <w:p w14:paraId="489C150B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E02E8D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26/40 (65.0%)</w:t>
            </w:r>
          </w:p>
          <w:p w14:paraId="01668BC0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39/79 (49.4%)</w:t>
            </w:r>
          </w:p>
          <w:p w14:paraId="560C04E3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7/27 (63.0%)</w:t>
            </w:r>
          </w:p>
          <w:p w14:paraId="262464E4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/2 (50.0%)</w:t>
            </w:r>
          </w:p>
          <w:p w14:paraId="5D3F3766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57/108 (52.8%)</w:t>
            </w:r>
          </w:p>
        </w:tc>
        <w:tc>
          <w:tcPr>
            <w:tcW w:w="375" w:type="pct"/>
            <w:vAlign w:val="center"/>
          </w:tcPr>
          <w:p w14:paraId="5D3D2336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7CC2AF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064574EA" w14:textId="0A739C74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  <w:r w:rsidR="00AF5271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  <w:p w14:paraId="31A2F778" w14:textId="1045C2D2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865</w:t>
            </w:r>
            <w:r w:rsidR="00AF5271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  <w:p w14:paraId="53FC94DA" w14:textId="0030901B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  <w:r w:rsidR="00AF5271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  <w:p w14:paraId="1BE75C5E" w14:textId="5F4F9A00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  <w:r w:rsidR="00AF5271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43" w:type="pct"/>
            <w:vAlign w:val="center"/>
          </w:tcPr>
          <w:p w14:paraId="15CF4E94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0641BB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0/18 (55.6%)</w:t>
            </w:r>
          </w:p>
          <w:p w14:paraId="04148518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2/6 (33.3%)</w:t>
            </w:r>
          </w:p>
          <w:p w14:paraId="22429B40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/1</w:t>
            </w:r>
          </w:p>
          <w:p w14:paraId="704A9C32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  <w:p w14:paraId="795721F9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3/7 (42.9%)</w:t>
            </w:r>
          </w:p>
        </w:tc>
        <w:tc>
          <w:tcPr>
            <w:tcW w:w="442" w:type="pct"/>
            <w:vAlign w:val="center"/>
          </w:tcPr>
          <w:p w14:paraId="1EBF3862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E2C2DF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1E5AB27D" w14:textId="1DA03113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640</w:t>
            </w:r>
            <w:r w:rsidR="00D7706E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  <w:p w14:paraId="187E3835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  <w:p w14:paraId="3D3F1814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  <w:p w14:paraId="388B9467" w14:textId="2587655E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673</w:t>
            </w:r>
            <w:r w:rsidR="00D7706E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</w:tr>
      <w:tr w:rsidR="00E55877" w:rsidRPr="00E55877" w14:paraId="0A013D74" w14:textId="77777777" w:rsidTr="00CA670E">
        <w:tc>
          <w:tcPr>
            <w:tcW w:w="566" w:type="pct"/>
            <w:vAlign w:val="center"/>
          </w:tcPr>
          <w:p w14:paraId="03C99D44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Cell cycle</w:t>
            </w:r>
          </w:p>
          <w:p w14:paraId="68A2F20C" w14:textId="77777777" w:rsidR="00DB7F2B" w:rsidRPr="00E55877" w:rsidRDefault="00DB7F2B" w:rsidP="00D315A3">
            <w:pPr>
              <w:ind w:firstLine="204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  <w:p w14:paraId="4E2CA6FA" w14:textId="77777777" w:rsidR="00DB7F2B" w:rsidRPr="00E55877" w:rsidRDefault="00DB7F2B" w:rsidP="00D315A3">
            <w:pPr>
              <w:ind w:firstLine="204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Mutated</w:t>
            </w:r>
          </w:p>
        </w:tc>
        <w:tc>
          <w:tcPr>
            <w:tcW w:w="521" w:type="pct"/>
            <w:vAlign w:val="center"/>
          </w:tcPr>
          <w:p w14:paraId="220E9EE3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F22AAE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77/331 (53.5%)</w:t>
            </w:r>
          </w:p>
          <w:p w14:paraId="565C223C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35/65 (53.8%)</w:t>
            </w:r>
          </w:p>
        </w:tc>
        <w:tc>
          <w:tcPr>
            <w:tcW w:w="366" w:type="pct"/>
            <w:vAlign w:val="center"/>
          </w:tcPr>
          <w:p w14:paraId="279A4D83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9C5BC7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3A79BC2F" w14:textId="0B39C034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956</w:t>
            </w:r>
            <w:r w:rsidR="00644CA0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43" w:type="pct"/>
            <w:vAlign w:val="center"/>
          </w:tcPr>
          <w:p w14:paraId="6B351736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C85F09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23/64 (50.0%)</w:t>
            </w:r>
          </w:p>
          <w:p w14:paraId="17F2D62E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5/11 (45.5%)</w:t>
            </w:r>
          </w:p>
        </w:tc>
        <w:tc>
          <w:tcPr>
            <w:tcW w:w="409" w:type="pct"/>
            <w:vAlign w:val="center"/>
          </w:tcPr>
          <w:p w14:paraId="5A0F6A91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781DEF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47212AD2" w14:textId="56EA9125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547</w:t>
            </w:r>
            <w:r w:rsidR="0075587A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521" w:type="pct"/>
            <w:vAlign w:val="center"/>
          </w:tcPr>
          <w:p w14:paraId="5E74A1B0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6BD041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82/143 (57.3%)</w:t>
            </w:r>
          </w:p>
          <w:p w14:paraId="322115FF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9/30 (63.3%)</w:t>
            </w:r>
          </w:p>
        </w:tc>
        <w:tc>
          <w:tcPr>
            <w:tcW w:w="401" w:type="pct"/>
            <w:vAlign w:val="center"/>
          </w:tcPr>
          <w:p w14:paraId="3A559CF2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72CA6E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2BCCA19F" w14:textId="7D03358E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545</w:t>
            </w:r>
            <w:r w:rsidR="00AF5271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13" w:type="pct"/>
            <w:vAlign w:val="center"/>
          </w:tcPr>
          <w:p w14:paraId="64612B6D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CBD1B1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72/124 (58.1%)</w:t>
            </w:r>
          </w:p>
          <w:p w14:paraId="6C387AC5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1/24 (45.8%)</w:t>
            </w:r>
          </w:p>
        </w:tc>
        <w:tc>
          <w:tcPr>
            <w:tcW w:w="375" w:type="pct"/>
            <w:vAlign w:val="center"/>
          </w:tcPr>
          <w:p w14:paraId="4DCAC0FD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5A99A0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0CC488AA" w14:textId="0BD3D62F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269</w:t>
            </w:r>
            <w:r w:rsidR="00AF5271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43" w:type="pct"/>
            <w:vAlign w:val="center"/>
          </w:tcPr>
          <w:p w14:paraId="6ABB86D8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31094D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1/22 (50.0%)</w:t>
            </w:r>
          </w:p>
          <w:p w14:paraId="6F3E99F9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2/3 (66.7%)</w:t>
            </w:r>
          </w:p>
        </w:tc>
        <w:tc>
          <w:tcPr>
            <w:tcW w:w="442" w:type="pct"/>
            <w:vAlign w:val="center"/>
          </w:tcPr>
          <w:p w14:paraId="4FA5DED7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62C1D6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4CB2FF84" w14:textId="56489B38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  <w:r w:rsidR="00D7706E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</w:tr>
      <w:tr w:rsidR="00E55877" w:rsidRPr="00E55877" w14:paraId="5F1BE88B" w14:textId="77777777" w:rsidTr="00CA670E">
        <w:tc>
          <w:tcPr>
            <w:tcW w:w="566" w:type="pct"/>
            <w:vAlign w:val="center"/>
          </w:tcPr>
          <w:p w14:paraId="6C9F3E17" w14:textId="6ED430AC" w:rsidR="00DB7F2B" w:rsidRPr="00E55877" w:rsidRDefault="00B340A7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TGF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sym w:font="Symbol" w:char="F062"/>
            </w:r>
          </w:p>
          <w:p w14:paraId="341DE5FA" w14:textId="77777777" w:rsidR="00DB7F2B" w:rsidRPr="00E55877" w:rsidRDefault="00DB7F2B" w:rsidP="00D315A3">
            <w:pPr>
              <w:ind w:firstLine="204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  <w:p w14:paraId="7A0C77C4" w14:textId="77777777" w:rsidR="00DB7F2B" w:rsidRPr="00E55877" w:rsidRDefault="00DB7F2B" w:rsidP="00D315A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Mutated</w:t>
            </w:r>
          </w:p>
        </w:tc>
        <w:tc>
          <w:tcPr>
            <w:tcW w:w="521" w:type="pct"/>
            <w:vAlign w:val="center"/>
          </w:tcPr>
          <w:p w14:paraId="4B5B9323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288627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66/315 (52.7%)</w:t>
            </w:r>
          </w:p>
          <w:p w14:paraId="14AF30E1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46/81 (56.8%)</w:t>
            </w:r>
          </w:p>
        </w:tc>
        <w:tc>
          <w:tcPr>
            <w:tcW w:w="366" w:type="pct"/>
            <w:vAlign w:val="center"/>
          </w:tcPr>
          <w:p w14:paraId="1FF2EFBF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E43B38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5FC09C19" w14:textId="101B87E9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510</w:t>
            </w:r>
            <w:r w:rsidR="00644CA0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43" w:type="pct"/>
            <w:vAlign w:val="center"/>
          </w:tcPr>
          <w:p w14:paraId="7B31533B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52EAB5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23/64 (35.9%)</w:t>
            </w:r>
          </w:p>
          <w:p w14:paraId="3E02E75D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5/11 (45.5%)</w:t>
            </w:r>
          </w:p>
        </w:tc>
        <w:tc>
          <w:tcPr>
            <w:tcW w:w="409" w:type="pct"/>
            <w:vAlign w:val="center"/>
          </w:tcPr>
          <w:p w14:paraId="1072AAD0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0FA0BE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64964ED2" w14:textId="7FCF124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547</w:t>
            </w:r>
            <w:r w:rsidR="0075587A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521" w:type="pct"/>
            <w:vAlign w:val="center"/>
          </w:tcPr>
          <w:p w14:paraId="755AB829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57EFFC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80/138 (58.0%)</w:t>
            </w:r>
          </w:p>
          <w:p w14:paraId="2C9E7063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21/35 (60.0%)</w:t>
            </w:r>
          </w:p>
        </w:tc>
        <w:tc>
          <w:tcPr>
            <w:tcW w:w="401" w:type="pct"/>
            <w:vAlign w:val="center"/>
          </w:tcPr>
          <w:p w14:paraId="554A57A3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10E19B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42ABC589" w14:textId="0463A024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828</w:t>
            </w:r>
            <w:r w:rsidR="00AF5271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13" w:type="pct"/>
            <w:vAlign w:val="center"/>
          </w:tcPr>
          <w:p w14:paraId="52C5E485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DCB4A9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63/113 (55.8%)</w:t>
            </w:r>
          </w:p>
          <w:p w14:paraId="0A0B71EB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20/35 (57.1%)</w:t>
            </w:r>
          </w:p>
        </w:tc>
        <w:tc>
          <w:tcPr>
            <w:tcW w:w="375" w:type="pct"/>
            <w:vAlign w:val="center"/>
          </w:tcPr>
          <w:p w14:paraId="741DF286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EDFAB0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33B6FD17" w14:textId="58CC76EE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885</w:t>
            </w:r>
            <w:r w:rsidR="00AF5271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43" w:type="pct"/>
            <w:vAlign w:val="center"/>
          </w:tcPr>
          <w:p w14:paraId="0E183C51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CEA48D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1/21 (52.4%)</w:t>
            </w:r>
          </w:p>
          <w:p w14:paraId="5C8B86BE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2/4 (50.0%)</w:t>
            </w:r>
          </w:p>
        </w:tc>
        <w:tc>
          <w:tcPr>
            <w:tcW w:w="442" w:type="pct"/>
            <w:vAlign w:val="center"/>
          </w:tcPr>
          <w:p w14:paraId="6FBD18D6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6EC693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68C4C08E" w14:textId="3A77858A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  <w:r w:rsidR="00D7706E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</w:tr>
      <w:tr w:rsidR="00E55877" w:rsidRPr="00E55877" w14:paraId="56B996AF" w14:textId="77777777" w:rsidTr="00CA670E">
        <w:tc>
          <w:tcPr>
            <w:tcW w:w="566" w:type="pct"/>
            <w:vAlign w:val="center"/>
          </w:tcPr>
          <w:p w14:paraId="4CB4F7FC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Mutated pathways</w:t>
            </w:r>
          </w:p>
          <w:p w14:paraId="559A5011" w14:textId="77777777" w:rsidR="00DB7F2B" w:rsidRPr="00E55877" w:rsidRDefault="00DB7F2B" w:rsidP="00D315A3">
            <w:pPr>
              <w:ind w:firstLine="204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-1</w:t>
            </w:r>
          </w:p>
          <w:p w14:paraId="1BFE8DFF" w14:textId="54021C96" w:rsidR="00DB7F2B" w:rsidRPr="00E55877" w:rsidRDefault="00DB7F2B" w:rsidP="00D315A3">
            <w:pPr>
              <w:ind w:firstLine="204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2-3</w:t>
            </w:r>
            <w:r w:rsidR="001F6DC6" w:rsidRPr="00E55877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21" w:type="pct"/>
            <w:vAlign w:val="center"/>
          </w:tcPr>
          <w:p w14:paraId="0F9A1FBE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C08707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54/290 (53.1%)</w:t>
            </w:r>
          </w:p>
          <w:p w14:paraId="4308EA90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58/106 (54.7%)</w:t>
            </w:r>
          </w:p>
        </w:tc>
        <w:tc>
          <w:tcPr>
            <w:tcW w:w="366" w:type="pct"/>
            <w:vAlign w:val="center"/>
          </w:tcPr>
          <w:p w14:paraId="481B7A0B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25C8C4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01940011" w14:textId="7A93B88A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776</w:t>
            </w:r>
            <w:r w:rsidR="00644CA0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43" w:type="pct"/>
            <w:vAlign w:val="center"/>
          </w:tcPr>
          <w:p w14:paraId="25D33F21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299C3F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20/61 (32.8%)</w:t>
            </w:r>
          </w:p>
          <w:p w14:paraId="3B5BF843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8/14 (57.1%)</w:t>
            </w:r>
          </w:p>
        </w:tc>
        <w:tc>
          <w:tcPr>
            <w:tcW w:w="409" w:type="pct"/>
            <w:vAlign w:val="center"/>
          </w:tcPr>
          <w:p w14:paraId="524FFC97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9A11B5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6EA63953" w14:textId="58F29541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  <w:r w:rsidR="001402ED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21" w:type="pct"/>
            <w:vAlign w:val="center"/>
          </w:tcPr>
          <w:p w14:paraId="79F2068E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F27AE2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73/127 (57.5%)</w:t>
            </w:r>
          </w:p>
          <w:p w14:paraId="75610F55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28/46 (60.9%)</w:t>
            </w:r>
          </w:p>
        </w:tc>
        <w:tc>
          <w:tcPr>
            <w:tcW w:w="401" w:type="pct"/>
            <w:vAlign w:val="center"/>
          </w:tcPr>
          <w:p w14:paraId="27962AEA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F91060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5BF603A5" w14:textId="20555326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689</w:t>
            </w:r>
            <w:r w:rsidR="00AF5271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13" w:type="pct"/>
            <w:vAlign w:val="center"/>
          </w:tcPr>
          <w:p w14:paraId="07F6C9CE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A896CA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61/102 (59.8%)</w:t>
            </w:r>
          </w:p>
          <w:p w14:paraId="5BAD8AA3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22/46 (47.8%)</w:t>
            </w:r>
          </w:p>
        </w:tc>
        <w:tc>
          <w:tcPr>
            <w:tcW w:w="375" w:type="pct"/>
            <w:vAlign w:val="center"/>
          </w:tcPr>
          <w:p w14:paraId="2BAC8574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887EBF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5373236D" w14:textId="36FB6898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174</w:t>
            </w:r>
            <w:r w:rsidR="00AF5271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43" w:type="pct"/>
            <w:vAlign w:val="center"/>
          </w:tcPr>
          <w:p w14:paraId="0322F5BA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398DF9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2/21 (57.1%)</w:t>
            </w:r>
          </w:p>
          <w:p w14:paraId="0E088C83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/4 (25.0%)</w:t>
            </w:r>
          </w:p>
        </w:tc>
        <w:tc>
          <w:tcPr>
            <w:tcW w:w="442" w:type="pct"/>
            <w:vAlign w:val="center"/>
          </w:tcPr>
          <w:p w14:paraId="79033C27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2797B6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65F3D830" w14:textId="164AE2F1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322</w:t>
            </w:r>
            <w:r w:rsidR="00D7706E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</w:tr>
      <w:tr w:rsidR="00E55877" w:rsidRPr="00E55877" w14:paraId="64DE9A98" w14:textId="77777777" w:rsidTr="00CA670E">
        <w:tc>
          <w:tcPr>
            <w:tcW w:w="566" w:type="pct"/>
            <w:vAlign w:val="center"/>
          </w:tcPr>
          <w:p w14:paraId="28D68AF9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Trithorax</w:t>
            </w:r>
          </w:p>
          <w:p w14:paraId="499E2C4D" w14:textId="77777777" w:rsidR="00DB7F2B" w:rsidRPr="00E55877" w:rsidRDefault="00DB7F2B" w:rsidP="00D315A3">
            <w:pPr>
              <w:ind w:firstLine="204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  <w:p w14:paraId="54166881" w14:textId="77777777" w:rsidR="00DB7F2B" w:rsidRPr="00E55877" w:rsidRDefault="00DB7F2B" w:rsidP="00D315A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Mutated</w:t>
            </w:r>
          </w:p>
        </w:tc>
        <w:tc>
          <w:tcPr>
            <w:tcW w:w="521" w:type="pct"/>
            <w:vAlign w:val="center"/>
          </w:tcPr>
          <w:p w14:paraId="7AB3F13B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3A5280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86/341 (54.5%)</w:t>
            </w:r>
          </w:p>
          <w:p w14:paraId="2C7BF243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26/55 (47.3%)</w:t>
            </w:r>
          </w:p>
        </w:tc>
        <w:tc>
          <w:tcPr>
            <w:tcW w:w="366" w:type="pct"/>
            <w:vAlign w:val="center"/>
          </w:tcPr>
          <w:p w14:paraId="2A09AE30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6C239B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5F9EC5AD" w14:textId="4DD4DF9F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316</w:t>
            </w:r>
            <w:r w:rsidR="00644CA0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43" w:type="pct"/>
            <w:vAlign w:val="center"/>
          </w:tcPr>
          <w:p w14:paraId="69126BEA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C2E9B2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25/70 (35.7%)</w:t>
            </w:r>
          </w:p>
          <w:p w14:paraId="0A8C048B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3/5 (60.0%)</w:t>
            </w:r>
          </w:p>
        </w:tc>
        <w:tc>
          <w:tcPr>
            <w:tcW w:w="409" w:type="pct"/>
            <w:vAlign w:val="center"/>
          </w:tcPr>
          <w:p w14:paraId="389708CA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38F203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44A90FF7" w14:textId="67AE5692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356</w:t>
            </w:r>
            <w:r w:rsidR="00E7357E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521" w:type="pct"/>
            <w:vAlign w:val="center"/>
          </w:tcPr>
          <w:p w14:paraId="24D65D62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C94C98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92/150 (61.3%)</w:t>
            </w:r>
          </w:p>
          <w:p w14:paraId="1B8C54D0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9/23 (39.1%)</w:t>
            </w:r>
          </w:p>
        </w:tc>
        <w:tc>
          <w:tcPr>
            <w:tcW w:w="401" w:type="pct"/>
            <w:vAlign w:val="center"/>
          </w:tcPr>
          <w:p w14:paraId="719E711F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66AFFD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0C7A7553" w14:textId="240B9B76" w:rsidR="00DB7F2B" w:rsidRPr="00E55877" w:rsidRDefault="00DB7F2B" w:rsidP="00D315A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b/>
                <w:sz w:val="20"/>
                <w:szCs w:val="20"/>
              </w:rPr>
              <w:t>0.044</w:t>
            </w:r>
            <w:r w:rsidR="00972C78" w:rsidRPr="00E5587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13" w:type="pct"/>
            <w:vAlign w:val="center"/>
          </w:tcPr>
          <w:p w14:paraId="50F3A0A8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672D04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69/121 (57.0%)</w:t>
            </w:r>
          </w:p>
          <w:p w14:paraId="6A36C014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4/27 (51.9%)</w:t>
            </w:r>
          </w:p>
        </w:tc>
        <w:tc>
          <w:tcPr>
            <w:tcW w:w="375" w:type="pct"/>
            <w:vAlign w:val="center"/>
          </w:tcPr>
          <w:p w14:paraId="51739FFF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CDE695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0513C005" w14:textId="65E86AC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624</w:t>
            </w:r>
            <w:r w:rsidR="00AF5271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43" w:type="pct"/>
            <w:vAlign w:val="center"/>
          </w:tcPr>
          <w:p w14:paraId="61BA23C8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FB90B0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9/19 (47.4%)</w:t>
            </w:r>
          </w:p>
          <w:p w14:paraId="19EA9265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4/6 (66.7%)</w:t>
            </w:r>
          </w:p>
        </w:tc>
        <w:tc>
          <w:tcPr>
            <w:tcW w:w="442" w:type="pct"/>
            <w:vAlign w:val="center"/>
          </w:tcPr>
          <w:p w14:paraId="56FEFA17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CD368D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71B26BCD" w14:textId="51F0E8EE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645</w:t>
            </w:r>
            <w:r w:rsidR="00D7706E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</w:tr>
    </w:tbl>
    <w:p w14:paraId="5D169F3A" w14:textId="31113AFA" w:rsidR="001F6DC6" w:rsidRPr="00E55877" w:rsidRDefault="001F6DC6" w:rsidP="001F6DC6">
      <w:pPr>
        <w:rPr>
          <w:rFonts w:ascii="Times New Roman" w:hAnsi="Times New Roman" w:cs="Times New Roman"/>
          <w:sz w:val="20"/>
          <w:szCs w:val="20"/>
        </w:rPr>
      </w:pPr>
      <w:r w:rsidRPr="00E55877">
        <w:rPr>
          <w:rFonts w:ascii="Times New Roman" w:hAnsi="Times New Roman" w:cs="Times New Roman" w:hint="eastAsia"/>
          <w:sz w:val="20"/>
          <w:szCs w:val="20"/>
          <w:vertAlign w:val="superscript"/>
        </w:rPr>
        <w:t>*</w:t>
      </w:r>
      <w:r w:rsidRPr="00E55877">
        <w:rPr>
          <w:rFonts w:ascii="Times New Roman" w:hAnsi="Times New Roman" w:cs="Times New Roman" w:hint="eastAsia"/>
          <w:sz w:val="20"/>
          <w:szCs w:val="20"/>
        </w:rPr>
        <w:t>Other mutation subtypes included mixed cases,</w:t>
      </w:r>
      <w:r w:rsidRPr="00E55877">
        <w:rPr>
          <w:rFonts w:ascii="Times New Roman" w:hAnsi="Times New Roman" w:cs="Times New Roman"/>
          <w:sz w:val="20"/>
          <w:szCs w:val="20"/>
        </w:rPr>
        <w:t xml:space="preserve"> in-frame insertion or deletion</w:t>
      </w:r>
      <w:r w:rsidRPr="00E55877">
        <w:rPr>
          <w:rFonts w:ascii="Times New Roman" w:hAnsi="Times New Roman" w:cs="Times New Roman" w:hint="eastAsia"/>
          <w:sz w:val="20"/>
          <w:szCs w:val="20"/>
        </w:rPr>
        <w:t xml:space="preserve"> and silent mutation</w:t>
      </w:r>
      <w:r w:rsidRPr="00E55877">
        <w:rPr>
          <w:rFonts w:ascii="Times New Roman" w:hAnsi="Times New Roman" w:cs="Times New Roman"/>
          <w:sz w:val="20"/>
          <w:szCs w:val="20"/>
        </w:rPr>
        <w:t xml:space="preserve">; </w:t>
      </w:r>
      <w:r w:rsidRPr="00E55877">
        <w:rPr>
          <w:rFonts w:ascii="Times New Roman" w:hAnsi="Times New Roman" w:cs="Times New Roman" w:hint="eastAsia"/>
          <w:sz w:val="20"/>
          <w:szCs w:val="20"/>
          <w:vertAlign w:val="superscript"/>
        </w:rPr>
        <w:t>**</w:t>
      </w:r>
      <w:r w:rsidRPr="00E55877">
        <w:rPr>
          <w:rFonts w:ascii="Times New Roman" w:hAnsi="Times New Roman" w:cs="Times New Roman" w:hint="eastAsia"/>
          <w:sz w:val="20"/>
          <w:szCs w:val="20"/>
        </w:rPr>
        <w:t xml:space="preserve">Alterations of 2-3 pathways among TP53, cell cycle pathway and </w:t>
      </w:r>
      <w:r w:rsidR="00B340A7" w:rsidRPr="00E55877">
        <w:rPr>
          <w:rFonts w:ascii="Times New Roman" w:hAnsi="Times New Roman" w:cs="Times New Roman"/>
          <w:sz w:val="20"/>
          <w:szCs w:val="20"/>
        </w:rPr>
        <w:t>TGF</w:t>
      </w:r>
      <w:r w:rsidR="00B340A7" w:rsidRPr="00E55877">
        <w:rPr>
          <w:rFonts w:ascii="Times New Roman" w:hAnsi="Times New Roman" w:cs="Times New Roman"/>
          <w:sz w:val="20"/>
          <w:szCs w:val="20"/>
        </w:rPr>
        <w:sym w:font="Symbol" w:char="F062"/>
      </w:r>
      <w:r w:rsidRPr="00E55877">
        <w:rPr>
          <w:rFonts w:ascii="Times New Roman" w:hAnsi="Times New Roman" w:cs="Times New Roman" w:hint="eastAsia"/>
          <w:sz w:val="20"/>
          <w:szCs w:val="20"/>
        </w:rPr>
        <w:t xml:space="preserve"> pathway</w:t>
      </w:r>
      <w:r w:rsidRPr="00E55877">
        <w:rPr>
          <w:rFonts w:ascii="Times New Roman" w:hAnsi="Times New Roman" w:cs="Times New Roman"/>
          <w:sz w:val="20"/>
          <w:szCs w:val="20"/>
        </w:rPr>
        <w:t>;</w:t>
      </w:r>
      <w:r w:rsidRPr="00E5587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E55877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Pr="00E55877">
        <w:rPr>
          <w:rFonts w:ascii="Times New Roman" w:hAnsi="Times New Roman" w:cs="Times New Roman"/>
          <w:sz w:val="20"/>
          <w:szCs w:val="20"/>
        </w:rPr>
        <w:t xml:space="preserve">Chi-squared test; </w:t>
      </w:r>
      <w:r w:rsidRPr="00E55877">
        <w:rPr>
          <w:rFonts w:ascii="Times New Roman" w:hAnsi="Times New Roman" w:cs="Times New Roman"/>
          <w:sz w:val="20"/>
          <w:szCs w:val="20"/>
          <w:vertAlign w:val="superscript"/>
        </w:rPr>
        <w:t>‡</w:t>
      </w:r>
      <w:r w:rsidRPr="00E55877">
        <w:rPr>
          <w:rFonts w:ascii="Times New Roman" w:hAnsi="Times New Roman" w:cs="Times New Roman"/>
          <w:sz w:val="20"/>
          <w:szCs w:val="20"/>
        </w:rPr>
        <w:t>Fisher exact test</w:t>
      </w:r>
    </w:p>
    <w:p w14:paraId="4ADDB4A0" w14:textId="66A806A3" w:rsidR="00DB7F2B" w:rsidRPr="00E55877" w:rsidRDefault="00DB7F2B" w:rsidP="00D315A3">
      <w:pPr>
        <w:rPr>
          <w:rFonts w:ascii="Times New Roman" w:hAnsi="Times New Roman" w:cs="Times New Roman"/>
          <w:sz w:val="20"/>
          <w:szCs w:val="20"/>
        </w:rPr>
      </w:pPr>
    </w:p>
    <w:p w14:paraId="21EB406F" w14:textId="38700B56" w:rsidR="00794F5B" w:rsidRPr="00E55877" w:rsidRDefault="00794F5B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E55877">
        <w:rPr>
          <w:rFonts w:ascii="Times New Roman" w:hAnsi="Times New Roman" w:cs="Times New Roman"/>
          <w:sz w:val="20"/>
          <w:szCs w:val="20"/>
        </w:rPr>
        <w:br w:type="page"/>
      </w:r>
    </w:p>
    <w:p w14:paraId="4CF6D522" w14:textId="15B3D2DD" w:rsidR="00794F5B" w:rsidRPr="00E55877" w:rsidRDefault="00794F5B" w:rsidP="00794F5B">
      <w:pPr>
        <w:rPr>
          <w:rFonts w:ascii="Times New Roman" w:hAnsi="Times New Roman" w:cs="Times New Roman"/>
          <w:sz w:val="20"/>
          <w:szCs w:val="20"/>
        </w:rPr>
      </w:pPr>
      <w:r w:rsidRPr="00E55877">
        <w:rPr>
          <w:rFonts w:ascii="Times New Roman" w:hAnsi="Times New Roman" w:cs="Times New Roman" w:hint="eastAsia"/>
          <w:sz w:val="20"/>
          <w:szCs w:val="20"/>
        </w:rPr>
        <w:t xml:space="preserve">Supplementary </w:t>
      </w:r>
      <w:r w:rsidRPr="00E55877">
        <w:rPr>
          <w:rFonts w:ascii="Times New Roman" w:hAnsi="Times New Roman" w:cs="Times New Roman"/>
          <w:sz w:val="20"/>
          <w:szCs w:val="20"/>
        </w:rPr>
        <w:t xml:space="preserve">Table </w:t>
      </w:r>
      <w:r w:rsidRPr="00E55877">
        <w:rPr>
          <w:rFonts w:ascii="Times New Roman" w:hAnsi="Times New Roman" w:cs="Times New Roman" w:hint="eastAsia"/>
          <w:sz w:val="20"/>
          <w:szCs w:val="20"/>
        </w:rPr>
        <w:t>1</w:t>
      </w:r>
      <w:r w:rsidRPr="00E55877">
        <w:rPr>
          <w:rFonts w:ascii="Times New Roman" w:hAnsi="Times New Roman" w:cs="Times New Roman"/>
          <w:sz w:val="20"/>
          <w:szCs w:val="20"/>
        </w:rPr>
        <w:t>2_</w:t>
      </w:r>
      <w:r w:rsidRPr="00E55877">
        <w:rPr>
          <w:rFonts w:ascii="Times New Roman" w:hAnsi="Times New Roman" w:cs="Times New Roman" w:hint="eastAsia"/>
          <w:sz w:val="20"/>
          <w:szCs w:val="20"/>
        </w:rPr>
        <w:t xml:space="preserve">Frequency of </w:t>
      </w:r>
      <w:r w:rsidRPr="00E55877">
        <w:rPr>
          <w:rFonts w:ascii="Times New Roman" w:hAnsi="Times New Roman" w:cs="Times New Roman"/>
          <w:sz w:val="20"/>
          <w:szCs w:val="20"/>
        </w:rPr>
        <w:t xml:space="preserve">Core </w:t>
      </w:r>
      <w:r w:rsidRPr="00E55877">
        <w:rPr>
          <w:rFonts w:ascii="Times New Roman" w:hAnsi="Times New Roman" w:cs="Times New Roman" w:hint="eastAsia"/>
          <w:sz w:val="20"/>
          <w:szCs w:val="20"/>
        </w:rPr>
        <w:t>G</w:t>
      </w:r>
      <w:r w:rsidRPr="00E55877">
        <w:rPr>
          <w:rFonts w:ascii="Times New Roman" w:hAnsi="Times New Roman" w:cs="Times New Roman"/>
          <w:sz w:val="20"/>
          <w:szCs w:val="20"/>
        </w:rPr>
        <w:t xml:space="preserve">ene </w:t>
      </w:r>
      <w:r w:rsidRPr="00E55877">
        <w:rPr>
          <w:rFonts w:ascii="Times New Roman" w:hAnsi="Times New Roman" w:cs="Times New Roman" w:hint="eastAsia"/>
          <w:sz w:val="20"/>
          <w:szCs w:val="20"/>
        </w:rPr>
        <w:t>P</w:t>
      </w:r>
      <w:r w:rsidRPr="00E55877">
        <w:rPr>
          <w:rFonts w:ascii="Times New Roman" w:hAnsi="Times New Roman" w:cs="Times New Roman"/>
          <w:sz w:val="20"/>
          <w:szCs w:val="20"/>
        </w:rPr>
        <w:t xml:space="preserve">athway </w:t>
      </w:r>
      <w:r w:rsidRPr="00E55877">
        <w:rPr>
          <w:rFonts w:ascii="Times New Roman" w:hAnsi="Times New Roman" w:cs="Times New Roman" w:hint="eastAsia"/>
          <w:sz w:val="20"/>
          <w:szCs w:val="20"/>
        </w:rPr>
        <w:t>A</w:t>
      </w:r>
      <w:r w:rsidRPr="00E55877">
        <w:rPr>
          <w:rFonts w:ascii="Times New Roman" w:hAnsi="Times New Roman" w:cs="Times New Roman"/>
          <w:sz w:val="20"/>
          <w:szCs w:val="20"/>
        </w:rPr>
        <w:t>lterations</w:t>
      </w:r>
      <w:r w:rsidRPr="00E55877">
        <w:rPr>
          <w:rFonts w:ascii="Times New Roman" w:hAnsi="Times New Roman" w:cs="Times New Roman" w:hint="eastAsia"/>
          <w:sz w:val="20"/>
          <w:szCs w:val="20"/>
        </w:rPr>
        <w:t xml:space="preserve"> according to Tumor Size in Age-related </w:t>
      </w:r>
      <w:r w:rsidRPr="00E55877">
        <w:rPr>
          <w:rFonts w:ascii="Times New Roman" w:hAnsi="Times New Roman" w:cs="Times New Roman"/>
          <w:sz w:val="20"/>
          <w:szCs w:val="20"/>
        </w:rPr>
        <w:t>KRAS</w:t>
      </w:r>
      <w:r w:rsidRPr="00E55877">
        <w:rPr>
          <w:rFonts w:ascii="Times New Roman" w:hAnsi="Times New Roman" w:cs="Times New Roman"/>
          <w:sz w:val="20"/>
          <w:szCs w:val="20"/>
          <w:vertAlign w:val="superscript"/>
        </w:rPr>
        <w:t>mut</w:t>
      </w:r>
      <w:r w:rsidRPr="00E55877">
        <w:rPr>
          <w:rFonts w:ascii="Times New Roman" w:hAnsi="Times New Roman" w:cs="Times New Roman" w:hint="eastAsia"/>
          <w:sz w:val="20"/>
          <w:szCs w:val="20"/>
        </w:rPr>
        <w:t xml:space="preserve"> PDAC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891"/>
        <w:gridCol w:w="2067"/>
        <w:gridCol w:w="1452"/>
        <w:gridCol w:w="2489"/>
        <w:gridCol w:w="1661"/>
        <w:gridCol w:w="2277"/>
        <w:gridCol w:w="1777"/>
      </w:tblGrid>
      <w:tr w:rsidR="00E55877" w:rsidRPr="00E55877" w14:paraId="2EFC7E7F" w14:textId="77777777" w:rsidTr="006E78D5">
        <w:tc>
          <w:tcPr>
            <w:tcW w:w="1246" w:type="pct"/>
            <w:vMerge w:val="restart"/>
            <w:vAlign w:val="center"/>
          </w:tcPr>
          <w:p w14:paraId="345B47E1" w14:textId="77777777" w:rsidR="00794F5B" w:rsidRPr="00E55877" w:rsidRDefault="00794F5B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Mutated pathway in resected</w:t>
            </w:r>
          </w:p>
          <w:p w14:paraId="2CE14401" w14:textId="77777777" w:rsidR="00794F5B" w:rsidRPr="00E55877" w:rsidRDefault="00794F5B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age-related KRAS</w:t>
            </w:r>
            <w:r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mut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 xml:space="preserve"> PDAC</w:t>
            </w:r>
          </w:p>
        </w:tc>
        <w:tc>
          <w:tcPr>
            <w:tcW w:w="1127" w:type="pct"/>
            <w:gridSpan w:val="2"/>
            <w:vAlign w:val="center"/>
          </w:tcPr>
          <w:p w14:paraId="58FA95DB" w14:textId="77777777" w:rsidR="00794F5B" w:rsidRPr="00E55877" w:rsidRDefault="00794F5B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Tumor size ≤ 2cm, n=75</w:t>
            </w:r>
          </w:p>
        </w:tc>
        <w:tc>
          <w:tcPr>
            <w:tcW w:w="1329" w:type="pct"/>
            <w:gridSpan w:val="2"/>
            <w:vAlign w:val="center"/>
          </w:tcPr>
          <w:p w14:paraId="2053D4F1" w14:textId="77777777" w:rsidR="00794F5B" w:rsidRPr="00E55877" w:rsidRDefault="00794F5B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Tumor size (2, 3cm], n=173</w:t>
            </w:r>
          </w:p>
        </w:tc>
        <w:tc>
          <w:tcPr>
            <w:tcW w:w="1298" w:type="pct"/>
            <w:gridSpan w:val="2"/>
            <w:vAlign w:val="center"/>
          </w:tcPr>
          <w:p w14:paraId="4B1CE7FC" w14:textId="77777777" w:rsidR="00794F5B" w:rsidRPr="00E55877" w:rsidRDefault="00794F5B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Tumor size &gt; 3cm/T4, n=148</w:t>
            </w:r>
          </w:p>
        </w:tc>
      </w:tr>
      <w:tr w:rsidR="00E55877" w:rsidRPr="00E55877" w14:paraId="6574955F" w14:textId="77777777" w:rsidTr="006E78D5">
        <w:tc>
          <w:tcPr>
            <w:tcW w:w="1246" w:type="pct"/>
            <w:vMerge/>
            <w:vAlign w:val="center"/>
          </w:tcPr>
          <w:p w14:paraId="278DA0B6" w14:textId="77777777" w:rsidR="00794F5B" w:rsidRPr="00E55877" w:rsidRDefault="00794F5B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pct"/>
            <w:vAlign w:val="center"/>
          </w:tcPr>
          <w:p w14:paraId="7F5B2009" w14:textId="77777777" w:rsidR="00794F5B" w:rsidRPr="00E55877" w:rsidRDefault="00794F5B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465" w:type="pct"/>
            <w:vAlign w:val="center"/>
          </w:tcPr>
          <w:p w14:paraId="65E8E2C4" w14:textId="77777777" w:rsidR="00794F5B" w:rsidRPr="00E55877" w:rsidRDefault="00794F5B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797" w:type="pct"/>
            <w:vAlign w:val="center"/>
          </w:tcPr>
          <w:p w14:paraId="32506FD1" w14:textId="77777777" w:rsidR="00794F5B" w:rsidRPr="00E55877" w:rsidRDefault="00794F5B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532" w:type="pct"/>
            <w:vAlign w:val="center"/>
          </w:tcPr>
          <w:p w14:paraId="52DE6D02" w14:textId="77777777" w:rsidR="00794F5B" w:rsidRPr="00E55877" w:rsidRDefault="00794F5B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729" w:type="pct"/>
            <w:vAlign w:val="center"/>
          </w:tcPr>
          <w:p w14:paraId="3A08B587" w14:textId="77777777" w:rsidR="00794F5B" w:rsidRPr="00E55877" w:rsidRDefault="00794F5B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569" w:type="pct"/>
            <w:vAlign w:val="center"/>
          </w:tcPr>
          <w:p w14:paraId="7B28C0AD" w14:textId="77777777" w:rsidR="00794F5B" w:rsidRPr="00E55877" w:rsidRDefault="00794F5B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E55877" w:rsidRPr="00E55877" w14:paraId="33BBF2FB" w14:textId="77777777" w:rsidTr="006E78D5">
        <w:tc>
          <w:tcPr>
            <w:tcW w:w="1246" w:type="pct"/>
            <w:vAlign w:val="center"/>
          </w:tcPr>
          <w:p w14:paraId="44934656" w14:textId="77777777" w:rsidR="00794F5B" w:rsidRPr="00E55877" w:rsidRDefault="00794F5B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TP53</w:t>
            </w:r>
          </w:p>
          <w:p w14:paraId="60FE2F80" w14:textId="77777777" w:rsidR="00794F5B" w:rsidRPr="00E55877" w:rsidRDefault="00794F5B" w:rsidP="006E78D5">
            <w:pPr>
              <w:ind w:firstLine="204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  <w:p w14:paraId="12712EAC" w14:textId="77777777" w:rsidR="00794F5B" w:rsidRPr="00E55877" w:rsidRDefault="00794F5B" w:rsidP="006E78D5">
            <w:pPr>
              <w:ind w:firstLine="204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Truncating</w:t>
            </w:r>
          </w:p>
          <w:p w14:paraId="1B1848EA" w14:textId="77777777" w:rsidR="00794F5B" w:rsidRPr="00E55877" w:rsidRDefault="00794F5B" w:rsidP="006E78D5">
            <w:pPr>
              <w:ind w:firstLine="204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Others</w:t>
            </w:r>
          </w:p>
          <w:p w14:paraId="0DB1F6FA" w14:textId="77777777" w:rsidR="00794F5B" w:rsidRPr="00E55877" w:rsidRDefault="00794F5B" w:rsidP="006E78D5">
            <w:pPr>
              <w:ind w:firstLine="204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Overall mutated</w:t>
            </w:r>
          </w:p>
        </w:tc>
        <w:tc>
          <w:tcPr>
            <w:tcW w:w="662" w:type="pct"/>
            <w:vAlign w:val="center"/>
          </w:tcPr>
          <w:p w14:paraId="7F5C909C" w14:textId="77777777" w:rsidR="00794F5B" w:rsidRPr="00E55877" w:rsidRDefault="00794F5B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24AEEE" w14:textId="77777777" w:rsidR="00794F5B" w:rsidRPr="00E55877" w:rsidRDefault="00794F5B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28 (37.3%)</w:t>
            </w:r>
          </w:p>
          <w:p w14:paraId="2357967C" w14:textId="77777777" w:rsidR="00794F5B" w:rsidRPr="00E55877" w:rsidRDefault="00794F5B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5 (20.0%)</w:t>
            </w:r>
          </w:p>
          <w:p w14:paraId="7234EB76" w14:textId="77777777" w:rsidR="00794F5B" w:rsidRPr="00E55877" w:rsidRDefault="00794F5B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 (1.3%)</w:t>
            </w:r>
          </w:p>
          <w:p w14:paraId="7339F497" w14:textId="77777777" w:rsidR="00794F5B" w:rsidRPr="00E55877" w:rsidRDefault="00794F5B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44 (58.6%)</w:t>
            </w:r>
          </w:p>
        </w:tc>
        <w:tc>
          <w:tcPr>
            <w:tcW w:w="465" w:type="pct"/>
          </w:tcPr>
          <w:p w14:paraId="11694643" w14:textId="77777777" w:rsidR="00794F5B" w:rsidRPr="00E55877" w:rsidRDefault="00794F5B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B92021" w14:textId="77777777" w:rsidR="00794F5B" w:rsidRPr="00E55877" w:rsidRDefault="00794F5B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6F1256C5" w14:textId="77777777" w:rsidR="00794F5B" w:rsidRPr="00E55877" w:rsidRDefault="00794F5B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2D97BA08" w14:textId="77777777" w:rsidR="00794F5B" w:rsidRPr="00E55877" w:rsidRDefault="00794F5B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30C87F20" w14:textId="77777777" w:rsidR="00794F5B" w:rsidRPr="00E55877" w:rsidRDefault="00794F5B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7" w:type="pct"/>
            <w:vAlign w:val="center"/>
          </w:tcPr>
          <w:p w14:paraId="16C1CDA3" w14:textId="77777777" w:rsidR="00794F5B" w:rsidRPr="00E55877" w:rsidRDefault="00794F5B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FAA5FB" w14:textId="77777777" w:rsidR="00794F5B" w:rsidRPr="00E55877" w:rsidRDefault="00794F5B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67 (38.7%)</w:t>
            </w:r>
          </w:p>
          <w:p w14:paraId="61BE57C3" w14:textId="77777777" w:rsidR="00794F5B" w:rsidRPr="00E55877" w:rsidRDefault="00794F5B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37 (21.4%)</w:t>
            </w:r>
          </w:p>
          <w:p w14:paraId="5E39BBEA" w14:textId="77777777" w:rsidR="00794F5B" w:rsidRPr="00E55877" w:rsidRDefault="00794F5B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5 (2.9%)</w:t>
            </w:r>
          </w:p>
          <w:p w14:paraId="67EAE54F" w14:textId="77777777" w:rsidR="00794F5B" w:rsidRPr="00E55877" w:rsidRDefault="00794F5B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09 (63.0%)</w:t>
            </w:r>
          </w:p>
        </w:tc>
        <w:tc>
          <w:tcPr>
            <w:tcW w:w="532" w:type="pct"/>
          </w:tcPr>
          <w:p w14:paraId="396BF7B8" w14:textId="77777777" w:rsidR="00794F5B" w:rsidRPr="00E55877" w:rsidRDefault="00794F5B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0B1685" w14:textId="77777777" w:rsidR="00794F5B" w:rsidRPr="00E55877" w:rsidRDefault="00794F5B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836</w:t>
            </w:r>
            <w:r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  <w:p w14:paraId="0A6BF3DE" w14:textId="77777777" w:rsidR="00794F5B" w:rsidRPr="00E55877" w:rsidRDefault="00794F5B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805</w:t>
            </w:r>
            <w:r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  <w:p w14:paraId="6A772F63" w14:textId="77777777" w:rsidR="00794F5B" w:rsidRPr="00E55877" w:rsidRDefault="00794F5B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671</w:t>
            </w:r>
            <w:r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  <w:p w14:paraId="7961DB74" w14:textId="77777777" w:rsidR="00794F5B" w:rsidRPr="00E55877" w:rsidRDefault="00794F5B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519</w:t>
            </w:r>
            <w:r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29" w:type="pct"/>
            <w:vAlign w:val="center"/>
          </w:tcPr>
          <w:p w14:paraId="3A2CDFF6" w14:textId="77777777" w:rsidR="00794F5B" w:rsidRPr="00E55877" w:rsidRDefault="00794F5B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98ACB8" w14:textId="77777777" w:rsidR="00794F5B" w:rsidRPr="00E55877" w:rsidRDefault="00794F5B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79 (53.4%)</w:t>
            </w:r>
          </w:p>
          <w:p w14:paraId="0A26EC35" w14:textId="77777777" w:rsidR="00794F5B" w:rsidRPr="00E55877" w:rsidRDefault="00794F5B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27 (18.2%)</w:t>
            </w:r>
          </w:p>
          <w:p w14:paraId="12406D2C" w14:textId="77777777" w:rsidR="00794F5B" w:rsidRPr="00E55877" w:rsidRDefault="00794F5B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2 (1.4%)</w:t>
            </w:r>
          </w:p>
          <w:p w14:paraId="4CA8E223" w14:textId="77777777" w:rsidR="00794F5B" w:rsidRPr="00E55877" w:rsidRDefault="00794F5B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08 (73.0%)</w:t>
            </w:r>
          </w:p>
        </w:tc>
        <w:tc>
          <w:tcPr>
            <w:tcW w:w="569" w:type="pct"/>
          </w:tcPr>
          <w:p w14:paraId="05F8388D" w14:textId="77777777" w:rsidR="00794F5B" w:rsidRPr="00E55877" w:rsidRDefault="00794F5B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9E38EA" w14:textId="77777777" w:rsidR="00794F5B" w:rsidRPr="00E55877" w:rsidRDefault="00794F5B" w:rsidP="006E78D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b/>
                <w:sz w:val="20"/>
                <w:szCs w:val="20"/>
              </w:rPr>
              <w:t>0.023</w:t>
            </w:r>
            <w:r w:rsidRPr="00E5587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†</w:t>
            </w:r>
          </w:p>
          <w:p w14:paraId="36FA2B9F" w14:textId="77777777" w:rsidR="00794F5B" w:rsidRPr="00E55877" w:rsidRDefault="00794F5B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751</w:t>
            </w:r>
            <w:r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  <w:p w14:paraId="36683899" w14:textId="77777777" w:rsidR="00794F5B" w:rsidRPr="00E55877" w:rsidRDefault="00794F5B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  <w:r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  <w:p w14:paraId="57500425" w14:textId="77777777" w:rsidR="00794F5B" w:rsidRPr="00E55877" w:rsidRDefault="00794F5B" w:rsidP="006E78D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b/>
                <w:sz w:val="20"/>
                <w:szCs w:val="20"/>
              </w:rPr>
              <w:t>0.003</w:t>
            </w:r>
            <w:r w:rsidRPr="00E5587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</w:tr>
      <w:tr w:rsidR="00E55877" w:rsidRPr="00E55877" w14:paraId="5D030F5C" w14:textId="77777777" w:rsidTr="006E78D5">
        <w:tc>
          <w:tcPr>
            <w:tcW w:w="1246" w:type="pct"/>
            <w:vAlign w:val="center"/>
          </w:tcPr>
          <w:p w14:paraId="4C656478" w14:textId="77777777" w:rsidR="00794F5B" w:rsidRPr="00E55877" w:rsidRDefault="00794F5B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Cell cycle</w:t>
            </w:r>
          </w:p>
        </w:tc>
        <w:tc>
          <w:tcPr>
            <w:tcW w:w="662" w:type="pct"/>
            <w:vAlign w:val="center"/>
          </w:tcPr>
          <w:p w14:paraId="68CC2EE6" w14:textId="77777777" w:rsidR="00794F5B" w:rsidRPr="00E55877" w:rsidRDefault="00794F5B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1 (14.7%)</w:t>
            </w:r>
          </w:p>
        </w:tc>
        <w:tc>
          <w:tcPr>
            <w:tcW w:w="465" w:type="pct"/>
          </w:tcPr>
          <w:p w14:paraId="7C302F8D" w14:textId="77777777" w:rsidR="00794F5B" w:rsidRPr="00E55877" w:rsidRDefault="00794F5B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7" w:type="pct"/>
            <w:vAlign w:val="center"/>
          </w:tcPr>
          <w:p w14:paraId="5F9D3A0B" w14:textId="77777777" w:rsidR="00794F5B" w:rsidRPr="00E55877" w:rsidRDefault="00794F5B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30 (17.3%)</w:t>
            </w:r>
          </w:p>
        </w:tc>
        <w:tc>
          <w:tcPr>
            <w:tcW w:w="532" w:type="pct"/>
          </w:tcPr>
          <w:p w14:paraId="2DC8A192" w14:textId="77777777" w:rsidR="00794F5B" w:rsidRPr="00E55877" w:rsidRDefault="00794F5B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603</w:t>
            </w:r>
            <w:r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29" w:type="pct"/>
            <w:vAlign w:val="center"/>
          </w:tcPr>
          <w:p w14:paraId="04EB3542" w14:textId="77777777" w:rsidR="00794F5B" w:rsidRPr="00E55877" w:rsidRDefault="00794F5B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24 (16.2%)</w:t>
            </w:r>
          </w:p>
        </w:tc>
        <w:tc>
          <w:tcPr>
            <w:tcW w:w="569" w:type="pct"/>
          </w:tcPr>
          <w:p w14:paraId="4E66E8F0" w14:textId="77777777" w:rsidR="00794F5B" w:rsidRPr="00E55877" w:rsidRDefault="00794F5B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764</w:t>
            </w:r>
            <w:r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E55877" w:rsidRPr="00E55877" w14:paraId="4FBA9DE8" w14:textId="77777777" w:rsidTr="006E78D5">
        <w:tc>
          <w:tcPr>
            <w:tcW w:w="1246" w:type="pct"/>
            <w:vAlign w:val="center"/>
          </w:tcPr>
          <w:p w14:paraId="597123E6" w14:textId="54DA48D6" w:rsidR="00794F5B" w:rsidRPr="00E55877" w:rsidRDefault="00422B5B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TGF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sym w:font="Symbol" w:char="F062"/>
            </w:r>
          </w:p>
        </w:tc>
        <w:tc>
          <w:tcPr>
            <w:tcW w:w="662" w:type="pct"/>
            <w:vAlign w:val="center"/>
          </w:tcPr>
          <w:p w14:paraId="647B0279" w14:textId="77777777" w:rsidR="00794F5B" w:rsidRPr="00E55877" w:rsidRDefault="00794F5B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1 (14.7%)</w:t>
            </w:r>
          </w:p>
        </w:tc>
        <w:tc>
          <w:tcPr>
            <w:tcW w:w="465" w:type="pct"/>
          </w:tcPr>
          <w:p w14:paraId="5E1AC694" w14:textId="77777777" w:rsidR="00794F5B" w:rsidRPr="00E55877" w:rsidRDefault="00794F5B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7" w:type="pct"/>
            <w:vAlign w:val="center"/>
          </w:tcPr>
          <w:p w14:paraId="444107D0" w14:textId="77777777" w:rsidR="00794F5B" w:rsidRPr="00E55877" w:rsidRDefault="00794F5B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35 (20.2%)</w:t>
            </w:r>
          </w:p>
        </w:tc>
        <w:tc>
          <w:tcPr>
            <w:tcW w:w="532" w:type="pct"/>
          </w:tcPr>
          <w:p w14:paraId="0DD58D8F" w14:textId="77777777" w:rsidR="00794F5B" w:rsidRPr="00E55877" w:rsidRDefault="00794F5B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300</w:t>
            </w:r>
            <w:r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29" w:type="pct"/>
            <w:vAlign w:val="center"/>
          </w:tcPr>
          <w:p w14:paraId="54A45601" w14:textId="77777777" w:rsidR="00794F5B" w:rsidRPr="00E55877" w:rsidRDefault="00794F5B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35 (23.6%)</w:t>
            </w:r>
          </w:p>
        </w:tc>
        <w:tc>
          <w:tcPr>
            <w:tcW w:w="569" w:type="pct"/>
          </w:tcPr>
          <w:p w14:paraId="3F8440E6" w14:textId="77777777" w:rsidR="00794F5B" w:rsidRPr="00E55877" w:rsidRDefault="00794F5B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  <w:r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E55877" w:rsidRPr="00E55877" w14:paraId="170ABF13" w14:textId="77777777" w:rsidTr="006E78D5">
        <w:tc>
          <w:tcPr>
            <w:tcW w:w="1246" w:type="pct"/>
            <w:vAlign w:val="center"/>
          </w:tcPr>
          <w:p w14:paraId="4548ABC4" w14:textId="77777777" w:rsidR="00794F5B" w:rsidRPr="00E55877" w:rsidRDefault="00794F5B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2-3 mutated pathways</w:t>
            </w:r>
          </w:p>
        </w:tc>
        <w:tc>
          <w:tcPr>
            <w:tcW w:w="662" w:type="pct"/>
            <w:vAlign w:val="center"/>
          </w:tcPr>
          <w:p w14:paraId="0FF259EB" w14:textId="77777777" w:rsidR="00794F5B" w:rsidRPr="00E55877" w:rsidRDefault="00794F5B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4 (18.7%)</w:t>
            </w:r>
          </w:p>
        </w:tc>
        <w:tc>
          <w:tcPr>
            <w:tcW w:w="465" w:type="pct"/>
          </w:tcPr>
          <w:p w14:paraId="5F704C6F" w14:textId="77777777" w:rsidR="00794F5B" w:rsidRPr="00E55877" w:rsidRDefault="00794F5B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7" w:type="pct"/>
            <w:vAlign w:val="center"/>
          </w:tcPr>
          <w:p w14:paraId="723123C6" w14:textId="77777777" w:rsidR="00794F5B" w:rsidRPr="00E55877" w:rsidRDefault="00794F5B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46 (26.6%)</w:t>
            </w:r>
          </w:p>
        </w:tc>
        <w:tc>
          <w:tcPr>
            <w:tcW w:w="532" w:type="pct"/>
          </w:tcPr>
          <w:p w14:paraId="623660E2" w14:textId="77777777" w:rsidR="00794F5B" w:rsidRPr="00E55877" w:rsidRDefault="00794F5B" w:rsidP="006E78D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b/>
                <w:sz w:val="20"/>
                <w:szCs w:val="20"/>
              </w:rPr>
              <w:t>0.040</w:t>
            </w:r>
            <w:r w:rsidRPr="00E5587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29" w:type="pct"/>
            <w:vAlign w:val="center"/>
          </w:tcPr>
          <w:p w14:paraId="5B2FA4FA" w14:textId="77777777" w:rsidR="00794F5B" w:rsidRPr="00E55877" w:rsidRDefault="00794F5B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46 (31.1%)</w:t>
            </w:r>
          </w:p>
        </w:tc>
        <w:tc>
          <w:tcPr>
            <w:tcW w:w="569" w:type="pct"/>
          </w:tcPr>
          <w:p w14:paraId="4DD8F3B8" w14:textId="77777777" w:rsidR="00794F5B" w:rsidRPr="00E55877" w:rsidRDefault="00794F5B" w:rsidP="006E78D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b/>
                <w:sz w:val="20"/>
                <w:szCs w:val="20"/>
              </w:rPr>
              <w:t>0.008</w:t>
            </w:r>
            <w:r w:rsidRPr="00E5587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</w:tr>
      <w:tr w:rsidR="00E55877" w:rsidRPr="00E55877" w14:paraId="1360DEC2" w14:textId="77777777" w:rsidTr="006E78D5">
        <w:tc>
          <w:tcPr>
            <w:tcW w:w="1246" w:type="pct"/>
            <w:vAlign w:val="center"/>
          </w:tcPr>
          <w:p w14:paraId="1250FE97" w14:textId="77777777" w:rsidR="00794F5B" w:rsidRPr="00E55877" w:rsidRDefault="00794F5B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Trithorax</w:t>
            </w:r>
          </w:p>
        </w:tc>
        <w:tc>
          <w:tcPr>
            <w:tcW w:w="662" w:type="pct"/>
            <w:vAlign w:val="center"/>
          </w:tcPr>
          <w:p w14:paraId="4843B3A8" w14:textId="77777777" w:rsidR="00794F5B" w:rsidRPr="00E55877" w:rsidRDefault="00794F5B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5 (6.7%)</w:t>
            </w:r>
          </w:p>
        </w:tc>
        <w:tc>
          <w:tcPr>
            <w:tcW w:w="465" w:type="pct"/>
          </w:tcPr>
          <w:p w14:paraId="685014D6" w14:textId="77777777" w:rsidR="00794F5B" w:rsidRPr="00E55877" w:rsidRDefault="00794F5B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7" w:type="pct"/>
            <w:vAlign w:val="center"/>
          </w:tcPr>
          <w:p w14:paraId="633C49A8" w14:textId="77777777" w:rsidR="00794F5B" w:rsidRPr="00E55877" w:rsidRDefault="00794F5B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23 (13.3%)</w:t>
            </w:r>
          </w:p>
        </w:tc>
        <w:tc>
          <w:tcPr>
            <w:tcW w:w="532" w:type="pct"/>
          </w:tcPr>
          <w:p w14:paraId="1AE28BCC" w14:textId="77777777" w:rsidR="00794F5B" w:rsidRPr="00E55877" w:rsidRDefault="00794F5B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130</w:t>
            </w:r>
            <w:r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29" w:type="pct"/>
            <w:vAlign w:val="center"/>
          </w:tcPr>
          <w:p w14:paraId="0019DBD1" w14:textId="77777777" w:rsidR="00794F5B" w:rsidRPr="00E55877" w:rsidRDefault="00794F5B" w:rsidP="006E7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27 (18.2%)</w:t>
            </w:r>
          </w:p>
        </w:tc>
        <w:tc>
          <w:tcPr>
            <w:tcW w:w="569" w:type="pct"/>
          </w:tcPr>
          <w:p w14:paraId="7B129812" w14:textId="77777777" w:rsidR="00794F5B" w:rsidRPr="00E55877" w:rsidRDefault="00794F5B" w:rsidP="006E78D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b/>
                <w:sz w:val="20"/>
                <w:szCs w:val="20"/>
              </w:rPr>
              <w:t>0.020</w:t>
            </w:r>
            <w:r w:rsidRPr="00E5587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</w:tr>
    </w:tbl>
    <w:p w14:paraId="064E6F1A" w14:textId="77777777" w:rsidR="00794F5B" w:rsidRPr="00E55877" w:rsidRDefault="00794F5B" w:rsidP="00794F5B">
      <w:pPr>
        <w:widowControl/>
        <w:rPr>
          <w:rFonts w:ascii="Times New Roman" w:hAnsi="Times New Roman" w:cs="Times New Roman"/>
          <w:sz w:val="20"/>
          <w:szCs w:val="20"/>
        </w:rPr>
      </w:pPr>
      <w:r w:rsidRPr="00E55877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Pr="00E55877">
        <w:rPr>
          <w:rFonts w:ascii="Times New Roman" w:hAnsi="Times New Roman" w:cs="Times New Roman"/>
          <w:sz w:val="20"/>
          <w:szCs w:val="20"/>
        </w:rPr>
        <w:t xml:space="preserve">Chi-squared test; </w:t>
      </w:r>
      <w:r w:rsidRPr="00E55877">
        <w:rPr>
          <w:rFonts w:ascii="Times New Roman" w:hAnsi="Times New Roman" w:cs="Times New Roman"/>
          <w:sz w:val="20"/>
          <w:szCs w:val="20"/>
          <w:vertAlign w:val="superscript"/>
        </w:rPr>
        <w:t>‡</w:t>
      </w:r>
      <w:r w:rsidRPr="00E55877">
        <w:rPr>
          <w:rFonts w:ascii="Times New Roman" w:hAnsi="Times New Roman" w:cs="Times New Roman"/>
          <w:sz w:val="20"/>
          <w:szCs w:val="20"/>
        </w:rPr>
        <w:t>Fisher exact test</w:t>
      </w:r>
    </w:p>
    <w:p w14:paraId="2B92C3D8" w14:textId="77777777" w:rsidR="00794F5B" w:rsidRPr="00E55877" w:rsidRDefault="00794F5B" w:rsidP="00D315A3">
      <w:pPr>
        <w:rPr>
          <w:rFonts w:ascii="Times New Roman" w:hAnsi="Times New Roman" w:cs="Times New Roman"/>
          <w:sz w:val="20"/>
          <w:szCs w:val="20"/>
        </w:rPr>
      </w:pPr>
    </w:p>
    <w:p w14:paraId="36673E2F" w14:textId="77777777" w:rsidR="00DB7F2B" w:rsidRPr="00E55877" w:rsidRDefault="00DB7F2B" w:rsidP="00D315A3">
      <w:pPr>
        <w:widowControl/>
        <w:rPr>
          <w:rFonts w:ascii="Times New Roman" w:hAnsi="Times New Roman" w:cs="Times New Roman"/>
          <w:sz w:val="20"/>
          <w:szCs w:val="20"/>
        </w:rPr>
      </w:pPr>
      <w:r w:rsidRPr="00E55877">
        <w:rPr>
          <w:rFonts w:ascii="Times New Roman" w:hAnsi="Times New Roman" w:cs="Times New Roman"/>
          <w:sz w:val="20"/>
          <w:szCs w:val="20"/>
        </w:rPr>
        <w:br w:type="page"/>
      </w:r>
    </w:p>
    <w:p w14:paraId="31C965AB" w14:textId="5B86DA13" w:rsidR="00DB7F2B" w:rsidRPr="00E55877" w:rsidRDefault="00FF5A14" w:rsidP="00D315A3">
      <w:pPr>
        <w:outlineLvl w:val="0"/>
        <w:rPr>
          <w:rFonts w:ascii="Times New Roman" w:hAnsi="Times New Roman" w:cs="Times New Roman"/>
          <w:sz w:val="20"/>
          <w:szCs w:val="20"/>
        </w:rPr>
      </w:pPr>
      <w:r w:rsidRPr="00E55877">
        <w:rPr>
          <w:rFonts w:ascii="Times New Roman" w:hAnsi="Times New Roman" w:cs="Times New Roman" w:hint="eastAsia"/>
          <w:sz w:val="20"/>
          <w:szCs w:val="20"/>
        </w:rPr>
        <w:t xml:space="preserve">Supplementary </w:t>
      </w:r>
      <w:r w:rsidR="00DB7F2B" w:rsidRPr="00E55877">
        <w:rPr>
          <w:rFonts w:ascii="Times New Roman" w:hAnsi="Times New Roman" w:cs="Times New Roman"/>
          <w:sz w:val="20"/>
          <w:szCs w:val="20"/>
        </w:rPr>
        <w:t xml:space="preserve">Table </w:t>
      </w:r>
      <w:r w:rsidR="008D3CC8" w:rsidRPr="00E55877">
        <w:rPr>
          <w:rFonts w:ascii="Times New Roman" w:hAnsi="Times New Roman" w:cs="Times New Roman"/>
          <w:sz w:val="20"/>
          <w:szCs w:val="20"/>
        </w:rPr>
        <w:t>1</w:t>
      </w:r>
      <w:r w:rsidR="00061CBA" w:rsidRPr="00E55877">
        <w:rPr>
          <w:rFonts w:ascii="Times New Roman" w:hAnsi="Times New Roman" w:cs="Times New Roman"/>
          <w:sz w:val="20"/>
          <w:szCs w:val="20"/>
        </w:rPr>
        <w:t>3</w:t>
      </w:r>
      <w:r w:rsidR="00D14326" w:rsidRPr="00E55877">
        <w:rPr>
          <w:rFonts w:ascii="Times New Roman" w:hAnsi="Times New Roman" w:cs="Times New Roman"/>
          <w:sz w:val="20"/>
          <w:szCs w:val="20"/>
        </w:rPr>
        <w:t>_</w:t>
      </w:r>
      <w:r w:rsidR="008D5F8D" w:rsidRPr="00E55877">
        <w:rPr>
          <w:rFonts w:ascii="Times New Roman" w:hAnsi="Times New Roman" w:cs="Times New Roman"/>
          <w:sz w:val="20"/>
          <w:szCs w:val="20"/>
        </w:rPr>
        <w:t xml:space="preserve">Core </w:t>
      </w:r>
      <w:r w:rsidR="008D5F8D" w:rsidRPr="00E55877">
        <w:rPr>
          <w:rFonts w:ascii="Times New Roman" w:hAnsi="Times New Roman" w:cs="Times New Roman" w:hint="eastAsia"/>
          <w:sz w:val="20"/>
          <w:szCs w:val="20"/>
        </w:rPr>
        <w:t>G</w:t>
      </w:r>
      <w:r w:rsidR="008D5F8D" w:rsidRPr="00E55877">
        <w:rPr>
          <w:rFonts w:ascii="Times New Roman" w:hAnsi="Times New Roman" w:cs="Times New Roman"/>
          <w:sz w:val="20"/>
          <w:szCs w:val="20"/>
        </w:rPr>
        <w:t xml:space="preserve">ene </w:t>
      </w:r>
      <w:r w:rsidR="008D5F8D" w:rsidRPr="00E55877">
        <w:rPr>
          <w:rFonts w:ascii="Times New Roman" w:hAnsi="Times New Roman" w:cs="Times New Roman" w:hint="eastAsia"/>
          <w:sz w:val="20"/>
          <w:szCs w:val="20"/>
        </w:rPr>
        <w:t>P</w:t>
      </w:r>
      <w:r w:rsidR="008D5F8D" w:rsidRPr="00E55877">
        <w:rPr>
          <w:rFonts w:ascii="Times New Roman" w:hAnsi="Times New Roman" w:cs="Times New Roman"/>
          <w:sz w:val="20"/>
          <w:szCs w:val="20"/>
        </w:rPr>
        <w:t xml:space="preserve">athway </w:t>
      </w:r>
      <w:r w:rsidR="008D5F8D" w:rsidRPr="00E55877">
        <w:rPr>
          <w:rFonts w:ascii="Times New Roman" w:hAnsi="Times New Roman" w:cs="Times New Roman" w:hint="eastAsia"/>
          <w:sz w:val="20"/>
          <w:szCs w:val="20"/>
        </w:rPr>
        <w:t>A</w:t>
      </w:r>
      <w:r w:rsidR="008D5F8D" w:rsidRPr="00E55877">
        <w:rPr>
          <w:rFonts w:ascii="Times New Roman" w:hAnsi="Times New Roman" w:cs="Times New Roman"/>
          <w:sz w:val="20"/>
          <w:szCs w:val="20"/>
        </w:rPr>
        <w:t xml:space="preserve">lterations and </w:t>
      </w:r>
      <w:r w:rsidR="008D5F8D" w:rsidRPr="00E55877">
        <w:rPr>
          <w:rFonts w:ascii="Times New Roman" w:hAnsi="Times New Roman" w:cs="Times New Roman" w:hint="eastAsia"/>
          <w:sz w:val="20"/>
          <w:szCs w:val="20"/>
        </w:rPr>
        <w:t>A</w:t>
      </w:r>
      <w:r w:rsidR="008D5F8D" w:rsidRPr="00E55877">
        <w:rPr>
          <w:rFonts w:ascii="Times New Roman" w:hAnsi="Times New Roman" w:cs="Times New Roman"/>
          <w:sz w:val="20"/>
          <w:szCs w:val="20"/>
        </w:rPr>
        <w:t xml:space="preserve">ssociation with </w:t>
      </w:r>
      <w:r w:rsidR="008D5F8D" w:rsidRPr="00E55877">
        <w:rPr>
          <w:rFonts w:ascii="Times New Roman" w:hAnsi="Times New Roman" w:cs="Times New Roman" w:hint="eastAsia"/>
          <w:sz w:val="20"/>
          <w:szCs w:val="20"/>
        </w:rPr>
        <w:t>Distal Metastasis in Age-related PDAC</w:t>
      </w:r>
    </w:p>
    <w:tbl>
      <w:tblPr>
        <w:tblStyle w:val="TableGrid"/>
        <w:tblW w:w="5220" w:type="pct"/>
        <w:tblInd w:w="-318" w:type="dxa"/>
        <w:tblLook w:val="04A0" w:firstRow="1" w:lastRow="0" w:firstColumn="1" w:lastColumn="0" w:noHBand="0" w:noVBand="1"/>
      </w:tblPr>
      <w:tblGrid>
        <w:gridCol w:w="1846"/>
        <w:gridCol w:w="1699"/>
        <w:gridCol w:w="1193"/>
        <w:gridCol w:w="1444"/>
        <w:gridCol w:w="1333"/>
        <w:gridCol w:w="1699"/>
        <w:gridCol w:w="1307"/>
        <w:gridCol w:w="1672"/>
        <w:gridCol w:w="1223"/>
        <w:gridCol w:w="1444"/>
        <w:gridCol w:w="1441"/>
      </w:tblGrid>
      <w:tr w:rsidR="00E55877" w:rsidRPr="00E55877" w14:paraId="002ADFFD" w14:textId="77777777" w:rsidTr="00CA670E">
        <w:tc>
          <w:tcPr>
            <w:tcW w:w="566" w:type="pct"/>
            <w:vMerge w:val="restart"/>
            <w:vAlign w:val="center"/>
          </w:tcPr>
          <w:p w14:paraId="164E2DBC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Mutated pathway</w:t>
            </w:r>
          </w:p>
        </w:tc>
        <w:tc>
          <w:tcPr>
            <w:tcW w:w="887" w:type="pct"/>
            <w:gridSpan w:val="2"/>
            <w:vAlign w:val="center"/>
          </w:tcPr>
          <w:p w14:paraId="503D4C41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KRAS</w:t>
            </w:r>
            <w:r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mut</w:t>
            </w:r>
          </w:p>
        </w:tc>
        <w:tc>
          <w:tcPr>
            <w:tcW w:w="852" w:type="pct"/>
            <w:gridSpan w:val="2"/>
            <w:vAlign w:val="center"/>
          </w:tcPr>
          <w:p w14:paraId="5AA333FA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KRAS</w:t>
            </w:r>
            <w:r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mut</w:t>
            </w:r>
          </w:p>
        </w:tc>
        <w:tc>
          <w:tcPr>
            <w:tcW w:w="922" w:type="pct"/>
            <w:gridSpan w:val="2"/>
            <w:vAlign w:val="center"/>
          </w:tcPr>
          <w:p w14:paraId="420DD9E8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KRAS</w:t>
            </w:r>
            <w:r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mut</w:t>
            </w:r>
          </w:p>
        </w:tc>
        <w:tc>
          <w:tcPr>
            <w:tcW w:w="888" w:type="pct"/>
            <w:gridSpan w:val="2"/>
            <w:vAlign w:val="center"/>
          </w:tcPr>
          <w:p w14:paraId="286D7C30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KRAS</w:t>
            </w:r>
            <w:r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mut</w:t>
            </w:r>
          </w:p>
        </w:tc>
        <w:tc>
          <w:tcPr>
            <w:tcW w:w="885" w:type="pct"/>
            <w:gridSpan w:val="2"/>
            <w:vAlign w:val="center"/>
          </w:tcPr>
          <w:p w14:paraId="0B420E4A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KRAS</w:t>
            </w:r>
            <w:r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WT</w:t>
            </w:r>
          </w:p>
        </w:tc>
      </w:tr>
      <w:tr w:rsidR="00E55877" w:rsidRPr="00E55877" w14:paraId="7552CA6F" w14:textId="77777777" w:rsidTr="00CA670E">
        <w:tc>
          <w:tcPr>
            <w:tcW w:w="566" w:type="pct"/>
            <w:vMerge/>
            <w:vAlign w:val="center"/>
          </w:tcPr>
          <w:p w14:paraId="07DF9BBE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pct"/>
            <w:gridSpan w:val="2"/>
            <w:vAlign w:val="center"/>
          </w:tcPr>
          <w:p w14:paraId="28668FA8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Overall age-related, n=491</w:t>
            </w:r>
          </w:p>
        </w:tc>
        <w:tc>
          <w:tcPr>
            <w:tcW w:w="852" w:type="pct"/>
            <w:gridSpan w:val="2"/>
            <w:vAlign w:val="center"/>
          </w:tcPr>
          <w:p w14:paraId="01A1FAC4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Tumor size ≤ 2cm, n=83</w:t>
            </w:r>
          </w:p>
        </w:tc>
        <w:tc>
          <w:tcPr>
            <w:tcW w:w="922" w:type="pct"/>
            <w:gridSpan w:val="2"/>
            <w:vAlign w:val="center"/>
          </w:tcPr>
          <w:p w14:paraId="3E1DD428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Tumor size (2, 3cm], n=215</w:t>
            </w:r>
          </w:p>
        </w:tc>
        <w:tc>
          <w:tcPr>
            <w:tcW w:w="888" w:type="pct"/>
            <w:gridSpan w:val="2"/>
            <w:vAlign w:val="center"/>
          </w:tcPr>
          <w:p w14:paraId="1960E567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Tumor size &gt; 3cm/T4, n=193</w:t>
            </w:r>
          </w:p>
        </w:tc>
        <w:tc>
          <w:tcPr>
            <w:tcW w:w="885" w:type="pct"/>
            <w:gridSpan w:val="2"/>
            <w:vAlign w:val="center"/>
          </w:tcPr>
          <w:p w14:paraId="354D661A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Age-related, n=26</w:t>
            </w:r>
          </w:p>
        </w:tc>
      </w:tr>
      <w:tr w:rsidR="00E55877" w:rsidRPr="00E55877" w14:paraId="7B88166F" w14:textId="77777777" w:rsidTr="00CA670E">
        <w:tc>
          <w:tcPr>
            <w:tcW w:w="566" w:type="pct"/>
            <w:vMerge/>
            <w:vAlign w:val="center"/>
          </w:tcPr>
          <w:p w14:paraId="042D001C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1" w:type="pct"/>
            <w:vAlign w:val="center"/>
          </w:tcPr>
          <w:p w14:paraId="4D69E858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Metastasis</w:t>
            </w:r>
          </w:p>
        </w:tc>
        <w:tc>
          <w:tcPr>
            <w:tcW w:w="366" w:type="pct"/>
            <w:vAlign w:val="center"/>
          </w:tcPr>
          <w:p w14:paraId="73035E51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43" w:type="pct"/>
            <w:vAlign w:val="center"/>
          </w:tcPr>
          <w:p w14:paraId="63464E46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Metastasis</w:t>
            </w:r>
          </w:p>
        </w:tc>
        <w:tc>
          <w:tcPr>
            <w:tcW w:w="409" w:type="pct"/>
            <w:vAlign w:val="center"/>
          </w:tcPr>
          <w:p w14:paraId="1B35AF38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21" w:type="pct"/>
            <w:vAlign w:val="center"/>
          </w:tcPr>
          <w:p w14:paraId="758FBE5F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Metastasis</w:t>
            </w:r>
          </w:p>
        </w:tc>
        <w:tc>
          <w:tcPr>
            <w:tcW w:w="401" w:type="pct"/>
            <w:vAlign w:val="center"/>
          </w:tcPr>
          <w:p w14:paraId="26874A35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13" w:type="pct"/>
            <w:vAlign w:val="center"/>
          </w:tcPr>
          <w:p w14:paraId="2F36AB4C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Metastasis</w:t>
            </w:r>
          </w:p>
        </w:tc>
        <w:tc>
          <w:tcPr>
            <w:tcW w:w="375" w:type="pct"/>
            <w:vAlign w:val="center"/>
          </w:tcPr>
          <w:p w14:paraId="5F56467E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43" w:type="pct"/>
            <w:vAlign w:val="center"/>
          </w:tcPr>
          <w:p w14:paraId="0BDB3F58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Metastasis</w:t>
            </w:r>
          </w:p>
        </w:tc>
        <w:tc>
          <w:tcPr>
            <w:tcW w:w="442" w:type="pct"/>
            <w:vAlign w:val="center"/>
          </w:tcPr>
          <w:p w14:paraId="7519D833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E55877" w:rsidRPr="00E55877" w14:paraId="41B55687" w14:textId="77777777" w:rsidTr="00CA670E">
        <w:tc>
          <w:tcPr>
            <w:tcW w:w="566" w:type="pct"/>
            <w:vAlign w:val="center"/>
          </w:tcPr>
          <w:p w14:paraId="2ED18E8C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TP53</w:t>
            </w:r>
          </w:p>
          <w:p w14:paraId="38564BD4" w14:textId="77777777" w:rsidR="00DB7F2B" w:rsidRPr="00E55877" w:rsidRDefault="00DB7F2B" w:rsidP="00D315A3">
            <w:pPr>
              <w:ind w:firstLine="204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  <w:p w14:paraId="61A7DBFB" w14:textId="77777777" w:rsidR="00DB7F2B" w:rsidRPr="00E55877" w:rsidRDefault="00DB7F2B" w:rsidP="00D315A3">
            <w:pPr>
              <w:ind w:firstLine="204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  <w:p w14:paraId="7FAF0F76" w14:textId="77777777" w:rsidR="00DB7F2B" w:rsidRPr="00E55877" w:rsidRDefault="00DB7F2B" w:rsidP="00D315A3">
            <w:pPr>
              <w:ind w:firstLine="204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Truncating</w:t>
            </w:r>
          </w:p>
          <w:p w14:paraId="79F1158E" w14:textId="233D5A52" w:rsidR="00DB7F2B" w:rsidRPr="00E55877" w:rsidRDefault="00397A31" w:rsidP="00D315A3">
            <w:pPr>
              <w:ind w:firstLine="204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Others</w:t>
            </w:r>
            <w:r w:rsidR="001F6DC6" w:rsidRPr="00E55877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</w:t>
            </w:r>
          </w:p>
          <w:p w14:paraId="30D4D3CF" w14:textId="77777777" w:rsidR="00DB7F2B" w:rsidRPr="00E55877" w:rsidRDefault="00DB7F2B" w:rsidP="00D315A3">
            <w:pPr>
              <w:ind w:firstLine="204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Mutated</w:t>
            </w:r>
          </w:p>
        </w:tc>
        <w:tc>
          <w:tcPr>
            <w:tcW w:w="521" w:type="pct"/>
            <w:vAlign w:val="center"/>
          </w:tcPr>
          <w:p w14:paraId="6FCE8357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9183F5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27/164 (16.5%)</w:t>
            </w:r>
          </w:p>
          <w:p w14:paraId="498048D0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45/222 (20.3%)</w:t>
            </w:r>
          </w:p>
          <w:p w14:paraId="5976223C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7/96 (17.7%)</w:t>
            </w:r>
          </w:p>
          <w:p w14:paraId="240C4D5D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/9 (11.1%)</w:t>
            </w:r>
          </w:p>
          <w:p w14:paraId="07009C0A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63/327 (19.3%)</w:t>
            </w:r>
          </w:p>
        </w:tc>
        <w:tc>
          <w:tcPr>
            <w:tcW w:w="366" w:type="pct"/>
            <w:vAlign w:val="center"/>
          </w:tcPr>
          <w:p w14:paraId="3D6EE866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D676CE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5898B04D" w14:textId="5F8E53D0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343</w:t>
            </w:r>
            <w:r w:rsidR="004303D0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  <w:p w14:paraId="74B0504A" w14:textId="723240DB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796</w:t>
            </w:r>
            <w:r w:rsidR="004303D0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  <w:p w14:paraId="2B050A50" w14:textId="14C6A754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671</w:t>
            </w:r>
            <w:r w:rsidR="004303D0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  <w:p w14:paraId="7B697A66" w14:textId="3A324EA2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449</w:t>
            </w:r>
            <w:r w:rsidR="00644CA0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43" w:type="pct"/>
            <w:vAlign w:val="center"/>
          </w:tcPr>
          <w:p w14:paraId="18898502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C04B35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/31</w:t>
            </w:r>
          </w:p>
          <w:p w14:paraId="621213E8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6/34 (17.6%)</w:t>
            </w:r>
          </w:p>
          <w:p w14:paraId="6A929B99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/16 (6.3%)</w:t>
            </w:r>
          </w:p>
          <w:p w14:paraId="15682124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/2</w:t>
            </w:r>
          </w:p>
          <w:p w14:paraId="56CC0C69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8/52 (15.4%)</w:t>
            </w:r>
          </w:p>
        </w:tc>
        <w:tc>
          <w:tcPr>
            <w:tcW w:w="409" w:type="pct"/>
            <w:vAlign w:val="center"/>
          </w:tcPr>
          <w:p w14:paraId="6D050A08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5ED8B4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52AC5EB6" w14:textId="57D8E9A6" w:rsidR="00DB7F2B" w:rsidRPr="00E55877" w:rsidRDefault="00DB7F2B" w:rsidP="00D315A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b/>
                <w:sz w:val="20"/>
                <w:szCs w:val="20"/>
              </w:rPr>
              <w:t>0.025</w:t>
            </w:r>
            <w:r w:rsidR="00A82816" w:rsidRPr="00E5587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‡</w:t>
            </w:r>
          </w:p>
          <w:p w14:paraId="39BA468E" w14:textId="37887373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340</w:t>
            </w:r>
            <w:r w:rsidR="00A82816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  <w:p w14:paraId="3A3198A4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  <w:p w14:paraId="1BB9AA5D" w14:textId="08C1DD12" w:rsidR="00DB7F2B" w:rsidRPr="00E55877" w:rsidRDefault="00DB7F2B" w:rsidP="00D315A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b/>
                <w:sz w:val="20"/>
                <w:szCs w:val="20"/>
              </w:rPr>
              <w:t>0.022</w:t>
            </w:r>
            <w:r w:rsidR="00A82816" w:rsidRPr="00E5587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521" w:type="pct"/>
            <w:vAlign w:val="center"/>
          </w:tcPr>
          <w:p w14:paraId="3CC98302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B3B9AC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4/78 (17.9%)</w:t>
            </w:r>
          </w:p>
          <w:p w14:paraId="1EE6BC13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45B55"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/8</w:t>
            </w:r>
            <w:r w:rsidR="00D45B55"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 w:rsidR="00D45B55"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1.2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14C9EE69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9/46 (19.6%)</w:t>
            </w:r>
          </w:p>
          <w:p w14:paraId="21CBECE4" w14:textId="77777777" w:rsidR="00DB7F2B" w:rsidRPr="00E55877" w:rsidRDefault="00D45B55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DB7F2B" w:rsidRPr="00E5587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6 (16.7%)</w:t>
            </w:r>
          </w:p>
          <w:p w14:paraId="274BA9E4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28/137 (20.4%)</w:t>
            </w:r>
          </w:p>
        </w:tc>
        <w:tc>
          <w:tcPr>
            <w:tcW w:w="401" w:type="pct"/>
            <w:vAlign w:val="center"/>
          </w:tcPr>
          <w:p w14:paraId="1CC1591C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845360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2F7F594D" w14:textId="53B814FF" w:rsidR="00DB7F2B" w:rsidRPr="00E55877" w:rsidRDefault="006E7891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0.604</w:t>
            </w:r>
            <w:r w:rsidR="00132D30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  <w:p w14:paraId="4391A721" w14:textId="511CAA24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823</w:t>
            </w:r>
            <w:r w:rsidR="00132D30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  <w:p w14:paraId="45C573C1" w14:textId="4166488C" w:rsidR="00DB7F2B" w:rsidRPr="00E55877" w:rsidRDefault="006E7891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  <w:r w:rsidR="00132D30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  <w:p w14:paraId="42F699FD" w14:textId="3765A2A0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658</w:t>
            </w:r>
            <w:r w:rsidR="00132D30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13" w:type="pct"/>
            <w:vAlign w:val="center"/>
          </w:tcPr>
          <w:p w14:paraId="097E67D0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61556D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3/55 (23.6%)</w:t>
            </w:r>
          </w:p>
          <w:p w14:paraId="1E171FA6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20/102 (19.6%)</w:t>
            </w:r>
          </w:p>
          <w:p w14:paraId="7825F01A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7/34 (20.6%)</w:t>
            </w:r>
          </w:p>
          <w:p w14:paraId="62791C9D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/2</w:t>
            </w:r>
          </w:p>
          <w:p w14:paraId="5B4BA6F3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27/138 (19.6%)</w:t>
            </w:r>
          </w:p>
        </w:tc>
        <w:tc>
          <w:tcPr>
            <w:tcW w:w="375" w:type="pct"/>
            <w:vAlign w:val="center"/>
          </w:tcPr>
          <w:p w14:paraId="0050920C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FF7AB3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3D13028A" w14:textId="7C202A6D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555</w:t>
            </w:r>
            <w:r w:rsidR="00AF4E7E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  <w:p w14:paraId="1D55445F" w14:textId="790880DE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738</w:t>
            </w:r>
            <w:r w:rsidR="00AF4E7E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  <w:p w14:paraId="6B2CBAFD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  <w:p w14:paraId="2E0E6AE1" w14:textId="3769C156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529</w:t>
            </w:r>
            <w:r w:rsidR="005E7B1C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43" w:type="pct"/>
            <w:vAlign w:val="center"/>
          </w:tcPr>
          <w:p w14:paraId="7A271406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3825A9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/19 (5.3%)</w:t>
            </w:r>
          </w:p>
          <w:p w14:paraId="2D09AB6C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/6</w:t>
            </w:r>
          </w:p>
          <w:p w14:paraId="67021EB5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/1</w:t>
            </w:r>
          </w:p>
          <w:p w14:paraId="5760E2BD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  <w:p w14:paraId="3AE75676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/7</w:t>
            </w:r>
          </w:p>
        </w:tc>
        <w:tc>
          <w:tcPr>
            <w:tcW w:w="442" w:type="pct"/>
            <w:vAlign w:val="center"/>
          </w:tcPr>
          <w:p w14:paraId="57ECB2A0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8D8216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05C4574B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  <w:p w14:paraId="58558ECB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  <w:p w14:paraId="6553E493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  <w:p w14:paraId="5E74CBA5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E55877" w:rsidRPr="00E55877" w14:paraId="12F4EE70" w14:textId="77777777" w:rsidTr="00CA670E">
        <w:tc>
          <w:tcPr>
            <w:tcW w:w="566" w:type="pct"/>
            <w:vAlign w:val="center"/>
          </w:tcPr>
          <w:p w14:paraId="64C54DDC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Cell cycle</w:t>
            </w:r>
          </w:p>
          <w:p w14:paraId="0048E271" w14:textId="77777777" w:rsidR="00DB7F2B" w:rsidRPr="00E55877" w:rsidRDefault="00DB7F2B" w:rsidP="00D315A3">
            <w:pPr>
              <w:ind w:firstLine="204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  <w:p w14:paraId="0723C3A6" w14:textId="77777777" w:rsidR="00DB7F2B" w:rsidRPr="00E55877" w:rsidRDefault="00DB7F2B" w:rsidP="00D315A3">
            <w:pPr>
              <w:ind w:firstLine="204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Mutated</w:t>
            </w:r>
          </w:p>
        </w:tc>
        <w:tc>
          <w:tcPr>
            <w:tcW w:w="521" w:type="pct"/>
            <w:vAlign w:val="center"/>
          </w:tcPr>
          <w:p w14:paraId="02156C6F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ED97DD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74/409 (18.1%)</w:t>
            </w:r>
          </w:p>
          <w:p w14:paraId="57E7B0B0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6/82 (19.5%)</w:t>
            </w:r>
          </w:p>
        </w:tc>
        <w:tc>
          <w:tcPr>
            <w:tcW w:w="366" w:type="pct"/>
            <w:vAlign w:val="center"/>
          </w:tcPr>
          <w:p w14:paraId="6E722ABB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DE2F56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62CAC331" w14:textId="0CEEF9CA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762</w:t>
            </w:r>
            <w:r w:rsidR="004303D0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43" w:type="pct"/>
            <w:vAlign w:val="center"/>
          </w:tcPr>
          <w:p w14:paraId="17AF1D8C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0D492B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7/71 (9.9%)</w:t>
            </w:r>
          </w:p>
          <w:p w14:paraId="7CBCD122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/12 (8.3%)</w:t>
            </w:r>
          </w:p>
        </w:tc>
        <w:tc>
          <w:tcPr>
            <w:tcW w:w="409" w:type="pct"/>
            <w:vAlign w:val="center"/>
          </w:tcPr>
          <w:p w14:paraId="72AFEF5F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7F109D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3FAD2FAD" w14:textId="104AAA4C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554</w:t>
            </w:r>
            <w:r w:rsidR="00A82816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521" w:type="pct"/>
            <w:vAlign w:val="center"/>
          </w:tcPr>
          <w:p w14:paraId="720AD51D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9EAE80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32/175 (18.3%)</w:t>
            </w:r>
          </w:p>
          <w:p w14:paraId="76992CCE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0/40 (25.0%)</w:t>
            </w:r>
          </w:p>
        </w:tc>
        <w:tc>
          <w:tcPr>
            <w:tcW w:w="401" w:type="pct"/>
            <w:vAlign w:val="center"/>
          </w:tcPr>
          <w:p w14:paraId="6D58BF8A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B8EFC5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51D31BED" w14:textId="61774381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334</w:t>
            </w:r>
            <w:r w:rsidR="00132D30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13" w:type="pct"/>
            <w:vAlign w:val="center"/>
          </w:tcPr>
          <w:p w14:paraId="2AE33841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F1DCCB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35/163 (21.5%)</w:t>
            </w:r>
          </w:p>
          <w:p w14:paraId="7EB04703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5/30 (16.7%)</w:t>
            </w:r>
          </w:p>
        </w:tc>
        <w:tc>
          <w:tcPr>
            <w:tcW w:w="375" w:type="pct"/>
            <w:vAlign w:val="center"/>
          </w:tcPr>
          <w:p w14:paraId="4BA1342D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5B8662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0C3EFD86" w14:textId="20F8C652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551</w:t>
            </w:r>
            <w:r w:rsidR="00AF4E7E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43" w:type="pct"/>
            <w:vAlign w:val="center"/>
          </w:tcPr>
          <w:p w14:paraId="6790BFB1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16DB1C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/23 (4.3%)</w:t>
            </w:r>
          </w:p>
          <w:p w14:paraId="02E0885C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/3</w:t>
            </w:r>
          </w:p>
        </w:tc>
        <w:tc>
          <w:tcPr>
            <w:tcW w:w="442" w:type="pct"/>
            <w:vAlign w:val="center"/>
          </w:tcPr>
          <w:p w14:paraId="7ADBD3F6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5F7A74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0FE9AF40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E55877" w:rsidRPr="00E55877" w14:paraId="5BE5DE99" w14:textId="77777777" w:rsidTr="00CA670E">
        <w:tc>
          <w:tcPr>
            <w:tcW w:w="566" w:type="pct"/>
            <w:vAlign w:val="center"/>
          </w:tcPr>
          <w:p w14:paraId="596BFD67" w14:textId="67803D09" w:rsidR="00DB7F2B" w:rsidRPr="00E55877" w:rsidRDefault="00422B5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TGF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sym w:font="Symbol" w:char="F062"/>
            </w:r>
          </w:p>
          <w:p w14:paraId="1EE53388" w14:textId="77777777" w:rsidR="00DB7F2B" w:rsidRPr="00E55877" w:rsidRDefault="00DB7F2B" w:rsidP="00D315A3">
            <w:pPr>
              <w:ind w:firstLine="204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  <w:p w14:paraId="59F6BD73" w14:textId="77777777" w:rsidR="00DB7F2B" w:rsidRPr="00E55877" w:rsidRDefault="00DB7F2B" w:rsidP="00D315A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Mutated</w:t>
            </w:r>
          </w:p>
        </w:tc>
        <w:tc>
          <w:tcPr>
            <w:tcW w:w="521" w:type="pct"/>
            <w:vAlign w:val="center"/>
          </w:tcPr>
          <w:p w14:paraId="69CEC4D5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621A56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66/385 (17.1%)</w:t>
            </w:r>
          </w:p>
          <w:p w14:paraId="1A9931DB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24/106 (22.6%)</w:t>
            </w:r>
          </w:p>
        </w:tc>
        <w:tc>
          <w:tcPr>
            <w:tcW w:w="366" w:type="pct"/>
            <w:vAlign w:val="center"/>
          </w:tcPr>
          <w:p w14:paraId="021A6585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B55351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4C4A2684" w14:textId="46F160F9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195</w:t>
            </w:r>
            <w:r w:rsidR="004303D0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43" w:type="pct"/>
            <w:vAlign w:val="center"/>
          </w:tcPr>
          <w:p w14:paraId="53B4697F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401B48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6/70 (8.6%)</w:t>
            </w:r>
          </w:p>
          <w:p w14:paraId="75637371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2/13 (15.4%)</w:t>
            </w:r>
          </w:p>
        </w:tc>
        <w:tc>
          <w:tcPr>
            <w:tcW w:w="409" w:type="pct"/>
            <w:vAlign w:val="center"/>
          </w:tcPr>
          <w:p w14:paraId="0350B189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B7956F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22EC93CD" w14:textId="1B73E646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445</w:t>
            </w:r>
            <w:r w:rsidR="00A82816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521" w:type="pct"/>
            <w:vAlign w:val="center"/>
          </w:tcPr>
          <w:p w14:paraId="68EEED19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0AB8D1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31/169 (18.3%)</w:t>
            </w:r>
          </w:p>
          <w:p w14:paraId="0360F083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1/46 (23.9%)</w:t>
            </w:r>
          </w:p>
        </w:tc>
        <w:tc>
          <w:tcPr>
            <w:tcW w:w="401" w:type="pct"/>
            <w:vAlign w:val="center"/>
          </w:tcPr>
          <w:p w14:paraId="38F7891D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53E7DE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2CF2EA52" w14:textId="3B91BFC9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398</w:t>
            </w:r>
            <w:r w:rsidR="00132D30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13" w:type="pct"/>
            <w:vAlign w:val="center"/>
          </w:tcPr>
          <w:p w14:paraId="7E1407E1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7F3680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29/146 (19.9%)</w:t>
            </w:r>
          </w:p>
          <w:p w14:paraId="685ABEC3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1/47 (23.4%)</w:t>
            </w:r>
          </w:p>
        </w:tc>
        <w:tc>
          <w:tcPr>
            <w:tcW w:w="375" w:type="pct"/>
            <w:vAlign w:val="center"/>
          </w:tcPr>
          <w:p w14:paraId="7C553F1D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633A89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12C9957B" w14:textId="5644CCCB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602</w:t>
            </w:r>
            <w:r w:rsidR="00AF4E7E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43" w:type="pct"/>
            <w:vAlign w:val="center"/>
          </w:tcPr>
          <w:p w14:paraId="5A783EF6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1454CF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/22 (4.5%)</w:t>
            </w:r>
          </w:p>
          <w:p w14:paraId="7106632F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/4</w:t>
            </w:r>
          </w:p>
        </w:tc>
        <w:tc>
          <w:tcPr>
            <w:tcW w:w="442" w:type="pct"/>
            <w:vAlign w:val="center"/>
          </w:tcPr>
          <w:p w14:paraId="1D18080C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F98582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28839B34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E55877" w:rsidRPr="00E55877" w14:paraId="49C09FD4" w14:textId="77777777" w:rsidTr="00CA670E">
        <w:tc>
          <w:tcPr>
            <w:tcW w:w="566" w:type="pct"/>
            <w:vAlign w:val="center"/>
          </w:tcPr>
          <w:p w14:paraId="1C998314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Mutated pathways</w:t>
            </w:r>
          </w:p>
          <w:p w14:paraId="48465488" w14:textId="77777777" w:rsidR="00DB7F2B" w:rsidRPr="00E55877" w:rsidRDefault="00DB7F2B" w:rsidP="00D315A3">
            <w:pPr>
              <w:ind w:firstLine="204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-1</w:t>
            </w:r>
          </w:p>
          <w:p w14:paraId="4D25BD12" w14:textId="72003887" w:rsidR="00DB7F2B" w:rsidRPr="00E55877" w:rsidRDefault="00DB7F2B" w:rsidP="00D315A3">
            <w:pPr>
              <w:ind w:firstLine="204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2-3</w:t>
            </w:r>
            <w:r w:rsidR="001F6DC6" w:rsidRPr="00E55877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21" w:type="pct"/>
            <w:vAlign w:val="center"/>
          </w:tcPr>
          <w:p w14:paraId="3BD3494F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B03983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60/353 (17.0%)</w:t>
            </w:r>
          </w:p>
          <w:p w14:paraId="0A9B19F4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30/138 (16.4%)</w:t>
            </w:r>
          </w:p>
        </w:tc>
        <w:tc>
          <w:tcPr>
            <w:tcW w:w="366" w:type="pct"/>
            <w:vAlign w:val="center"/>
          </w:tcPr>
          <w:p w14:paraId="7B3F646D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FCB20B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7E4720FD" w14:textId="3521F8D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222</w:t>
            </w:r>
            <w:r w:rsidR="004303D0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43" w:type="pct"/>
            <w:vAlign w:val="center"/>
          </w:tcPr>
          <w:p w14:paraId="09C997AE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CC94CD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5/66 (7.6%)</w:t>
            </w:r>
          </w:p>
          <w:p w14:paraId="647544DA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3/17 (17.6%)</w:t>
            </w:r>
          </w:p>
        </w:tc>
        <w:tc>
          <w:tcPr>
            <w:tcW w:w="409" w:type="pct"/>
            <w:vAlign w:val="center"/>
          </w:tcPr>
          <w:p w14:paraId="01DF4ADF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480129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5B616BEB" w14:textId="20E209E8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  <w:r w:rsidR="00A82816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521" w:type="pct"/>
            <w:vAlign w:val="center"/>
          </w:tcPr>
          <w:p w14:paraId="4376080A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1F302A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27/154 (17.5%)</w:t>
            </w:r>
          </w:p>
          <w:p w14:paraId="21878E81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5/61 (24.6%)</w:t>
            </w:r>
          </w:p>
        </w:tc>
        <w:tc>
          <w:tcPr>
            <w:tcW w:w="401" w:type="pct"/>
            <w:vAlign w:val="center"/>
          </w:tcPr>
          <w:p w14:paraId="6872BD22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CEAC21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57AE1B3E" w14:textId="3E00B0F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239</w:t>
            </w:r>
            <w:r w:rsidR="00132D30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13" w:type="pct"/>
            <w:vAlign w:val="center"/>
          </w:tcPr>
          <w:p w14:paraId="4D580EA3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365962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28/133 (21.1%)</w:t>
            </w:r>
          </w:p>
          <w:p w14:paraId="2E0FDA19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2/60 (20.0%)</w:t>
            </w:r>
          </w:p>
        </w:tc>
        <w:tc>
          <w:tcPr>
            <w:tcW w:w="375" w:type="pct"/>
            <w:vAlign w:val="center"/>
          </w:tcPr>
          <w:p w14:paraId="312EAE3A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DEA2F0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061DB00D" w14:textId="2871633C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867</w:t>
            </w:r>
            <w:r w:rsidR="00AF4E7E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43" w:type="pct"/>
            <w:vAlign w:val="center"/>
          </w:tcPr>
          <w:p w14:paraId="3BF7948D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0AB70C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/22 (4.5%)</w:t>
            </w:r>
          </w:p>
          <w:p w14:paraId="4A1D0852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/4</w:t>
            </w:r>
          </w:p>
        </w:tc>
        <w:tc>
          <w:tcPr>
            <w:tcW w:w="442" w:type="pct"/>
            <w:vAlign w:val="center"/>
          </w:tcPr>
          <w:p w14:paraId="56D51E22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F1F137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04BFB648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E55877" w:rsidRPr="00E55877" w14:paraId="1991D3B0" w14:textId="77777777" w:rsidTr="00CA670E">
        <w:tc>
          <w:tcPr>
            <w:tcW w:w="566" w:type="pct"/>
            <w:vAlign w:val="center"/>
          </w:tcPr>
          <w:p w14:paraId="7DC06047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Trithorax</w:t>
            </w:r>
          </w:p>
          <w:p w14:paraId="583A82F2" w14:textId="77777777" w:rsidR="00DB7F2B" w:rsidRPr="00E55877" w:rsidRDefault="00DB7F2B" w:rsidP="00D315A3">
            <w:pPr>
              <w:ind w:firstLine="204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  <w:p w14:paraId="57BE6131" w14:textId="77777777" w:rsidR="00DB7F2B" w:rsidRPr="00E55877" w:rsidRDefault="00DB7F2B" w:rsidP="00D315A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Mutated</w:t>
            </w:r>
          </w:p>
        </w:tc>
        <w:tc>
          <w:tcPr>
            <w:tcW w:w="521" w:type="pct"/>
            <w:vAlign w:val="center"/>
          </w:tcPr>
          <w:p w14:paraId="3DA3887E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B80EA2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72/416 (17.3%)</w:t>
            </w:r>
          </w:p>
          <w:p w14:paraId="411633EB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8/75 (24.0%)</w:t>
            </w:r>
          </w:p>
        </w:tc>
        <w:tc>
          <w:tcPr>
            <w:tcW w:w="366" w:type="pct"/>
            <w:vAlign w:val="center"/>
          </w:tcPr>
          <w:p w14:paraId="0BD29AC3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87DCE5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5C31FD8E" w14:textId="73541569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168</w:t>
            </w:r>
            <w:r w:rsidR="004303D0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43" w:type="pct"/>
            <w:vAlign w:val="center"/>
          </w:tcPr>
          <w:p w14:paraId="04D90B8E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9CE755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7/77 (9.1%)</w:t>
            </w:r>
          </w:p>
          <w:p w14:paraId="3F6369D1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/6 (16.7%)</w:t>
            </w:r>
          </w:p>
        </w:tc>
        <w:tc>
          <w:tcPr>
            <w:tcW w:w="409" w:type="pct"/>
            <w:vAlign w:val="center"/>
          </w:tcPr>
          <w:p w14:paraId="63DF4AC5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444B3A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3F069383" w14:textId="4855DBE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545</w:t>
            </w:r>
            <w:r w:rsidR="00A82816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521" w:type="pct"/>
            <w:vAlign w:val="center"/>
          </w:tcPr>
          <w:p w14:paraId="7A55DF34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60CD32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31/181 (17.1%)</w:t>
            </w:r>
          </w:p>
          <w:p w14:paraId="5BACC204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1/34 (32.4%)</w:t>
            </w:r>
          </w:p>
        </w:tc>
        <w:tc>
          <w:tcPr>
            <w:tcW w:w="401" w:type="pct"/>
            <w:vAlign w:val="center"/>
          </w:tcPr>
          <w:p w14:paraId="0D9BFEE7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8EA987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600A7011" w14:textId="19E9EB9D" w:rsidR="00DB7F2B" w:rsidRPr="00E55877" w:rsidRDefault="00DB7F2B" w:rsidP="00D315A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b/>
                <w:sz w:val="20"/>
                <w:szCs w:val="20"/>
              </w:rPr>
              <w:t>0.040</w:t>
            </w:r>
            <w:r w:rsidR="00132D30" w:rsidRPr="00E5587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13" w:type="pct"/>
            <w:vAlign w:val="center"/>
          </w:tcPr>
          <w:p w14:paraId="0B7A15B8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9FE9A4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34/158 (21.5%)</w:t>
            </w:r>
          </w:p>
          <w:p w14:paraId="42D32274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6/35 (17.1%)</w:t>
            </w:r>
          </w:p>
        </w:tc>
        <w:tc>
          <w:tcPr>
            <w:tcW w:w="375" w:type="pct"/>
            <w:vAlign w:val="center"/>
          </w:tcPr>
          <w:p w14:paraId="38DD88DE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D8867D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7EAC3B14" w14:textId="02DD033F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.563</w:t>
            </w:r>
            <w:r w:rsidR="00AF4E7E"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43" w:type="pct"/>
            <w:vAlign w:val="center"/>
          </w:tcPr>
          <w:p w14:paraId="30636E05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80841D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/19</w:t>
            </w:r>
          </w:p>
          <w:p w14:paraId="6A59459E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/7 (14.3%)</w:t>
            </w:r>
          </w:p>
        </w:tc>
        <w:tc>
          <w:tcPr>
            <w:tcW w:w="442" w:type="pct"/>
            <w:vAlign w:val="center"/>
          </w:tcPr>
          <w:p w14:paraId="7DD0AC9D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7B0AA8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1054A02F" w14:textId="77777777" w:rsidR="00DB7F2B" w:rsidRPr="00E55877" w:rsidRDefault="00DB7F2B" w:rsidP="00D31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</w:tbl>
    <w:p w14:paraId="2FD53828" w14:textId="79C2DBC1" w:rsidR="001F6DC6" w:rsidRPr="00E55877" w:rsidRDefault="001F6DC6" w:rsidP="001F6DC6">
      <w:pPr>
        <w:rPr>
          <w:rFonts w:ascii="Times New Roman" w:hAnsi="Times New Roman" w:cs="Times New Roman"/>
          <w:sz w:val="20"/>
          <w:szCs w:val="20"/>
        </w:rPr>
      </w:pPr>
      <w:r w:rsidRPr="00E55877">
        <w:rPr>
          <w:rFonts w:ascii="Times New Roman" w:hAnsi="Times New Roman" w:cs="Times New Roman" w:hint="eastAsia"/>
          <w:sz w:val="20"/>
          <w:szCs w:val="20"/>
          <w:vertAlign w:val="superscript"/>
        </w:rPr>
        <w:t>*</w:t>
      </w:r>
      <w:r w:rsidRPr="00E55877">
        <w:rPr>
          <w:rFonts w:ascii="Times New Roman" w:hAnsi="Times New Roman" w:cs="Times New Roman" w:hint="eastAsia"/>
          <w:sz w:val="20"/>
          <w:szCs w:val="20"/>
        </w:rPr>
        <w:t>Other mutation subtypes included mixed cases,</w:t>
      </w:r>
      <w:r w:rsidRPr="00E55877">
        <w:rPr>
          <w:rFonts w:ascii="Times New Roman" w:hAnsi="Times New Roman" w:cs="Times New Roman"/>
          <w:sz w:val="20"/>
          <w:szCs w:val="20"/>
        </w:rPr>
        <w:t xml:space="preserve"> in-frame insertion or deletion</w:t>
      </w:r>
      <w:r w:rsidRPr="00E55877">
        <w:rPr>
          <w:rFonts w:ascii="Times New Roman" w:hAnsi="Times New Roman" w:cs="Times New Roman" w:hint="eastAsia"/>
          <w:sz w:val="20"/>
          <w:szCs w:val="20"/>
        </w:rPr>
        <w:t xml:space="preserve"> and silent mutation</w:t>
      </w:r>
      <w:r w:rsidRPr="00E55877">
        <w:rPr>
          <w:rFonts w:ascii="Times New Roman" w:hAnsi="Times New Roman" w:cs="Times New Roman"/>
          <w:sz w:val="20"/>
          <w:szCs w:val="20"/>
        </w:rPr>
        <w:t xml:space="preserve">; </w:t>
      </w:r>
      <w:r w:rsidRPr="00E55877">
        <w:rPr>
          <w:rFonts w:ascii="Times New Roman" w:hAnsi="Times New Roman" w:cs="Times New Roman" w:hint="eastAsia"/>
          <w:sz w:val="20"/>
          <w:szCs w:val="20"/>
          <w:vertAlign w:val="superscript"/>
        </w:rPr>
        <w:t>**</w:t>
      </w:r>
      <w:r w:rsidRPr="00E55877">
        <w:rPr>
          <w:rFonts w:ascii="Times New Roman" w:hAnsi="Times New Roman" w:cs="Times New Roman" w:hint="eastAsia"/>
          <w:sz w:val="20"/>
          <w:szCs w:val="20"/>
        </w:rPr>
        <w:t xml:space="preserve">Alterations of 2-3 pathways among TP53, cell cycle pathway and </w:t>
      </w:r>
      <w:r w:rsidR="00422B5B" w:rsidRPr="00E55877">
        <w:rPr>
          <w:rFonts w:ascii="Times New Roman" w:hAnsi="Times New Roman" w:cs="Times New Roman"/>
          <w:sz w:val="20"/>
          <w:szCs w:val="20"/>
        </w:rPr>
        <w:t>TGF</w:t>
      </w:r>
      <w:r w:rsidR="00422B5B" w:rsidRPr="00E55877">
        <w:rPr>
          <w:rFonts w:ascii="Times New Roman" w:hAnsi="Times New Roman" w:cs="Times New Roman"/>
          <w:sz w:val="20"/>
          <w:szCs w:val="20"/>
        </w:rPr>
        <w:sym w:font="Symbol" w:char="F062"/>
      </w:r>
      <w:r w:rsidRPr="00E55877">
        <w:rPr>
          <w:rFonts w:ascii="Times New Roman" w:hAnsi="Times New Roman" w:cs="Times New Roman" w:hint="eastAsia"/>
          <w:sz w:val="20"/>
          <w:szCs w:val="20"/>
        </w:rPr>
        <w:t xml:space="preserve"> pathway</w:t>
      </w:r>
      <w:r w:rsidRPr="00E55877">
        <w:rPr>
          <w:rFonts w:ascii="Times New Roman" w:hAnsi="Times New Roman" w:cs="Times New Roman"/>
          <w:sz w:val="20"/>
          <w:szCs w:val="20"/>
        </w:rPr>
        <w:t>;</w:t>
      </w:r>
      <w:r w:rsidRPr="00E5587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E55877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Pr="00E55877">
        <w:rPr>
          <w:rFonts w:ascii="Times New Roman" w:hAnsi="Times New Roman" w:cs="Times New Roman"/>
          <w:sz w:val="20"/>
          <w:szCs w:val="20"/>
        </w:rPr>
        <w:t xml:space="preserve">Chi-squared test; </w:t>
      </w:r>
      <w:r w:rsidRPr="00E55877">
        <w:rPr>
          <w:rFonts w:ascii="Times New Roman" w:hAnsi="Times New Roman" w:cs="Times New Roman"/>
          <w:sz w:val="20"/>
          <w:szCs w:val="20"/>
          <w:vertAlign w:val="superscript"/>
        </w:rPr>
        <w:t>‡</w:t>
      </w:r>
      <w:r w:rsidRPr="00E55877">
        <w:rPr>
          <w:rFonts w:ascii="Times New Roman" w:hAnsi="Times New Roman" w:cs="Times New Roman"/>
          <w:sz w:val="20"/>
          <w:szCs w:val="20"/>
        </w:rPr>
        <w:t>Fisher exact test</w:t>
      </w:r>
    </w:p>
    <w:p w14:paraId="0A72CBA6" w14:textId="7FBDA6D2" w:rsidR="005C7AD2" w:rsidRPr="00E55877" w:rsidRDefault="005C7AD2" w:rsidP="00D315A3">
      <w:pPr>
        <w:rPr>
          <w:rFonts w:ascii="Times New Roman" w:hAnsi="Times New Roman" w:cs="Times New Roman"/>
          <w:sz w:val="20"/>
          <w:szCs w:val="20"/>
        </w:rPr>
      </w:pPr>
    </w:p>
    <w:p w14:paraId="29B5CECF" w14:textId="4D0FD284" w:rsidR="002F3CAD" w:rsidRPr="00E55877" w:rsidRDefault="002F3CAD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E55877">
        <w:rPr>
          <w:rFonts w:ascii="Times New Roman" w:hAnsi="Times New Roman" w:cs="Times New Roman"/>
          <w:sz w:val="20"/>
          <w:szCs w:val="20"/>
        </w:rPr>
        <w:br w:type="page"/>
      </w:r>
    </w:p>
    <w:p w14:paraId="14C68B77" w14:textId="5165BBA2" w:rsidR="00AE4676" w:rsidRPr="00E55877" w:rsidRDefault="0018647F" w:rsidP="000B6C5F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E55877">
        <w:rPr>
          <w:rFonts w:ascii="Times New Roman" w:hAnsi="Times New Roman" w:cs="Times New Roman" w:hint="eastAsia"/>
          <w:sz w:val="20"/>
          <w:szCs w:val="20"/>
        </w:rPr>
        <w:t xml:space="preserve">Supplementary </w:t>
      </w:r>
      <w:r w:rsidRPr="00E55877">
        <w:rPr>
          <w:rFonts w:ascii="Times New Roman" w:hAnsi="Times New Roman" w:cs="Times New Roman"/>
          <w:sz w:val="20"/>
          <w:szCs w:val="20"/>
        </w:rPr>
        <w:t xml:space="preserve">Table </w:t>
      </w:r>
      <w:r w:rsidRPr="00E55877">
        <w:rPr>
          <w:rFonts w:ascii="Times New Roman" w:hAnsi="Times New Roman" w:cs="Times New Roman" w:hint="eastAsia"/>
          <w:sz w:val="20"/>
          <w:szCs w:val="20"/>
        </w:rPr>
        <w:t>1</w:t>
      </w:r>
      <w:r w:rsidR="002338E9" w:rsidRPr="00E55877">
        <w:rPr>
          <w:rFonts w:ascii="Times New Roman" w:hAnsi="Times New Roman" w:cs="Times New Roman"/>
          <w:sz w:val="20"/>
          <w:szCs w:val="20"/>
        </w:rPr>
        <w:t>4</w:t>
      </w:r>
      <w:r w:rsidR="00514884" w:rsidRPr="00E55877">
        <w:rPr>
          <w:rFonts w:ascii="Times New Roman" w:hAnsi="Times New Roman" w:cs="Times New Roman"/>
          <w:sz w:val="20"/>
          <w:szCs w:val="20"/>
        </w:rPr>
        <w:t xml:space="preserve">_Core </w:t>
      </w:r>
      <w:r w:rsidR="00514884" w:rsidRPr="00E55877">
        <w:rPr>
          <w:rFonts w:ascii="Times New Roman" w:hAnsi="Times New Roman" w:cs="Times New Roman" w:hint="eastAsia"/>
          <w:sz w:val="20"/>
          <w:szCs w:val="20"/>
        </w:rPr>
        <w:t>G</w:t>
      </w:r>
      <w:r w:rsidR="00514884" w:rsidRPr="00E55877">
        <w:rPr>
          <w:rFonts w:ascii="Times New Roman" w:hAnsi="Times New Roman" w:cs="Times New Roman"/>
          <w:sz w:val="20"/>
          <w:szCs w:val="20"/>
        </w:rPr>
        <w:t xml:space="preserve">ene </w:t>
      </w:r>
      <w:r w:rsidR="00514884" w:rsidRPr="00E55877">
        <w:rPr>
          <w:rFonts w:ascii="Times New Roman" w:hAnsi="Times New Roman" w:cs="Times New Roman" w:hint="eastAsia"/>
          <w:sz w:val="20"/>
          <w:szCs w:val="20"/>
        </w:rPr>
        <w:t>A</w:t>
      </w:r>
      <w:r w:rsidR="00514884" w:rsidRPr="00E55877">
        <w:rPr>
          <w:rFonts w:ascii="Times New Roman" w:hAnsi="Times New Roman" w:cs="Times New Roman"/>
          <w:sz w:val="20"/>
          <w:szCs w:val="20"/>
        </w:rPr>
        <w:t>lterations</w:t>
      </w:r>
      <w:r w:rsidR="00514884" w:rsidRPr="00E5587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514884" w:rsidRPr="00E55877">
        <w:rPr>
          <w:rFonts w:ascii="Times New Roman" w:hAnsi="Times New Roman" w:cs="Times New Roman"/>
          <w:sz w:val="20"/>
          <w:szCs w:val="20"/>
        </w:rPr>
        <w:t xml:space="preserve">and </w:t>
      </w:r>
      <w:r w:rsidR="00514884" w:rsidRPr="00E55877">
        <w:rPr>
          <w:rFonts w:ascii="Times New Roman" w:hAnsi="Times New Roman" w:cs="Times New Roman" w:hint="eastAsia"/>
          <w:sz w:val="20"/>
          <w:szCs w:val="20"/>
        </w:rPr>
        <w:t>A</w:t>
      </w:r>
      <w:r w:rsidR="00514884" w:rsidRPr="00E55877">
        <w:rPr>
          <w:rFonts w:ascii="Times New Roman" w:hAnsi="Times New Roman" w:cs="Times New Roman"/>
          <w:sz w:val="20"/>
          <w:szCs w:val="20"/>
        </w:rPr>
        <w:t xml:space="preserve">ssociation with </w:t>
      </w:r>
      <w:r w:rsidR="00514884" w:rsidRPr="00E55877">
        <w:rPr>
          <w:rFonts w:ascii="Times New Roman" w:hAnsi="Times New Roman" w:cs="Times New Roman" w:hint="eastAsia"/>
          <w:sz w:val="20"/>
          <w:szCs w:val="20"/>
        </w:rPr>
        <w:t>T</w:t>
      </w:r>
      <w:r w:rsidR="00514884" w:rsidRPr="00E55877">
        <w:rPr>
          <w:rFonts w:ascii="Times New Roman" w:hAnsi="Times New Roman" w:cs="Times New Roman"/>
          <w:sz w:val="20"/>
          <w:szCs w:val="20"/>
        </w:rPr>
        <w:t xml:space="preserve">umor </w:t>
      </w:r>
      <w:r w:rsidR="00514884" w:rsidRPr="00E55877">
        <w:rPr>
          <w:rFonts w:ascii="Times New Roman" w:hAnsi="Times New Roman" w:cs="Times New Roman" w:hint="eastAsia"/>
          <w:sz w:val="20"/>
          <w:szCs w:val="20"/>
        </w:rPr>
        <w:t>D</w:t>
      </w:r>
      <w:r w:rsidR="00514884" w:rsidRPr="00E55877">
        <w:rPr>
          <w:rFonts w:ascii="Times New Roman" w:hAnsi="Times New Roman" w:cs="Times New Roman"/>
          <w:sz w:val="20"/>
          <w:szCs w:val="20"/>
        </w:rPr>
        <w:t>ifferentiation in KRAS</w:t>
      </w:r>
      <w:r w:rsidR="00514884" w:rsidRPr="00E55877">
        <w:rPr>
          <w:rFonts w:ascii="Times New Roman" w:hAnsi="Times New Roman" w:cs="Times New Roman"/>
          <w:sz w:val="20"/>
          <w:szCs w:val="20"/>
          <w:vertAlign w:val="superscript"/>
        </w:rPr>
        <w:t>mut</w:t>
      </w:r>
      <w:r w:rsidR="00514884" w:rsidRPr="00E55877">
        <w:rPr>
          <w:rFonts w:ascii="Times New Roman" w:hAnsi="Times New Roman" w:cs="Times New Roman"/>
          <w:sz w:val="20"/>
          <w:szCs w:val="20"/>
        </w:rPr>
        <w:t xml:space="preserve"> PDAC in the TCGA cohor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29"/>
        <w:gridCol w:w="2554"/>
        <w:gridCol w:w="1905"/>
        <w:gridCol w:w="2633"/>
        <w:gridCol w:w="1830"/>
        <w:gridCol w:w="2564"/>
        <w:gridCol w:w="1899"/>
      </w:tblGrid>
      <w:tr w:rsidR="00E55877" w:rsidRPr="00E55877" w14:paraId="11E04DE6" w14:textId="77777777" w:rsidTr="006A6AC6">
        <w:tc>
          <w:tcPr>
            <w:tcW w:w="714" w:type="pct"/>
            <w:vAlign w:val="center"/>
          </w:tcPr>
          <w:p w14:paraId="00C9F51B" w14:textId="713DD7B4" w:rsidR="00C729B0" w:rsidRPr="00E55877" w:rsidRDefault="00C729B0" w:rsidP="00AE46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 xml:space="preserve">Mutated </w:t>
            </w:r>
            <w:r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ge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nes</w:t>
            </w:r>
          </w:p>
        </w:tc>
        <w:tc>
          <w:tcPr>
            <w:tcW w:w="818" w:type="pct"/>
            <w:vAlign w:val="center"/>
          </w:tcPr>
          <w:p w14:paraId="68F721CF" w14:textId="77777777" w:rsidR="00C729B0" w:rsidRPr="00E55877" w:rsidRDefault="00C729B0" w:rsidP="00AE46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Well differentiated</w:t>
            </w:r>
          </w:p>
          <w:p w14:paraId="5ECCD051" w14:textId="7002E27E" w:rsidR="00C729B0" w:rsidRPr="00E55877" w:rsidRDefault="00C729B0" w:rsidP="00AE46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=11</w:t>
            </w:r>
          </w:p>
        </w:tc>
        <w:tc>
          <w:tcPr>
            <w:tcW w:w="610" w:type="pct"/>
            <w:vAlign w:val="center"/>
          </w:tcPr>
          <w:p w14:paraId="07D12DA7" w14:textId="528CA578" w:rsidR="00C729B0" w:rsidRPr="00E55877" w:rsidRDefault="00C729B0" w:rsidP="00AE46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</w:p>
        </w:tc>
        <w:tc>
          <w:tcPr>
            <w:tcW w:w="843" w:type="pct"/>
            <w:vAlign w:val="center"/>
          </w:tcPr>
          <w:p w14:paraId="60F746D3" w14:textId="5F98E68A" w:rsidR="00C729B0" w:rsidRPr="00E55877" w:rsidRDefault="00C729B0" w:rsidP="00AE46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Moderate differentiated</w:t>
            </w:r>
          </w:p>
          <w:p w14:paraId="7260A684" w14:textId="18761A3E" w:rsidR="00C729B0" w:rsidRPr="00E55877" w:rsidRDefault="00C729B0" w:rsidP="00AE4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6" w:type="pct"/>
            <w:vAlign w:val="center"/>
          </w:tcPr>
          <w:p w14:paraId="36D57D0E" w14:textId="10604375" w:rsidR="00C729B0" w:rsidRPr="00E55877" w:rsidRDefault="00C729B0" w:rsidP="00AE467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</w:p>
        </w:tc>
        <w:tc>
          <w:tcPr>
            <w:tcW w:w="821" w:type="pct"/>
            <w:vAlign w:val="center"/>
          </w:tcPr>
          <w:p w14:paraId="2558F656" w14:textId="77777777" w:rsidR="00C729B0" w:rsidRPr="00E55877" w:rsidRDefault="00C729B0" w:rsidP="00273B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Poor differentiated</w:t>
            </w:r>
          </w:p>
          <w:p w14:paraId="6B781A6E" w14:textId="60EEF77E" w:rsidR="00C729B0" w:rsidRPr="00E55877" w:rsidRDefault="00C729B0" w:rsidP="00273B6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=30</w:t>
            </w:r>
          </w:p>
        </w:tc>
        <w:tc>
          <w:tcPr>
            <w:tcW w:w="608" w:type="pct"/>
            <w:vAlign w:val="center"/>
          </w:tcPr>
          <w:p w14:paraId="372B4419" w14:textId="5808ABEE" w:rsidR="00C729B0" w:rsidRPr="00E55877" w:rsidRDefault="00C729B0" w:rsidP="00AE467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</w:p>
        </w:tc>
      </w:tr>
      <w:tr w:rsidR="00E55877" w:rsidRPr="00E55877" w14:paraId="12D47460" w14:textId="77777777" w:rsidTr="006A6AC6">
        <w:tc>
          <w:tcPr>
            <w:tcW w:w="714" w:type="pct"/>
          </w:tcPr>
          <w:p w14:paraId="0A162DA3" w14:textId="77777777" w:rsidR="00C729B0" w:rsidRPr="00E55877" w:rsidRDefault="00C729B0" w:rsidP="00AE467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TP53</w:t>
            </w:r>
          </w:p>
          <w:p w14:paraId="605EEE7C" w14:textId="77777777" w:rsidR="00C729B0" w:rsidRPr="00E55877" w:rsidRDefault="00C729B0" w:rsidP="00AE467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 xml:space="preserve"> Missense</w:t>
            </w:r>
          </w:p>
          <w:p w14:paraId="651929B9" w14:textId="3B0AD560" w:rsidR="00C729B0" w:rsidRPr="00E55877" w:rsidRDefault="00C729B0" w:rsidP="00AE467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 xml:space="preserve"> Truncating</w:t>
            </w:r>
          </w:p>
        </w:tc>
        <w:tc>
          <w:tcPr>
            <w:tcW w:w="818" w:type="pct"/>
          </w:tcPr>
          <w:p w14:paraId="373A0020" w14:textId="77777777" w:rsidR="00C729B0" w:rsidRPr="00E55877" w:rsidRDefault="00C729B0" w:rsidP="00AE467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50DD47" w14:textId="3DBA4264" w:rsidR="00C729B0" w:rsidRPr="00E55877" w:rsidRDefault="00C729B0" w:rsidP="00AE467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 xml:space="preserve"> (0%)</w:t>
            </w:r>
          </w:p>
          <w:p w14:paraId="11628EC1" w14:textId="062D4587" w:rsidR="00C729B0" w:rsidRPr="00E55877" w:rsidRDefault="00C729B0" w:rsidP="00AE467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 xml:space="preserve"> (72.7%)</w:t>
            </w:r>
          </w:p>
        </w:tc>
        <w:tc>
          <w:tcPr>
            <w:tcW w:w="610" w:type="pct"/>
          </w:tcPr>
          <w:p w14:paraId="4D29FF98" w14:textId="77777777" w:rsidR="00C729B0" w:rsidRPr="00E55877" w:rsidRDefault="00C729B0" w:rsidP="00AE467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8429B5" w14:textId="3840C079" w:rsidR="00C729B0" w:rsidRPr="00E55877" w:rsidRDefault="00C729B0" w:rsidP="00AE467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  <w:p w14:paraId="36E957D4" w14:textId="2724B2E2" w:rsidR="00C729B0" w:rsidRPr="00E55877" w:rsidRDefault="00C729B0" w:rsidP="00AE467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43" w:type="pct"/>
          </w:tcPr>
          <w:p w14:paraId="3D0ED286" w14:textId="7ED11A42" w:rsidR="00C729B0" w:rsidRPr="00E55877" w:rsidRDefault="00C729B0" w:rsidP="00AE467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B04BD2" w14:textId="4D675B73" w:rsidR="00C729B0" w:rsidRPr="00E55877" w:rsidRDefault="00C729B0" w:rsidP="00AE467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7 (54.0%)</w:t>
            </w:r>
          </w:p>
          <w:p w14:paraId="0D0B2ED9" w14:textId="1DCB607C" w:rsidR="00C729B0" w:rsidRPr="00E55877" w:rsidRDefault="00C729B0" w:rsidP="00AE467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 (20.0%)</w:t>
            </w:r>
          </w:p>
        </w:tc>
        <w:tc>
          <w:tcPr>
            <w:tcW w:w="586" w:type="pct"/>
          </w:tcPr>
          <w:p w14:paraId="582E1DC0" w14:textId="77777777" w:rsidR="00C729B0" w:rsidRPr="00E55877" w:rsidRDefault="00C729B0" w:rsidP="00AE467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BEF76D" w14:textId="59802F8A" w:rsidR="00C729B0" w:rsidRPr="00E55877" w:rsidRDefault="00C729B0" w:rsidP="00AE4676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E558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1</w:t>
            </w:r>
            <w:r w:rsidRPr="00E5587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‡</w:t>
            </w:r>
          </w:p>
          <w:p w14:paraId="1ADF2445" w14:textId="2DD2F61A" w:rsidR="00C729B0" w:rsidRPr="00E55877" w:rsidRDefault="00C729B0" w:rsidP="00AE4676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E558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1</w:t>
            </w:r>
            <w:r w:rsidRPr="00E5587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821" w:type="pct"/>
          </w:tcPr>
          <w:p w14:paraId="4A997ABC" w14:textId="77777777" w:rsidR="00C729B0" w:rsidRPr="00E55877" w:rsidRDefault="00C729B0" w:rsidP="00AE467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064F97" w14:textId="77777777" w:rsidR="00C729B0" w:rsidRPr="00E55877" w:rsidRDefault="00C729B0" w:rsidP="00AE467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4 (46.7%)</w:t>
            </w:r>
          </w:p>
          <w:p w14:paraId="478FF45A" w14:textId="76285720" w:rsidR="00C729B0" w:rsidRPr="00E55877" w:rsidRDefault="00C729B0" w:rsidP="00AE467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0 (33.3%)</w:t>
            </w:r>
          </w:p>
        </w:tc>
        <w:tc>
          <w:tcPr>
            <w:tcW w:w="608" w:type="pct"/>
          </w:tcPr>
          <w:p w14:paraId="7A98836A" w14:textId="77777777" w:rsidR="00C729B0" w:rsidRPr="00E55877" w:rsidRDefault="00C729B0" w:rsidP="00AE467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28FEAE" w14:textId="16DF2B66" w:rsidR="00C729B0" w:rsidRPr="00E55877" w:rsidRDefault="00C729B0" w:rsidP="00055EAB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E558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7</w:t>
            </w:r>
            <w:r w:rsidRPr="00E5587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‡</w:t>
            </w:r>
          </w:p>
          <w:p w14:paraId="7D7F2C53" w14:textId="314D4545" w:rsidR="00C729B0" w:rsidRPr="00E55877" w:rsidRDefault="00C729B0" w:rsidP="00AE4676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E558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36</w:t>
            </w:r>
            <w:r w:rsidRPr="00E5587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‡</w:t>
            </w:r>
          </w:p>
        </w:tc>
      </w:tr>
      <w:tr w:rsidR="00E55877" w:rsidRPr="00E55877" w14:paraId="2F810C2F" w14:textId="77777777" w:rsidTr="006A6AC6">
        <w:tc>
          <w:tcPr>
            <w:tcW w:w="714" w:type="pct"/>
          </w:tcPr>
          <w:p w14:paraId="7B8142E4" w14:textId="6C1E7BAF" w:rsidR="00C729B0" w:rsidRPr="00E55877" w:rsidRDefault="00C729B0" w:rsidP="00AE467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DKN2A</w:t>
            </w:r>
          </w:p>
        </w:tc>
        <w:tc>
          <w:tcPr>
            <w:tcW w:w="818" w:type="pct"/>
          </w:tcPr>
          <w:p w14:paraId="28F011A0" w14:textId="1DD0577A" w:rsidR="00C729B0" w:rsidRPr="00E55877" w:rsidRDefault="00C729B0" w:rsidP="00AE467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 xml:space="preserve"> (27.3%)</w:t>
            </w:r>
          </w:p>
        </w:tc>
        <w:tc>
          <w:tcPr>
            <w:tcW w:w="610" w:type="pct"/>
          </w:tcPr>
          <w:p w14:paraId="640B2674" w14:textId="45EF422C" w:rsidR="00C729B0" w:rsidRPr="00E55877" w:rsidRDefault="00C729B0" w:rsidP="00AE467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43" w:type="pct"/>
          </w:tcPr>
          <w:p w14:paraId="1CE0F713" w14:textId="30DB319D" w:rsidR="00C729B0" w:rsidRPr="00E55877" w:rsidRDefault="00C729B0" w:rsidP="00AE467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1 (22.0%)</w:t>
            </w:r>
          </w:p>
        </w:tc>
        <w:tc>
          <w:tcPr>
            <w:tcW w:w="586" w:type="pct"/>
          </w:tcPr>
          <w:p w14:paraId="12DD4C84" w14:textId="2ED1EAF0" w:rsidR="00C729B0" w:rsidRPr="00E55877" w:rsidRDefault="00C729B0" w:rsidP="00AE467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.703</w:t>
            </w:r>
            <w:r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821" w:type="pct"/>
          </w:tcPr>
          <w:p w14:paraId="609E200F" w14:textId="04A36FD3" w:rsidR="00C729B0" w:rsidRPr="00E55877" w:rsidRDefault="00C729B0" w:rsidP="00AE467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 xml:space="preserve"> (30.0%)</w:t>
            </w:r>
          </w:p>
        </w:tc>
        <w:tc>
          <w:tcPr>
            <w:tcW w:w="608" w:type="pct"/>
          </w:tcPr>
          <w:p w14:paraId="4ECD27EA" w14:textId="6AF8838E" w:rsidR="00C729B0" w:rsidRPr="00E55877" w:rsidRDefault="009A48BC" w:rsidP="00AE467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  <w:r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</w:tr>
      <w:tr w:rsidR="00E55877" w:rsidRPr="00E55877" w14:paraId="36A6DCAA" w14:textId="77777777" w:rsidTr="006A6AC6">
        <w:tc>
          <w:tcPr>
            <w:tcW w:w="714" w:type="pct"/>
          </w:tcPr>
          <w:p w14:paraId="04BD2831" w14:textId="30557363" w:rsidR="00C729B0" w:rsidRPr="00E55877" w:rsidRDefault="00C729B0" w:rsidP="00AE467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MAD4</w:t>
            </w:r>
          </w:p>
        </w:tc>
        <w:tc>
          <w:tcPr>
            <w:tcW w:w="818" w:type="pct"/>
          </w:tcPr>
          <w:p w14:paraId="67BB8D5B" w14:textId="5F8F329E" w:rsidR="00C729B0" w:rsidRPr="00E55877" w:rsidRDefault="00C729B0" w:rsidP="00AE467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 xml:space="preserve"> (9.1%)</w:t>
            </w:r>
          </w:p>
        </w:tc>
        <w:tc>
          <w:tcPr>
            <w:tcW w:w="610" w:type="pct"/>
          </w:tcPr>
          <w:p w14:paraId="185EFE93" w14:textId="06CA6310" w:rsidR="00C729B0" w:rsidRPr="00E55877" w:rsidRDefault="00C729B0" w:rsidP="00AE467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43" w:type="pct"/>
          </w:tcPr>
          <w:p w14:paraId="212AC6AF" w14:textId="1ACF28DA" w:rsidR="00C729B0" w:rsidRPr="00E55877" w:rsidRDefault="00C729B0" w:rsidP="00AE467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7 (34.0%)</w:t>
            </w:r>
          </w:p>
        </w:tc>
        <w:tc>
          <w:tcPr>
            <w:tcW w:w="586" w:type="pct"/>
          </w:tcPr>
          <w:p w14:paraId="6FDED7A0" w14:textId="532B28ED" w:rsidR="00C729B0" w:rsidRPr="00E55877" w:rsidRDefault="009A48BC" w:rsidP="00AE467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.150</w:t>
            </w:r>
            <w:r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821" w:type="pct"/>
          </w:tcPr>
          <w:p w14:paraId="2A24BA1F" w14:textId="0D05953F" w:rsidR="00C729B0" w:rsidRPr="00E55877" w:rsidRDefault="00C729B0" w:rsidP="00AE467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 xml:space="preserve"> (23.3%)</w:t>
            </w:r>
          </w:p>
        </w:tc>
        <w:tc>
          <w:tcPr>
            <w:tcW w:w="608" w:type="pct"/>
          </w:tcPr>
          <w:p w14:paraId="53030A16" w14:textId="1D9427AA" w:rsidR="00C729B0" w:rsidRPr="00E55877" w:rsidRDefault="009A48BC" w:rsidP="00AE467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E5587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55877">
              <w:rPr>
                <w:rFonts w:ascii="Times New Roman" w:hAnsi="Times New Roman" w:cs="Times New Roman"/>
                <w:sz w:val="20"/>
                <w:szCs w:val="20"/>
              </w:rPr>
              <w:t>.412</w:t>
            </w:r>
            <w:r w:rsidRPr="00E558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</w:tr>
    </w:tbl>
    <w:p w14:paraId="553C17D1" w14:textId="37594ADD" w:rsidR="0018647F" w:rsidRPr="00E55877" w:rsidRDefault="00534C1A" w:rsidP="00D315A3">
      <w:pPr>
        <w:widowControl/>
        <w:rPr>
          <w:rFonts w:ascii="Times New Roman" w:hAnsi="Times New Roman" w:cs="Times New Roman"/>
          <w:sz w:val="20"/>
          <w:szCs w:val="20"/>
        </w:rPr>
      </w:pPr>
      <w:r w:rsidRPr="00E55877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Pr="00E55877">
        <w:rPr>
          <w:rFonts w:ascii="Times New Roman" w:hAnsi="Times New Roman" w:cs="Times New Roman"/>
          <w:sz w:val="20"/>
          <w:szCs w:val="20"/>
        </w:rPr>
        <w:t xml:space="preserve">Chi-squared test; </w:t>
      </w:r>
      <w:r w:rsidRPr="00E55877">
        <w:rPr>
          <w:rFonts w:ascii="Times New Roman" w:hAnsi="Times New Roman" w:cs="Times New Roman"/>
          <w:sz w:val="20"/>
          <w:szCs w:val="20"/>
          <w:vertAlign w:val="superscript"/>
        </w:rPr>
        <w:t>‡</w:t>
      </w:r>
      <w:r w:rsidRPr="00E55877">
        <w:rPr>
          <w:rFonts w:ascii="Times New Roman" w:hAnsi="Times New Roman" w:cs="Times New Roman"/>
          <w:sz w:val="20"/>
          <w:szCs w:val="20"/>
        </w:rPr>
        <w:t>Fisher exact test</w:t>
      </w:r>
    </w:p>
    <w:p w14:paraId="79708E01" w14:textId="1922FDDD" w:rsidR="0018647F" w:rsidRPr="00E55877" w:rsidRDefault="0018647F" w:rsidP="00D315A3">
      <w:pPr>
        <w:widowControl/>
        <w:rPr>
          <w:rFonts w:ascii="Times New Roman" w:hAnsi="Times New Roman" w:cs="Times New Roman"/>
          <w:sz w:val="20"/>
          <w:szCs w:val="20"/>
        </w:rPr>
      </w:pPr>
    </w:p>
    <w:p w14:paraId="29CD50AA" w14:textId="77777777" w:rsidR="00E27EC2" w:rsidRPr="00E55877" w:rsidRDefault="00E27EC2" w:rsidP="00D315A3">
      <w:pPr>
        <w:widowControl/>
        <w:rPr>
          <w:rFonts w:ascii="Times New Roman" w:hAnsi="Times New Roman" w:cs="Times New Roman"/>
          <w:sz w:val="20"/>
          <w:szCs w:val="20"/>
        </w:rPr>
      </w:pPr>
    </w:p>
    <w:sectPr w:rsidR="00E27EC2" w:rsidRPr="00E55877" w:rsidSect="00E55877">
      <w:type w:val="continuous"/>
      <w:pgSz w:w="16838" w:h="11906" w:orient="landscape"/>
      <w:pgMar w:top="720" w:right="720" w:bottom="720" w:left="72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508B43" w14:textId="77777777" w:rsidR="00F55716" w:rsidRDefault="00F55716" w:rsidP="004E750E">
      <w:r>
        <w:separator/>
      </w:r>
    </w:p>
  </w:endnote>
  <w:endnote w:type="continuationSeparator" w:id="0">
    <w:p w14:paraId="603D892B" w14:textId="77777777" w:rsidR="00F55716" w:rsidRDefault="00F55716" w:rsidP="004E75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8CAACD" w14:textId="77777777" w:rsidR="00F55716" w:rsidRDefault="00F55716" w:rsidP="004E750E">
      <w:r>
        <w:separator/>
      </w:r>
    </w:p>
  </w:footnote>
  <w:footnote w:type="continuationSeparator" w:id="0">
    <w:p w14:paraId="1955E0B4" w14:textId="77777777" w:rsidR="00F55716" w:rsidRDefault="00F55716" w:rsidP="004E75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DF31AF"/>
    <w:multiLevelType w:val="hybridMultilevel"/>
    <w:tmpl w:val="311A15F8"/>
    <w:lvl w:ilvl="0" w:tplc="672429C8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  <w:sz w:val="2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3A6C6EBB"/>
    <w:multiLevelType w:val="hybridMultilevel"/>
    <w:tmpl w:val="361C24D8"/>
    <w:lvl w:ilvl="0" w:tplc="E758B488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3B93469C"/>
    <w:multiLevelType w:val="hybridMultilevel"/>
    <w:tmpl w:val="8FE86136"/>
    <w:lvl w:ilvl="0" w:tplc="06847964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  <w:sz w:val="2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725F6EAD"/>
    <w:multiLevelType w:val="hybridMultilevel"/>
    <w:tmpl w:val="0BDC337E"/>
    <w:lvl w:ilvl="0" w:tplc="7BE0C20E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E750E"/>
    <w:rsid w:val="00001E3B"/>
    <w:rsid w:val="00004E75"/>
    <w:rsid w:val="00010EF1"/>
    <w:rsid w:val="0001120F"/>
    <w:rsid w:val="00013303"/>
    <w:rsid w:val="0001338E"/>
    <w:rsid w:val="0001440D"/>
    <w:rsid w:val="00017C5B"/>
    <w:rsid w:val="00021F67"/>
    <w:rsid w:val="000272B7"/>
    <w:rsid w:val="00032756"/>
    <w:rsid w:val="0003579D"/>
    <w:rsid w:val="00035C3D"/>
    <w:rsid w:val="000376B7"/>
    <w:rsid w:val="00042558"/>
    <w:rsid w:val="000504FA"/>
    <w:rsid w:val="00052955"/>
    <w:rsid w:val="00053779"/>
    <w:rsid w:val="00055EAB"/>
    <w:rsid w:val="00056BF3"/>
    <w:rsid w:val="00060E48"/>
    <w:rsid w:val="00061CBA"/>
    <w:rsid w:val="000641BF"/>
    <w:rsid w:val="000678CA"/>
    <w:rsid w:val="000742E4"/>
    <w:rsid w:val="00075243"/>
    <w:rsid w:val="000805DD"/>
    <w:rsid w:val="000817B0"/>
    <w:rsid w:val="0008235C"/>
    <w:rsid w:val="000837B5"/>
    <w:rsid w:val="000853EE"/>
    <w:rsid w:val="00090ADC"/>
    <w:rsid w:val="00093CFD"/>
    <w:rsid w:val="000A040B"/>
    <w:rsid w:val="000A0F1E"/>
    <w:rsid w:val="000A179E"/>
    <w:rsid w:val="000A1834"/>
    <w:rsid w:val="000A1AAB"/>
    <w:rsid w:val="000A5BAC"/>
    <w:rsid w:val="000B172E"/>
    <w:rsid w:val="000B30E6"/>
    <w:rsid w:val="000B6C5F"/>
    <w:rsid w:val="000B72D7"/>
    <w:rsid w:val="000C1786"/>
    <w:rsid w:val="000C3750"/>
    <w:rsid w:val="000D0C81"/>
    <w:rsid w:val="000D0E2B"/>
    <w:rsid w:val="000D484D"/>
    <w:rsid w:val="000D5F57"/>
    <w:rsid w:val="000D7C74"/>
    <w:rsid w:val="000E1675"/>
    <w:rsid w:val="000E4C07"/>
    <w:rsid w:val="000F42C6"/>
    <w:rsid w:val="000F78F6"/>
    <w:rsid w:val="001123CA"/>
    <w:rsid w:val="00112BE4"/>
    <w:rsid w:val="00113CDD"/>
    <w:rsid w:val="00114889"/>
    <w:rsid w:val="00114C0E"/>
    <w:rsid w:val="00117182"/>
    <w:rsid w:val="0012337A"/>
    <w:rsid w:val="00125CD0"/>
    <w:rsid w:val="00130880"/>
    <w:rsid w:val="00130BC3"/>
    <w:rsid w:val="00132D30"/>
    <w:rsid w:val="0013397C"/>
    <w:rsid w:val="0013489F"/>
    <w:rsid w:val="0013535B"/>
    <w:rsid w:val="001402ED"/>
    <w:rsid w:val="001417C9"/>
    <w:rsid w:val="00144849"/>
    <w:rsid w:val="001471B5"/>
    <w:rsid w:val="00151B63"/>
    <w:rsid w:val="001546D9"/>
    <w:rsid w:val="00155095"/>
    <w:rsid w:val="001565EE"/>
    <w:rsid w:val="001577ED"/>
    <w:rsid w:val="00166B5E"/>
    <w:rsid w:val="00167231"/>
    <w:rsid w:val="00173CAB"/>
    <w:rsid w:val="0018039D"/>
    <w:rsid w:val="00183E56"/>
    <w:rsid w:val="0018423E"/>
    <w:rsid w:val="001844FD"/>
    <w:rsid w:val="0018647F"/>
    <w:rsid w:val="00194AB5"/>
    <w:rsid w:val="001971C1"/>
    <w:rsid w:val="001A2314"/>
    <w:rsid w:val="001A3BDF"/>
    <w:rsid w:val="001B1962"/>
    <w:rsid w:val="001B40DA"/>
    <w:rsid w:val="001C3756"/>
    <w:rsid w:val="001C3C58"/>
    <w:rsid w:val="001C6908"/>
    <w:rsid w:val="001D5758"/>
    <w:rsid w:val="001E5E4E"/>
    <w:rsid w:val="001F5DA8"/>
    <w:rsid w:val="001F6700"/>
    <w:rsid w:val="001F6DC6"/>
    <w:rsid w:val="00210596"/>
    <w:rsid w:val="00214785"/>
    <w:rsid w:val="00215877"/>
    <w:rsid w:val="002173A0"/>
    <w:rsid w:val="00220522"/>
    <w:rsid w:val="00221753"/>
    <w:rsid w:val="0022399D"/>
    <w:rsid w:val="00224F51"/>
    <w:rsid w:val="00231BCD"/>
    <w:rsid w:val="002338E9"/>
    <w:rsid w:val="00235085"/>
    <w:rsid w:val="00240673"/>
    <w:rsid w:val="00241F8B"/>
    <w:rsid w:val="00243060"/>
    <w:rsid w:val="0024319C"/>
    <w:rsid w:val="002447A8"/>
    <w:rsid w:val="0024648F"/>
    <w:rsid w:val="002511D9"/>
    <w:rsid w:val="00251819"/>
    <w:rsid w:val="002534A1"/>
    <w:rsid w:val="00261340"/>
    <w:rsid w:val="0026259F"/>
    <w:rsid w:val="00265244"/>
    <w:rsid w:val="00265CB6"/>
    <w:rsid w:val="00271ECF"/>
    <w:rsid w:val="00273B67"/>
    <w:rsid w:val="00277BD3"/>
    <w:rsid w:val="00283ADC"/>
    <w:rsid w:val="00286DF0"/>
    <w:rsid w:val="00286F4D"/>
    <w:rsid w:val="00290092"/>
    <w:rsid w:val="002900EE"/>
    <w:rsid w:val="00291FF7"/>
    <w:rsid w:val="0029731C"/>
    <w:rsid w:val="002A2C1E"/>
    <w:rsid w:val="002A2CBA"/>
    <w:rsid w:val="002A3AAF"/>
    <w:rsid w:val="002A5420"/>
    <w:rsid w:val="002B1770"/>
    <w:rsid w:val="002B2983"/>
    <w:rsid w:val="002B68A8"/>
    <w:rsid w:val="002C4949"/>
    <w:rsid w:val="002C6444"/>
    <w:rsid w:val="002C785A"/>
    <w:rsid w:val="002C7931"/>
    <w:rsid w:val="002D114A"/>
    <w:rsid w:val="002D35CB"/>
    <w:rsid w:val="002D5F2A"/>
    <w:rsid w:val="002D6793"/>
    <w:rsid w:val="002E1DF2"/>
    <w:rsid w:val="002E6259"/>
    <w:rsid w:val="002E727A"/>
    <w:rsid w:val="002F160A"/>
    <w:rsid w:val="002F19D1"/>
    <w:rsid w:val="002F3CAD"/>
    <w:rsid w:val="002F5DB2"/>
    <w:rsid w:val="002F62E0"/>
    <w:rsid w:val="002F7794"/>
    <w:rsid w:val="003008BA"/>
    <w:rsid w:val="0030409D"/>
    <w:rsid w:val="003104AF"/>
    <w:rsid w:val="0031199C"/>
    <w:rsid w:val="003172E1"/>
    <w:rsid w:val="003204E1"/>
    <w:rsid w:val="00322AB5"/>
    <w:rsid w:val="00325F31"/>
    <w:rsid w:val="00326820"/>
    <w:rsid w:val="00327981"/>
    <w:rsid w:val="00330067"/>
    <w:rsid w:val="00332CC2"/>
    <w:rsid w:val="00336B3D"/>
    <w:rsid w:val="00342BAB"/>
    <w:rsid w:val="00343A3A"/>
    <w:rsid w:val="00345083"/>
    <w:rsid w:val="00346235"/>
    <w:rsid w:val="00346DC2"/>
    <w:rsid w:val="00347952"/>
    <w:rsid w:val="00352CFD"/>
    <w:rsid w:val="00353759"/>
    <w:rsid w:val="00356A44"/>
    <w:rsid w:val="003604D5"/>
    <w:rsid w:val="003632E8"/>
    <w:rsid w:val="003642CA"/>
    <w:rsid w:val="00366CA8"/>
    <w:rsid w:val="00370DCC"/>
    <w:rsid w:val="003715E2"/>
    <w:rsid w:val="003731F0"/>
    <w:rsid w:val="00373BD9"/>
    <w:rsid w:val="00377927"/>
    <w:rsid w:val="003800A6"/>
    <w:rsid w:val="00380978"/>
    <w:rsid w:val="003813D5"/>
    <w:rsid w:val="00382F40"/>
    <w:rsid w:val="003907CF"/>
    <w:rsid w:val="00391CB6"/>
    <w:rsid w:val="00397A31"/>
    <w:rsid w:val="00397B8F"/>
    <w:rsid w:val="003A3CEF"/>
    <w:rsid w:val="003A5A87"/>
    <w:rsid w:val="003B0240"/>
    <w:rsid w:val="003B0281"/>
    <w:rsid w:val="003B2F3E"/>
    <w:rsid w:val="003C54A1"/>
    <w:rsid w:val="003C75D7"/>
    <w:rsid w:val="003D19A0"/>
    <w:rsid w:val="003D3035"/>
    <w:rsid w:val="003D3AF7"/>
    <w:rsid w:val="003D5A9B"/>
    <w:rsid w:val="003E0697"/>
    <w:rsid w:val="003E1AB4"/>
    <w:rsid w:val="003E2593"/>
    <w:rsid w:val="003E2F67"/>
    <w:rsid w:val="003E7E20"/>
    <w:rsid w:val="00401A45"/>
    <w:rsid w:val="00412711"/>
    <w:rsid w:val="00412BB4"/>
    <w:rsid w:val="004212C2"/>
    <w:rsid w:val="00422B5B"/>
    <w:rsid w:val="004303D0"/>
    <w:rsid w:val="0043494B"/>
    <w:rsid w:val="00434A19"/>
    <w:rsid w:val="004431C4"/>
    <w:rsid w:val="00443C5C"/>
    <w:rsid w:val="0044677B"/>
    <w:rsid w:val="004505C6"/>
    <w:rsid w:val="00452FB7"/>
    <w:rsid w:val="004555C2"/>
    <w:rsid w:val="00455ABF"/>
    <w:rsid w:val="004610FA"/>
    <w:rsid w:val="00461396"/>
    <w:rsid w:val="004632A6"/>
    <w:rsid w:val="00466610"/>
    <w:rsid w:val="004771E6"/>
    <w:rsid w:val="00484072"/>
    <w:rsid w:val="00486485"/>
    <w:rsid w:val="004879FE"/>
    <w:rsid w:val="004919DB"/>
    <w:rsid w:val="00492599"/>
    <w:rsid w:val="004A181B"/>
    <w:rsid w:val="004C0031"/>
    <w:rsid w:val="004C3A3F"/>
    <w:rsid w:val="004C4694"/>
    <w:rsid w:val="004C6305"/>
    <w:rsid w:val="004C7C70"/>
    <w:rsid w:val="004D6E18"/>
    <w:rsid w:val="004D6F3F"/>
    <w:rsid w:val="004E275B"/>
    <w:rsid w:val="004E3867"/>
    <w:rsid w:val="004E3DD9"/>
    <w:rsid w:val="004E7017"/>
    <w:rsid w:val="004E750E"/>
    <w:rsid w:val="004F0615"/>
    <w:rsid w:val="004F1753"/>
    <w:rsid w:val="004F2333"/>
    <w:rsid w:val="004F27BD"/>
    <w:rsid w:val="004F53E7"/>
    <w:rsid w:val="00500DF6"/>
    <w:rsid w:val="005017B5"/>
    <w:rsid w:val="0050480E"/>
    <w:rsid w:val="005051E4"/>
    <w:rsid w:val="005077C6"/>
    <w:rsid w:val="00507F22"/>
    <w:rsid w:val="00511E80"/>
    <w:rsid w:val="00512D75"/>
    <w:rsid w:val="00514884"/>
    <w:rsid w:val="00523D5D"/>
    <w:rsid w:val="00523E0B"/>
    <w:rsid w:val="00525530"/>
    <w:rsid w:val="0052598E"/>
    <w:rsid w:val="00530441"/>
    <w:rsid w:val="00531C6E"/>
    <w:rsid w:val="00534C1A"/>
    <w:rsid w:val="005352C1"/>
    <w:rsid w:val="00535D03"/>
    <w:rsid w:val="00537D4F"/>
    <w:rsid w:val="005515A6"/>
    <w:rsid w:val="005555DB"/>
    <w:rsid w:val="005607EE"/>
    <w:rsid w:val="005609DB"/>
    <w:rsid w:val="00563D53"/>
    <w:rsid w:val="00572CD5"/>
    <w:rsid w:val="0057665D"/>
    <w:rsid w:val="005776BC"/>
    <w:rsid w:val="00581C3E"/>
    <w:rsid w:val="00582AF4"/>
    <w:rsid w:val="00582C27"/>
    <w:rsid w:val="00583175"/>
    <w:rsid w:val="005837C0"/>
    <w:rsid w:val="005842A0"/>
    <w:rsid w:val="00586C95"/>
    <w:rsid w:val="00590E7D"/>
    <w:rsid w:val="005923AB"/>
    <w:rsid w:val="00595166"/>
    <w:rsid w:val="005A0AFB"/>
    <w:rsid w:val="005A5822"/>
    <w:rsid w:val="005A625E"/>
    <w:rsid w:val="005B3A55"/>
    <w:rsid w:val="005C00AC"/>
    <w:rsid w:val="005C295C"/>
    <w:rsid w:val="005C7792"/>
    <w:rsid w:val="005C7AD2"/>
    <w:rsid w:val="005D0EB6"/>
    <w:rsid w:val="005D2004"/>
    <w:rsid w:val="005D2F1F"/>
    <w:rsid w:val="005D349C"/>
    <w:rsid w:val="005D3B64"/>
    <w:rsid w:val="005D4C3B"/>
    <w:rsid w:val="005D64F2"/>
    <w:rsid w:val="005D7CC1"/>
    <w:rsid w:val="005E0861"/>
    <w:rsid w:val="005E770B"/>
    <w:rsid w:val="005E7B1C"/>
    <w:rsid w:val="005F38A0"/>
    <w:rsid w:val="005F493E"/>
    <w:rsid w:val="00602D00"/>
    <w:rsid w:val="0060556F"/>
    <w:rsid w:val="00612D1A"/>
    <w:rsid w:val="00613290"/>
    <w:rsid w:val="00614B71"/>
    <w:rsid w:val="00615096"/>
    <w:rsid w:val="006216F7"/>
    <w:rsid w:val="00621E59"/>
    <w:rsid w:val="0062363E"/>
    <w:rsid w:val="00625A21"/>
    <w:rsid w:val="00626428"/>
    <w:rsid w:val="00626BD2"/>
    <w:rsid w:val="00636BF6"/>
    <w:rsid w:val="006405E4"/>
    <w:rsid w:val="00640742"/>
    <w:rsid w:val="00642567"/>
    <w:rsid w:val="00642BB6"/>
    <w:rsid w:val="00643424"/>
    <w:rsid w:val="00644CA0"/>
    <w:rsid w:val="00651F67"/>
    <w:rsid w:val="006527D9"/>
    <w:rsid w:val="00654924"/>
    <w:rsid w:val="006575B9"/>
    <w:rsid w:val="0066052E"/>
    <w:rsid w:val="00664E73"/>
    <w:rsid w:val="00667A98"/>
    <w:rsid w:val="0067227E"/>
    <w:rsid w:val="006725FB"/>
    <w:rsid w:val="006804E3"/>
    <w:rsid w:val="00683F4A"/>
    <w:rsid w:val="00685AF4"/>
    <w:rsid w:val="006866C2"/>
    <w:rsid w:val="00686FAD"/>
    <w:rsid w:val="006931AA"/>
    <w:rsid w:val="0069500F"/>
    <w:rsid w:val="006A42E0"/>
    <w:rsid w:val="006A6AC6"/>
    <w:rsid w:val="006C6CA5"/>
    <w:rsid w:val="006D1329"/>
    <w:rsid w:val="006E2B11"/>
    <w:rsid w:val="006E3EBB"/>
    <w:rsid w:val="006E5166"/>
    <w:rsid w:val="006E5DCB"/>
    <w:rsid w:val="006E6166"/>
    <w:rsid w:val="006E7056"/>
    <w:rsid w:val="006E7891"/>
    <w:rsid w:val="006F19FD"/>
    <w:rsid w:val="006F2F24"/>
    <w:rsid w:val="006F564B"/>
    <w:rsid w:val="006F573E"/>
    <w:rsid w:val="006F5806"/>
    <w:rsid w:val="006F6583"/>
    <w:rsid w:val="006F6A9C"/>
    <w:rsid w:val="006F758A"/>
    <w:rsid w:val="00703919"/>
    <w:rsid w:val="00705F64"/>
    <w:rsid w:val="00707FB3"/>
    <w:rsid w:val="007108BF"/>
    <w:rsid w:val="00712AE6"/>
    <w:rsid w:val="007136A4"/>
    <w:rsid w:val="00714914"/>
    <w:rsid w:val="007152C0"/>
    <w:rsid w:val="0071590D"/>
    <w:rsid w:val="00716EAA"/>
    <w:rsid w:val="00720312"/>
    <w:rsid w:val="00720CBC"/>
    <w:rsid w:val="007212DF"/>
    <w:rsid w:val="00722629"/>
    <w:rsid w:val="007266B5"/>
    <w:rsid w:val="00727887"/>
    <w:rsid w:val="00734A58"/>
    <w:rsid w:val="0073580E"/>
    <w:rsid w:val="007371F7"/>
    <w:rsid w:val="00743271"/>
    <w:rsid w:val="00745E32"/>
    <w:rsid w:val="00747618"/>
    <w:rsid w:val="0075128C"/>
    <w:rsid w:val="00752017"/>
    <w:rsid w:val="00752F97"/>
    <w:rsid w:val="00753368"/>
    <w:rsid w:val="0075587A"/>
    <w:rsid w:val="00762E55"/>
    <w:rsid w:val="00780D63"/>
    <w:rsid w:val="0078235F"/>
    <w:rsid w:val="007833B3"/>
    <w:rsid w:val="007853ED"/>
    <w:rsid w:val="00791D91"/>
    <w:rsid w:val="007922C5"/>
    <w:rsid w:val="007922F2"/>
    <w:rsid w:val="00792F2C"/>
    <w:rsid w:val="00794F5B"/>
    <w:rsid w:val="007A0E01"/>
    <w:rsid w:val="007A3D1A"/>
    <w:rsid w:val="007A55EC"/>
    <w:rsid w:val="007B04ED"/>
    <w:rsid w:val="007B3CDF"/>
    <w:rsid w:val="007B3DDB"/>
    <w:rsid w:val="007C470D"/>
    <w:rsid w:val="007D1385"/>
    <w:rsid w:val="007D224E"/>
    <w:rsid w:val="007D4CC8"/>
    <w:rsid w:val="007D701A"/>
    <w:rsid w:val="007D7045"/>
    <w:rsid w:val="007E08FB"/>
    <w:rsid w:val="007E4590"/>
    <w:rsid w:val="007E70B1"/>
    <w:rsid w:val="007F3AE9"/>
    <w:rsid w:val="007F4433"/>
    <w:rsid w:val="007F4C08"/>
    <w:rsid w:val="008060DC"/>
    <w:rsid w:val="00807A75"/>
    <w:rsid w:val="00807FF6"/>
    <w:rsid w:val="00811120"/>
    <w:rsid w:val="00813C12"/>
    <w:rsid w:val="0081424F"/>
    <w:rsid w:val="00815C4A"/>
    <w:rsid w:val="00817C78"/>
    <w:rsid w:val="008301A7"/>
    <w:rsid w:val="008440E2"/>
    <w:rsid w:val="0085297B"/>
    <w:rsid w:val="00855819"/>
    <w:rsid w:val="00856934"/>
    <w:rsid w:val="00856C7C"/>
    <w:rsid w:val="00862554"/>
    <w:rsid w:val="008625A7"/>
    <w:rsid w:val="00865D3E"/>
    <w:rsid w:val="00876FAA"/>
    <w:rsid w:val="00877746"/>
    <w:rsid w:val="00884A10"/>
    <w:rsid w:val="00893B29"/>
    <w:rsid w:val="00894142"/>
    <w:rsid w:val="0089456B"/>
    <w:rsid w:val="008A4695"/>
    <w:rsid w:val="008A4D20"/>
    <w:rsid w:val="008A4F49"/>
    <w:rsid w:val="008A69F3"/>
    <w:rsid w:val="008B1A1A"/>
    <w:rsid w:val="008B1EF0"/>
    <w:rsid w:val="008B41B0"/>
    <w:rsid w:val="008B707D"/>
    <w:rsid w:val="008B72E4"/>
    <w:rsid w:val="008C00A3"/>
    <w:rsid w:val="008C1E5D"/>
    <w:rsid w:val="008C3CA5"/>
    <w:rsid w:val="008C4A40"/>
    <w:rsid w:val="008C5B4E"/>
    <w:rsid w:val="008D103D"/>
    <w:rsid w:val="008D2540"/>
    <w:rsid w:val="008D3CC8"/>
    <w:rsid w:val="008D580F"/>
    <w:rsid w:val="008D5F2D"/>
    <w:rsid w:val="008D5F8D"/>
    <w:rsid w:val="008D68E1"/>
    <w:rsid w:val="008D6C72"/>
    <w:rsid w:val="008E1505"/>
    <w:rsid w:val="008E2130"/>
    <w:rsid w:val="008E37C8"/>
    <w:rsid w:val="008E6F88"/>
    <w:rsid w:val="008E7035"/>
    <w:rsid w:val="008F21E3"/>
    <w:rsid w:val="008F27F4"/>
    <w:rsid w:val="008F4E70"/>
    <w:rsid w:val="008F5B66"/>
    <w:rsid w:val="008F71E6"/>
    <w:rsid w:val="00902F01"/>
    <w:rsid w:val="00912B23"/>
    <w:rsid w:val="00914380"/>
    <w:rsid w:val="00915C9E"/>
    <w:rsid w:val="009202DA"/>
    <w:rsid w:val="009218C2"/>
    <w:rsid w:val="00926BFC"/>
    <w:rsid w:val="00930856"/>
    <w:rsid w:val="00930A30"/>
    <w:rsid w:val="00933845"/>
    <w:rsid w:val="00933C46"/>
    <w:rsid w:val="009340F1"/>
    <w:rsid w:val="00934BEB"/>
    <w:rsid w:val="00935AD3"/>
    <w:rsid w:val="009409CE"/>
    <w:rsid w:val="009436B3"/>
    <w:rsid w:val="0094469B"/>
    <w:rsid w:val="00944B68"/>
    <w:rsid w:val="00945EAC"/>
    <w:rsid w:val="00947B17"/>
    <w:rsid w:val="009539F6"/>
    <w:rsid w:val="00954CBF"/>
    <w:rsid w:val="00963357"/>
    <w:rsid w:val="0096399C"/>
    <w:rsid w:val="0096492A"/>
    <w:rsid w:val="00972C78"/>
    <w:rsid w:val="00973CD2"/>
    <w:rsid w:val="009740B0"/>
    <w:rsid w:val="00977ADE"/>
    <w:rsid w:val="009808B6"/>
    <w:rsid w:val="00980DA4"/>
    <w:rsid w:val="00980E9F"/>
    <w:rsid w:val="00981CAC"/>
    <w:rsid w:val="00983557"/>
    <w:rsid w:val="0098506D"/>
    <w:rsid w:val="009903B6"/>
    <w:rsid w:val="00993628"/>
    <w:rsid w:val="00995AA7"/>
    <w:rsid w:val="00997A57"/>
    <w:rsid w:val="009A48BC"/>
    <w:rsid w:val="009A5D29"/>
    <w:rsid w:val="009A690C"/>
    <w:rsid w:val="009B1CD2"/>
    <w:rsid w:val="009C04B9"/>
    <w:rsid w:val="009C2CCE"/>
    <w:rsid w:val="009C539E"/>
    <w:rsid w:val="009D3B53"/>
    <w:rsid w:val="009D4ED2"/>
    <w:rsid w:val="009D6CFB"/>
    <w:rsid w:val="009D79CA"/>
    <w:rsid w:val="009E23DC"/>
    <w:rsid w:val="009E6405"/>
    <w:rsid w:val="009F1B61"/>
    <w:rsid w:val="009F3AD7"/>
    <w:rsid w:val="009F6348"/>
    <w:rsid w:val="009F68F6"/>
    <w:rsid w:val="00A02D58"/>
    <w:rsid w:val="00A05BB8"/>
    <w:rsid w:val="00A07105"/>
    <w:rsid w:val="00A120D1"/>
    <w:rsid w:val="00A12998"/>
    <w:rsid w:val="00A1432F"/>
    <w:rsid w:val="00A159E6"/>
    <w:rsid w:val="00A21D55"/>
    <w:rsid w:val="00A21E9F"/>
    <w:rsid w:val="00A26CF7"/>
    <w:rsid w:val="00A302E6"/>
    <w:rsid w:val="00A34DBC"/>
    <w:rsid w:val="00A36D24"/>
    <w:rsid w:val="00A37128"/>
    <w:rsid w:val="00A402E2"/>
    <w:rsid w:val="00A40C99"/>
    <w:rsid w:val="00A42DDB"/>
    <w:rsid w:val="00A55B34"/>
    <w:rsid w:val="00A57DBC"/>
    <w:rsid w:val="00A72DF1"/>
    <w:rsid w:val="00A7402E"/>
    <w:rsid w:val="00A76BC3"/>
    <w:rsid w:val="00A76CD7"/>
    <w:rsid w:val="00A82816"/>
    <w:rsid w:val="00A82AD0"/>
    <w:rsid w:val="00A83D46"/>
    <w:rsid w:val="00A95C1B"/>
    <w:rsid w:val="00AA1F51"/>
    <w:rsid w:val="00AA2167"/>
    <w:rsid w:val="00AA2960"/>
    <w:rsid w:val="00AA38D5"/>
    <w:rsid w:val="00AB6D09"/>
    <w:rsid w:val="00AC0B90"/>
    <w:rsid w:val="00AC1101"/>
    <w:rsid w:val="00AC763A"/>
    <w:rsid w:val="00AC7DF2"/>
    <w:rsid w:val="00AD437E"/>
    <w:rsid w:val="00AD7616"/>
    <w:rsid w:val="00AE0EC1"/>
    <w:rsid w:val="00AE2D13"/>
    <w:rsid w:val="00AE4676"/>
    <w:rsid w:val="00AE6494"/>
    <w:rsid w:val="00AE7827"/>
    <w:rsid w:val="00AF4E7E"/>
    <w:rsid w:val="00AF5271"/>
    <w:rsid w:val="00AF5279"/>
    <w:rsid w:val="00AF5A58"/>
    <w:rsid w:val="00B05D44"/>
    <w:rsid w:val="00B23345"/>
    <w:rsid w:val="00B25E16"/>
    <w:rsid w:val="00B3123F"/>
    <w:rsid w:val="00B33690"/>
    <w:rsid w:val="00B340A7"/>
    <w:rsid w:val="00B37FA0"/>
    <w:rsid w:val="00B42790"/>
    <w:rsid w:val="00B47C7E"/>
    <w:rsid w:val="00B50C68"/>
    <w:rsid w:val="00B52912"/>
    <w:rsid w:val="00B53420"/>
    <w:rsid w:val="00B55156"/>
    <w:rsid w:val="00B551F5"/>
    <w:rsid w:val="00B55A97"/>
    <w:rsid w:val="00B6113C"/>
    <w:rsid w:val="00B6312A"/>
    <w:rsid w:val="00B650B2"/>
    <w:rsid w:val="00B6575D"/>
    <w:rsid w:val="00B67751"/>
    <w:rsid w:val="00B73FAC"/>
    <w:rsid w:val="00B74745"/>
    <w:rsid w:val="00B75A14"/>
    <w:rsid w:val="00B82768"/>
    <w:rsid w:val="00B8348F"/>
    <w:rsid w:val="00B835F6"/>
    <w:rsid w:val="00B90353"/>
    <w:rsid w:val="00B91139"/>
    <w:rsid w:val="00B92361"/>
    <w:rsid w:val="00B93B39"/>
    <w:rsid w:val="00B94BB0"/>
    <w:rsid w:val="00BA192A"/>
    <w:rsid w:val="00BA2E94"/>
    <w:rsid w:val="00BA50C5"/>
    <w:rsid w:val="00BA5B5B"/>
    <w:rsid w:val="00BA5E8D"/>
    <w:rsid w:val="00BA5FB4"/>
    <w:rsid w:val="00BA7CAF"/>
    <w:rsid w:val="00BB0DC3"/>
    <w:rsid w:val="00BB2AB7"/>
    <w:rsid w:val="00BB358B"/>
    <w:rsid w:val="00BB3BDE"/>
    <w:rsid w:val="00BB47F5"/>
    <w:rsid w:val="00BB4F5D"/>
    <w:rsid w:val="00BC0800"/>
    <w:rsid w:val="00BC65EA"/>
    <w:rsid w:val="00BD1097"/>
    <w:rsid w:val="00BD573C"/>
    <w:rsid w:val="00BD730F"/>
    <w:rsid w:val="00BE2030"/>
    <w:rsid w:val="00BE2561"/>
    <w:rsid w:val="00BE603A"/>
    <w:rsid w:val="00BF1562"/>
    <w:rsid w:val="00BF61F9"/>
    <w:rsid w:val="00BF7606"/>
    <w:rsid w:val="00C04A2F"/>
    <w:rsid w:val="00C157AE"/>
    <w:rsid w:val="00C17F86"/>
    <w:rsid w:val="00C23F95"/>
    <w:rsid w:val="00C35C3E"/>
    <w:rsid w:val="00C3684A"/>
    <w:rsid w:val="00C37164"/>
    <w:rsid w:val="00C37C0E"/>
    <w:rsid w:val="00C411F6"/>
    <w:rsid w:val="00C4155E"/>
    <w:rsid w:val="00C415A9"/>
    <w:rsid w:val="00C43053"/>
    <w:rsid w:val="00C43654"/>
    <w:rsid w:val="00C45379"/>
    <w:rsid w:val="00C4776B"/>
    <w:rsid w:val="00C47EE2"/>
    <w:rsid w:val="00C51AA5"/>
    <w:rsid w:val="00C52D33"/>
    <w:rsid w:val="00C6082C"/>
    <w:rsid w:val="00C618A9"/>
    <w:rsid w:val="00C67A8C"/>
    <w:rsid w:val="00C725B6"/>
    <w:rsid w:val="00C729B0"/>
    <w:rsid w:val="00C779BE"/>
    <w:rsid w:val="00C80EFA"/>
    <w:rsid w:val="00C8281B"/>
    <w:rsid w:val="00C83734"/>
    <w:rsid w:val="00C852C2"/>
    <w:rsid w:val="00C856E4"/>
    <w:rsid w:val="00C918E3"/>
    <w:rsid w:val="00C919A2"/>
    <w:rsid w:val="00C94566"/>
    <w:rsid w:val="00C977AA"/>
    <w:rsid w:val="00C97AE7"/>
    <w:rsid w:val="00CA0B0B"/>
    <w:rsid w:val="00CA0BA5"/>
    <w:rsid w:val="00CA2397"/>
    <w:rsid w:val="00CA494C"/>
    <w:rsid w:val="00CA5932"/>
    <w:rsid w:val="00CA71C8"/>
    <w:rsid w:val="00CB0FD1"/>
    <w:rsid w:val="00CB1A98"/>
    <w:rsid w:val="00CC1C50"/>
    <w:rsid w:val="00CD4148"/>
    <w:rsid w:val="00CD6A66"/>
    <w:rsid w:val="00CE050F"/>
    <w:rsid w:val="00CE3997"/>
    <w:rsid w:val="00CE490F"/>
    <w:rsid w:val="00CE499F"/>
    <w:rsid w:val="00CF1886"/>
    <w:rsid w:val="00CF2E20"/>
    <w:rsid w:val="00D02D1D"/>
    <w:rsid w:val="00D0698C"/>
    <w:rsid w:val="00D06CEB"/>
    <w:rsid w:val="00D10822"/>
    <w:rsid w:val="00D14326"/>
    <w:rsid w:val="00D15700"/>
    <w:rsid w:val="00D1770B"/>
    <w:rsid w:val="00D25AE7"/>
    <w:rsid w:val="00D315A3"/>
    <w:rsid w:val="00D34C90"/>
    <w:rsid w:val="00D3606B"/>
    <w:rsid w:val="00D36909"/>
    <w:rsid w:val="00D413CD"/>
    <w:rsid w:val="00D4483D"/>
    <w:rsid w:val="00D45910"/>
    <w:rsid w:val="00D45B55"/>
    <w:rsid w:val="00D50B68"/>
    <w:rsid w:val="00D512AB"/>
    <w:rsid w:val="00D51923"/>
    <w:rsid w:val="00D657AA"/>
    <w:rsid w:val="00D67AAA"/>
    <w:rsid w:val="00D700E7"/>
    <w:rsid w:val="00D70F83"/>
    <w:rsid w:val="00D76DC5"/>
    <w:rsid w:val="00D7706E"/>
    <w:rsid w:val="00D77267"/>
    <w:rsid w:val="00D77675"/>
    <w:rsid w:val="00D77BB2"/>
    <w:rsid w:val="00D8414C"/>
    <w:rsid w:val="00D86471"/>
    <w:rsid w:val="00D879CE"/>
    <w:rsid w:val="00D91EFE"/>
    <w:rsid w:val="00D91F3D"/>
    <w:rsid w:val="00D9636F"/>
    <w:rsid w:val="00DA1329"/>
    <w:rsid w:val="00DA1D94"/>
    <w:rsid w:val="00DA22F3"/>
    <w:rsid w:val="00DA3FB8"/>
    <w:rsid w:val="00DA4CCE"/>
    <w:rsid w:val="00DB7F2B"/>
    <w:rsid w:val="00DC2C0C"/>
    <w:rsid w:val="00DC3017"/>
    <w:rsid w:val="00DC3D16"/>
    <w:rsid w:val="00DD0AA9"/>
    <w:rsid w:val="00DD2F51"/>
    <w:rsid w:val="00DD38C1"/>
    <w:rsid w:val="00DD5C66"/>
    <w:rsid w:val="00DE612D"/>
    <w:rsid w:val="00DF02C2"/>
    <w:rsid w:val="00DF1815"/>
    <w:rsid w:val="00DF431B"/>
    <w:rsid w:val="00DF68A1"/>
    <w:rsid w:val="00E039D9"/>
    <w:rsid w:val="00E0453F"/>
    <w:rsid w:val="00E045D8"/>
    <w:rsid w:val="00E1106A"/>
    <w:rsid w:val="00E12B5F"/>
    <w:rsid w:val="00E1372E"/>
    <w:rsid w:val="00E14060"/>
    <w:rsid w:val="00E14C91"/>
    <w:rsid w:val="00E16D62"/>
    <w:rsid w:val="00E20075"/>
    <w:rsid w:val="00E20330"/>
    <w:rsid w:val="00E2047C"/>
    <w:rsid w:val="00E2166A"/>
    <w:rsid w:val="00E24911"/>
    <w:rsid w:val="00E267DC"/>
    <w:rsid w:val="00E27EC2"/>
    <w:rsid w:val="00E313AC"/>
    <w:rsid w:val="00E32B7F"/>
    <w:rsid w:val="00E419BF"/>
    <w:rsid w:val="00E45D9D"/>
    <w:rsid w:val="00E533D4"/>
    <w:rsid w:val="00E55328"/>
    <w:rsid w:val="00E55877"/>
    <w:rsid w:val="00E55FAD"/>
    <w:rsid w:val="00E55FFC"/>
    <w:rsid w:val="00E61E56"/>
    <w:rsid w:val="00E6294D"/>
    <w:rsid w:val="00E62F14"/>
    <w:rsid w:val="00E72D58"/>
    <w:rsid w:val="00E7357E"/>
    <w:rsid w:val="00E76FC4"/>
    <w:rsid w:val="00E81545"/>
    <w:rsid w:val="00E91714"/>
    <w:rsid w:val="00E91723"/>
    <w:rsid w:val="00EA02F9"/>
    <w:rsid w:val="00EA2254"/>
    <w:rsid w:val="00EB5971"/>
    <w:rsid w:val="00EC10D1"/>
    <w:rsid w:val="00EC3436"/>
    <w:rsid w:val="00ED0AB3"/>
    <w:rsid w:val="00ED34A9"/>
    <w:rsid w:val="00ED49AA"/>
    <w:rsid w:val="00ED7E6D"/>
    <w:rsid w:val="00EE2CC9"/>
    <w:rsid w:val="00EF1720"/>
    <w:rsid w:val="00EF1AEF"/>
    <w:rsid w:val="00EF3ABE"/>
    <w:rsid w:val="00EF404E"/>
    <w:rsid w:val="00EF7B13"/>
    <w:rsid w:val="00F00466"/>
    <w:rsid w:val="00F01033"/>
    <w:rsid w:val="00F039D5"/>
    <w:rsid w:val="00F05987"/>
    <w:rsid w:val="00F1119D"/>
    <w:rsid w:val="00F13EF8"/>
    <w:rsid w:val="00F16517"/>
    <w:rsid w:val="00F27C33"/>
    <w:rsid w:val="00F34738"/>
    <w:rsid w:val="00F352CE"/>
    <w:rsid w:val="00F357A9"/>
    <w:rsid w:val="00F46858"/>
    <w:rsid w:val="00F55716"/>
    <w:rsid w:val="00F56A75"/>
    <w:rsid w:val="00F57764"/>
    <w:rsid w:val="00F64C22"/>
    <w:rsid w:val="00F671F7"/>
    <w:rsid w:val="00F72C8A"/>
    <w:rsid w:val="00F73697"/>
    <w:rsid w:val="00F82409"/>
    <w:rsid w:val="00F863FD"/>
    <w:rsid w:val="00F92993"/>
    <w:rsid w:val="00F9758D"/>
    <w:rsid w:val="00FA0ABA"/>
    <w:rsid w:val="00FA39F0"/>
    <w:rsid w:val="00FA39FF"/>
    <w:rsid w:val="00FA4322"/>
    <w:rsid w:val="00FB077F"/>
    <w:rsid w:val="00FB0FB4"/>
    <w:rsid w:val="00FB573F"/>
    <w:rsid w:val="00FB5A7B"/>
    <w:rsid w:val="00FC2E1E"/>
    <w:rsid w:val="00FC31C3"/>
    <w:rsid w:val="00FC32E3"/>
    <w:rsid w:val="00FC39D1"/>
    <w:rsid w:val="00FD47A2"/>
    <w:rsid w:val="00FD4E2A"/>
    <w:rsid w:val="00FD63D8"/>
    <w:rsid w:val="00FD67FC"/>
    <w:rsid w:val="00FE1A2E"/>
    <w:rsid w:val="00FE415E"/>
    <w:rsid w:val="00FE53A4"/>
    <w:rsid w:val="00FE5B5C"/>
    <w:rsid w:val="00FE5FD9"/>
    <w:rsid w:val="00FF57D5"/>
    <w:rsid w:val="00FF5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D5FEDD"/>
  <w15:docId w15:val="{A0061C1B-7BC4-174C-B5E5-F7958BCBD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4AB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4E75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E750E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4E75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4E750E"/>
    <w:rPr>
      <w:sz w:val="18"/>
      <w:szCs w:val="18"/>
    </w:rPr>
  </w:style>
  <w:style w:type="table" w:styleId="TableGrid">
    <w:name w:val="Table Grid"/>
    <w:basedOn w:val="TableNormal"/>
    <w:uiPriority w:val="39"/>
    <w:rsid w:val="004D6F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1372E"/>
    <w:pPr>
      <w:ind w:firstLineChars="200" w:firstLine="420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78235F"/>
    <w:rPr>
      <w:rFonts w:ascii="SimSun" w:eastAsia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8235F"/>
    <w:rPr>
      <w:rFonts w:ascii="SimSun" w:eastAsia="SimSu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2BE483D-FE46-4152-8D10-E7478F082F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</TotalTime>
  <Pages>1</Pages>
  <Words>2277</Words>
  <Characters>12981</Characters>
  <Application>Microsoft Office Word</Application>
  <DocSecurity>0</DocSecurity>
  <Lines>108</Lines>
  <Paragraphs>30</Paragraphs>
  <ScaleCrop>false</ScaleCrop>
  <Company/>
  <LinksUpToDate>false</LinksUpToDate>
  <CharactersWithSpaces>152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奕然</dc:creator>
  <cp:keywords/>
  <dc:description/>
  <cp:lastModifiedBy>Durga Ramu</cp:lastModifiedBy>
  <cp:revision>240</cp:revision>
  <dcterms:created xsi:type="dcterms:W3CDTF">2023-04-25T07:15:00Z</dcterms:created>
  <dcterms:modified xsi:type="dcterms:W3CDTF">2023-11-24T12:05:00Z</dcterms:modified>
</cp:coreProperties>
</file>